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C63E2" w:rsidRPr="00F9781E" w:rsidRDefault="006C63E2" w:rsidP="006C63E2">
      <w:pPr>
        <w:pStyle w:val="NoSpacing"/>
        <w:rPr>
          <w:rFonts w:ascii="Times New Roman" w:hAnsi="Times New Roman" w:cs="Times New Roman"/>
          <w:sz w:val="24"/>
          <w:szCs w:val="24"/>
          <w:lang w:val="en-US"/>
        </w:rPr>
      </w:pPr>
      <w:r w:rsidRPr="00F9781E">
        <w:rPr>
          <w:rFonts w:ascii="Times New Roman" w:hAnsi="Times New Roman" w:cs="Times New Roman"/>
          <w:sz w:val="24"/>
          <w:szCs w:val="24"/>
          <w:lang w:val="en-US"/>
        </w:rPr>
        <w:t>Supplementary table 1. Data completeness of comorbidity status at the 5-year follow-up moment, calculated over the number of patients that had the comorbidity preoperatively.</w:t>
      </w:r>
    </w:p>
    <w:p w:rsidR="006C63E2" w:rsidRPr="00F9781E" w:rsidRDefault="006C63E2" w:rsidP="006C63E2">
      <w:pPr>
        <w:pStyle w:val="NoSpacing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PlainTable5"/>
        <w:tblW w:w="0" w:type="auto"/>
        <w:tblLook w:val="04A0" w:firstRow="1" w:lastRow="0" w:firstColumn="1" w:lastColumn="0" w:noHBand="0" w:noVBand="1"/>
      </w:tblPr>
      <w:tblGrid>
        <w:gridCol w:w="2263"/>
        <w:gridCol w:w="2244"/>
        <w:gridCol w:w="2238"/>
      </w:tblGrid>
      <w:tr w:rsidR="006C63E2" w:rsidRPr="00F9781E" w:rsidTr="006C0B7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auto"/>
          </w:tcPr>
          <w:p w:rsidR="006C63E2" w:rsidRPr="00F9781E" w:rsidRDefault="006C63E2" w:rsidP="006C0B7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gridSpan w:val="2"/>
          </w:tcPr>
          <w:p w:rsidR="006C63E2" w:rsidRPr="00F9781E" w:rsidRDefault="006C63E2" w:rsidP="006C0B7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</w:pPr>
            <w:r w:rsidRPr="00F9781E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  <w:t>Registered comorbidity status at 5 years (%)</w:t>
            </w:r>
          </w:p>
        </w:tc>
      </w:tr>
      <w:tr w:rsidR="006C63E2" w:rsidRPr="00F9781E" w:rsidTr="006C0B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63E2" w:rsidRPr="00F9781E" w:rsidRDefault="006C63E2" w:rsidP="006C0B7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6C63E2" w:rsidRPr="00F9781E" w:rsidRDefault="006C63E2" w:rsidP="006C0B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78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hort BPL </w:t>
            </w:r>
          </w:p>
          <w:p w:rsidR="006C63E2" w:rsidRPr="00F9781E" w:rsidRDefault="006C63E2" w:rsidP="006C0B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78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 &lt; 100 cm)</w:t>
            </w:r>
          </w:p>
        </w:tc>
        <w:tc>
          <w:tcPr>
            <w:tcW w:w="0" w:type="auto"/>
          </w:tcPr>
          <w:p w:rsidR="006C63E2" w:rsidRPr="00F9781E" w:rsidRDefault="006C63E2" w:rsidP="006C0B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78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Long BPL </w:t>
            </w:r>
          </w:p>
          <w:p w:rsidR="006C63E2" w:rsidRPr="00F9781E" w:rsidRDefault="006C63E2" w:rsidP="006C0B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78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 ≥ 100 cm)</w:t>
            </w:r>
          </w:p>
        </w:tc>
      </w:tr>
      <w:tr w:rsidR="006C63E2" w:rsidRPr="00F9781E" w:rsidTr="006C0B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63E2" w:rsidRPr="00F9781E" w:rsidRDefault="006C63E2" w:rsidP="006C0B73">
            <w:pPr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78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abetes mellitus</w:t>
            </w:r>
          </w:p>
        </w:tc>
        <w:tc>
          <w:tcPr>
            <w:tcW w:w="0" w:type="auto"/>
          </w:tcPr>
          <w:p w:rsidR="006C63E2" w:rsidRPr="00F9781E" w:rsidRDefault="006C63E2" w:rsidP="006C0B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78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9.2</w:t>
            </w:r>
          </w:p>
        </w:tc>
        <w:tc>
          <w:tcPr>
            <w:tcW w:w="0" w:type="auto"/>
          </w:tcPr>
          <w:p w:rsidR="006C63E2" w:rsidRPr="00F9781E" w:rsidRDefault="006C63E2" w:rsidP="006C0B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78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4.9</w:t>
            </w:r>
          </w:p>
        </w:tc>
      </w:tr>
      <w:tr w:rsidR="006C63E2" w:rsidRPr="00F9781E" w:rsidTr="006C0B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63E2" w:rsidRPr="00F9781E" w:rsidRDefault="006C63E2" w:rsidP="006C0B73">
            <w:pPr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78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ypertension</w:t>
            </w:r>
          </w:p>
        </w:tc>
        <w:tc>
          <w:tcPr>
            <w:tcW w:w="0" w:type="auto"/>
          </w:tcPr>
          <w:p w:rsidR="006C63E2" w:rsidRPr="00F9781E" w:rsidRDefault="006C63E2" w:rsidP="006C0B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78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.0</w:t>
            </w:r>
          </w:p>
        </w:tc>
        <w:tc>
          <w:tcPr>
            <w:tcW w:w="0" w:type="auto"/>
          </w:tcPr>
          <w:p w:rsidR="006C63E2" w:rsidRPr="00F9781E" w:rsidRDefault="006C63E2" w:rsidP="006C0B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78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.1</w:t>
            </w:r>
          </w:p>
        </w:tc>
      </w:tr>
      <w:tr w:rsidR="006C63E2" w:rsidRPr="00F9781E" w:rsidTr="006C0B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63E2" w:rsidRPr="00F9781E" w:rsidRDefault="006C63E2" w:rsidP="006C0B73">
            <w:pPr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78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yslipidemia</w:t>
            </w:r>
          </w:p>
        </w:tc>
        <w:tc>
          <w:tcPr>
            <w:tcW w:w="0" w:type="auto"/>
          </w:tcPr>
          <w:p w:rsidR="006C63E2" w:rsidRPr="00F9781E" w:rsidRDefault="006C63E2" w:rsidP="006C0B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78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7.2</w:t>
            </w:r>
          </w:p>
        </w:tc>
        <w:tc>
          <w:tcPr>
            <w:tcW w:w="0" w:type="auto"/>
          </w:tcPr>
          <w:p w:rsidR="006C63E2" w:rsidRPr="00F9781E" w:rsidRDefault="006C63E2" w:rsidP="006C0B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78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.3</w:t>
            </w:r>
          </w:p>
        </w:tc>
      </w:tr>
      <w:tr w:rsidR="006C63E2" w:rsidRPr="00F9781E" w:rsidTr="006C0B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63E2" w:rsidRPr="00F9781E" w:rsidRDefault="006C63E2" w:rsidP="006C0B73">
            <w:pPr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78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SAS</w:t>
            </w:r>
          </w:p>
        </w:tc>
        <w:tc>
          <w:tcPr>
            <w:tcW w:w="0" w:type="auto"/>
          </w:tcPr>
          <w:p w:rsidR="006C63E2" w:rsidRPr="00F9781E" w:rsidRDefault="006C63E2" w:rsidP="006C0B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78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.9</w:t>
            </w:r>
          </w:p>
        </w:tc>
        <w:tc>
          <w:tcPr>
            <w:tcW w:w="0" w:type="auto"/>
          </w:tcPr>
          <w:p w:rsidR="006C63E2" w:rsidRPr="00F9781E" w:rsidRDefault="006C63E2" w:rsidP="006C0B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78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.3</w:t>
            </w:r>
          </w:p>
        </w:tc>
      </w:tr>
      <w:tr w:rsidR="006C63E2" w:rsidRPr="00F9781E" w:rsidTr="006C0B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63E2" w:rsidRPr="00F9781E" w:rsidRDefault="006C63E2" w:rsidP="006C0B73">
            <w:pPr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78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RD</w:t>
            </w:r>
          </w:p>
        </w:tc>
        <w:tc>
          <w:tcPr>
            <w:tcW w:w="0" w:type="auto"/>
          </w:tcPr>
          <w:p w:rsidR="006C63E2" w:rsidRPr="00F9781E" w:rsidRDefault="006C63E2" w:rsidP="006C0B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78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.4</w:t>
            </w:r>
          </w:p>
        </w:tc>
        <w:tc>
          <w:tcPr>
            <w:tcW w:w="0" w:type="auto"/>
          </w:tcPr>
          <w:p w:rsidR="006C63E2" w:rsidRPr="00F9781E" w:rsidRDefault="006C63E2" w:rsidP="006C0B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78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.3</w:t>
            </w:r>
          </w:p>
        </w:tc>
      </w:tr>
      <w:tr w:rsidR="006C63E2" w:rsidRPr="00F9781E" w:rsidTr="006C0B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</w:tcBorders>
          </w:tcPr>
          <w:p w:rsidR="006C63E2" w:rsidRPr="00F9781E" w:rsidRDefault="006C63E2" w:rsidP="006C0B73">
            <w:pPr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78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usculoskeletal pain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6C63E2" w:rsidRPr="00F9781E" w:rsidRDefault="006C63E2" w:rsidP="006C0B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78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.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6C63E2" w:rsidRPr="00F9781E" w:rsidRDefault="006C63E2" w:rsidP="006C0B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78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.9</w:t>
            </w:r>
          </w:p>
        </w:tc>
      </w:tr>
    </w:tbl>
    <w:p w:rsidR="006C63E2" w:rsidRPr="00F9781E" w:rsidRDefault="006C63E2" w:rsidP="006C63E2">
      <w:pPr>
        <w:pStyle w:val="NoSpacing"/>
        <w:rPr>
          <w:rFonts w:ascii="Times New Roman" w:hAnsi="Times New Roman" w:cs="Times New Roman"/>
          <w:sz w:val="24"/>
          <w:szCs w:val="24"/>
          <w:lang w:val="en-US"/>
        </w:rPr>
      </w:pPr>
      <w:r w:rsidRPr="00F9781E">
        <w:rPr>
          <w:rFonts w:ascii="Times New Roman" w:hAnsi="Times New Roman" w:cs="Times New Roman"/>
          <w:sz w:val="24"/>
          <w:szCs w:val="24"/>
          <w:lang w:val="en-US"/>
        </w:rPr>
        <w:t>BPL = biliopancreatic limb, cm = centimeter, OSAS = obstructive sleep apnea syndrome, GERD = gastro-es</w:t>
      </w:r>
      <w:bookmarkStart w:id="0" w:name="_GoBack"/>
      <w:bookmarkEnd w:id="0"/>
      <w:r w:rsidRPr="00F9781E">
        <w:rPr>
          <w:rFonts w:ascii="Times New Roman" w:hAnsi="Times New Roman" w:cs="Times New Roman"/>
          <w:sz w:val="24"/>
          <w:szCs w:val="24"/>
          <w:lang w:val="en-US"/>
        </w:rPr>
        <w:t>ophageal reflux disease.</w:t>
      </w:r>
    </w:p>
    <w:p w:rsidR="006C63E2" w:rsidRPr="00F9781E" w:rsidRDefault="006C63E2" w:rsidP="006C63E2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9781E">
        <w:rPr>
          <w:rFonts w:ascii="Times New Roman" w:hAnsi="Times New Roman" w:cs="Times New Roman"/>
          <w:sz w:val="24"/>
          <w:szCs w:val="24"/>
          <w:lang w:val="en-US"/>
        </w:rPr>
        <w:br w:type="page"/>
      </w:r>
      <w:r w:rsidRPr="00F9781E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Supplementary table 2. Baseline characteristics of patients with at least 1-year follow-up data available, before and after propensity score matching </w:t>
      </w:r>
    </w:p>
    <w:p w:rsidR="006C63E2" w:rsidRPr="00F9781E" w:rsidRDefault="006C63E2" w:rsidP="006C63E2">
      <w:pPr>
        <w:pStyle w:val="NoSpacing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leGridLigh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A0" w:firstRow="1" w:lastRow="0" w:firstColumn="1" w:lastColumn="0" w:noHBand="1" w:noVBand="1"/>
      </w:tblPr>
      <w:tblGrid>
        <w:gridCol w:w="2785"/>
        <w:gridCol w:w="1495"/>
        <w:gridCol w:w="1495"/>
        <w:gridCol w:w="803"/>
        <w:gridCol w:w="633"/>
        <w:gridCol w:w="744"/>
        <w:gridCol w:w="744"/>
        <w:gridCol w:w="661"/>
      </w:tblGrid>
      <w:tr w:rsidR="006C63E2" w:rsidRPr="00F9781E" w:rsidTr="006C0B73">
        <w:trPr>
          <w:trHeight w:val="227"/>
        </w:trPr>
        <w:tc>
          <w:tcPr>
            <w:tcW w:w="0" w:type="auto"/>
            <w:tcBorders>
              <w:bottom w:val="single" w:sz="4" w:space="0" w:color="auto"/>
            </w:tcBorders>
            <w:noWrap/>
          </w:tcPr>
          <w:p w:rsidR="006C63E2" w:rsidRPr="00F9781E" w:rsidRDefault="006C63E2" w:rsidP="006C0B7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noWrap/>
          </w:tcPr>
          <w:p w:rsidR="006C63E2" w:rsidRPr="00F9781E" w:rsidRDefault="006C63E2" w:rsidP="006C0B7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F9781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Before matching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:rsidR="006C63E2" w:rsidRPr="00F9781E" w:rsidRDefault="006C63E2" w:rsidP="006C0B7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F9781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P-valu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:rsidR="006C63E2" w:rsidRPr="00F9781E" w:rsidRDefault="006C63E2" w:rsidP="006C0B7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F9781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SMD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</w:tcPr>
          <w:p w:rsidR="006C63E2" w:rsidRPr="00F9781E" w:rsidRDefault="006C63E2" w:rsidP="006C0B7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F9781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After matching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6C63E2" w:rsidRPr="00F9781E" w:rsidRDefault="006C63E2" w:rsidP="006C0B7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F9781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SMD</w:t>
            </w:r>
          </w:p>
        </w:tc>
      </w:tr>
      <w:tr w:rsidR="006C63E2" w:rsidRPr="00F9781E" w:rsidTr="006C0B73">
        <w:trPr>
          <w:trHeight w:val="227"/>
        </w:trPr>
        <w:tc>
          <w:tcPr>
            <w:tcW w:w="0" w:type="auto"/>
            <w:tcBorders>
              <w:top w:val="single" w:sz="4" w:space="0" w:color="auto"/>
            </w:tcBorders>
            <w:noWrap/>
          </w:tcPr>
          <w:p w:rsidR="006C63E2" w:rsidRPr="00F9781E" w:rsidRDefault="006C63E2" w:rsidP="006C0B7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:rsidR="006C63E2" w:rsidRPr="00F9781E" w:rsidRDefault="006C63E2" w:rsidP="006C0B7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F9781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BPL &lt; 100 c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:rsidR="006C63E2" w:rsidRPr="00F9781E" w:rsidRDefault="006C63E2" w:rsidP="006C0B7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F9781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BPL ≥ 100 cm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:rsidR="006C63E2" w:rsidRPr="00F9781E" w:rsidRDefault="006C63E2" w:rsidP="006C0B7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:rsidR="006C63E2" w:rsidRPr="00F9781E" w:rsidRDefault="006C63E2" w:rsidP="006C0B7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C63E2" w:rsidRPr="00F9781E" w:rsidRDefault="006C63E2" w:rsidP="006C0B7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F9781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BPL &lt; 100 c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C63E2" w:rsidRPr="00F9781E" w:rsidRDefault="006C63E2" w:rsidP="006C0B7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F9781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BPL ≥ 100 cm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6C63E2" w:rsidRPr="00F9781E" w:rsidRDefault="006C63E2" w:rsidP="006C0B7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</w:p>
        </w:tc>
      </w:tr>
      <w:tr w:rsidR="006C63E2" w:rsidRPr="00F9781E" w:rsidTr="006C0B73">
        <w:trPr>
          <w:trHeight w:val="227"/>
        </w:trPr>
        <w:tc>
          <w:tcPr>
            <w:tcW w:w="0" w:type="auto"/>
            <w:noWrap/>
          </w:tcPr>
          <w:p w:rsidR="006C63E2" w:rsidRPr="00F9781E" w:rsidRDefault="006C63E2" w:rsidP="006C0B7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F978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:rsidR="006C63E2" w:rsidRPr="00F9781E" w:rsidRDefault="006C63E2" w:rsidP="006C0B7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F978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15,295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:rsidR="006C63E2" w:rsidRPr="00F9781E" w:rsidRDefault="006C63E2" w:rsidP="006C0B7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F978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13,258</w:t>
            </w:r>
          </w:p>
        </w:tc>
        <w:tc>
          <w:tcPr>
            <w:tcW w:w="0" w:type="auto"/>
            <w:noWrap/>
          </w:tcPr>
          <w:p w:rsidR="006C63E2" w:rsidRPr="00F9781E" w:rsidRDefault="006C63E2" w:rsidP="006C0B7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</w:p>
        </w:tc>
        <w:tc>
          <w:tcPr>
            <w:tcW w:w="0" w:type="auto"/>
            <w:noWrap/>
          </w:tcPr>
          <w:p w:rsidR="006C63E2" w:rsidRPr="00F9781E" w:rsidRDefault="006C63E2" w:rsidP="006C0B7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6C63E2" w:rsidRPr="00F9781E" w:rsidRDefault="006C63E2" w:rsidP="006C0B7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F9781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11,51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6C63E2" w:rsidRPr="00F9781E" w:rsidRDefault="006C63E2" w:rsidP="006C0B7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F9781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11,518</w:t>
            </w:r>
          </w:p>
        </w:tc>
        <w:tc>
          <w:tcPr>
            <w:tcW w:w="0" w:type="auto"/>
          </w:tcPr>
          <w:p w:rsidR="006C63E2" w:rsidRPr="00F9781E" w:rsidRDefault="006C63E2" w:rsidP="006C0B7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</w:p>
        </w:tc>
      </w:tr>
      <w:tr w:rsidR="006C63E2" w:rsidRPr="00F9781E" w:rsidTr="006C0B73">
        <w:trPr>
          <w:trHeight w:val="227"/>
        </w:trPr>
        <w:tc>
          <w:tcPr>
            <w:tcW w:w="0" w:type="auto"/>
            <w:noWrap/>
          </w:tcPr>
          <w:p w:rsidR="006C63E2" w:rsidRPr="00F9781E" w:rsidRDefault="006C63E2" w:rsidP="006C0B7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</w:p>
        </w:tc>
        <w:tc>
          <w:tcPr>
            <w:tcW w:w="0" w:type="auto"/>
            <w:noWrap/>
          </w:tcPr>
          <w:p w:rsidR="006C63E2" w:rsidRPr="00F9781E" w:rsidRDefault="006C63E2" w:rsidP="006C0B7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</w:p>
        </w:tc>
        <w:tc>
          <w:tcPr>
            <w:tcW w:w="0" w:type="auto"/>
            <w:noWrap/>
          </w:tcPr>
          <w:p w:rsidR="006C63E2" w:rsidRPr="00F9781E" w:rsidRDefault="006C63E2" w:rsidP="006C0B7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</w:p>
        </w:tc>
        <w:tc>
          <w:tcPr>
            <w:tcW w:w="0" w:type="auto"/>
            <w:noWrap/>
          </w:tcPr>
          <w:p w:rsidR="006C63E2" w:rsidRPr="00F9781E" w:rsidRDefault="006C63E2" w:rsidP="006C0B7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</w:p>
        </w:tc>
        <w:tc>
          <w:tcPr>
            <w:tcW w:w="0" w:type="auto"/>
            <w:noWrap/>
          </w:tcPr>
          <w:p w:rsidR="006C63E2" w:rsidRPr="00F9781E" w:rsidRDefault="006C63E2" w:rsidP="006C0B7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</w:p>
        </w:tc>
        <w:tc>
          <w:tcPr>
            <w:tcW w:w="0" w:type="auto"/>
          </w:tcPr>
          <w:p w:rsidR="006C63E2" w:rsidRPr="00F9781E" w:rsidRDefault="006C63E2" w:rsidP="006C0B7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</w:p>
        </w:tc>
        <w:tc>
          <w:tcPr>
            <w:tcW w:w="0" w:type="auto"/>
          </w:tcPr>
          <w:p w:rsidR="006C63E2" w:rsidRPr="00F9781E" w:rsidRDefault="006C63E2" w:rsidP="006C0B7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</w:p>
        </w:tc>
        <w:tc>
          <w:tcPr>
            <w:tcW w:w="0" w:type="auto"/>
          </w:tcPr>
          <w:p w:rsidR="006C63E2" w:rsidRPr="00F9781E" w:rsidRDefault="006C63E2" w:rsidP="006C0B7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</w:p>
        </w:tc>
      </w:tr>
      <w:tr w:rsidR="006C63E2" w:rsidRPr="00F9781E" w:rsidTr="006C0B73">
        <w:trPr>
          <w:trHeight w:val="227"/>
        </w:trPr>
        <w:tc>
          <w:tcPr>
            <w:tcW w:w="0" w:type="auto"/>
            <w:noWrap/>
            <w:hideMark/>
          </w:tcPr>
          <w:p w:rsidR="006C63E2" w:rsidRPr="00F9781E" w:rsidRDefault="006C63E2" w:rsidP="006C0B7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F978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Age (median [range])</w:t>
            </w:r>
          </w:p>
        </w:tc>
        <w:tc>
          <w:tcPr>
            <w:tcW w:w="0" w:type="auto"/>
            <w:noWrap/>
            <w:hideMark/>
          </w:tcPr>
          <w:p w:rsidR="006C63E2" w:rsidRPr="00F9781E" w:rsidRDefault="006C63E2" w:rsidP="006C0B7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F978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46 [18, 72]</w:t>
            </w:r>
          </w:p>
        </w:tc>
        <w:tc>
          <w:tcPr>
            <w:tcW w:w="0" w:type="auto"/>
            <w:noWrap/>
            <w:hideMark/>
          </w:tcPr>
          <w:p w:rsidR="006C63E2" w:rsidRPr="00F9781E" w:rsidRDefault="006C63E2" w:rsidP="006C0B7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F978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47 [18, 73]</w:t>
            </w:r>
          </w:p>
        </w:tc>
        <w:tc>
          <w:tcPr>
            <w:tcW w:w="0" w:type="auto"/>
            <w:noWrap/>
            <w:hideMark/>
          </w:tcPr>
          <w:p w:rsidR="006C63E2" w:rsidRPr="00F9781E" w:rsidRDefault="006C63E2" w:rsidP="006C0B7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F978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&lt;0.01</w:t>
            </w:r>
          </w:p>
        </w:tc>
        <w:tc>
          <w:tcPr>
            <w:tcW w:w="0" w:type="auto"/>
            <w:noWrap/>
            <w:hideMark/>
          </w:tcPr>
          <w:p w:rsidR="006C63E2" w:rsidRPr="00F9781E" w:rsidRDefault="006C63E2" w:rsidP="006C0B7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F978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0.13</w:t>
            </w:r>
          </w:p>
        </w:tc>
        <w:tc>
          <w:tcPr>
            <w:tcW w:w="0" w:type="auto"/>
          </w:tcPr>
          <w:p w:rsidR="006C63E2" w:rsidRPr="00F9781E" w:rsidRDefault="006C63E2" w:rsidP="006C0B7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F978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46 [18, 72]</w:t>
            </w:r>
          </w:p>
        </w:tc>
        <w:tc>
          <w:tcPr>
            <w:tcW w:w="0" w:type="auto"/>
          </w:tcPr>
          <w:p w:rsidR="006C63E2" w:rsidRPr="00F9781E" w:rsidRDefault="006C63E2" w:rsidP="006C0B7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F978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47 [18, 73]</w:t>
            </w:r>
          </w:p>
        </w:tc>
        <w:tc>
          <w:tcPr>
            <w:tcW w:w="0" w:type="auto"/>
          </w:tcPr>
          <w:p w:rsidR="006C63E2" w:rsidRPr="00F9781E" w:rsidRDefault="006C63E2" w:rsidP="006C0B7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F978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0.08</w:t>
            </w:r>
          </w:p>
        </w:tc>
      </w:tr>
      <w:tr w:rsidR="006C63E2" w:rsidRPr="00F9781E" w:rsidTr="006C0B73">
        <w:trPr>
          <w:trHeight w:val="227"/>
        </w:trPr>
        <w:tc>
          <w:tcPr>
            <w:tcW w:w="0" w:type="auto"/>
            <w:noWrap/>
            <w:hideMark/>
          </w:tcPr>
          <w:p w:rsidR="006C63E2" w:rsidRPr="00F9781E" w:rsidRDefault="006C63E2" w:rsidP="006C0B7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F978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BMI (median (range)), kg/m</w:t>
            </w:r>
            <w:r w:rsidRPr="00F978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nl-NL"/>
              </w:rPr>
              <w:t>2</w:t>
            </w:r>
          </w:p>
        </w:tc>
        <w:tc>
          <w:tcPr>
            <w:tcW w:w="0" w:type="auto"/>
            <w:noWrap/>
            <w:hideMark/>
          </w:tcPr>
          <w:p w:rsidR="006C63E2" w:rsidRPr="00F9781E" w:rsidRDefault="006C63E2" w:rsidP="006C0B7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F978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41.5 [30.2, 75.9]</w:t>
            </w:r>
          </w:p>
        </w:tc>
        <w:tc>
          <w:tcPr>
            <w:tcW w:w="0" w:type="auto"/>
            <w:noWrap/>
            <w:hideMark/>
          </w:tcPr>
          <w:p w:rsidR="006C63E2" w:rsidRPr="00F9781E" w:rsidRDefault="006C63E2" w:rsidP="006C0B7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F978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41.6 [30.6, 87.1]</w:t>
            </w:r>
          </w:p>
        </w:tc>
        <w:tc>
          <w:tcPr>
            <w:tcW w:w="0" w:type="auto"/>
            <w:noWrap/>
            <w:hideMark/>
          </w:tcPr>
          <w:p w:rsidR="006C63E2" w:rsidRPr="00F9781E" w:rsidRDefault="006C63E2" w:rsidP="006C0B7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F978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 xml:space="preserve"> 0.06</w:t>
            </w:r>
          </w:p>
        </w:tc>
        <w:tc>
          <w:tcPr>
            <w:tcW w:w="0" w:type="auto"/>
            <w:noWrap/>
            <w:hideMark/>
          </w:tcPr>
          <w:p w:rsidR="006C63E2" w:rsidRPr="00F9781E" w:rsidRDefault="006C63E2" w:rsidP="006C0B7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F978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0.03</w:t>
            </w:r>
          </w:p>
        </w:tc>
        <w:tc>
          <w:tcPr>
            <w:tcW w:w="0" w:type="auto"/>
          </w:tcPr>
          <w:p w:rsidR="006C63E2" w:rsidRPr="00F9781E" w:rsidRDefault="006C63E2" w:rsidP="006C0B7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F978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41.5 [30.2, 75.9]</w:t>
            </w:r>
          </w:p>
        </w:tc>
        <w:tc>
          <w:tcPr>
            <w:tcW w:w="0" w:type="auto"/>
          </w:tcPr>
          <w:p w:rsidR="006C63E2" w:rsidRPr="00F9781E" w:rsidRDefault="006C63E2" w:rsidP="006C0B7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F978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41.6 [30.6, 87.1]</w:t>
            </w:r>
          </w:p>
        </w:tc>
        <w:tc>
          <w:tcPr>
            <w:tcW w:w="0" w:type="auto"/>
          </w:tcPr>
          <w:p w:rsidR="006C63E2" w:rsidRPr="00F9781E" w:rsidRDefault="006C63E2" w:rsidP="006C0B7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F978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0.03</w:t>
            </w:r>
          </w:p>
        </w:tc>
      </w:tr>
      <w:tr w:rsidR="006C63E2" w:rsidRPr="00F9781E" w:rsidTr="006C0B73">
        <w:trPr>
          <w:trHeight w:val="227"/>
        </w:trPr>
        <w:tc>
          <w:tcPr>
            <w:tcW w:w="0" w:type="auto"/>
            <w:noWrap/>
            <w:hideMark/>
          </w:tcPr>
          <w:p w:rsidR="006C63E2" w:rsidRPr="00F9781E" w:rsidRDefault="006C63E2" w:rsidP="006C0B7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F978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Sex (n, %)</w:t>
            </w:r>
          </w:p>
        </w:tc>
        <w:tc>
          <w:tcPr>
            <w:tcW w:w="0" w:type="auto"/>
            <w:noWrap/>
          </w:tcPr>
          <w:p w:rsidR="006C63E2" w:rsidRPr="00F9781E" w:rsidRDefault="006C63E2" w:rsidP="006C0B7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</w:p>
        </w:tc>
        <w:tc>
          <w:tcPr>
            <w:tcW w:w="0" w:type="auto"/>
            <w:noWrap/>
          </w:tcPr>
          <w:p w:rsidR="006C63E2" w:rsidRPr="00F9781E" w:rsidRDefault="006C63E2" w:rsidP="006C0B7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</w:p>
        </w:tc>
        <w:tc>
          <w:tcPr>
            <w:tcW w:w="0" w:type="auto"/>
            <w:noWrap/>
          </w:tcPr>
          <w:p w:rsidR="006C63E2" w:rsidRPr="00F9781E" w:rsidRDefault="006C63E2" w:rsidP="006C0B7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</w:p>
        </w:tc>
        <w:tc>
          <w:tcPr>
            <w:tcW w:w="0" w:type="auto"/>
            <w:noWrap/>
          </w:tcPr>
          <w:p w:rsidR="006C63E2" w:rsidRPr="00F9781E" w:rsidRDefault="006C63E2" w:rsidP="006C0B7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</w:p>
        </w:tc>
        <w:tc>
          <w:tcPr>
            <w:tcW w:w="0" w:type="auto"/>
          </w:tcPr>
          <w:p w:rsidR="006C63E2" w:rsidRPr="00F9781E" w:rsidRDefault="006C63E2" w:rsidP="006C0B7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</w:p>
        </w:tc>
        <w:tc>
          <w:tcPr>
            <w:tcW w:w="0" w:type="auto"/>
          </w:tcPr>
          <w:p w:rsidR="006C63E2" w:rsidRPr="00F9781E" w:rsidRDefault="006C63E2" w:rsidP="006C0B7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</w:p>
        </w:tc>
        <w:tc>
          <w:tcPr>
            <w:tcW w:w="0" w:type="auto"/>
          </w:tcPr>
          <w:p w:rsidR="006C63E2" w:rsidRPr="00F9781E" w:rsidRDefault="006C63E2" w:rsidP="006C0B7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</w:p>
        </w:tc>
      </w:tr>
      <w:tr w:rsidR="006C63E2" w:rsidRPr="00F9781E" w:rsidTr="006C0B73">
        <w:trPr>
          <w:trHeight w:val="227"/>
        </w:trPr>
        <w:tc>
          <w:tcPr>
            <w:tcW w:w="0" w:type="auto"/>
            <w:noWrap/>
          </w:tcPr>
          <w:p w:rsidR="006C63E2" w:rsidRPr="00F9781E" w:rsidRDefault="006C63E2" w:rsidP="006C0B7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F978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male</w:t>
            </w:r>
          </w:p>
        </w:tc>
        <w:tc>
          <w:tcPr>
            <w:tcW w:w="0" w:type="auto"/>
            <w:noWrap/>
          </w:tcPr>
          <w:p w:rsidR="006C63E2" w:rsidRPr="00F9781E" w:rsidRDefault="006C63E2" w:rsidP="006C0B7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F978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 xml:space="preserve"> 2,846 (18.6) </w:t>
            </w:r>
          </w:p>
        </w:tc>
        <w:tc>
          <w:tcPr>
            <w:tcW w:w="0" w:type="auto"/>
            <w:noWrap/>
          </w:tcPr>
          <w:p w:rsidR="006C63E2" w:rsidRPr="00F9781E" w:rsidRDefault="006C63E2" w:rsidP="006C0B7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F978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 xml:space="preserve"> 2,567 (19.4) </w:t>
            </w:r>
          </w:p>
        </w:tc>
        <w:tc>
          <w:tcPr>
            <w:tcW w:w="0" w:type="auto"/>
            <w:noWrap/>
          </w:tcPr>
          <w:p w:rsidR="006C63E2" w:rsidRPr="00F9781E" w:rsidRDefault="006C63E2" w:rsidP="006C0B7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F978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 xml:space="preserve"> 0.11</w:t>
            </w:r>
          </w:p>
        </w:tc>
        <w:tc>
          <w:tcPr>
            <w:tcW w:w="0" w:type="auto"/>
            <w:noWrap/>
          </w:tcPr>
          <w:p w:rsidR="006C63E2" w:rsidRPr="00F9781E" w:rsidRDefault="006C63E2" w:rsidP="006C0B7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F978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0.02</w:t>
            </w:r>
          </w:p>
        </w:tc>
        <w:tc>
          <w:tcPr>
            <w:tcW w:w="0" w:type="auto"/>
          </w:tcPr>
          <w:p w:rsidR="006C63E2" w:rsidRPr="00F9781E" w:rsidRDefault="006C63E2" w:rsidP="006C0B7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F978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2,221 (19.3)</w:t>
            </w:r>
          </w:p>
        </w:tc>
        <w:tc>
          <w:tcPr>
            <w:tcW w:w="0" w:type="auto"/>
          </w:tcPr>
          <w:p w:rsidR="006C63E2" w:rsidRPr="00F9781E" w:rsidRDefault="006C63E2" w:rsidP="006C0B7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F978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2,281 (19.8)</w:t>
            </w:r>
          </w:p>
        </w:tc>
        <w:tc>
          <w:tcPr>
            <w:tcW w:w="0" w:type="auto"/>
          </w:tcPr>
          <w:p w:rsidR="006C63E2" w:rsidRPr="00F9781E" w:rsidRDefault="006C63E2" w:rsidP="006C0B7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F978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0.01</w:t>
            </w:r>
          </w:p>
        </w:tc>
      </w:tr>
      <w:tr w:rsidR="006C63E2" w:rsidRPr="00F9781E" w:rsidTr="006C0B73">
        <w:trPr>
          <w:trHeight w:val="227"/>
        </w:trPr>
        <w:tc>
          <w:tcPr>
            <w:tcW w:w="0" w:type="auto"/>
            <w:noWrap/>
            <w:hideMark/>
          </w:tcPr>
          <w:p w:rsidR="006C63E2" w:rsidRPr="00F9781E" w:rsidRDefault="006C63E2" w:rsidP="006C0B7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F978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female</w:t>
            </w:r>
          </w:p>
        </w:tc>
        <w:tc>
          <w:tcPr>
            <w:tcW w:w="0" w:type="auto"/>
            <w:noWrap/>
            <w:hideMark/>
          </w:tcPr>
          <w:p w:rsidR="006C63E2" w:rsidRPr="00F9781E" w:rsidRDefault="006C63E2" w:rsidP="006C0B7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F978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 xml:space="preserve">12,449 (81.4) </w:t>
            </w:r>
          </w:p>
        </w:tc>
        <w:tc>
          <w:tcPr>
            <w:tcW w:w="0" w:type="auto"/>
            <w:noWrap/>
            <w:hideMark/>
          </w:tcPr>
          <w:p w:rsidR="006C63E2" w:rsidRPr="00F9781E" w:rsidRDefault="006C63E2" w:rsidP="006C0B7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F978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 xml:space="preserve">10,691 (80.6) </w:t>
            </w:r>
          </w:p>
        </w:tc>
        <w:tc>
          <w:tcPr>
            <w:tcW w:w="0" w:type="auto"/>
            <w:noWrap/>
            <w:hideMark/>
          </w:tcPr>
          <w:p w:rsidR="006C63E2" w:rsidRPr="00F9781E" w:rsidRDefault="006C63E2" w:rsidP="006C0B7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</w:p>
        </w:tc>
        <w:tc>
          <w:tcPr>
            <w:tcW w:w="0" w:type="auto"/>
            <w:noWrap/>
            <w:hideMark/>
          </w:tcPr>
          <w:p w:rsidR="006C63E2" w:rsidRPr="00F9781E" w:rsidRDefault="006C63E2" w:rsidP="006C0B7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</w:p>
        </w:tc>
        <w:tc>
          <w:tcPr>
            <w:tcW w:w="0" w:type="auto"/>
          </w:tcPr>
          <w:p w:rsidR="006C63E2" w:rsidRPr="00F9781E" w:rsidRDefault="006C63E2" w:rsidP="006C0B7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F978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9,297 (80.7)</w:t>
            </w:r>
          </w:p>
        </w:tc>
        <w:tc>
          <w:tcPr>
            <w:tcW w:w="0" w:type="auto"/>
          </w:tcPr>
          <w:p w:rsidR="006C63E2" w:rsidRPr="00F9781E" w:rsidRDefault="006C63E2" w:rsidP="006C0B7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F978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9,237 (80.2)</w:t>
            </w:r>
          </w:p>
        </w:tc>
        <w:tc>
          <w:tcPr>
            <w:tcW w:w="0" w:type="auto"/>
          </w:tcPr>
          <w:p w:rsidR="006C63E2" w:rsidRPr="00F9781E" w:rsidRDefault="006C63E2" w:rsidP="006C0B7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</w:p>
        </w:tc>
      </w:tr>
      <w:tr w:rsidR="006C63E2" w:rsidRPr="00F9781E" w:rsidTr="006C0B73">
        <w:trPr>
          <w:trHeight w:val="227"/>
        </w:trPr>
        <w:tc>
          <w:tcPr>
            <w:tcW w:w="0" w:type="auto"/>
            <w:noWrap/>
            <w:hideMark/>
          </w:tcPr>
          <w:p w:rsidR="006C63E2" w:rsidRPr="00F9781E" w:rsidRDefault="006C63E2" w:rsidP="006C0B7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F978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Last available FU moment (n, %)</w:t>
            </w:r>
          </w:p>
        </w:tc>
        <w:tc>
          <w:tcPr>
            <w:tcW w:w="0" w:type="auto"/>
            <w:noWrap/>
          </w:tcPr>
          <w:p w:rsidR="006C63E2" w:rsidRPr="00F9781E" w:rsidRDefault="006C63E2" w:rsidP="006C0B7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</w:p>
        </w:tc>
        <w:tc>
          <w:tcPr>
            <w:tcW w:w="0" w:type="auto"/>
            <w:noWrap/>
          </w:tcPr>
          <w:p w:rsidR="006C63E2" w:rsidRPr="00F9781E" w:rsidRDefault="006C63E2" w:rsidP="006C0B7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</w:p>
        </w:tc>
        <w:tc>
          <w:tcPr>
            <w:tcW w:w="0" w:type="auto"/>
            <w:noWrap/>
          </w:tcPr>
          <w:p w:rsidR="006C63E2" w:rsidRPr="00F9781E" w:rsidRDefault="006C63E2" w:rsidP="006C0B7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</w:p>
        </w:tc>
        <w:tc>
          <w:tcPr>
            <w:tcW w:w="0" w:type="auto"/>
            <w:noWrap/>
          </w:tcPr>
          <w:p w:rsidR="006C63E2" w:rsidRPr="00F9781E" w:rsidRDefault="006C63E2" w:rsidP="006C0B7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</w:p>
        </w:tc>
        <w:tc>
          <w:tcPr>
            <w:tcW w:w="0" w:type="auto"/>
          </w:tcPr>
          <w:p w:rsidR="006C63E2" w:rsidRPr="00F9781E" w:rsidRDefault="006C63E2" w:rsidP="006C0B7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</w:p>
        </w:tc>
        <w:tc>
          <w:tcPr>
            <w:tcW w:w="0" w:type="auto"/>
          </w:tcPr>
          <w:p w:rsidR="006C63E2" w:rsidRPr="00F9781E" w:rsidRDefault="006C63E2" w:rsidP="006C0B7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</w:p>
        </w:tc>
        <w:tc>
          <w:tcPr>
            <w:tcW w:w="0" w:type="auto"/>
          </w:tcPr>
          <w:p w:rsidR="006C63E2" w:rsidRPr="00F9781E" w:rsidRDefault="006C63E2" w:rsidP="006C0B7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</w:p>
        </w:tc>
      </w:tr>
      <w:tr w:rsidR="006C63E2" w:rsidRPr="00F9781E" w:rsidTr="006C0B73">
        <w:trPr>
          <w:trHeight w:val="227"/>
        </w:trPr>
        <w:tc>
          <w:tcPr>
            <w:tcW w:w="0" w:type="auto"/>
            <w:noWrap/>
          </w:tcPr>
          <w:p w:rsidR="006C63E2" w:rsidRPr="00F9781E" w:rsidRDefault="006C63E2" w:rsidP="006C0B7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F978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1-year</w:t>
            </w:r>
          </w:p>
        </w:tc>
        <w:tc>
          <w:tcPr>
            <w:tcW w:w="0" w:type="auto"/>
            <w:noWrap/>
          </w:tcPr>
          <w:p w:rsidR="006C63E2" w:rsidRPr="00F9781E" w:rsidRDefault="006C63E2" w:rsidP="006C0B7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F978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 xml:space="preserve"> 4,150 (27.1) </w:t>
            </w:r>
          </w:p>
        </w:tc>
        <w:tc>
          <w:tcPr>
            <w:tcW w:w="0" w:type="auto"/>
            <w:noWrap/>
          </w:tcPr>
          <w:p w:rsidR="006C63E2" w:rsidRPr="00F9781E" w:rsidRDefault="006C63E2" w:rsidP="006C0B7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F978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 xml:space="preserve"> 4,248 (32.0) </w:t>
            </w:r>
          </w:p>
        </w:tc>
        <w:tc>
          <w:tcPr>
            <w:tcW w:w="0" w:type="auto"/>
            <w:noWrap/>
          </w:tcPr>
          <w:p w:rsidR="006C63E2" w:rsidRPr="00F9781E" w:rsidRDefault="006C63E2" w:rsidP="006C0B7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F978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&lt;0.01</w:t>
            </w:r>
          </w:p>
        </w:tc>
        <w:tc>
          <w:tcPr>
            <w:tcW w:w="0" w:type="auto"/>
            <w:noWrap/>
          </w:tcPr>
          <w:p w:rsidR="006C63E2" w:rsidRPr="00F9781E" w:rsidRDefault="006C63E2" w:rsidP="006C0B7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F978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0.30</w:t>
            </w:r>
          </w:p>
        </w:tc>
        <w:tc>
          <w:tcPr>
            <w:tcW w:w="0" w:type="auto"/>
          </w:tcPr>
          <w:p w:rsidR="006C63E2" w:rsidRPr="00F9781E" w:rsidRDefault="006C63E2" w:rsidP="006C0B7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F978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3,559 (30.9)</w:t>
            </w:r>
          </w:p>
        </w:tc>
        <w:tc>
          <w:tcPr>
            <w:tcW w:w="0" w:type="auto"/>
          </w:tcPr>
          <w:p w:rsidR="006C63E2" w:rsidRPr="00F9781E" w:rsidRDefault="006C63E2" w:rsidP="006C0B7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F978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3,559 (30.9)</w:t>
            </w:r>
          </w:p>
        </w:tc>
        <w:tc>
          <w:tcPr>
            <w:tcW w:w="0" w:type="auto"/>
          </w:tcPr>
          <w:p w:rsidR="006C63E2" w:rsidRPr="00F9781E" w:rsidRDefault="006C63E2" w:rsidP="006C0B7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F978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&lt;0.01</w:t>
            </w:r>
          </w:p>
        </w:tc>
      </w:tr>
      <w:tr w:rsidR="006C63E2" w:rsidRPr="00F9781E" w:rsidTr="006C0B73">
        <w:trPr>
          <w:trHeight w:val="227"/>
        </w:trPr>
        <w:tc>
          <w:tcPr>
            <w:tcW w:w="0" w:type="auto"/>
            <w:noWrap/>
            <w:hideMark/>
          </w:tcPr>
          <w:p w:rsidR="006C63E2" w:rsidRPr="00F9781E" w:rsidRDefault="006C63E2" w:rsidP="006C0B7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F978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2-year</w:t>
            </w:r>
          </w:p>
        </w:tc>
        <w:tc>
          <w:tcPr>
            <w:tcW w:w="0" w:type="auto"/>
            <w:noWrap/>
            <w:hideMark/>
          </w:tcPr>
          <w:p w:rsidR="006C63E2" w:rsidRPr="00F9781E" w:rsidRDefault="006C63E2" w:rsidP="006C0B7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F978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 xml:space="preserve"> 3,478 (22.7) </w:t>
            </w:r>
          </w:p>
        </w:tc>
        <w:tc>
          <w:tcPr>
            <w:tcW w:w="0" w:type="auto"/>
            <w:noWrap/>
            <w:hideMark/>
          </w:tcPr>
          <w:p w:rsidR="006C63E2" w:rsidRPr="00F9781E" w:rsidRDefault="006C63E2" w:rsidP="006C0B7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F978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 xml:space="preserve"> 3,719 (28.1) </w:t>
            </w:r>
          </w:p>
        </w:tc>
        <w:tc>
          <w:tcPr>
            <w:tcW w:w="0" w:type="auto"/>
            <w:noWrap/>
            <w:hideMark/>
          </w:tcPr>
          <w:p w:rsidR="006C63E2" w:rsidRPr="00F9781E" w:rsidRDefault="006C63E2" w:rsidP="006C0B7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</w:p>
        </w:tc>
        <w:tc>
          <w:tcPr>
            <w:tcW w:w="0" w:type="auto"/>
            <w:noWrap/>
            <w:hideMark/>
          </w:tcPr>
          <w:p w:rsidR="006C63E2" w:rsidRPr="00F9781E" w:rsidRDefault="006C63E2" w:rsidP="006C0B7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</w:p>
        </w:tc>
        <w:tc>
          <w:tcPr>
            <w:tcW w:w="0" w:type="auto"/>
          </w:tcPr>
          <w:p w:rsidR="006C63E2" w:rsidRPr="00F9781E" w:rsidRDefault="006C63E2" w:rsidP="006C0B7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F978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2,997 (26.0)</w:t>
            </w:r>
          </w:p>
        </w:tc>
        <w:tc>
          <w:tcPr>
            <w:tcW w:w="0" w:type="auto"/>
          </w:tcPr>
          <w:p w:rsidR="006C63E2" w:rsidRPr="00F9781E" w:rsidRDefault="006C63E2" w:rsidP="006C0B7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F978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2,997 (26.0)</w:t>
            </w:r>
          </w:p>
        </w:tc>
        <w:tc>
          <w:tcPr>
            <w:tcW w:w="0" w:type="auto"/>
          </w:tcPr>
          <w:p w:rsidR="006C63E2" w:rsidRPr="00F9781E" w:rsidRDefault="006C63E2" w:rsidP="006C0B7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</w:p>
        </w:tc>
      </w:tr>
      <w:tr w:rsidR="006C63E2" w:rsidRPr="00F9781E" w:rsidTr="006C0B73">
        <w:trPr>
          <w:trHeight w:val="227"/>
        </w:trPr>
        <w:tc>
          <w:tcPr>
            <w:tcW w:w="0" w:type="auto"/>
            <w:noWrap/>
            <w:hideMark/>
          </w:tcPr>
          <w:p w:rsidR="006C63E2" w:rsidRPr="00F9781E" w:rsidRDefault="006C63E2" w:rsidP="006C0B7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F9781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3-year</w:t>
            </w:r>
          </w:p>
        </w:tc>
        <w:tc>
          <w:tcPr>
            <w:tcW w:w="0" w:type="auto"/>
            <w:noWrap/>
            <w:hideMark/>
          </w:tcPr>
          <w:p w:rsidR="006C63E2" w:rsidRPr="00F9781E" w:rsidRDefault="006C63E2" w:rsidP="006C0B7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F978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 xml:space="preserve"> 2,443 (16.0) </w:t>
            </w:r>
          </w:p>
        </w:tc>
        <w:tc>
          <w:tcPr>
            <w:tcW w:w="0" w:type="auto"/>
            <w:noWrap/>
            <w:hideMark/>
          </w:tcPr>
          <w:p w:rsidR="006C63E2" w:rsidRPr="00F9781E" w:rsidRDefault="006C63E2" w:rsidP="006C0B7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F978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 xml:space="preserve"> 2,357 (17.8) </w:t>
            </w:r>
          </w:p>
        </w:tc>
        <w:tc>
          <w:tcPr>
            <w:tcW w:w="0" w:type="auto"/>
            <w:noWrap/>
            <w:hideMark/>
          </w:tcPr>
          <w:p w:rsidR="006C63E2" w:rsidRPr="00F9781E" w:rsidRDefault="006C63E2" w:rsidP="006C0B7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</w:p>
        </w:tc>
        <w:tc>
          <w:tcPr>
            <w:tcW w:w="0" w:type="auto"/>
            <w:noWrap/>
            <w:hideMark/>
          </w:tcPr>
          <w:p w:rsidR="006C63E2" w:rsidRPr="00F9781E" w:rsidRDefault="006C63E2" w:rsidP="006C0B7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</w:p>
        </w:tc>
        <w:tc>
          <w:tcPr>
            <w:tcW w:w="0" w:type="auto"/>
          </w:tcPr>
          <w:p w:rsidR="006C63E2" w:rsidRPr="00F9781E" w:rsidRDefault="006C63E2" w:rsidP="006C0B7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F978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2,064 (17.9)</w:t>
            </w:r>
          </w:p>
        </w:tc>
        <w:tc>
          <w:tcPr>
            <w:tcW w:w="0" w:type="auto"/>
          </w:tcPr>
          <w:p w:rsidR="006C63E2" w:rsidRPr="00F9781E" w:rsidRDefault="006C63E2" w:rsidP="006C0B7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F978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2,064 (17.9)</w:t>
            </w:r>
          </w:p>
        </w:tc>
        <w:tc>
          <w:tcPr>
            <w:tcW w:w="0" w:type="auto"/>
          </w:tcPr>
          <w:p w:rsidR="006C63E2" w:rsidRPr="00F9781E" w:rsidRDefault="006C63E2" w:rsidP="006C0B7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</w:p>
        </w:tc>
      </w:tr>
      <w:tr w:rsidR="006C63E2" w:rsidRPr="00F9781E" w:rsidTr="006C0B73">
        <w:trPr>
          <w:trHeight w:val="227"/>
        </w:trPr>
        <w:tc>
          <w:tcPr>
            <w:tcW w:w="0" w:type="auto"/>
            <w:noWrap/>
            <w:hideMark/>
          </w:tcPr>
          <w:p w:rsidR="006C63E2" w:rsidRPr="00F9781E" w:rsidRDefault="006C63E2" w:rsidP="006C0B7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F9781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4-year</w:t>
            </w:r>
          </w:p>
        </w:tc>
        <w:tc>
          <w:tcPr>
            <w:tcW w:w="0" w:type="auto"/>
            <w:noWrap/>
            <w:hideMark/>
          </w:tcPr>
          <w:p w:rsidR="006C63E2" w:rsidRPr="00F9781E" w:rsidRDefault="006C63E2" w:rsidP="006C0B7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F978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 xml:space="preserve"> 2,357 (15.4) </w:t>
            </w:r>
          </w:p>
        </w:tc>
        <w:tc>
          <w:tcPr>
            <w:tcW w:w="0" w:type="auto"/>
            <w:noWrap/>
            <w:hideMark/>
          </w:tcPr>
          <w:p w:rsidR="006C63E2" w:rsidRPr="00F9781E" w:rsidRDefault="006C63E2" w:rsidP="006C0B7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F978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 xml:space="preserve"> 1,713 (12.9) </w:t>
            </w:r>
          </w:p>
        </w:tc>
        <w:tc>
          <w:tcPr>
            <w:tcW w:w="0" w:type="auto"/>
            <w:noWrap/>
            <w:hideMark/>
          </w:tcPr>
          <w:p w:rsidR="006C63E2" w:rsidRPr="00F9781E" w:rsidRDefault="006C63E2" w:rsidP="006C0B7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</w:p>
        </w:tc>
        <w:tc>
          <w:tcPr>
            <w:tcW w:w="0" w:type="auto"/>
            <w:noWrap/>
            <w:hideMark/>
          </w:tcPr>
          <w:p w:rsidR="006C63E2" w:rsidRPr="00F9781E" w:rsidRDefault="006C63E2" w:rsidP="006C0B7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</w:p>
        </w:tc>
        <w:tc>
          <w:tcPr>
            <w:tcW w:w="0" w:type="auto"/>
          </w:tcPr>
          <w:p w:rsidR="006C63E2" w:rsidRPr="00F9781E" w:rsidRDefault="006C63E2" w:rsidP="006C0B7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F978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1,677 (14.6)</w:t>
            </w:r>
          </w:p>
        </w:tc>
        <w:tc>
          <w:tcPr>
            <w:tcW w:w="0" w:type="auto"/>
          </w:tcPr>
          <w:p w:rsidR="006C63E2" w:rsidRPr="00F9781E" w:rsidRDefault="006C63E2" w:rsidP="006C0B7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F978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1,677 (14.6)</w:t>
            </w:r>
          </w:p>
        </w:tc>
        <w:tc>
          <w:tcPr>
            <w:tcW w:w="0" w:type="auto"/>
          </w:tcPr>
          <w:p w:rsidR="006C63E2" w:rsidRPr="00F9781E" w:rsidRDefault="006C63E2" w:rsidP="006C0B7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</w:p>
        </w:tc>
      </w:tr>
      <w:tr w:rsidR="006C63E2" w:rsidRPr="00F9781E" w:rsidTr="006C0B73">
        <w:trPr>
          <w:trHeight w:val="227"/>
        </w:trPr>
        <w:tc>
          <w:tcPr>
            <w:tcW w:w="0" w:type="auto"/>
            <w:noWrap/>
            <w:hideMark/>
          </w:tcPr>
          <w:p w:rsidR="006C63E2" w:rsidRPr="00F9781E" w:rsidRDefault="006C63E2" w:rsidP="006C0B7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F9781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lastRenderedPageBreak/>
              <w:t>5-year</w:t>
            </w:r>
          </w:p>
        </w:tc>
        <w:tc>
          <w:tcPr>
            <w:tcW w:w="0" w:type="auto"/>
            <w:noWrap/>
            <w:hideMark/>
          </w:tcPr>
          <w:p w:rsidR="006C63E2" w:rsidRPr="00F9781E" w:rsidRDefault="006C63E2" w:rsidP="006C0B7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F978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 xml:space="preserve"> 2,867 (18.7) </w:t>
            </w:r>
          </w:p>
        </w:tc>
        <w:tc>
          <w:tcPr>
            <w:tcW w:w="0" w:type="auto"/>
            <w:noWrap/>
            <w:hideMark/>
          </w:tcPr>
          <w:p w:rsidR="006C63E2" w:rsidRPr="00F9781E" w:rsidRDefault="006C63E2" w:rsidP="006C0B7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F978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 xml:space="preserve"> 1,221 (9.2) </w:t>
            </w:r>
          </w:p>
        </w:tc>
        <w:tc>
          <w:tcPr>
            <w:tcW w:w="0" w:type="auto"/>
            <w:noWrap/>
            <w:hideMark/>
          </w:tcPr>
          <w:p w:rsidR="006C63E2" w:rsidRPr="00F9781E" w:rsidRDefault="006C63E2" w:rsidP="006C0B7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</w:p>
        </w:tc>
        <w:tc>
          <w:tcPr>
            <w:tcW w:w="0" w:type="auto"/>
            <w:noWrap/>
            <w:hideMark/>
          </w:tcPr>
          <w:p w:rsidR="006C63E2" w:rsidRPr="00F9781E" w:rsidRDefault="006C63E2" w:rsidP="006C0B7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</w:p>
        </w:tc>
        <w:tc>
          <w:tcPr>
            <w:tcW w:w="0" w:type="auto"/>
          </w:tcPr>
          <w:p w:rsidR="006C63E2" w:rsidRPr="00F9781E" w:rsidRDefault="006C63E2" w:rsidP="006C0B7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F978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1,221 (10.6)</w:t>
            </w:r>
          </w:p>
        </w:tc>
        <w:tc>
          <w:tcPr>
            <w:tcW w:w="0" w:type="auto"/>
          </w:tcPr>
          <w:p w:rsidR="006C63E2" w:rsidRPr="00F9781E" w:rsidRDefault="006C63E2" w:rsidP="006C0B7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F978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1,221 (10.6)</w:t>
            </w:r>
          </w:p>
        </w:tc>
        <w:tc>
          <w:tcPr>
            <w:tcW w:w="0" w:type="auto"/>
          </w:tcPr>
          <w:p w:rsidR="006C63E2" w:rsidRPr="00F9781E" w:rsidRDefault="006C63E2" w:rsidP="006C0B7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</w:p>
        </w:tc>
      </w:tr>
      <w:tr w:rsidR="006C63E2" w:rsidRPr="00F9781E" w:rsidTr="006C0B73">
        <w:trPr>
          <w:trHeight w:val="227"/>
        </w:trPr>
        <w:tc>
          <w:tcPr>
            <w:tcW w:w="0" w:type="auto"/>
            <w:noWrap/>
            <w:hideMark/>
          </w:tcPr>
          <w:p w:rsidR="006C63E2" w:rsidRPr="00F9781E" w:rsidRDefault="006C63E2" w:rsidP="006C0B7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F978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ASA-score (n, %)</w:t>
            </w:r>
          </w:p>
        </w:tc>
        <w:tc>
          <w:tcPr>
            <w:tcW w:w="0" w:type="auto"/>
            <w:noWrap/>
          </w:tcPr>
          <w:p w:rsidR="006C63E2" w:rsidRPr="00F9781E" w:rsidRDefault="006C63E2" w:rsidP="006C0B7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</w:p>
        </w:tc>
        <w:tc>
          <w:tcPr>
            <w:tcW w:w="0" w:type="auto"/>
            <w:noWrap/>
          </w:tcPr>
          <w:p w:rsidR="006C63E2" w:rsidRPr="00F9781E" w:rsidRDefault="006C63E2" w:rsidP="006C0B7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</w:p>
        </w:tc>
        <w:tc>
          <w:tcPr>
            <w:tcW w:w="0" w:type="auto"/>
            <w:noWrap/>
          </w:tcPr>
          <w:p w:rsidR="006C63E2" w:rsidRPr="00F9781E" w:rsidRDefault="006C63E2" w:rsidP="006C0B7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</w:p>
        </w:tc>
        <w:tc>
          <w:tcPr>
            <w:tcW w:w="0" w:type="auto"/>
            <w:noWrap/>
          </w:tcPr>
          <w:p w:rsidR="006C63E2" w:rsidRPr="00F9781E" w:rsidRDefault="006C63E2" w:rsidP="006C0B7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</w:p>
        </w:tc>
        <w:tc>
          <w:tcPr>
            <w:tcW w:w="0" w:type="auto"/>
          </w:tcPr>
          <w:p w:rsidR="006C63E2" w:rsidRPr="00F9781E" w:rsidRDefault="006C63E2" w:rsidP="006C0B7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</w:p>
        </w:tc>
        <w:tc>
          <w:tcPr>
            <w:tcW w:w="0" w:type="auto"/>
          </w:tcPr>
          <w:p w:rsidR="006C63E2" w:rsidRPr="00F9781E" w:rsidRDefault="006C63E2" w:rsidP="006C0B7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</w:p>
        </w:tc>
        <w:tc>
          <w:tcPr>
            <w:tcW w:w="0" w:type="auto"/>
          </w:tcPr>
          <w:p w:rsidR="006C63E2" w:rsidRPr="00F9781E" w:rsidRDefault="006C63E2" w:rsidP="006C0B7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</w:p>
        </w:tc>
      </w:tr>
      <w:tr w:rsidR="006C63E2" w:rsidRPr="00F9781E" w:rsidTr="006C0B73">
        <w:trPr>
          <w:trHeight w:val="227"/>
        </w:trPr>
        <w:tc>
          <w:tcPr>
            <w:tcW w:w="0" w:type="auto"/>
            <w:noWrap/>
          </w:tcPr>
          <w:p w:rsidR="006C63E2" w:rsidRPr="00F9781E" w:rsidRDefault="006C63E2" w:rsidP="006C0B7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F978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I</w:t>
            </w:r>
          </w:p>
        </w:tc>
        <w:tc>
          <w:tcPr>
            <w:tcW w:w="0" w:type="auto"/>
            <w:noWrap/>
          </w:tcPr>
          <w:p w:rsidR="006C63E2" w:rsidRPr="00F9781E" w:rsidRDefault="006C63E2" w:rsidP="006C0B7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F978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 xml:space="preserve">  239 (1.6) </w:t>
            </w:r>
          </w:p>
        </w:tc>
        <w:tc>
          <w:tcPr>
            <w:tcW w:w="0" w:type="auto"/>
            <w:noWrap/>
          </w:tcPr>
          <w:p w:rsidR="006C63E2" w:rsidRPr="00F9781E" w:rsidRDefault="006C63E2" w:rsidP="006C0B7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F978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 xml:space="preserve">  163 (1.2) </w:t>
            </w:r>
          </w:p>
        </w:tc>
        <w:tc>
          <w:tcPr>
            <w:tcW w:w="0" w:type="auto"/>
            <w:noWrap/>
          </w:tcPr>
          <w:p w:rsidR="006C63E2" w:rsidRPr="00F9781E" w:rsidRDefault="006C63E2" w:rsidP="006C0B7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F978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&lt;0.01</w:t>
            </w:r>
          </w:p>
        </w:tc>
        <w:tc>
          <w:tcPr>
            <w:tcW w:w="0" w:type="auto"/>
            <w:noWrap/>
          </w:tcPr>
          <w:p w:rsidR="006C63E2" w:rsidRPr="00F9781E" w:rsidRDefault="006C63E2" w:rsidP="006C0B7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F978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0.28</w:t>
            </w:r>
          </w:p>
        </w:tc>
        <w:tc>
          <w:tcPr>
            <w:tcW w:w="0" w:type="auto"/>
          </w:tcPr>
          <w:p w:rsidR="006C63E2" w:rsidRPr="00F9781E" w:rsidRDefault="006C63E2" w:rsidP="006C0B7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F978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155 (1.3)</w:t>
            </w:r>
          </w:p>
        </w:tc>
        <w:tc>
          <w:tcPr>
            <w:tcW w:w="0" w:type="auto"/>
          </w:tcPr>
          <w:p w:rsidR="006C63E2" w:rsidRPr="00F9781E" w:rsidRDefault="006C63E2" w:rsidP="006C0B7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F978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160 (1.4)</w:t>
            </w:r>
          </w:p>
        </w:tc>
        <w:tc>
          <w:tcPr>
            <w:tcW w:w="0" w:type="auto"/>
          </w:tcPr>
          <w:p w:rsidR="006C63E2" w:rsidRPr="00F9781E" w:rsidRDefault="006C63E2" w:rsidP="006C0B7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F978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0.02</w:t>
            </w:r>
          </w:p>
        </w:tc>
      </w:tr>
      <w:tr w:rsidR="006C63E2" w:rsidRPr="00F9781E" w:rsidTr="006C0B73">
        <w:trPr>
          <w:trHeight w:val="227"/>
        </w:trPr>
        <w:tc>
          <w:tcPr>
            <w:tcW w:w="0" w:type="auto"/>
            <w:noWrap/>
            <w:hideMark/>
          </w:tcPr>
          <w:p w:rsidR="006C63E2" w:rsidRPr="00F9781E" w:rsidRDefault="006C63E2" w:rsidP="006C0B7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F978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II</w:t>
            </w:r>
          </w:p>
        </w:tc>
        <w:tc>
          <w:tcPr>
            <w:tcW w:w="0" w:type="auto"/>
            <w:noWrap/>
            <w:hideMark/>
          </w:tcPr>
          <w:p w:rsidR="006C63E2" w:rsidRPr="00F9781E" w:rsidRDefault="006C63E2" w:rsidP="006C0B7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F978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 xml:space="preserve"> 8,358 (54.6) </w:t>
            </w:r>
          </w:p>
        </w:tc>
        <w:tc>
          <w:tcPr>
            <w:tcW w:w="0" w:type="auto"/>
            <w:noWrap/>
            <w:hideMark/>
          </w:tcPr>
          <w:p w:rsidR="006C63E2" w:rsidRPr="00F9781E" w:rsidRDefault="006C63E2" w:rsidP="006C0B7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F978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 xml:space="preserve"> 5,467 (41.2) </w:t>
            </w:r>
          </w:p>
        </w:tc>
        <w:tc>
          <w:tcPr>
            <w:tcW w:w="0" w:type="auto"/>
            <w:noWrap/>
            <w:hideMark/>
          </w:tcPr>
          <w:p w:rsidR="006C63E2" w:rsidRPr="00F9781E" w:rsidRDefault="006C63E2" w:rsidP="006C0B7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</w:p>
        </w:tc>
        <w:tc>
          <w:tcPr>
            <w:tcW w:w="0" w:type="auto"/>
            <w:noWrap/>
            <w:hideMark/>
          </w:tcPr>
          <w:p w:rsidR="006C63E2" w:rsidRPr="00F9781E" w:rsidRDefault="006C63E2" w:rsidP="006C0B7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</w:p>
        </w:tc>
        <w:tc>
          <w:tcPr>
            <w:tcW w:w="0" w:type="auto"/>
          </w:tcPr>
          <w:p w:rsidR="006C63E2" w:rsidRPr="00F9781E" w:rsidRDefault="006C63E2" w:rsidP="006C0B7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F978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5,303 (46.0)</w:t>
            </w:r>
          </w:p>
        </w:tc>
        <w:tc>
          <w:tcPr>
            <w:tcW w:w="0" w:type="auto"/>
          </w:tcPr>
          <w:p w:rsidR="006C63E2" w:rsidRPr="00F9781E" w:rsidRDefault="006C63E2" w:rsidP="006C0B7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F978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5,213 (45.3)</w:t>
            </w:r>
          </w:p>
        </w:tc>
        <w:tc>
          <w:tcPr>
            <w:tcW w:w="0" w:type="auto"/>
          </w:tcPr>
          <w:p w:rsidR="006C63E2" w:rsidRPr="00F9781E" w:rsidRDefault="006C63E2" w:rsidP="006C0B7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</w:p>
        </w:tc>
      </w:tr>
      <w:tr w:rsidR="006C63E2" w:rsidRPr="00F9781E" w:rsidTr="006C0B73">
        <w:trPr>
          <w:trHeight w:val="227"/>
        </w:trPr>
        <w:tc>
          <w:tcPr>
            <w:tcW w:w="0" w:type="auto"/>
            <w:noWrap/>
            <w:hideMark/>
          </w:tcPr>
          <w:p w:rsidR="006C63E2" w:rsidRPr="00F9781E" w:rsidRDefault="006C63E2" w:rsidP="006C0B7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F9781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III</w:t>
            </w:r>
          </w:p>
        </w:tc>
        <w:tc>
          <w:tcPr>
            <w:tcW w:w="0" w:type="auto"/>
            <w:noWrap/>
            <w:hideMark/>
          </w:tcPr>
          <w:p w:rsidR="006C63E2" w:rsidRPr="00F9781E" w:rsidRDefault="006C63E2" w:rsidP="006C0B7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F978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 xml:space="preserve"> 6,602 (43.2) </w:t>
            </w:r>
          </w:p>
        </w:tc>
        <w:tc>
          <w:tcPr>
            <w:tcW w:w="0" w:type="auto"/>
            <w:noWrap/>
            <w:hideMark/>
          </w:tcPr>
          <w:p w:rsidR="006C63E2" w:rsidRPr="00F9781E" w:rsidRDefault="006C63E2" w:rsidP="006C0B7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F978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 xml:space="preserve"> 7,523 (56.7) </w:t>
            </w:r>
          </w:p>
        </w:tc>
        <w:tc>
          <w:tcPr>
            <w:tcW w:w="0" w:type="auto"/>
            <w:noWrap/>
            <w:hideMark/>
          </w:tcPr>
          <w:p w:rsidR="006C63E2" w:rsidRPr="00F9781E" w:rsidRDefault="006C63E2" w:rsidP="006C0B7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</w:p>
        </w:tc>
        <w:tc>
          <w:tcPr>
            <w:tcW w:w="0" w:type="auto"/>
            <w:noWrap/>
            <w:hideMark/>
          </w:tcPr>
          <w:p w:rsidR="006C63E2" w:rsidRPr="00F9781E" w:rsidRDefault="006C63E2" w:rsidP="006C0B7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</w:p>
        </w:tc>
        <w:tc>
          <w:tcPr>
            <w:tcW w:w="0" w:type="auto"/>
          </w:tcPr>
          <w:p w:rsidR="006C63E2" w:rsidRPr="00F9781E" w:rsidRDefault="006C63E2" w:rsidP="006C0B7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F978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5,979 (51.9)</w:t>
            </w:r>
          </w:p>
        </w:tc>
        <w:tc>
          <w:tcPr>
            <w:tcW w:w="0" w:type="auto"/>
          </w:tcPr>
          <w:p w:rsidR="006C63E2" w:rsidRPr="00F9781E" w:rsidRDefault="006C63E2" w:rsidP="006C0B7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F978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6,051 (52.5)</w:t>
            </w:r>
          </w:p>
        </w:tc>
        <w:tc>
          <w:tcPr>
            <w:tcW w:w="0" w:type="auto"/>
          </w:tcPr>
          <w:p w:rsidR="006C63E2" w:rsidRPr="00F9781E" w:rsidRDefault="006C63E2" w:rsidP="006C0B7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</w:p>
        </w:tc>
      </w:tr>
      <w:tr w:rsidR="006C63E2" w:rsidRPr="00F9781E" w:rsidTr="006C0B73">
        <w:trPr>
          <w:trHeight w:val="227"/>
        </w:trPr>
        <w:tc>
          <w:tcPr>
            <w:tcW w:w="0" w:type="auto"/>
            <w:noWrap/>
            <w:hideMark/>
          </w:tcPr>
          <w:p w:rsidR="006C63E2" w:rsidRPr="00F9781E" w:rsidRDefault="006C63E2" w:rsidP="006C0B7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F9781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IV</w:t>
            </w:r>
          </w:p>
        </w:tc>
        <w:tc>
          <w:tcPr>
            <w:tcW w:w="0" w:type="auto"/>
            <w:noWrap/>
            <w:hideMark/>
          </w:tcPr>
          <w:p w:rsidR="006C63E2" w:rsidRPr="00F9781E" w:rsidRDefault="006C63E2" w:rsidP="006C0B7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F978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 xml:space="preserve">   52 (0.3) </w:t>
            </w:r>
          </w:p>
        </w:tc>
        <w:tc>
          <w:tcPr>
            <w:tcW w:w="0" w:type="auto"/>
            <w:noWrap/>
            <w:hideMark/>
          </w:tcPr>
          <w:p w:rsidR="006C63E2" w:rsidRPr="00F9781E" w:rsidRDefault="006C63E2" w:rsidP="006C0B7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F978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 xml:space="preserve">   55 (0.4) </w:t>
            </w:r>
          </w:p>
        </w:tc>
        <w:tc>
          <w:tcPr>
            <w:tcW w:w="0" w:type="auto"/>
            <w:noWrap/>
            <w:hideMark/>
          </w:tcPr>
          <w:p w:rsidR="006C63E2" w:rsidRPr="00F9781E" w:rsidRDefault="006C63E2" w:rsidP="006C0B7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</w:p>
        </w:tc>
        <w:tc>
          <w:tcPr>
            <w:tcW w:w="0" w:type="auto"/>
            <w:noWrap/>
            <w:hideMark/>
          </w:tcPr>
          <w:p w:rsidR="006C63E2" w:rsidRPr="00F9781E" w:rsidRDefault="006C63E2" w:rsidP="006C0B7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</w:p>
        </w:tc>
        <w:tc>
          <w:tcPr>
            <w:tcW w:w="0" w:type="auto"/>
          </w:tcPr>
          <w:p w:rsidR="006C63E2" w:rsidRPr="00F9781E" w:rsidRDefault="006C63E2" w:rsidP="006C0B7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F978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44 (0.4)</w:t>
            </w:r>
          </w:p>
        </w:tc>
        <w:tc>
          <w:tcPr>
            <w:tcW w:w="0" w:type="auto"/>
          </w:tcPr>
          <w:p w:rsidR="006C63E2" w:rsidRPr="00F9781E" w:rsidRDefault="006C63E2" w:rsidP="006C0B7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F978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46 (0.4)</w:t>
            </w:r>
          </w:p>
        </w:tc>
        <w:tc>
          <w:tcPr>
            <w:tcW w:w="0" w:type="auto"/>
          </w:tcPr>
          <w:p w:rsidR="006C63E2" w:rsidRPr="00F9781E" w:rsidRDefault="006C63E2" w:rsidP="006C0B7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</w:p>
        </w:tc>
      </w:tr>
      <w:tr w:rsidR="006C63E2" w:rsidRPr="00F9781E" w:rsidTr="006C0B73">
        <w:trPr>
          <w:trHeight w:val="227"/>
        </w:trPr>
        <w:tc>
          <w:tcPr>
            <w:tcW w:w="0" w:type="auto"/>
            <w:noWrap/>
            <w:hideMark/>
          </w:tcPr>
          <w:p w:rsidR="006C63E2" w:rsidRPr="00F9781E" w:rsidRDefault="006C63E2" w:rsidP="006C0B7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F9781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‘Unknown’</w:t>
            </w:r>
          </w:p>
        </w:tc>
        <w:tc>
          <w:tcPr>
            <w:tcW w:w="0" w:type="auto"/>
            <w:noWrap/>
            <w:hideMark/>
          </w:tcPr>
          <w:p w:rsidR="006C63E2" w:rsidRPr="00F9781E" w:rsidRDefault="006C63E2" w:rsidP="006C0B7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F978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 xml:space="preserve">   44 (0.3) </w:t>
            </w:r>
          </w:p>
        </w:tc>
        <w:tc>
          <w:tcPr>
            <w:tcW w:w="0" w:type="auto"/>
            <w:noWrap/>
            <w:hideMark/>
          </w:tcPr>
          <w:p w:rsidR="006C63E2" w:rsidRPr="00F9781E" w:rsidRDefault="006C63E2" w:rsidP="006C0B7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F978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 xml:space="preserve">   50 (0.4) </w:t>
            </w:r>
          </w:p>
        </w:tc>
        <w:tc>
          <w:tcPr>
            <w:tcW w:w="0" w:type="auto"/>
            <w:noWrap/>
            <w:hideMark/>
          </w:tcPr>
          <w:p w:rsidR="006C63E2" w:rsidRPr="00F9781E" w:rsidRDefault="006C63E2" w:rsidP="006C0B7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</w:p>
        </w:tc>
        <w:tc>
          <w:tcPr>
            <w:tcW w:w="0" w:type="auto"/>
            <w:noWrap/>
            <w:hideMark/>
          </w:tcPr>
          <w:p w:rsidR="006C63E2" w:rsidRPr="00F9781E" w:rsidRDefault="006C63E2" w:rsidP="006C0B7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</w:p>
        </w:tc>
        <w:tc>
          <w:tcPr>
            <w:tcW w:w="0" w:type="auto"/>
          </w:tcPr>
          <w:p w:rsidR="006C63E2" w:rsidRPr="00F9781E" w:rsidRDefault="006C63E2" w:rsidP="006C0B7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F978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37 (0.3)</w:t>
            </w:r>
          </w:p>
        </w:tc>
        <w:tc>
          <w:tcPr>
            <w:tcW w:w="0" w:type="auto"/>
          </w:tcPr>
          <w:p w:rsidR="006C63E2" w:rsidRPr="00F9781E" w:rsidRDefault="006C63E2" w:rsidP="006C0B7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F978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48 (0.4)</w:t>
            </w:r>
          </w:p>
        </w:tc>
        <w:tc>
          <w:tcPr>
            <w:tcW w:w="0" w:type="auto"/>
          </w:tcPr>
          <w:p w:rsidR="006C63E2" w:rsidRPr="00F9781E" w:rsidRDefault="006C63E2" w:rsidP="006C0B7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</w:p>
        </w:tc>
      </w:tr>
      <w:tr w:rsidR="006C63E2" w:rsidRPr="00F9781E" w:rsidTr="006C0B73">
        <w:trPr>
          <w:trHeight w:val="227"/>
        </w:trPr>
        <w:tc>
          <w:tcPr>
            <w:tcW w:w="0" w:type="auto"/>
            <w:noWrap/>
            <w:hideMark/>
          </w:tcPr>
          <w:p w:rsidR="006C63E2" w:rsidRPr="00F9781E" w:rsidRDefault="006C63E2" w:rsidP="006C0B7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F978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Diabetes mellitus (n, %)</w:t>
            </w:r>
          </w:p>
        </w:tc>
        <w:tc>
          <w:tcPr>
            <w:tcW w:w="0" w:type="auto"/>
            <w:noWrap/>
          </w:tcPr>
          <w:p w:rsidR="006C63E2" w:rsidRPr="00F9781E" w:rsidRDefault="006C63E2" w:rsidP="006C0B7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</w:p>
        </w:tc>
        <w:tc>
          <w:tcPr>
            <w:tcW w:w="0" w:type="auto"/>
            <w:noWrap/>
          </w:tcPr>
          <w:p w:rsidR="006C63E2" w:rsidRPr="00F9781E" w:rsidRDefault="006C63E2" w:rsidP="006C0B7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</w:p>
        </w:tc>
        <w:tc>
          <w:tcPr>
            <w:tcW w:w="0" w:type="auto"/>
            <w:noWrap/>
          </w:tcPr>
          <w:p w:rsidR="006C63E2" w:rsidRPr="00F9781E" w:rsidRDefault="006C63E2" w:rsidP="006C0B7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</w:p>
        </w:tc>
        <w:tc>
          <w:tcPr>
            <w:tcW w:w="0" w:type="auto"/>
            <w:noWrap/>
          </w:tcPr>
          <w:p w:rsidR="006C63E2" w:rsidRPr="00F9781E" w:rsidRDefault="006C63E2" w:rsidP="006C0B7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</w:p>
        </w:tc>
        <w:tc>
          <w:tcPr>
            <w:tcW w:w="0" w:type="auto"/>
          </w:tcPr>
          <w:p w:rsidR="006C63E2" w:rsidRPr="00F9781E" w:rsidRDefault="006C63E2" w:rsidP="006C0B7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</w:p>
        </w:tc>
        <w:tc>
          <w:tcPr>
            <w:tcW w:w="0" w:type="auto"/>
          </w:tcPr>
          <w:p w:rsidR="006C63E2" w:rsidRPr="00F9781E" w:rsidRDefault="006C63E2" w:rsidP="006C0B7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</w:p>
        </w:tc>
        <w:tc>
          <w:tcPr>
            <w:tcW w:w="0" w:type="auto"/>
          </w:tcPr>
          <w:p w:rsidR="006C63E2" w:rsidRPr="00F9781E" w:rsidRDefault="006C63E2" w:rsidP="006C0B7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</w:p>
        </w:tc>
      </w:tr>
      <w:tr w:rsidR="006C63E2" w:rsidRPr="00F9781E" w:rsidTr="006C0B73">
        <w:trPr>
          <w:trHeight w:val="227"/>
        </w:trPr>
        <w:tc>
          <w:tcPr>
            <w:tcW w:w="0" w:type="auto"/>
            <w:noWrap/>
          </w:tcPr>
          <w:p w:rsidR="006C63E2" w:rsidRPr="00F9781E" w:rsidRDefault="006C63E2" w:rsidP="006C0B73">
            <w:pPr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nl-NL"/>
              </w:rPr>
            </w:pPr>
            <w:r w:rsidRPr="00F9781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nl-NL"/>
              </w:rPr>
              <w:t>Not present</w:t>
            </w:r>
          </w:p>
        </w:tc>
        <w:tc>
          <w:tcPr>
            <w:tcW w:w="0" w:type="auto"/>
            <w:noWrap/>
          </w:tcPr>
          <w:p w:rsidR="006C63E2" w:rsidRPr="00F9781E" w:rsidRDefault="006C63E2" w:rsidP="006C0B7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F978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 xml:space="preserve">12,279 (80.3) </w:t>
            </w:r>
          </w:p>
        </w:tc>
        <w:tc>
          <w:tcPr>
            <w:tcW w:w="0" w:type="auto"/>
            <w:noWrap/>
          </w:tcPr>
          <w:p w:rsidR="006C63E2" w:rsidRPr="00F9781E" w:rsidRDefault="006C63E2" w:rsidP="006C0B7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F978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 xml:space="preserve">10,482 (79.1) </w:t>
            </w:r>
          </w:p>
        </w:tc>
        <w:tc>
          <w:tcPr>
            <w:tcW w:w="0" w:type="auto"/>
            <w:noWrap/>
          </w:tcPr>
          <w:p w:rsidR="006C63E2" w:rsidRPr="00F9781E" w:rsidRDefault="006C63E2" w:rsidP="006C0B7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F978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&lt;0.01</w:t>
            </w:r>
          </w:p>
        </w:tc>
        <w:tc>
          <w:tcPr>
            <w:tcW w:w="0" w:type="auto"/>
            <w:noWrap/>
          </w:tcPr>
          <w:p w:rsidR="006C63E2" w:rsidRPr="00F9781E" w:rsidRDefault="006C63E2" w:rsidP="006C0B7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F978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0.06</w:t>
            </w:r>
          </w:p>
        </w:tc>
        <w:tc>
          <w:tcPr>
            <w:tcW w:w="0" w:type="auto"/>
          </w:tcPr>
          <w:p w:rsidR="006C63E2" w:rsidRPr="00F9781E" w:rsidRDefault="006C63E2" w:rsidP="006C0B7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F978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9,186 (79.8)</w:t>
            </w:r>
          </w:p>
        </w:tc>
        <w:tc>
          <w:tcPr>
            <w:tcW w:w="0" w:type="auto"/>
          </w:tcPr>
          <w:p w:rsidR="006C63E2" w:rsidRPr="00F9781E" w:rsidRDefault="006C63E2" w:rsidP="006C0B7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F978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9,074 (78.8)</w:t>
            </w:r>
          </w:p>
        </w:tc>
        <w:tc>
          <w:tcPr>
            <w:tcW w:w="0" w:type="auto"/>
          </w:tcPr>
          <w:p w:rsidR="006C63E2" w:rsidRPr="00F9781E" w:rsidRDefault="006C63E2" w:rsidP="006C0B7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F978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0.03</w:t>
            </w:r>
          </w:p>
        </w:tc>
      </w:tr>
      <w:tr w:rsidR="006C63E2" w:rsidRPr="00F9781E" w:rsidTr="006C0B73">
        <w:trPr>
          <w:trHeight w:val="227"/>
        </w:trPr>
        <w:tc>
          <w:tcPr>
            <w:tcW w:w="0" w:type="auto"/>
            <w:noWrap/>
            <w:hideMark/>
          </w:tcPr>
          <w:p w:rsidR="006C63E2" w:rsidRPr="00F9781E" w:rsidRDefault="006C63E2" w:rsidP="006C0B73">
            <w:pPr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nl-NL"/>
              </w:rPr>
            </w:pPr>
            <w:r w:rsidRPr="00F9781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nl-NL"/>
              </w:rPr>
              <w:t>Present without medication</w:t>
            </w:r>
          </w:p>
        </w:tc>
        <w:tc>
          <w:tcPr>
            <w:tcW w:w="0" w:type="auto"/>
            <w:noWrap/>
            <w:hideMark/>
          </w:tcPr>
          <w:p w:rsidR="006C63E2" w:rsidRPr="00F9781E" w:rsidRDefault="006C63E2" w:rsidP="006C0B7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F978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 xml:space="preserve">  958 (6.3) </w:t>
            </w:r>
          </w:p>
        </w:tc>
        <w:tc>
          <w:tcPr>
            <w:tcW w:w="0" w:type="auto"/>
            <w:noWrap/>
            <w:hideMark/>
          </w:tcPr>
          <w:p w:rsidR="006C63E2" w:rsidRPr="00F9781E" w:rsidRDefault="006C63E2" w:rsidP="006C0B7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F978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 xml:space="preserve">  727 (5.5) </w:t>
            </w:r>
          </w:p>
        </w:tc>
        <w:tc>
          <w:tcPr>
            <w:tcW w:w="0" w:type="auto"/>
            <w:noWrap/>
            <w:hideMark/>
          </w:tcPr>
          <w:p w:rsidR="006C63E2" w:rsidRPr="00F9781E" w:rsidRDefault="006C63E2" w:rsidP="006C0B7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</w:p>
        </w:tc>
        <w:tc>
          <w:tcPr>
            <w:tcW w:w="0" w:type="auto"/>
            <w:noWrap/>
            <w:hideMark/>
          </w:tcPr>
          <w:p w:rsidR="006C63E2" w:rsidRPr="00F9781E" w:rsidRDefault="006C63E2" w:rsidP="006C0B7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</w:p>
        </w:tc>
        <w:tc>
          <w:tcPr>
            <w:tcW w:w="0" w:type="auto"/>
          </w:tcPr>
          <w:p w:rsidR="006C63E2" w:rsidRPr="00F9781E" w:rsidRDefault="006C63E2" w:rsidP="006C0B7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F978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680 (5.9)</w:t>
            </w:r>
          </w:p>
        </w:tc>
        <w:tc>
          <w:tcPr>
            <w:tcW w:w="0" w:type="auto"/>
          </w:tcPr>
          <w:p w:rsidR="006C63E2" w:rsidRPr="00F9781E" w:rsidRDefault="006C63E2" w:rsidP="006C0B7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F978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653 (5.7)</w:t>
            </w:r>
          </w:p>
        </w:tc>
        <w:tc>
          <w:tcPr>
            <w:tcW w:w="0" w:type="auto"/>
          </w:tcPr>
          <w:p w:rsidR="006C63E2" w:rsidRPr="00F9781E" w:rsidRDefault="006C63E2" w:rsidP="006C0B7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</w:p>
        </w:tc>
      </w:tr>
      <w:tr w:rsidR="006C63E2" w:rsidRPr="00F9781E" w:rsidTr="006C0B73">
        <w:trPr>
          <w:trHeight w:val="227"/>
        </w:trPr>
        <w:tc>
          <w:tcPr>
            <w:tcW w:w="0" w:type="auto"/>
            <w:noWrap/>
            <w:hideMark/>
          </w:tcPr>
          <w:p w:rsidR="006C63E2" w:rsidRPr="00F9781E" w:rsidRDefault="006C63E2" w:rsidP="006C0B73">
            <w:pPr>
              <w:jc w:val="right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nl-NL"/>
              </w:rPr>
            </w:pPr>
            <w:r w:rsidRPr="00F9781E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nl-NL"/>
              </w:rPr>
              <w:t>Present with medication</w:t>
            </w:r>
          </w:p>
        </w:tc>
        <w:tc>
          <w:tcPr>
            <w:tcW w:w="0" w:type="auto"/>
            <w:noWrap/>
            <w:hideMark/>
          </w:tcPr>
          <w:p w:rsidR="006C63E2" w:rsidRPr="00F9781E" w:rsidRDefault="006C63E2" w:rsidP="006C0B7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F978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 xml:space="preserve"> 2,058 (13.5) </w:t>
            </w:r>
          </w:p>
        </w:tc>
        <w:tc>
          <w:tcPr>
            <w:tcW w:w="0" w:type="auto"/>
            <w:noWrap/>
            <w:hideMark/>
          </w:tcPr>
          <w:p w:rsidR="006C63E2" w:rsidRPr="00F9781E" w:rsidRDefault="006C63E2" w:rsidP="006C0B7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F978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 xml:space="preserve"> 2,049 (15.5) </w:t>
            </w:r>
          </w:p>
        </w:tc>
        <w:tc>
          <w:tcPr>
            <w:tcW w:w="0" w:type="auto"/>
            <w:noWrap/>
            <w:hideMark/>
          </w:tcPr>
          <w:p w:rsidR="006C63E2" w:rsidRPr="00F9781E" w:rsidRDefault="006C63E2" w:rsidP="006C0B7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</w:p>
        </w:tc>
        <w:tc>
          <w:tcPr>
            <w:tcW w:w="0" w:type="auto"/>
            <w:noWrap/>
            <w:hideMark/>
          </w:tcPr>
          <w:p w:rsidR="006C63E2" w:rsidRPr="00F9781E" w:rsidRDefault="006C63E2" w:rsidP="006C0B7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</w:p>
        </w:tc>
        <w:tc>
          <w:tcPr>
            <w:tcW w:w="0" w:type="auto"/>
          </w:tcPr>
          <w:p w:rsidR="006C63E2" w:rsidRPr="00F9781E" w:rsidRDefault="006C63E2" w:rsidP="006C0B7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F978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1,652 (14.3)</w:t>
            </w:r>
          </w:p>
        </w:tc>
        <w:tc>
          <w:tcPr>
            <w:tcW w:w="0" w:type="auto"/>
          </w:tcPr>
          <w:p w:rsidR="006C63E2" w:rsidRPr="00F9781E" w:rsidRDefault="006C63E2" w:rsidP="006C0B7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F978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1,791 (15.5)</w:t>
            </w:r>
          </w:p>
        </w:tc>
        <w:tc>
          <w:tcPr>
            <w:tcW w:w="0" w:type="auto"/>
          </w:tcPr>
          <w:p w:rsidR="006C63E2" w:rsidRPr="00F9781E" w:rsidRDefault="006C63E2" w:rsidP="006C0B7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</w:p>
        </w:tc>
      </w:tr>
      <w:tr w:rsidR="006C63E2" w:rsidRPr="00F9781E" w:rsidTr="006C0B73">
        <w:trPr>
          <w:trHeight w:val="227"/>
        </w:trPr>
        <w:tc>
          <w:tcPr>
            <w:tcW w:w="0" w:type="auto"/>
            <w:noWrap/>
            <w:hideMark/>
          </w:tcPr>
          <w:p w:rsidR="006C63E2" w:rsidRPr="00F9781E" w:rsidRDefault="006C63E2" w:rsidP="006C0B7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F978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Hypertension (n, %)</w:t>
            </w:r>
          </w:p>
        </w:tc>
        <w:tc>
          <w:tcPr>
            <w:tcW w:w="0" w:type="auto"/>
            <w:noWrap/>
          </w:tcPr>
          <w:p w:rsidR="006C63E2" w:rsidRPr="00F9781E" w:rsidRDefault="006C63E2" w:rsidP="006C0B7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</w:p>
        </w:tc>
        <w:tc>
          <w:tcPr>
            <w:tcW w:w="0" w:type="auto"/>
            <w:noWrap/>
          </w:tcPr>
          <w:p w:rsidR="006C63E2" w:rsidRPr="00F9781E" w:rsidRDefault="006C63E2" w:rsidP="006C0B7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</w:p>
        </w:tc>
        <w:tc>
          <w:tcPr>
            <w:tcW w:w="0" w:type="auto"/>
            <w:noWrap/>
          </w:tcPr>
          <w:p w:rsidR="006C63E2" w:rsidRPr="00F9781E" w:rsidRDefault="006C63E2" w:rsidP="006C0B7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</w:p>
        </w:tc>
        <w:tc>
          <w:tcPr>
            <w:tcW w:w="0" w:type="auto"/>
            <w:noWrap/>
          </w:tcPr>
          <w:p w:rsidR="006C63E2" w:rsidRPr="00F9781E" w:rsidRDefault="006C63E2" w:rsidP="006C0B7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</w:p>
        </w:tc>
        <w:tc>
          <w:tcPr>
            <w:tcW w:w="0" w:type="auto"/>
          </w:tcPr>
          <w:p w:rsidR="006C63E2" w:rsidRPr="00F9781E" w:rsidRDefault="006C63E2" w:rsidP="006C0B7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</w:p>
        </w:tc>
        <w:tc>
          <w:tcPr>
            <w:tcW w:w="0" w:type="auto"/>
          </w:tcPr>
          <w:p w:rsidR="006C63E2" w:rsidRPr="00F9781E" w:rsidRDefault="006C63E2" w:rsidP="006C0B7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</w:p>
        </w:tc>
        <w:tc>
          <w:tcPr>
            <w:tcW w:w="0" w:type="auto"/>
          </w:tcPr>
          <w:p w:rsidR="006C63E2" w:rsidRPr="00F9781E" w:rsidRDefault="006C63E2" w:rsidP="006C0B7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</w:p>
        </w:tc>
      </w:tr>
      <w:tr w:rsidR="006C63E2" w:rsidRPr="00F9781E" w:rsidTr="006C0B73">
        <w:trPr>
          <w:trHeight w:val="227"/>
        </w:trPr>
        <w:tc>
          <w:tcPr>
            <w:tcW w:w="0" w:type="auto"/>
            <w:noWrap/>
          </w:tcPr>
          <w:p w:rsidR="006C63E2" w:rsidRPr="00F9781E" w:rsidRDefault="006C63E2" w:rsidP="006C0B73">
            <w:pPr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nl-NL"/>
              </w:rPr>
            </w:pPr>
            <w:r w:rsidRPr="00F9781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nl-NL"/>
              </w:rPr>
              <w:t>Not present</w:t>
            </w:r>
          </w:p>
        </w:tc>
        <w:tc>
          <w:tcPr>
            <w:tcW w:w="0" w:type="auto"/>
            <w:noWrap/>
          </w:tcPr>
          <w:p w:rsidR="006C63E2" w:rsidRPr="00F9781E" w:rsidRDefault="006C63E2" w:rsidP="006C0B7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F978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 xml:space="preserve">10,143 (66.3) </w:t>
            </w:r>
          </w:p>
        </w:tc>
        <w:tc>
          <w:tcPr>
            <w:tcW w:w="0" w:type="auto"/>
            <w:noWrap/>
          </w:tcPr>
          <w:p w:rsidR="006C63E2" w:rsidRPr="00F9781E" w:rsidRDefault="006C63E2" w:rsidP="006C0B7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F978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 xml:space="preserve"> 8,211 (61.9) </w:t>
            </w:r>
          </w:p>
        </w:tc>
        <w:tc>
          <w:tcPr>
            <w:tcW w:w="0" w:type="auto"/>
            <w:noWrap/>
          </w:tcPr>
          <w:p w:rsidR="006C63E2" w:rsidRPr="00F9781E" w:rsidRDefault="006C63E2" w:rsidP="006C0B7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F978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&lt;0.01</w:t>
            </w:r>
          </w:p>
        </w:tc>
        <w:tc>
          <w:tcPr>
            <w:tcW w:w="0" w:type="auto"/>
            <w:noWrap/>
          </w:tcPr>
          <w:p w:rsidR="006C63E2" w:rsidRPr="00F9781E" w:rsidRDefault="006C63E2" w:rsidP="006C0B7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F978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0.09</w:t>
            </w:r>
          </w:p>
        </w:tc>
        <w:tc>
          <w:tcPr>
            <w:tcW w:w="0" w:type="auto"/>
          </w:tcPr>
          <w:p w:rsidR="006C63E2" w:rsidRPr="00F9781E" w:rsidRDefault="006C63E2" w:rsidP="006C0B7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F978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7,440 (64.6)</w:t>
            </w:r>
          </w:p>
        </w:tc>
        <w:tc>
          <w:tcPr>
            <w:tcW w:w="0" w:type="auto"/>
          </w:tcPr>
          <w:p w:rsidR="006C63E2" w:rsidRPr="00F9781E" w:rsidRDefault="006C63E2" w:rsidP="006C0B7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F978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7,098 (61.6)</w:t>
            </w:r>
          </w:p>
        </w:tc>
        <w:tc>
          <w:tcPr>
            <w:tcW w:w="0" w:type="auto"/>
          </w:tcPr>
          <w:p w:rsidR="006C63E2" w:rsidRPr="00F9781E" w:rsidRDefault="006C63E2" w:rsidP="006C0B7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F978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0.06</w:t>
            </w:r>
          </w:p>
        </w:tc>
      </w:tr>
      <w:tr w:rsidR="006C63E2" w:rsidRPr="00F9781E" w:rsidTr="006C0B73">
        <w:trPr>
          <w:trHeight w:val="227"/>
        </w:trPr>
        <w:tc>
          <w:tcPr>
            <w:tcW w:w="0" w:type="auto"/>
            <w:noWrap/>
            <w:hideMark/>
          </w:tcPr>
          <w:p w:rsidR="006C63E2" w:rsidRPr="00F9781E" w:rsidRDefault="006C63E2" w:rsidP="006C0B73">
            <w:pPr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nl-NL"/>
              </w:rPr>
            </w:pPr>
            <w:r w:rsidRPr="00F9781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nl-NL"/>
              </w:rPr>
              <w:t>Present without medication</w:t>
            </w:r>
          </w:p>
        </w:tc>
        <w:tc>
          <w:tcPr>
            <w:tcW w:w="0" w:type="auto"/>
            <w:noWrap/>
            <w:hideMark/>
          </w:tcPr>
          <w:p w:rsidR="006C63E2" w:rsidRPr="00F9781E" w:rsidRDefault="006C63E2" w:rsidP="006C0B7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F978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 xml:space="preserve"> 1,421 (9.3) </w:t>
            </w:r>
          </w:p>
        </w:tc>
        <w:tc>
          <w:tcPr>
            <w:tcW w:w="0" w:type="auto"/>
            <w:noWrap/>
            <w:hideMark/>
          </w:tcPr>
          <w:p w:rsidR="006C63E2" w:rsidRPr="00F9781E" w:rsidRDefault="006C63E2" w:rsidP="006C0B7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F978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 xml:space="preserve"> 1,308 (9.9) </w:t>
            </w:r>
          </w:p>
        </w:tc>
        <w:tc>
          <w:tcPr>
            <w:tcW w:w="0" w:type="auto"/>
            <w:noWrap/>
            <w:hideMark/>
          </w:tcPr>
          <w:p w:rsidR="006C63E2" w:rsidRPr="00F9781E" w:rsidRDefault="006C63E2" w:rsidP="006C0B7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</w:p>
        </w:tc>
        <w:tc>
          <w:tcPr>
            <w:tcW w:w="0" w:type="auto"/>
            <w:noWrap/>
            <w:hideMark/>
          </w:tcPr>
          <w:p w:rsidR="006C63E2" w:rsidRPr="00F9781E" w:rsidRDefault="006C63E2" w:rsidP="006C0B7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</w:p>
        </w:tc>
        <w:tc>
          <w:tcPr>
            <w:tcW w:w="0" w:type="auto"/>
          </w:tcPr>
          <w:p w:rsidR="006C63E2" w:rsidRPr="00F9781E" w:rsidRDefault="006C63E2" w:rsidP="006C0B7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F978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1,073 (9.3)</w:t>
            </w:r>
          </w:p>
        </w:tc>
        <w:tc>
          <w:tcPr>
            <w:tcW w:w="0" w:type="auto"/>
          </w:tcPr>
          <w:p w:rsidR="006C63E2" w:rsidRPr="00F9781E" w:rsidRDefault="006C63E2" w:rsidP="006C0B7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F978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1,172 (10.2)</w:t>
            </w:r>
          </w:p>
        </w:tc>
        <w:tc>
          <w:tcPr>
            <w:tcW w:w="0" w:type="auto"/>
          </w:tcPr>
          <w:p w:rsidR="006C63E2" w:rsidRPr="00F9781E" w:rsidRDefault="006C63E2" w:rsidP="006C0B7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</w:p>
        </w:tc>
      </w:tr>
      <w:tr w:rsidR="006C63E2" w:rsidRPr="00F9781E" w:rsidTr="006C0B73">
        <w:trPr>
          <w:trHeight w:val="227"/>
        </w:trPr>
        <w:tc>
          <w:tcPr>
            <w:tcW w:w="0" w:type="auto"/>
            <w:noWrap/>
            <w:hideMark/>
          </w:tcPr>
          <w:p w:rsidR="006C63E2" w:rsidRPr="00F9781E" w:rsidRDefault="006C63E2" w:rsidP="006C0B73">
            <w:pPr>
              <w:jc w:val="right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nl-NL"/>
              </w:rPr>
            </w:pPr>
            <w:r w:rsidRPr="00F9781E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nl-NL"/>
              </w:rPr>
              <w:t>Present with medication</w:t>
            </w:r>
          </w:p>
        </w:tc>
        <w:tc>
          <w:tcPr>
            <w:tcW w:w="0" w:type="auto"/>
            <w:noWrap/>
            <w:hideMark/>
          </w:tcPr>
          <w:p w:rsidR="006C63E2" w:rsidRPr="00F9781E" w:rsidRDefault="006C63E2" w:rsidP="006C0B7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F978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 xml:space="preserve"> 3,731 (24.4) </w:t>
            </w:r>
          </w:p>
        </w:tc>
        <w:tc>
          <w:tcPr>
            <w:tcW w:w="0" w:type="auto"/>
            <w:noWrap/>
            <w:hideMark/>
          </w:tcPr>
          <w:p w:rsidR="006C63E2" w:rsidRPr="00F9781E" w:rsidRDefault="006C63E2" w:rsidP="006C0B7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F978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 xml:space="preserve"> 3,739 (28.2) </w:t>
            </w:r>
          </w:p>
        </w:tc>
        <w:tc>
          <w:tcPr>
            <w:tcW w:w="0" w:type="auto"/>
            <w:noWrap/>
            <w:hideMark/>
          </w:tcPr>
          <w:p w:rsidR="006C63E2" w:rsidRPr="00F9781E" w:rsidRDefault="006C63E2" w:rsidP="006C0B7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</w:p>
        </w:tc>
        <w:tc>
          <w:tcPr>
            <w:tcW w:w="0" w:type="auto"/>
            <w:noWrap/>
            <w:hideMark/>
          </w:tcPr>
          <w:p w:rsidR="006C63E2" w:rsidRPr="00F9781E" w:rsidRDefault="006C63E2" w:rsidP="006C0B7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</w:p>
        </w:tc>
        <w:tc>
          <w:tcPr>
            <w:tcW w:w="0" w:type="auto"/>
          </w:tcPr>
          <w:p w:rsidR="006C63E2" w:rsidRPr="00F9781E" w:rsidRDefault="006C63E2" w:rsidP="006C0B7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F978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3,005 (26.1)</w:t>
            </w:r>
          </w:p>
        </w:tc>
        <w:tc>
          <w:tcPr>
            <w:tcW w:w="0" w:type="auto"/>
          </w:tcPr>
          <w:p w:rsidR="006C63E2" w:rsidRPr="00F9781E" w:rsidRDefault="006C63E2" w:rsidP="006C0B7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F978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3,248 (28.2)</w:t>
            </w:r>
          </w:p>
        </w:tc>
        <w:tc>
          <w:tcPr>
            <w:tcW w:w="0" w:type="auto"/>
          </w:tcPr>
          <w:p w:rsidR="006C63E2" w:rsidRPr="00F9781E" w:rsidRDefault="006C63E2" w:rsidP="006C0B7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</w:p>
        </w:tc>
      </w:tr>
      <w:tr w:rsidR="006C63E2" w:rsidRPr="00F9781E" w:rsidTr="006C0B73">
        <w:trPr>
          <w:trHeight w:val="227"/>
        </w:trPr>
        <w:tc>
          <w:tcPr>
            <w:tcW w:w="0" w:type="auto"/>
            <w:noWrap/>
            <w:hideMark/>
          </w:tcPr>
          <w:p w:rsidR="006C63E2" w:rsidRPr="00F9781E" w:rsidRDefault="006C63E2" w:rsidP="006C0B7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F978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Dyslipidemia (n, %)</w:t>
            </w:r>
          </w:p>
        </w:tc>
        <w:tc>
          <w:tcPr>
            <w:tcW w:w="0" w:type="auto"/>
            <w:noWrap/>
          </w:tcPr>
          <w:p w:rsidR="006C63E2" w:rsidRPr="00F9781E" w:rsidRDefault="006C63E2" w:rsidP="006C0B7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</w:p>
        </w:tc>
        <w:tc>
          <w:tcPr>
            <w:tcW w:w="0" w:type="auto"/>
            <w:noWrap/>
          </w:tcPr>
          <w:p w:rsidR="006C63E2" w:rsidRPr="00F9781E" w:rsidRDefault="006C63E2" w:rsidP="006C0B7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</w:p>
        </w:tc>
        <w:tc>
          <w:tcPr>
            <w:tcW w:w="0" w:type="auto"/>
            <w:noWrap/>
          </w:tcPr>
          <w:p w:rsidR="006C63E2" w:rsidRPr="00F9781E" w:rsidRDefault="006C63E2" w:rsidP="006C0B7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</w:p>
        </w:tc>
        <w:tc>
          <w:tcPr>
            <w:tcW w:w="0" w:type="auto"/>
            <w:noWrap/>
          </w:tcPr>
          <w:p w:rsidR="006C63E2" w:rsidRPr="00F9781E" w:rsidRDefault="006C63E2" w:rsidP="006C0B7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</w:p>
        </w:tc>
        <w:tc>
          <w:tcPr>
            <w:tcW w:w="0" w:type="auto"/>
          </w:tcPr>
          <w:p w:rsidR="006C63E2" w:rsidRPr="00F9781E" w:rsidRDefault="006C63E2" w:rsidP="006C0B7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</w:p>
        </w:tc>
        <w:tc>
          <w:tcPr>
            <w:tcW w:w="0" w:type="auto"/>
          </w:tcPr>
          <w:p w:rsidR="006C63E2" w:rsidRPr="00F9781E" w:rsidRDefault="006C63E2" w:rsidP="006C0B7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</w:p>
        </w:tc>
        <w:tc>
          <w:tcPr>
            <w:tcW w:w="0" w:type="auto"/>
          </w:tcPr>
          <w:p w:rsidR="006C63E2" w:rsidRPr="00F9781E" w:rsidRDefault="006C63E2" w:rsidP="006C0B7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</w:p>
        </w:tc>
      </w:tr>
      <w:tr w:rsidR="006C63E2" w:rsidRPr="00F9781E" w:rsidTr="006C0B73">
        <w:trPr>
          <w:trHeight w:val="227"/>
        </w:trPr>
        <w:tc>
          <w:tcPr>
            <w:tcW w:w="0" w:type="auto"/>
            <w:noWrap/>
          </w:tcPr>
          <w:p w:rsidR="006C63E2" w:rsidRPr="00F9781E" w:rsidRDefault="006C63E2" w:rsidP="006C0B73">
            <w:pPr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nl-NL"/>
              </w:rPr>
            </w:pPr>
            <w:r w:rsidRPr="00F9781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nl-NL"/>
              </w:rPr>
              <w:t>Not present</w:t>
            </w:r>
          </w:p>
        </w:tc>
        <w:tc>
          <w:tcPr>
            <w:tcW w:w="0" w:type="auto"/>
            <w:noWrap/>
          </w:tcPr>
          <w:p w:rsidR="006C63E2" w:rsidRPr="00F9781E" w:rsidRDefault="006C63E2" w:rsidP="006C0B7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F978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 xml:space="preserve">12,213 (79.8) </w:t>
            </w:r>
          </w:p>
        </w:tc>
        <w:tc>
          <w:tcPr>
            <w:tcW w:w="0" w:type="auto"/>
            <w:noWrap/>
          </w:tcPr>
          <w:p w:rsidR="006C63E2" w:rsidRPr="00F9781E" w:rsidRDefault="006C63E2" w:rsidP="006C0B7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F978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 xml:space="preserve">10,177 (76.8) </w:t>
            </w:r>
          </w:p>
        </w:tc>
        <w:tc>
          <w:tcPr>
            <w:tcW w:w="0" w:type="auto"/>
            <w:noWrap/>
          </w:tcPr>
          <w:p w:rsidR="006C63E2" w:rsidRPr="00F9781E" w:rsidRDefault="006C63E2" w:rsidP="006C0B7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F978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&lt;0.01</w:t>
            </w:r>
          </w:p>
        </w:tc>
        <w:tc>
          <w:tcPr>
            <w:tcW w:w="0" w:type="auto"/>
            <w:noWrap/>
          </w:tcPr>
          <w:p w:rsidR="006C63E2" w:rsidRPr="00F9781E" w:rsidRDefault="006C63E2" w:rsidP="006C0B7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F978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0.09</w:t>
            </w:r>
          </w:p>
        </w:tc>
        <w:tc>
          <w:tcPr>
            <w:tcW w:w="0" w:type="auto"/>
          </w:tcPr>
          <w:p w:rsidR="006C63E2" w:rsidRPr="00F9781E" w:rsidRDefault="006C63E2" w:rsidP="006C0B7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F978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 xml:space="preserve">9,069 </w:t>
            </w:r>
            <w:r w:rsidRPr="00F978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lastRenderedPageBreak/>
              <w:t>(78.7)</w:t>
            </w:r>
          </w:p>
        </w:tc>
        <w:tc>
          <w:tcPr>
            <w:tcW w:w="0" w:type="auto"/>
          </w:tcPr>
          <w:p w:rsidR="006C63E2" w:rsidRPr="00F9781E" w:rsidRDefault="006C63E2" w:rsidP="006C0B7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F978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lastRenderedPageBreak/>
              <w:t xml:space="preserve">8,906 </w:t>
            </w:r>
            <w:r w:rsidRPr="00F978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lastRenderedPageBreak/>
              <w:t>(77.3)</w:t>
            </w:r>
          </w:p>
        </w:tc>
        <w:tc>
          <w:tcPr>
            <w:tcW w:w="0" w:type="auto"/>
          </w:tcPr>
          <w:p w:rsidR="006C63E2" w:rsidRPr="00F9781E" w:rsidRDefault="006C63E2" w:rsidP="006C0B7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F978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lastRenderedPageBreak/>
              <w:t>0.04</w:t>
            </w:r>
          </w:p>
        </w:tc>
      </w:tr>
      <w:tr w:rsidR="006C63E2" w:rsidRPr="00F9781E" w:rsidTr="006C0B73">
        <w:trPr>
          <w:trHeight w:val="227"/>
        </w:trPr>
        <w:tc>
          <w:tcPr>
            <w:tcW w:w="0" w:type="auto"/>
            <w:noWrap/>
            <w:hideMark/>
          </w:tcPr>
          <w:p w:rsidR="006C63E2" w:rsidRPr="00F9781E" w:rsidRDefault="006C63E2" w:rsidP="006C0B73">
            <w:pPr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nl-NL"/>
              </w:rPr>
            </w:pPr>
            <w:r w:rsidRPr="00F9781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nl-NL"/>
              </w:rPr>
              <w:t>Present without medication</w:t>
            </w:r>
          </w:p>
        </w:tc>
        <w:tc>
          <w:tcPr>
            <w:tcW w:w="0" w:type="auto"/>
            <w:noWrap/>
            <w:hideMark/>
          </w:tcPr>
          <w:p w:rsidR="006C63E2" w:rsidRPr="00F9781E" w:rsidRDefault="006C63E2" w:rsidP="006C0B7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F978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 xml:space="preserve"> 1,376 (9.0) </w:t>
            </w:r>
          </w:p>
        </w:tc>
        <w:tc>
          <w:tcPr>
            <w:tcW w:w="0" w:type="auto"/>
            <w:noWrap/>
            <w:hideMark/>
          </w:tcPr>
          <w:p w:rsidR="006C63E2" w:rsidRPr="00F9781E" w:rsidRDefault="006C63E2" w:rsidP="006C0B7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F978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 xml:space="preserve"> 1,218 (9.2) </w:t>
            </w:r>
          </w:p>
        </w:tc>
        <w:tc>
          <w:tcPr>
            <w:tcW w:w="0" w:type="auto"/>
            <w:noWrap/>
            <w:hideMark/>
          </w:tcPr>
          <w:p w:rsidR="006C63E2" w:rsidRPr="00F9781E" w:rsidRDefault="006C63E2" w:rsidP="006C0B7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</w:p>
        </w:tc>
        <w:tc>
          <w:tcPr>
            <w:tcW w:w="0" w:type="auto"/>
            <w:noWrap/>
            <w:hideMark/>
          </w:tcPr>
          <w:p w:rsidR="006C63E2" w:rsidRPr="00F9781E" w:rsidRDefault="006C63E2" w:rsidP="006C0B7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</w:p>
        </w:tc>
        <w:tc>
          <w:tcPr>
            <w:tcW w:w="0" w:type="auto"/>
          </w:tcPr>
          <w:p w:rsidR="006C63E2" w:rsidRPr="00F9781E" w:rsidRDefault="006C63E2" w:rsidP="006C0B7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F978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1,028 (8.9)</w:t>
            </w:r>
          </w:p>
        </w:tc>
        <w:tc>
          <w:tcPr>
            <w:tcW w:w="0" w:type="auto"/>
          </w:tcPr>
          <w:p w:rsidR="006C63E2" w:rsidRPr="00F9781E" w:rsidRDefault="006C63E2" w:rsidP="006C0B7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F978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1,063 (9.2)</w:t>
            </w:r>
          </w:p>
        </w:tc>
        <w:tc>
          <w:tcPr>
            <w:tcW w:w="0" w:type="auto"/>
          </w:tcPr>
          <w:p w:rsidR="006C63E2" w:rsidRPr="00F9781E" w:rsidRDefault="006C63E2" w:rsidP="006C0B7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</w:p>
        </w:tc>
      </w:tr>
      <w:tr w:rsidR="006C63E2" w:rsidRPr="00F9781E" w:rsidTr="006C0B73">
        <w:trPr>
          <w:trHeight w:val="227"/>
        </w:trPr>
        <w:tc>
          <w:tcPr>
            <w:tcW w:w="0" w:type="auto"/>
            <w:noWrap/>
            <w:hideMark/>
          </w:tcPr>
          <w:p w:rsidR="006C63E2" w:rsidRPr="00F9781E" w:rsidRDefault="006C63E2" w:rsidP="006C0B73">
            <w:pPr>
              <w:jc w:val="right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nl-NL"/>
              </w:rPr>
            </w:pPr>
            <w:r w:rsidRPr="00F9781E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nl-NL"/>
              </w:rPr>
              <w:t>Present with medication</w:t>
            </w:r>
          </w:p>
        </w:tc>
        <w:tc>
          <w:tcPr>
            <w:tcW w:w="0" w:type="auto"/>
            <w:noWrap/>
            <w:hideMark/>
          </w:tcPr>
          <w:p w:rsidR="006C63E2" w:rsidRPr="00F9781E" w:rsidRDefault="006C63E2" w:rsidP="006C0B7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F978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 xml:space="preserve"> 1,706 (11.2) </w:t>
            </w:r>
          </w:p>
        </w:tc>
        <w:tc>
          <w:tcPr>
            <w:tcW w:w="0" w:type="auto"/>
            <w:noWrap/>
            <w:hideMark/>
          </w:tcPr>
          <w:p w:rsidR="006C63E2" w:rsidRPr="00F9781E" w:rsidRDefault="006C63E2" w:rsidP="006C0B7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F978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 xml:space="preserve"> 1,863 (14.1) </w:t>
            </w:r>
          </w:p>
        </w:tc>
        <w:tc>
          <w:tcPr>
            <w:tcW w:w="0" w:type="auto"/>
            <w:noWrap/>
            <w:hideMark/>
          </w:tcPr>
          <w:p w:rsidR="006C63E2" w:rsidRPr="00F9781E" w:rsidRDefault="006C63E2" w:rsidP="006C0B7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</w:p>
        </w:tc>
        <w:tc>
          <w:tcPr>
            <w:tcW w:w="0" w:type="auto"/>
            <w:noWrap/>
            <w:hideMark/>
          </w:tcPr>
          <w:p w:rsidR="006C63E2" w:rsidRPr="00F9781E" w:rsidRDefault="006C63E2" w:rsidP="006C0B7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</w:p>
        </w:tc>
        <w:tc>
          <w:tcPr>
            <w:tcW w:w="0" w:type="auto"/>
          </w:tcPr>
          <w:p w:rsidR="006C63E2" w:rsidRPr="00F9781E" w:rsidRDefault="006C63E2" w:rsidP="006C0B7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F978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1,421 (12.3)</w:t>
            </w:r>
          </w:p>
        </w:tc>
        <w:tc>
          <w:tcPr>
            <w:tcW w:w="0" w:type="auto"/>
          </w:tcPr>
          <w:p w:rsidR="006C63E2" w:rsidRPr="00F9781E" w:rsidRDefault="006C63E2" w:rsidP="006C0B7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F978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1,549 (13.4)</w:t>
            </w:r>
          </w:p>
        </w:tc>
        <w:tc>
          <w:tcPr>
            <w:tcW w:w="0" w:type="auto"/>
          </w:tcPr>
          <w:p w:rsidR="006C63E2" w:rsidRPr="00F9781E" w:rsidRDefault="006C63E2" w:rsidP="006C0B7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</w:p>
        </w:tc>
      </w:tr>
      <w:tr w:rsidR="006C63E2" w:rsidRPr="00F9781E" w:rsidTr="006C0B73">
        <w:trPr>
          <w:trHeight w:val="227"/>
        </w:trPr>
        <w:tc>
          <w:tcPr>
            <w:tcW w:w="0" w:type="auto"/>
            <w:noWrap/>
            <w:hideMark/>
          </w:tcPr>
          <w:p w:rsidR="006C63E2" w:rsidRPr="00F9781E" w:rsidRDefault="006C63E2" w:rsidP="006C0B7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F978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OSAS (n, %)</w:t>
            </w:r>
          </w:p>
        </w:tc>
        <w:tc>
          <w:tcPr>
            <w:tcW w:w="0" w:type="auto"/>
            <w:noWrap/>
          </w:tcPr>
          <w:p w:rsidR="006C63E2" w:rsidRPr="00F9781E" w:rsidRDefault="006C63E2" w:rsidP="006C0B7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</w:p>
        </w:tc>
        <w:tc>
          <w:tcPr>
            <w:tcW w:w="0" w:type="auto"/>
            <w:noWrap/>
          </w:tcPr>
          <w:p w:rsidR="006C63E2" w:rsidRPr="00F9781E" w:rsidRDefault="006C63E2" w:rsidP="006C0B7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</w:p>
        </w:tc>
        <w:tc>
          <w:tcPr>
            <w:tcW w:w="0" w:type="auto"/>
            <w:noWrap/>
          </w:tcPr>
          <w:p w:rsidR="006C63E2" w:rsidRPr="00F9781E" w:rsidRDefault="006C63E2" w:rsidP="006C0B7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</w:p>
        </w:tc>
        <w:tc>
          <w:tcPr>
            <w:tcW w:w="0" w:type="auto"/>
            <w:noWrap/>
          </w:tcPr>
          <w:p w:rsidR="006C63E2" w:rsidRPr="00F9781E" w:rsidRDefault="006C63E2" w:rsidP="006C0B7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</w:p>
        </w:tc>
        <w:tc>
          <w:tcPr>
            <w:tcW w:w="0" w:type="auto"/>
          </w:tcPr>
          <w:p w:rsidR="006C63E2" w:rsidRPr="00F9781E" w:rsidRDefault="006C63E2" w:rsidP="006C0B7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</w:p>
        </w:tc>
        <w:tc>
          <w:tcPr>
            <w:tcW w:w="0" w:type="auto"/>
          </w:tcPr>
          <w:p w:rsidR="006C63E2" w:rsidRPr="00F9781E" w:rsidRDefault="006C63E2" w:rsidP="006C0B7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</w:p>
        </w:tc>
        <w:tc>
          <w:tcPr>
            <w:tcW w:w="0" w:type="auto"/>
          </w:tcPr>
          <w:p w:rsidR="006C63E2" w:rsidRPr="00F9781E" w:rsidRDefault="006C63E2" w:rsidP="006C0B7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</w:p>
        </w:tc>
      </w:tr>
      <w:tr w:rsidR="006C63E2" w:rsidRPr="00F9781E" w:rsidTr="006C0B73">
        <w:trPr>
          <w:trHeight w:val="227"/>
        </w:trPr>
        <w:tc>
          <w:tcPr>
            <w:tcW w:w="0" w:type="auto"/>
            <w:noWrap/>
          </w:tcPr>
          <w:p w:rsidR="006C63E2" w:rsidRPr="00F9781E" w:rsidRDefault="006C63E2" w:rsidP="006C0B73">
            <w:pPr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nl-NL"/>
              </w:rPr>
            </w:pPr>
            <w:r w:rsidRPr="00F9781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nl-NL"/>
              </w:rPr>
              <w:t>Not present</w:t>
            </w:r>
          </w:p>
        </w:tc>
        <w:tc>
          <w:tcPr>
            <w:tcW w:w="0" w:type="auto"/>
            <w:noWrap/>
          </w:tcPr>
          <w:p w:rsidR="006C63E2" w:rsidRPr="00F9781E" w:rsidRDefault="006C63E2" w:rsidP="006C0B7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F978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 xml:space="preserve">12,468 (81.5) </w:t>
            </w:r>
          </w:p>
        </w:tc>
        <w:tc>
          <w:tcPr>
            <w:tcW w:w="0" w:type="auto"/>
            <w:noWrap/>
          </w:tcPr>
          <w:p w:rsidR="006C63E2" w:rsidRPr="00F9781E" w:rsidRDefault="006C63E2" w:rsidP="006C0B7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F978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 xml:space="preserve">11,068 (83.5) </w:t>
            </w:r>
          </w:p>
        </w:tc>
        <w:tc>
          <w:tcPr>
            <w:tcW w:w="0" w:type="auto"/>
            <w:noWrap/>
          </w:tcPr>
          <w:p w:rsidR="006C63E2" w:rsidRPr="00F9781E" w:rsidRDefault="006C63E2" w:rsidP="006C0B7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F978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&lt;0.01</w:t>
            </w:r>
          </w:p>
        </w:tc>
        <w:tc>
          <w:tcPr>
            <w:tcW w:w="0" w:type="auto"/>
            <w:noWrap/>
          </w:tcPr>
          <w:p w:rsidR="006C63E2" w:rsidRPr="00F9781E" w:rsidRDefault="006C63E2" w:rsidP="006C0B7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F978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0.12</w:t>
            </w:r>
          </w:p>
        </w:tc>
        <w:tc>
          <w:tcPr>
            <w:tcW w:w="0" w:type="auto"/>
          </w:tcPr>
          <w:p w:rsidR="006C63E2" w:rsidRPr="00F9781E" w:rsidRDefault="006C63E2" w:rsidP="006C0B7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F978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9,544 (82.9)</w:t>
            </w:r>
          </w:p>
        </w:tc>
        <w:tc>
          <w:tcPr>
            <w:tcW w:w="0" w:type="auto"/>
          </w:tcPr>
          <w:p w:rsidR="006C63E2" w:rsidRPr="00F9781E" w:rsidRDefault="006C63E2" w:rsidP="006C0B7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F978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9,504 (82.5)</w:t>
            </w:r>
          </w:p>
        </w:tc>
        <w:tc>
          <w:tcPr>
            <w:tcW w:w="0" w:type="auto"/>
          </w:tcPr>
          <w:p w:rsidR="006C63E2" w:rsidRPr="00F9781E" w:rsidRDefault="006C63E2" w:rsidP="006C0B7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F978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0.06</w:t>
            </w:r>
          </w:p>
        </w:tc>
      </w:tr>
      <w:tr w:rsidR="006C63E2" w:rsidRPr="00F9781E" w:rsidTr="006C0B73">
        <w:trPr>
          <w:trHeight w:val="227"/>
        </w:trPr>
        <w:tc>
          <w:tcPr>
            <w:tcW w:w="0" w:type="auto"/>
            <w:noWrap/>
            <w:hideMark/>
          </w:tcPr>
          <w:p w:rsidR="006C63E2" w:rsidRPr="00F9781E" w:rsidRDefault="006C63E2" w:rsidP="006C0B73">
            <w:pPr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nl-NL"/>
              </w:rPr>
            </w:pPr>
            <w:r w:rsidRPr="00F9781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nl-NL"/>
              </w:rPr>
              <w:t>Present without therapy</w:t>
            </w:r>
          </w:p>
        </w:tc>
        <w:tc>
          <w:tcPr>
            <w:tcW w:w="0" w:type="auto"/>
            <w:noWrap/>
            <w:hideMark/>
          </w:tcPr>
          <w:p w:rsidR="006C63E2" w:rsidRPr="00F9781E" w:rsidRDefault="006C63E2" w:rsidP="006C0B7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F978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 xml:space="preserve"> 1,270 (8.3) </w:t>
            </w:r>
          </w:p>
        </w:tc>
        <w:tc>
          <w:tcPr>
            <w:tcW w:w="0" w:type="auto"/>
            <w:noWrap/>
            <w:hideMark/>
          </w:tcPr>
          <w:p w:rsidR="006C63E2" w:rsidRPr="00F9781E" w:rsidRDefault="006C63E2" w:rsidP="006C0B7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F978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 xml:space="preserve"> 1,274 (9.6) </w:t>
            </w:r>
          </w:p>
        </w:tc>
        <w:tc>
          <w:tcPr>
            <w:tcW w:w="0" w:type="auto"/>
            <w:noWrap/>
            <w:hideMark/>
          </w:tcPr>
          <w:p w:rsidR="006C63E2" w:rsidRPr="00F9781E" w:rsidRDefault="006C63E2" w:rsidP="006C0B7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</w:p>
        </w:tc>
        <w:tc>
          <w:tcPr>
            <w:tcW w:w="0" w:type="auto"/>
            <w:noWrap/>
            <w:hideMark/>
          </w:tcPr>
          <w:p w:rsidR="006C63E2" w:rsidRPr="00F9781E" w:rsidRDefault="006C63E2" w:rsidP="006C0B7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</w:p>
        </w:tc>
        <w:tc>
          <w:tcPr>
            <w:tcW w:w="0" w:type="auto"/>
          </w:tcPr>
          <w:p w:rsidR="006C63E2" w:rsidRPr="00F9781E" w:rsidRDefault="006C63E2" w:rsidP="006C0B7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F978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966 (8.4))</w:t>
            </w:r>
          </w:p>
        </w:tc>
        <w:tc>
          <w:tcPr>
            <w:tcW w:w="0" w:type="auto"/>
          </w:tcPr>
          <w:p w:rsidR="006C63E2" w:rsidRPr="00F9781E" w:rsidRDefault="006C63E2" w:rsidP="006C0B7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F978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1,126 (9.8)</w:t>
            </w:r>
          </w:p>
        </w:tc>
        <w:tc>
          <w:tcPr>
            <w:tcW w:w="0" w:type="auto"/>
          </w:tcPr>
          <w:p w:rsidR="006C63E2" w:rsidRPr="00F9781E" w:rsidRDefault="006C63E2" w:rsidP="006C0B7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</w:p>
        </w:tc>
      </w:tr>
      <w:tr w:rsidR="006C63E2" w:rsidRPr="00F9781E" w:rsidTr="006C0B73">
        <w:trPr>
          <w:trHeight w:val="227"/>
        </w:trPr>
        <w:tc>
          <w:tcPr>
            <w:tcW w:w="0" w:type="auto"/>
            <w:noWrap/>
            <w:hideMark/>
          </w:tcPr>
          <w:p w:rsidR="006C63E2" w:rsidRPr="00F9781E" w:rsidRDefault="006C63E2" w:rsidP="006C0B73">
            <w:pPr>
              <w:jc w:val="right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nl-NL"/>
              </w:rPr>
            </w:pPr>
            <w:r w:rsidRPr="00F9781E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nl-NL"/>
              </w:rPr>
              <w:t xml:space="preserve">Present with </w:t>
            </w:r>
            <w:r w:rsidRPr="00F9781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nl-NL"/>
              </w:rPr>
              <w:t>therapy</w:t>
            </w:r>
          </w:p>
        </w:tc>
        <w:tc>
          <w:tcPr>
            <w:tcW w:w="0" w:type="auto"/>
            <w:noWrap/>
            <w:hideMark/>
          </w:tcPr>
          <w:p w:rsidR="006C63E2" w:rsidRPr="00F9781E" w:rsidRDefault="006C63E2" w:rsidP="006C0B7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F978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 xml:space="preserve"> 1,557 (10.2) </w:t>
            </w:r>
          </w:p>
        </w:tc>
        <w:tc>
          <w:tcPr>
            <w:tcW w:w="0" w:type="auto"/>
            <w:noWrap/>
            <w:hideMark/>
          </w:tcPr>
          <w:p w:rsidR="006C63E2" w:rsidRPr="00F9781E" w:rsidRDefault="006C63E2" w:rsidP="006C0B7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F978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 xml:space="preserve">  916 (6.9) </w:t>
            </w:r>
          </w:p>
        </w:tc>
        <w:tc>
          <w:tcPr>
            <w:tcW w:w="0" w:type="auto"/>
            <w:noWrap/>
            <w:hideMark/>
          </w:tcPr>
          <w:p w:rsidR="006C63E2" w:rsidRPr="00F9781E" w:rsidRDefault="006C63E2" w:rsidP="006C0B7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</w:p>
        </w:tc>
        <w:tc>
          <w:tcPr>
            <w:tcW w:w="0" w:type="auto"/>
            <w:noWrap/>
            <w:hideMark/>
          </w:tcPr>
          <w:p w:rsidR="006C63E2" w:rsidRPr="00F9781E" w:rsidRDefault="006C63E2" w:rsidP="006C0B7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</w:p>
        </w:tc>
        <w:tc>
          <w:tcPr>
            <w:tcW w:w="0" w:type="auto"/>
          </w:tcPr>
          <w:p w:rsidR="006C63E2" w:rsidRPr="00F9781E" w:rsidRDefault="006C63E2" w:rsidP="006C0B7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F978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1,008 (8.8)</w:t>
            </w:r>
          </w:p>
        </w:tc>
        <w:tc>
          <w:tcPr>
            <w:tcW w:w="0" w:type="auto"/>
          </w:tcPr>
          <w:p w:rsidR="006C63E2" w:rsidRPr="00F9781E" w:rsidRDefault="006C63E2" w:rsidP="006C0B7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F978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888 (7.7))</w:t>
            </w:r>
          </w:p>
        </w:tc>
        <w:tc>
          <w:tcPr>
            <w:tcW w:w="0" w:type="auto"/>
          </w:tcPr>
          <w:p w:rsidR="006C63E2" w:rsidRPr="00F9781E" w:rsidRDefault="006C63E2" w:rsidP="006C0B7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</w:p>
        </w:tc>
      </w:tr>
      <w:tr w:rsidR="006C63E2" w:rsidRPr="00F9781E" w:rsidTr="006C0B73">
        <w:trPr>
          <w:trHeight w:val="227"/>
        </w:trPr>
        <w:tc>
          <w:tcPr>
            <w:tcW w:w="0" w:type="auto"/>
            <w:noWrap/>
            <w:hideMark/>
          </w:tcPr>
          <w:p w:rsidR="006C63E2" w:rsidRPr="00F9781E" w:rsidRDefault="006C63E2" w:rsidP="006C0B7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F978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GERD (n, %)</w:t>
            </w:r>
          </w:p>
        </w:tc>
        <w:tc>
          <w:tcPr>
            <w:tcW w:w="0" w:type="auto"/>
            <w:noWrap/>
          </w:tcPr>
          <w:p w:rsidR="006C63E2" w:rsidRPr="00F9781E" w:rsidRDefault="006C63E2" w:rsidP="006C0B7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</w:p>
        </w:tc>
        <w:tc>
          <w:tcPr>
            <w:tcW w:w="0" w:type="auto"/>
            <w:noWrap/>
          </w:tcPr>
          <w:p w:rsidR="006C63E2" w:rsidRPr="00F9781E" w:rsidRDefault="006C63E2" w:rsidP="006C0B7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</w:p>
        </w:tc>
        <w:tc>
          <w:tcPr>
            <w:tcW w:w="0" w:type="auto"/>
            <w:noWrap/>
          </w:tcPr>
          <w:p w:rsidR="006C63E2" w:rsidRPr="00F9781E" w:rsidRDefault="006C63E2" w:rsidP="006C0B7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</w:p>
        </w:tc>
        <w:tc>
          <w:tcPr>
            <w:tcW w:w="0" w:type="auto"/>
            <w:noWrap/>
          </w:tcPr>
          <w:p w:rsidR="006C63E2" w:rsidRPr="00F9781E" w:rsidRDefault="006C63E2" w:rsidP="006C0B7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</w:p>
        </w:tc>
        <w:tc>
          <w:tcPr>
            <w:tcW w:w="0" w:type="auto"/>
          </w:tcPr>
          <w:p w:rsidR="006C63E2" w:rsidRPr="00F9781E" w:rsidRDefault="006C63E2" w:rsidP="006C0B7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</w:p>
        </w:tc>
        <w:tc>
          <w:tcPr>
            <w:tcW w:w="0" w:type="auto"/>
          </w:tcPr>
          <w:p w:rsidR="006C63E2" w:rsidRPr="00F9781E" w:rsidRDefault="006C63E2" w:rsidP="006C0B7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</w:p>
        </w:tc>
        <w:tc>
          <w:tcPr>
            <w:tcW w:w="0" w:type="auto"/>
          </w:tcPr>
          <w:p w:rsidR="006C63E2" w:rsidRPr="00F9781E" w:rsidRDefault="006C63E2" w:rsidP="006C0B7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</w:p>
        </w:tc>
      </w:tr>
      <w:tr w:rsidR="006C63E2" w:rsidRPr="00F9781E" w:rsidTr="006C0B73">
        <w:trPr>
          <w:trHeight w:val="227"/>
        </w:trPr>
        <w:tc>
          <w:tcPr>
            <w:tcW w:w="0" w:type="auto"/>
            <w:noWrap/>
          </w:tcPr>
          <w:p w:rsidR="006C63E2" w:rsidRPr="00F9781E" w:rsidRDefault="006C63E2" w:rsidP="006C0B73">
            <w:pPr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nl-NL"/>
              </w:rPr>
            </w:pPr>
            <w:r w:rsidRPr="00F9781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nl-NL"/>
              </w:rPr>
              <w:t>Not present</w:t>
            </w:r>
          </w:p>
        </w:tc>
        <w:tc>
          <w:tcPr>
            <w:tcW w:w="0" w:type="auto"/>
            <w:noWrap/>
          </w:tcPr>
          <w:p w:rsidR="006C63E2" w:rsidRPr="00F9781E" w:rsidRDefault="006C63E2" w:rsidP="006C0B7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F978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 xml:space="preserve">12,981 (84.9) </w:t>
            </w:r>
          </w:p>
        </w:tc>
        <w:tc>
          <w:tcPr>
            <w:tcW w:w="0" w:type="auto"/>
            <w:noWrap/>
          </w:tcPr>
          <w:p w:rsidR="006C63E2" w:rsidRPr="00F9781E" w:rsidRDefault="006C63E2" w:rsidP="006C0B7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F978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 xml:space="preserve">10,288 (77.6) </w:t>
            </w:r>
          </w:p>
        </w:tc>
        <w:tc>
          <w:tcPr>
            <w:tcW w:w="0" w:type="auto"/>
            <w:noWrap/>
          </w:tcPr>
          <w:p w:rsidR="006C63E2" w:rsidRPr="00F9781E" w:rsidRDefault="006C63E2" w:rsidP="006C0B7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F978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&lt;0.01</w:t>
            </w:r>
          </w:p>
        </w:tc>
        <w:tc>
          <w:tcPr>
            <w:tcW w:w="0" w:type="auto"/>
            <w:noWrap/>
          </w:tcPr>
          <w:p w:rsidR="006C63E2" w:rsidRPr="00F9781E" w:rsidRDefault="006C63E2" w:rsidP="006C0B7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F978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0.21</w:t>
            </w:r>
          </w:p>
        </w:tc>
        <w:tc>
          <w:tcPr>
            <w:tcW w:w="0" w:type="auto"/>
          </w:tcPr>
          <w:p w:rsidR="006C63E2" w:rsidRPr="00F9781E" w:rsidRDefault="006C63E2" w:rsidP="006C0B7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F978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9,511 (82.6)</w:t>
            </w:r>
          </w:p>
        </w:tc>
        <w:tc>
          <w:tcPr>
            <w:tcW w:w="0" w:type="auto"/>
          </w:tcPr>
          <w:p w:rsidR="006C63E2" w:rsidRPr="00F9781E" w:rsidRDefault="006C63E2" w:rsidP="006C0B7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F978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9,324 (81.0)</w:t>
            </w:r>
          </w:p>
        </w:tc>
        <w:tc>
          <w:tcPr>
            <w:tcW w:w="0" w:type="auto"/>
          </w:tcPr>
          <w:p w:rsidR="006C63E2" w:rsidRPr="00F9781E" w:rsidRDefault="006C63E2" w:rsidP="006C0B7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F978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0.04</w:t>
            </w:r>
          </w:p>
        </w:tc>
      </w:tr>
      <w:tr w:rsidR="006C63E2" w:rsidRPr="00F9781E" w:rsidTr="006C0B73">
        <w:trPr>
          <w:trHeight w:val="227"/>
        </w:trPr>
        <w:tc>
          <w:tcPr>
            <w:tcW w:w="0" w:type="auto"/>
            <w:noWrap/>
            <w:hideMark/>
          </w:tcPr>
          <w:p w:rsidR="006C63E2" w:rsidRPr="00F9781E" w:rsidRDefault="006C63E2" w:rsidP="006C0B73">
            <w:pPr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nl-NL"/>
              </w:rPr>
            </w:pPr>
            <w:r w:rsidRPr="00F9781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nl-NL"/>
              </w:rPr>
              <w:t>Present without medication</w:t>
            </w:r>
          </w:p>
        </w:tc>
        <w:tc>
          <w:tcPr>
            <w:tcW w:w="0" w:type="auto"/>
            <w:noWrap/>
            <w:hideMark/>
          </w:tcPr>
          <w:p w:rsidR="006C63E2" w:rsidRPr="00F9781E" w:rsidRDefault="006C63E2" w:rsidP="006C0B7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F978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 xml:space="preserve"> 1,088 (7.1) </w:t>
            </w:r>
          </w:p>
        </w:tc>
        <w:tc>
          <w:tcPr>
            <w:tcW w:w="0" w:type="auto"/>
            <w:noWrap/>
            <w:hideMark/>
          </w:tcPr>
          <w:p w:rsidR="006C63E2" w:rsidRPr="00F9781E" w:rsidRDefault="006C63E2" w:rsidP="006C0B7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F978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 xml:space="preserve"> 1,710 (12.9) </w:t>
            </w:r>
          </w:p>
        </w:tc>
        <w:tc>
          <w:tcPr>
            <w:tcW w:w="0" w:type="auto"/>
            <w:noWrap/>
            <w:hideMark/>
          </w:tcPr>
          <w:p w:rsidR="006C63E2" w:rsidRPr="00F9781E" w:rsidRDefault="006C63E2" w:rsidP="006C0B7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</w:p>
        </w:tc>
        <w:tc>
          <w:tcPr>
            <w:tcW w:w="0" w:type="auto"/>
            <w:noWrap/>
            <w:hideMark/>
          </w:tcPr>
          <w:p w:rsidR="006C63E2" w:rsidRPr="00F9781E" w:rsidRDefault="006C63E2" w:rsidP="006C0B7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</w:p>
        </w:tc>
        <w:tc>
          <w:tcPr>
            <w:tcW w:w="0" w:type="auto"/>
          </w:tcPr>
          <w:p w:rsidR="006C63E2" w:rsidRPr="00F9781E" w:rsidRDefault="006C63E2" w:rsidP="006C0B7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F978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978 (8.5)</w:t>
            </w:r>
          </w:p>
        </w:tc>
        <w:tc>
          <w:tcPr>
            <w:tcW w:w="0" w:type="auto"/>
          </w:tcPr>
          <w:p w:rsidR="006C63E2" w:rsidRPr="00F9781E" w:rsidRDefault="006C63E2" w:rsidP="006C0B7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F978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1,052 (9.1)</w:t>
            </w:r>
          </w:p>
        </w:tc>
        <w:tc>
          <w:tcPr>
            <w:tcW w:w="0" w:type="auto"/>
          </w:tcPr>
          <w:p w:rsidR="006C63E2" w:rsidRPr="00F9781E" w:rsidRDefault="006C63E2" w:rsidP="006C0B7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</w:p>
        </w:tc>
      </w:tr>
      <w:tr w:rsidR="006C63E2" w:rsidRPr="00F9781E" w:rsidTr="006C0B73">
        <w:trPr>
          <w:trHeight w:val="227"/>
        </w:trPr>
        <w:tc>
          <w:tcPr>
            <w:tcW w:w="0" w:type="auto"/>
            <w:noWrap/>
            <w:hideMark/>
          </w:tcPr>
          <w:p w:rsidR="006C63E2" w:rsidRPr="00F9781E" w:rsidRDefault="006C63E2" w:rsidP="006C0B73">
            <w:pPr>
              <w:jc w:val="right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nl-NL"/>
              </w:rPr>
            </w:pPr>
            <w:r w:rsidRPr="00F9781E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nl-NL"/>
              </w:rPr>
              <w:t>Present with medication</w:t>
            </w:r>
          </w:p>
        </w:tc>
        <w:tc>
          <w:tcPr>
            <w:tcW w:w="0" w:type="auto"/>
            <w:noWrap/>
            <w:hideMark/>
          </w:tcPr>
          <w:p w:rsidR="006C63E2" w:rsidRPr="00F9781E" w:rsidRDefault="006C63E2" w:rsidP="006C0B7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F978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 xml:space="preserve"> 1,226 (8.0) </w:t>
            </w:r>
          </w:p>
        </w:tc>
        <w:tc>
          <w:tcPr>
            <w:tcW w:w="0" w:type="auto"/>
            <w:noWrap/>
            <w:hideMark/>
          </w:tcPr>
          <w:p w:rsidR="006C63E2" w:rsidRPr="00F9781E" w:rsidRDefault="006C63E2" w:rsidP="006C0B7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F978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 xml:space="preserve"> 1,260 (9.5) </w:t>
            </w:r>
          </w:p>
        </w:tc>
        <w:tc>
          <w:tcPr>
            <w:tcW w:w="0" w:type="auto"/>
            <w:noWrap/>
            <w:hideMark/>
          </w:tcPr>
          <w:p w:rsidR="006C63E2" w:rsidRPr="00F9781E" w:rsidRDefault="006C63E2" w:rsidP="006C0B7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</w:p>
        </w:tc>
        <w:tc>
          <w:tcPr>
            <w:tcW w:w="0" w:type="auto"/>
            <w:noWrap/>
            <w:hideMark/>
          </w:tcPr>
          <w:p w:rsidR="006C63E2" w:rsidRPr="00F9781E" w:rsidRDefault="006C63E2" w:rsidP="006C0B7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</w:p>
        </w:tc>
        <w:tc>
          <w:tcPr>
            <w:tcW w:w="0" w:type="auto"/>
          </w:tcPr>
          <w:p w:rsidR="006C63E2" w:rsidRPr="00F9781E" w:rsidRDefault="006C63E2" w:rsidP="006C0B7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F978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1,029 (8.9)</w:t>
            </w:r>
          </w:p>
        </w:tc>
        <w:tc>
          <w:tcPr>
            <w:tcW w:w="0" w:type="auto"/>
          </w:tcPr>
          <w:p w:rsidR="006C63E2" w:rsidRPr="00F9781E" w:rsidRDefault="006C63E2" w:rsidP="006C0B7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F978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1,142 (9.9)</w:t>
            </w:r>
          </w:p>
        </w:tc>
        <w:tc>
          <w:tcPr>
            <w:tcW w:w="0" w:type="auto"/>
          </w:tcPr>
          <w:p w:rsidR="006C63E2" w:rsidRPr="00F9781E" w:rsidRDefault="006C63E2" w:rsidP="006C0B7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</w:p>
        </w:tc>
      </w:tr>
      <w:tr w:rsidR="006C63E2" w:rsidRPr="00F9781E" w:rsidTr="006C0B73">
        <w:trPr>
          <w:trHeight w:val="227"/>
        </w:trPr>
        <w:tc>
          <w:tcPr>
            <w:tcW w:w="0" w:type="auto"/>
            <w:noWrap/>
            <w:hideMark/>
          </w:tcPr>
          <w:p w:rsidR="006C63E2" w:rsidRPr="00F9781E" w:rsidRDefault="006C63E2" w:rsidP="006C0B7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F978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Musculoskeletal pain (n, %)</w:t>
            </w:r>
          </w:p>
        </w:tc>
        <w:tc>
          <w:tcPr>
            <w:tcW w:w="0" w:type="auto"/>
            <w:noWrap/>
          </w:tcPr>
          <w:p w:rsidR="006C63E2" w:rsidRPr="00F9781E" w:rsidRDefault="006C63E2" w:rsidP="006C0B7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</w:p>
        </w:tc>
        <w:tc>
          <w:tcPr>
            <w:tcW w:w="0" w:type="auto"/>
            <w:noWrap/>
          </w:tcPr>
          <w:p w:rsidR="006C63E2" w:rsidRPr="00F9781E" w:rsidRDefault="006C63E2" w:rsidP="006C0B7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</w:p>
        </w:tc>
        <w:tc>
          <w:tcPr>
            <w:tcW w:w="0" w:type="auto"/>
            <w:noWrap/>
          </w:tcPr>
          <w:p w:rsidR="006C63E2" w:rsidRPr="00F9781E" w:rsidRDefault="006C63E2" w:rsidP="006C0B7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</w:p>
        </w:tc>
        <w:tc>
          <w:tcPr>
            <w:tcW w:w="0" w:type="auto"/>
            <w:noWrap/>
          </w:tcPr>
          <w:p w:rsidR="006C63E2" w:rsidRPr="00F9781E" w:rsidRDefault="006C63E2" w:rsidP="006C0B7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</w:p>
        </w:tc>
        <w:tc>
          <w:tcPr>
            <w:tcW w:w="0" w:type="auto"/>
          </w:tcPr>
          <w:p w:rsidR="006C63E2" w:rsidRPr="00F9781E" w:rsidRDefault="006C63E2" w:rsidP="006C0B7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</w:p>
        </w:tc>
        <w:tc>
          <w:tcPr>
            <w:tcW w:w="0" w:type="auto"/>
          </w:tcPr>
          <w:p w:rsidR="006C63E2" w:rsidRPr="00F9781E" w:rsidRDefault="006C63E2" w:rsidP="006C0B7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</w:p>
        </w:tc>
        <w:tc>
          <w:tcPr>
            <w:tcW w:w="0" w:type="auto"/>
          </w:tcPr>
          <w:p w:rsidR="006C63E2" w:rsidRPr="00F9781E" w:rsidRDefault="006C63E2" w:rsidP="006C0B7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</w:p>
        </w:tc>
      </w:tr>
      <w:tr w:rsidR="006C63E2" w:rsidRPr="00F9781E" w:rsidTr="006C0B73">
        <w:trPr>
          <w:trHeight w:val="227"/>
        </w:trPr>
        <w:tc>
          <w:tcPr>
            <w:tcW w:w="0" w:type="auto"/>
            <w:noWrap/>
          </w:tcPr>
          <w:p w:rsidR="006C63E2" w:rsidRPr="00F9781E" w:rsidRDefault="006C63E2" w:rsidP="006C0B73">
            <w:pPr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nl-NL"/>
              </w:rPr>
            </w:pPr>
            <w:r w:rsidRPr="00F9781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nl-NL"/>
              </w:rPr>
              <w:t>Not present</w:t>
            </w:r>
          </w:p>
        </w:tc>
        <w:tc>
          <w:tcPr>
            <w:tcW w:w="0" w:type="auto"/>
            <w:noWrap/>
          </w:tcPr>
          <w:p w:rsidR="006C63E2" w:rsidRPr="00F9781E" w:rsidRDefault="006C63E2" w:rsidP="006C0B7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F978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 xml:space="preserve"> 9,121 (59.6) </w:t>
            </w:r>
          </w:p>
        </w:tc>
        <w:tc>
          <w:tcPr>
            <w:tcW w:w="0" w:type="auto"/>
            <w:noWrap/>
          </w:tcPr>
          <w:p w:rsidR="006C63E2" w:rsidRPr="00F9781E" w:rsidRDefault="006C63E2" w:rsidP="006C0B7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F978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 xml:space="preserve"> 6,278 (47.4) </w:t>
            </w:r>
          </w:p>
        </w:tc>
        <w:tc>
          <w:tcPr>
            <w:tcW w:w="0" w:type="auto"/>
            <w:noWrap/>
          </w:tcPr>
          <w:p w:rsidR="006C63E2" w:rsidRPr="00F9781E" w:rsidRDefault="006C63E2" w:rsidP="006C0B7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F978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&lt;0.01</w:t>
            </w:r>
          </w:p>
        </w:tc>
        <w:tc>
          <w:tcPr>
            <w:tcW w:w="0" w:type="auto"/>
            <w:noWrap/>
          </w:tcPr>
          <w:p w:rsidR="006C63E2" w:rsidRPr="00F9781E" w:rsidRDefault="006C63E2" w:rsidP="006C0B7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F978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0.25</w:t>
            </w:r>
          </w:p>
        </w:tc>
        <w:tc>
          <w:tcPr>
            <w:tcW w:w="0" w:type="auto"/>
          </w:tcPr>
          <w:p w:rsidR="006C63E2" w:rsidRPr="00F9781E" w:rsidRDefault="006C63E2" w:rsidP="006C0B7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F978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6,435 (55.9)</w:t>
            </w:r>
          </w:p>
        </w:tc>
        <w:tc>
          <w:tcPr>
            <w:tcW w:w="0" w:type="auto"/>
          </w:tcPr>
          <w:p w:rsidR="006C63E2" w:rsidRPr="00F9781E" w:rsidRDefault="006C63E2" w:rsidP="006C0B7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F978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6,053 (52.6)</w:t>
            </w:r>
          </w:p>
        </w:tc>
        <w:tc>
          <w:tcPr>
            <w:tcW w:w="0" w:type="auto"/>
          </w:tcPr>
          <w:p w:rsidR="006C63E2" w:rsidRPr="00F9781E" w:rsidRDefault="006C63E2" w:rsidP="006C0B7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F978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0.07</w:t>
            </w:r>
          </w:p>
        </w:tc>
      </w:tr>
      <w:tr w:rsidR="006C63E2" w:rsidRPr="00F9781E" w:rsidTr="006C0B73">
        <w:trPr>
          <w:trHeight w:val="227"/>
        </w:trPr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6C63E2" w:rsidRPr="00F9781E" w:rsidRDefault="006C63E2" w:rsidP="006C0B73">
            <w:pPr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nl-NL"/>
              </w:rPr>
            </w:pPr>
            <w:r w:rsidRPr="00F9781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nl-NL"/>
              </w:rPr>
              <w:t>Presen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6C63E2" w:rsidRPr="00F9781E" w:rsidRDefault="006C63E2" w:rsidP="006C0B7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F978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 xml:space="preserve"> 6,174 (40.4)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6C63E2" w:rsidRPr="00F9781E" w:rsidRDefault="006C63E2" w:rsidP="006C0B7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F978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 xml:space="preserve"> 6,980 (52.6)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6C63E2" w:rsidRPr="00F9781E" w:rsidRDefault="006C63E2" w:rsidP="006C0B7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6C63E2" w:rsidRPr="00F9781E" w:rsidRDefault="006C63E2" w:rsidP="006C0B7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6C63E2" w:rsidRPr="00F9781E" w:rsidRDefault="006C63E2" w:rsidP="006C0B7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F978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5,083 (44.1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6C63E2" w:rsidRPr="00F9781E" w:rsidRDefault="006C63E2" w:rsidP="006C0B7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F978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5,465 (47.4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6C63E2" w:rsidRPr="00F9781E" w:rsidRDefault="006C63E2" w:rsidP="006C0B7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</w:p>
        </w:tc>
      </w:tr>
      <w:tr w:rsidR="006C63E2" w:rsidRPr="00F9781E" w:rsidTr="006C0B73">
        <w:trPr>
          <w:trHeight w:val="227"/>
        </w:trPr>
        <w:tc>
          <w:tcPr>
            <w:tcW w:w="0" w:type="auto"/>
            <w:tcBorders>
              <w:top w:val="single" w:sz="4" w:space="0" w:color="auto"/>
            </w:tcBorders>
            <w:noWrap/>
          </w:tcPr>
          <w:p w:rsidR="006C63E2" w:rsidRPr="00F9781E" w:rsidRDefault="006C63E2" w:rsidP="006C0B73">
            <w:pPr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nl-NL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:rsidR="006C63E2" w:rsidRPr="00F9781E" w:rsidRDefault="006C63E2" w:rsidP="006C0B7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:rsidR="006C63E2" w:rsidRPr="00F9781E" w:rsidRDefault="006C63E2" w:rsidP="006C0B7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:rsidR="006C63E2" w:rsidRPr="00F9781E" w:rsidRDefault="006C63E2" w:rsidP="006C0B7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:rsidR="006C63E2" w:rsidRPr="00F9781E" w:rsidRDefault="006C63E2" w:rsidP="006C0B7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6C63E2" w:rsidRPr="00F9781E" w:rsidRDefault="006C63E2" w:rsidP="006C0B7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6C63E2" w:rsidRPr="00F9781E" w:rsidRDefault="006C63E2" w:rsidP="006C0B7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6C63E2" w:rsidRPr="00F9781E" w:rsidRDefault="006C63E2" w:rsidP="006C0B7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</w:p>
        </w:tc>
      </w:tr>
      <w:tr w:rsidR="006C63E2" w:rsidRPr="00F9781E" w:rsidTr="006C0B73">
        <w:trPr>
          <w:trHeight w:val="227"/>
        </w:trPr>
        <w:tc>
          <w:tcPr>
            <w:tcW w:w="0" w:type="auto"/>
            <w:noWrap/>
          </w:tcPr>
          <w:p w:rsidR="006C63E2" w:rsidRPr="00F9781E" w:rsidRDefault="006C63E2" w:rsidP="006C0B7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F978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BPL length (median [IQR]), cm</w:t>
            </w:r>
          </w:p>
        </w:tc>
        <w:tc>
          <w:tcPr>
            <w:tcW w:w="0" w:type="auto"/>
            <w:noWrap/>
          </w:tcPr>
          <w:p w:rsidR="006C63E2" w:rsidRPr="00F9781E" w:rsidRDefault="006C63E2" w:rsidP="006C0B7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F978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 xml:space="preserve">60 [50 – 75] </w:t>
            </w:r>
          </w:p>
        </w:tc>
        <w:tc>
          <w:tcPr>
            <w:tcW w:w="0" w:type="auto"/>
            <w:noWrap/>
          </w:tcPr>
          <w:p w:rsidR="006C63E2" w:rsidRPr="00F9781E" w:rsidRDefault="006C63E2" w:rsidP="006C0B7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F978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150 [150 – 150]</w:t>
            </w:r>
          </w:p>
        </w:tc>
        <w:tc>
          <w:tcPr>
            <w:tcW w:w="0" w:type="auto"/>
            <w:noWrap/>
          </w:tcPr>
          <w:p w:rsidR="006C63E2" w:rsidRPr="00F9781E" w:rsidRDefault="006C63E2" w:rsidP="006C0B7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</w:p>
        </w:tc>
        <w:tc>
          <w:tcPr>
            <w:tcW w:w="0" w:type="auto"/>
            <w:noWrap/>
          </w:tcPr>
          <w:p w:rsidR="006C63E2" w:rsidRPr="00F9781E" w:rsidRDefault="006C63E2" w:rsidP="006C0B7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</w:p>
        </w:tc>
        <w:tc>
          <w:tcPr>
            <w:tcW w:w="0" w:type="auto"/>
          </w:tcPr>
          <w:p w:rsidR="006C63E2" w:rsidRPr="00F9781E" w:rsidRDefault="006C63E2" w:rsidP="006C0B7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F9781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60 [50 – 75]</w:t>
            </w:r>
          </w:p>
        </w:tc>
        <w:tc>
          <w:tcPr>
            <w:tcW w:w="0" w:type="auto"/>
          </w:tcPr>
          <w:p w:rsidR="006C63E2" w:rsidRPr="00F9781E" w:rsidRDefault="006C63E2" w:rsidP="006C0B7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F9781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150 [150 – 150]</w:t>
            </w:r>
          </w:p>
        </w:tc>
        <w:tc>
          <w:tcPr>
            <w:tcW w:w="0" w:type="auto"/>
          </w:tcPr>
          <w:p w:rsidR="006C63E2" w:rsidRPr="00F9781E" w:rsidRDefault="006C63E2" w:rsidP="006C0B7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</w:p>
        </w:tc>
      </w:tr>
      <w:tr w:rsidR="006C63E2" w:rsidRPr="00F9781E" w:rsidTr="006C0B73">
        <w:trPr>
          <w:trHeight w:val="227"/>
        </w:trPr>
        <w:tc>
          <w:tcPr>
            <w:tcW w:w="0" w:type="auto"/>
            <w:tcBorders>
              <w:bottom w:val="single" w:sz="4" w:space="0" w:color="auto"/>
            </w:tcBorders>
            <w:noWrap/>
          </w:tcPr>
          <w:p w:rsidR="006C63E2" w:rsidRPr="00F9781E" w:rsidRDefault="006C63E2" w:rsidP="006C0B7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F978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lastRenderedPageBreak/>
              <w:t>AL length (median [IQR]), cm</w:t>
            </w:r>
          </w:p>
          <w:p w:rsidR="006C63E2" w:rsidRPr="00F9781E" w:rsidRDefault="006C63E2" w:rsidP="006C0B7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:rsidR="006C63E2" w:rsidRPr="00F9781E" w:rsidRDefault="006C63E2" w:rsidP="006C0B7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F978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150 [150 – 150]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:rsidR="006C63E2" w:rsidRPr="00F9781E" w:rsidRDefault="006C63E2" w:rsidP="006C0B7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F978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100 [75 – 100]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:rsidR="006C63E2" w:rsidRPr="00F9781E" w:rsidRDefault="006C63E2" w:rsidP="006C0B7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:rsidR="006C63E2" w:rsidRPr="00F9781E" w:rsidRDefault="006C63E2" w:rsidP="006C0B7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6C63E2" w:rsidRPr="00F9781E" w:rsidRDefault="006C63E2" w:rsidP="006C0B7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F9781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150 [150 – 150]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6C63E2" w:rsidRPr="00F9781E" w:rsidRDefault="006C63E2" w:rsidP="006C0B7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F9781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100 [75 – 100]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6C63E2" w:rsidRPr="00F9781E" w:rsidRDefault="006C63E2" w:rsidP="006C0B7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</w:p>
        </w:tc>
      </w:tr>
    </w:tbl>
    <w:p w:rsidR="006C63E2" w:rsidRPr="00F9781E" w:rsidRDefault="006C63E2" w:rsidP="006C63E2">
      <w:pPr>
        <w:pStyle w:val="NoSpacing"/>
        <w:rPr>
          <w:rFonts w:ascii="Times New Roman" w:hAnsi="Times New Roman" w:cs="Times New Roman"/>
          <w:sz w:val="24"/>
          <w:szCs w:val="24"/>
          <w:lang w:val="en-US"/>
        </w:rPr>
      </w:pPr>
      <w:r w:rsidRPr="00F9781E">
        <w:rPr>
          <w:rFonts w:ascii="Times New Roman" w:hAnsi="Times New Roman" w:cs="Times New Roman"/>
          <w:sz w:val="24"/>
          <w:szCs w:val="24"/>
          <w:lang w:val="en-US"/>
        </w:rPr>
        <w:t>SMD = standardized mean difference, BPL = biliopancreatic limb, cm = centimeter, n = number of cases, SD = standard deviation, FU = follow-up, ASA = American society of anesthesiologists, OSAS = obstructive sleep apnea syndrome, GERD = gastro-esophageal reflux disease, AL = alimentary limb, IQR = inter-quartile range.</w:t>
      </w:r>
    </w:p>
    <w:p w:rsidR="006C63E2" w:rsidRPr="00F9781E" w:rsidRDefault="006C63E2" w:rsidP="006C63E2">
      <w:pPr>
        <w:rPr>
          <w:rFonts w:ascii="Times New Roman" w:hAnsi="Times New Roman" w:cs="Times New Roman"/>
          <w:noProof/>
          <w:sz w:val="24"/>
          <w:szCs w:val="24"/>
          <w:lang w:val="en-US"/>
        </w:rPr>
      </w:pPr>
      <w:r w:rsidRPr="00F9781E">
        <w:rPr>
          <w:rFonts w:ascii="Times New Roman" w:hAnsi="Times New Roman" w:cs="Times New Roman"/>
          <w:noProof/>
          <w:sz w:val="24"/>
          <w:szCs w:val="24"/>
          <w:lang w:val="en-US"/>
        </w:rPr>
        <w:br w:type="page"/>
      </w:r>
    </w:p>
    <w:p w:rsidR="006C63E2" w:rsidRPr="00F9781E" w:rsidRDefault="006C63E2" w:rsidP="006C63E2">
      <w:pPr>
        <w:pStyle w:val="PlainText"/>
        <w:rPr>
          <w:rFonts w:ascii="Times New Roman" w:hAnsi="Times New Roman" w:cs="Times New Roman"/>
          <w:sz w:val="24"/>
          <w:szCs w:val="24"/>
          <w:lang w:val="en-US"/>
        </w:rPr>
      </w:pPr>
      <w:r w:rsidRPr="00F9781E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Supplementary table 3. Further subdivision of the long BPL group based on AL length and the impact on outcomes at 5 years in matched patients. </w:t>
      </w:r>
    </w:p>
    <w:tbl>
      <w:tblPr>
        <w:tblStyle w:val="PlainTable5"/>
        <w:tblW w:w="0" w:type="auto"/>
        <w:tblInd w:w="-284" w:type="dxa"/>
        <w:tblLook w:val="04A0" w:firstRow="1" w:lastRow="0" w:firstColumn="1" w:lastColumn="0" w:noHBand="0" w:noVBand="1"/>
      </w:tblPr>
      <w:tblGrid>
        <w:gridCol w:w="2681"/>
        <w:gridCol w:w="756"/>
        <w:gridCol w:w="2625"/>
        <w:gridCol w:w="1382"/>
        <w:gridCol w:w="1340"/>
        <w:gridCol w:w="860"/>
      </w:tblGrid>
      <w:tr w:rsidR="006C63E2" w:rsidRPr="00F9781E" w:rsidTr="006C0B7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auto"/>
          </w:tcPr>
          <w:p w:rsidR="006C63E2" w:rsidRPr="00F9781E" w:rsidRDefault="006C63E2" w:rsidP="006C0B73">
            <w:pPr>
              <w:pStyle w:val="PlainTex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6C63E2" w:rsidRPr="00F9781E" w:rsidRDefault="006C63E2" w:rsidP="006C0B73">
            <w:pPr>
              <w:pStyle w:val="PlainTex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 w:val="0"/>
                <w:sz w:val="24"/>
                <w:szCs w:val="24"/>
                <w:lang w:val="en-US"/>
              </w:rPr>
            </w:pPr>
          </w:p>
          <w:p w:rsidR="006C63E2" w:rsidRPr="00F9781E" w:rsidRDefault="006C63E2" w:rsidP="006C0B73">
            <w:pPr>
              <w:pStyle w:val="PlainTex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Cs w:val="0"/>
                <w:sz w:val="24"/>
                <w:szCs w:val="24"/>
                <w:lang w:val="en-US"/>
              </w:rPr>
            </w:pPr>
          </w:p>
          <w:p w:rsidR="006C63E2" w:rsidRPr="00F9781E" w:rsidRDefault="006C63E2" w:rsidP="006C0B73">
            <w:pPr>
              <w:pStyle w:val="PlainTex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 w:val="0"/>
                <w:sz w:val="24"/>
                <w:szCs w:val="24"/>
                <w:lang w:val="en-US"/>
              </w:rPr>
            </w:pPr>
            <w:r w:rsidRPr="00F9781E">
              <w:rPr>
                <w:rFonts w:ascii="Times New Roman" w:hAnsi="Times New Roman" w:cs="Times New Roman"/>
                <w:b/>
                <w:bCs/>
                <w:i w:val="0"/>
                <w:sz w:val="24"/>
                <w:szCs w:val="24"/>
                <w:lang w:val="en-US"/>
              </w:rPr>
              <w:t>N</w:t>
            </w:r>
          </w:p>
        </w:tc>
        <w:tc>
          <w:tcPr>
            <w:tcW w:w="0" w:type="auto"/>
          </w:tcPr>
          <w:p w:rsidR="006C63E2" w:rsidRPr="00F9781E" w:rsidRDefault="006C63E2" w:rsidP="006C0B73">
            <w:pPr>
              <w:pStyle w:val="PlainTex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 w:val="0"/>
                <w:sz w:val="24"/>
                <w:szCs w:val="24"/>
                <w:lang w:val="en-US"/>
              </w:rPr>
            </w:pPr>
          </w:p>
          <w:p w:rsidR="006C63E2" w:rsidRPr="00F9781E" w:rsidRDefault="006C63E2" w:rsidP="006C0B73">
            <w:pPr>
              <w:pStyle w:val="PlainTex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sz w:val="24"/>
                <w:szCs w:val="24"/>
                <w:lang w:val="en-US"/>
              </w:rPr>
            </w:pPr>
            <w:r w:rsidRPr="00F9781E">
              <w:rPr>
                <w:rFonts w:ascii="Times New Roman" w:hAnsi="Times New Roman" w:cs="Times New Roman"/>
                <w:b/>
                <w:bCs/>
                <w:i w:val="0"/>
                <w:sz w:val="24"/>
                <w:szCs w:val="24"/>
                <w:lang w:val="en-US"/>
              </w:rPr>
              <w:t xml:space="preserve">Patients achieving the outcome </w:t>
            </w:r>
            <w:r w:rsidRPr="00F9781E">
              <w:rPr>
                <w:rFonts w:ascii="Times New Roman" w:hAnsi="Times New Roman" w:cs="Times New Roman"/>
                <w:bCs/>
                <w:i w:val="0"/>
                <w:sz w:val="24"/>
                <w:szCs w:val="24"/>
                <w:lang w:val="en-US"/>
              </w:rPr>
              <w:t>(n, %)</w:t>
            </w:r>
          </w:p>
        </w:tc>
        <w:tc>
          <w:tcPr>
            <w:tcW w:w="0" w:type="auto"/>
          </w:tcPr>
          <w:p w:rsidR="006C63E2" w:rsidRPr="00F9781E" w:rsidRDefault="006C63E2" w:rsidP="006C0B73">
            <w:pPr>
              <w:pStyle w:val="PlainTex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 w:val="0"/>
                <w:sz w:val="24"/>
                <w:szCs w:val="24"/>
                <w:lang w:val="en-US"/>
              </w:rPr>
            </w:pPr>
          </w:p>
          <w:p w:rsidR="006C63E2" w:rsidRPr="00F9781E" w:rsidRDefault="006C63E2" w:rsidP="006C0B73">
            <w:pPr>
              <w:pStyle w:val="PlainTex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sz w:val="24"/>
                <w:szCs w:val="24"/>
                <w:lang w:val="en-US"/>
              </w:rPr>
            </w:pPr>
            <w:r w:rsidRPr="00F9781E">
              <w:rPr>
                <w:rFonts w:ascii="Times New Roman" w:hAnsi="Times New Roman" w:cs="Times New Roman"/>
                <w:b/>
                <w:bCs/>
                <w:i w:val="0"/>
                <w:sz w:val="24"/>
                <w:szCs w:val="24"/>
                <w:lang w:val="en-US"/>
              </w:rPr>
              <w:t>BPL length</w:t>
            </w:r>
          </w:p>
          <w:p w:rsidR="006C63E2" w:rsidRPr="00F9781E" w:rsidRDefault="006C63E2" w:rsidP="006C0B73">
            <w:pPr>
              <w:pStyle w:val="PlainTex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sz w:val="24"/>
                <w:szCs w:val="24"/>
                <w:lang w:val="en-US"/>
              </w:rPr>
            </w:pPr>
            <w:r w:rsidRPr="00F9781E">
              <w:rPr>
                <w:rFonts w:ascii="Times New Roman" w:hAnsi="Times New Roman" w:cs="Times New Roman"/>
                <w:i w:val="0"/>
                <w:sz w:val="24"/>
                <w:szCs w:val="24"/>
                <w:lang w:val="en-US"/>
              </w:rPr>
              <w:t>(median [IQR])</w:t>
            </w:r>
          </w:p>
        </w:tc>
        <w:tc>
          <w:tcPr>
            <w:tcW w:w="0" w:type="auto"/>
          </w:tcPr>
          <w:p w:rsidR="006C63E2" w:rsidRPr="00F9781E" w:rsidRDefault="006C63E2" w:rsidP="006C0B73">
            <w:pPr>
              <w:pStyle w:val="PlainTex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 w:val="0"/>
                <w:sz w:val="24"/>
                <w:szCs w:val="24"/>
                <w:lang w:val="en-US"/>
              </w:rPr>
            </w:pPr>
          </w:p>
          <w:p w:rsidR="006C63E2" w:rsidRPr="00F9781E" w:rsidRDefault="006C63E2" w:rsidP="006C0B73">
            <w:pPr>
              <w:pStyle w:val="PlainTex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Cs w:val="0"/>
                <w:sz w:val="24"/>
                <w:szCs w:val="24"/>
                <w:lang w:val="en-US"/>
              </w:rPr>
            </w:pPr>
          </w:p>
          <w:p w:rsidR="006C63E2" w:rsidRPr="00F9781E" w:rsidRDefault="006C63E2" w:rsidP="006C0B73">
            <w:pPr>
              <w:pStyle w:val="PlainTex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 w:val="0"/>
                <w:sz w:val="24"/>
                <w:szCs w:val="24"/>
                <w:lang w:val="en-US"/>
              </w:rPr>
            </w:pPr>
            <w:r w:rsidRPr="00F9781E">
              <w:rPr>
                <w:rFonts w:ascii="Times New Roman" w:hAnsi="Times New Roman" w:cs="Times New Roman"/>
                <w:b/>
                <w:bCs/>
                <w:i w:val="0"/>
                <w:sz w:val="24"/>
                <w:szCs w:val="24"/>
                <w:lang w:val="en-US"/>
              </w:rPr>
              <w:t>OR</w:t>
            </w:r>
            <w:r w:rsidRPr="00F9781E">
              <w:rPr>
                <w:rFonts w:ascii="Times New Roman" w:hAnsi="Times New Roman" w:cs="Times New Roman"/>
                <w:i w:val="0"/>
                <w:sz w:val="24"/>
                <w:szCs w:val="24"/>
                <w:lang w:val="en-US"/>
              </w:rPr>
              <w:t xml:space="preserve"> (95% CI)</w:t>
            </w:r>
          </w:p>
        </w:tc>
        <w:tc>
          <w:tcPr>
            <w:tcW w:w="0" w:type="auto"/>
          </w:tcPr>
          <w:p w:rsidR="006C63E2" w:rsidRPr="00F9781E" w:rsidRDefault="006C63E2" w:rsidP="006C0B73">
            <w:pPr>
              <w:pStyle w:val="PlainTex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 w:val="0"/>
                <w:sz w:val="24"/>
                <w:szCs w:val="24"/>
                <w:lang w:val="en-US"/>
              </w:rPr>
            </w:pPr>
          </w:p>
          <w:p w:rsidR="006C63E2" w:rsidRPr="00F9781E" w:rsidRDefault="006C63E2" w:rsidP="006C0B73">
            <w:pPr>
              <w:pStyle w:val="PlainTex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Cs w:val="0"/>
                <w:sz w:val="24"/>
                <w:szCs w:val="24"/>
                <w:lang w:val="en-US"/>
              </w:rPr>
            </w:pPr>
          </w:p>
          <w:p w:rsidR="006C63E2" w:rsidRPr="00F9781E" w:rsidRDefault="006C63E2" w:rsidP="006C0B73">
            <w:pPr>
              <w:pStyle w:val="PlainTex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sz w:val="24"/>
                <w:szCs w:val="24"/>
                <w:lang w:val="en-US"/>
              </w:rPr>
            </w:pPr>
            <w:r w:rsidRPr="00F9781E">
              <w:rPr>
                <w:rFonts w:ascii="Times New Roman" w:hAnsi="Times New Roman" w:cs="Times New Roman"/>
                <w:b/>
                <w:bCs/>
                <w:i w:val="0"/>
                <w:sz w:val="24"/>
                <w:szCs w:val="24"/>
                <w:lang w:val="en-US"/>
              </w:rPr>
              <w:t>P</w:t>
            </w:r>
            <w:r w:rsidRPr="00F9781E">
              <w:rPr>
                <w:rFonts w:ascii="Times New Roman" w:hAnsi="Times New Roman" w:cs="Times New Roman"/>
                <w:i w:val="0"/>
                <w:sz w:val="24"/>
                <w:szCs w:val="24"/>
                <w:lang w:val="en-US"/>
              </w:rPr>
              <w:t>-value</w:t>
            </w:r>
          </w:p>
        </w:tc>
      </w:tr>
      <w:tr w:rsidR="006C63E2" w:rsidRPr="00F9781E" w:rsidTr="006C0B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63E2" w:rsidRPr="00F9781E" w:rsidRDefault="006C63E2" w:rsidP="006C0B73">
            <w:pPr>
              <w:pStyle w:val="PlainText"/>
              <w:rPr>
                <w:rFonts w:ascii="Times New Roman" w:hAnsi="Times New Roman" w:cs="Times New Roman"/>
                <w:b/>
                <w:bCs/>
                <w:i w:val="0"/>
                <w:sz w:val="24"/>
                <w:szCs w:val="24"/>
                <w:lang w:val="en-US"/>
              </w:rPr>
            </w:pPr>
            <w:r w:rsidRPr="00F9781E">
              <w:rPr>
                <w:rFonts w:ascii="Times New Roman" w:hAnsi="Times New Roman" w:cs="Times New Roman"/>
                <w:b/>
                <w:bCs/>
                <w:i w:val="0"/>
                <w:sz w:val="24"/>
                <w:szCs w:val="24"/>
                <w:lang w:val="en-US"/>
              </w:rPr>
              <w:t xml:space="preserve">25% TWL </w:t>
            </w:r>
            <w:r w:rsidRPr="00F9781E">
              <w:rPr>
                <w:rFonts w:ascii="Times New Roman" w:hAnsi="Times New Roman" w:cs="Times New Roman"/>
                <w:i w:val="0"/>
                <w:sz w:val="24"/>
                <w:szCs w:val="24"/>
                <w:lang w:val="en-US"/>
              </w:rPr>
              <w:t>(yes/no, %)</w:t>
            </w:r>
          </w:p>
        </w:tc>
        <w:tc>
          <w:tcPr>
            <w:tcW w:w="0" w:type="auto"/>
          </w:tcPr>
          <w:p w:rsidR="006C63E2" w:rsidRPr="00F9781E" w:rsidRDefault="006C63E2" w:rsidP="006C0B73">
            <w:pPr>
              <w:pStyle w:val="Plain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6C63E2" w:rsidRPr="00F9781E" w:rsidRDefault="006C63E2" w:rsidP="006C0B73">
            <w:pPr>
              <w:pStyle w:val="Plain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6C63E2" w:rsidRPr="00F9781E" w:rsidRDefault="006C63E2" w:rsidP="006C0B73">
            <w:pPr>
              <w:pStyle w:val="Plain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6C63E2" w:rsidRPr="00F9781E" w:rsidRDefault="006C63E2" w:rsidP="006C0B73">
            <w:pPr>
              <w:pStyle w:val="Plain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6C63E2" w:rsidRPr="00F9781E" w:rsidRDefault="006C63E2" w:rsidP="006C0B73">
            <w:pPr>
              <w:pStyle w:val="Plain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6C63E2" w:rsidRPr="00F9781E" w:rsidTr="006C0B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63E2" w:rsidRPr="00F9781E" w:rsidRDefault="006C63E2" w:rsidP="006C0B73">
            <w:pPr>
              <w:pStyle w:val="PlainText"/>
              <w:rPr>
                <w:rFonts w:ascii="Times New Roman" w:hAnsi="Times New Roman" w:cs="Times New Roman"/>
                <w:bCs/>
                <w:i w:val="0"/>
                <w:sz w:val="24"/>
                <w:szCs w:val="24"/>
                <w:u w:val="single"/>
                <w:lang w:val="en-US"/>
              </w:rPr>
            </w:pPr>
            <w:r w:rsidRPr="00F9781E">
              <w:rPr>
                <w:rFonts w:ascii="Times New Roman" w:hAnsi="Times New Roman" w:cs="Times New Roman"/>
                <w:i w:val="0"/>
                <w:sz w:val="24"/>
                <w:szCs w:val="24"/>
                <w:u w:val="single"/>
                <w:lang w:val="en-US"/>
              </w:rPr>
              <w:t>Short BPL</w:t>
            </w:r>
          </w:p>
        </w:tc>
        <w:tc>
          <w:tcPr>
            <w:tcW w:w="0" w:type="auto"/>
          </w:tcPr>
          <w:p w:rsidR="006C63E2" w:rsidRPr="00F9781E" w:rsidRDefault="006C63E2" w:rsidP="006C0B73">
            <w:pPr>
              <w:pStyle w:val="Plain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F9781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,264</w:t>
            </w:r>
          </w:p>
        </w:tc>
        <w:tc>
          <w:tcPr>
            <w:tcW w:w="0" w:type="auto"/>
          </w:tcPr>
          <w:p w:rsidR="006C63E2" w:rsidRPr="00F9781E" w:rsidRDefault="006C63E2" w:rsidP="006C0B73">
            <w:pPr>
              <w:pStyle w:val="Plain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F9781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808 (63.9)</w:t>
            </w:r>
          </w:p>
        </w:tc>
        <w:tc>
          <w:tcPr>
            <w:tcW w:w="0" w:type="auto"/>
          </w:tcPr>
          <w:p w:rsidR="006C63E2" w:rsidRPr="00F9781E" w:rsidRDefault="006C63E2" w:rsidP="006C0B73">
            <w:pPr>
              <w:pStyle w:val="Plain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F9781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70 [50 – 75]</w:t>
            </w:r>
          </w:p>
        </w:tc>
        <w:tc>
          <w:tcPr>
            <w:tcW w:w="0" w:type="auto"/>
          </w:tcPr>
          <w:p w:rsidR="006C63E2" w:rsidRPr="00F9781E" w:rsidRDefault="006C63E2" w:rsidP="006C0B73">
            <w:pPr>
              <w:pStyle w:val="Plain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F9781E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Ref.</w:t>
            </w:r>
          </w:p>
        </w:tc>
        <w:tc>
          <w:tcPr>
            <w:tcW w:w="0" w:type="auto"/>
          </w:tcPr>
          <w:p w:rsidR="006C63E2" w:rsidRPr="00F9781E" w:rsidRDefault="006C63E2" w:rsidP="006C0B73">
            <w:pPr>
              <w:pStyle w:val="Plain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C63E2" w:rsidRPr="00F9781E" w:rsidTr="006C0B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63E2" w:rsidRPr="00F9781E" w:rsidRDefault="006C63E2" w:rsidP="006C0B73">
            <w:pPr>
              <w:pStyle w:val="PlainText"/>
              <w:rPr>
                <w:rFonts w:ascii="Times New Roman" w:hAnsi="Times New Roman" w:cs="Times New Roman"/>
                <w:b/>
                <w:bCs/>
                <w:i w:val="0"/>
                <w:sz w:val="24"/>
                <w:szCs w:val="24"/>
                <w:lang w:val="en-US"/>
              </w:rPr>
            </w:pPr>
            <w:r w:rsidRPr="00F9781E">
              <w:rPr>
                <w:rFonts w:ascii="Times New Roman" w:hAnsi="Times New Roman" w:cs="Times New Roman"/>
                <w:i w:val="0"/>
                <w:sz w:val="24"/>
                <w:szCs w:val="24"/>
                <w:lang w:val="en-US"/>
              </w:rPr>
              <w:t xml:space="preserve">Long BPL – </w:t>
            </w:r>
            <w:r w:rsidRPr="00F9781E">
              <w:rPr>
                <w:rFonts w:ascii="Times New Roman" w:hAnsi="Times New Roman" w:cs="Times New Roman"/>
                <w:b/>
                <w:i w:val="0"/>
                <w:sz w:val="24"/>
                <w:szCs w:val="24"/>
                <w:lang w:val="en-US"/>
              </w:rPr>
              <w:t>short</w:t>
            </w:r>
            <w:r w:rsidRPr="00F9781E">
              <w:rPr>
                <w:rFonts w:ascii="Times New Roman" w:hAnsi="Times New Roman" w:cs="Times New Roman"/>
                <w:i w:val="0"/>
                <w:sz w:val="24"/>
                <w:szCs w:val="24"/>
                <w:lang w:val="en-US"/>
              </w:rPr>
              <w:t xml:space="preserve"> AL</w:t>
            </w:r>
          </w:p>
        </w:tc>
        <w:tc>
          <w:tcPr>
            <w:tcW w:w="0" w:type="auto"/>
          </w:tcPr>
          <w:p w:rsidR="006C63E2" w:rsidRPr="00F9781E" w:rsidRDefault="006C63E2" w:rsidP="006C0B73">
            <w:pPr>
              <w:pStyle w:val="Plain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F9781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,064</w:t>
            </w:r>
          </w:p>
        </w:tc>
        <w:tc>
          <w:tcPr>
            <w:tcW w:w="0" w:type="auto"/>
          </w:tcPr>
          <w:p w:rsidR="006C63E2" w:rsidRPr="00F9781E" w:rsidRDefault="006C63E2" w:rsidP="006C0B73">
            <w:pPr>
              <w:pStyle w:val="Plain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F9781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721 (67.8)</w:t>
            </w:r>
          </w:p>
        </w:tc>
        <w:tc>
          <w:tcPr>
            <w:tcW w:w="0" w:type="auto"/>
          </w:tcPr>
          <w:p w:rsidR="006C63E2" w:rsidRPr="00F9781E" w:rsidRDefault="006C63E2" w:rsidP="006C0B73">
            <w:pPr>
              <w:pStyle w:val="Plain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F9781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50 [150 – 150]</w:t>
            </w:r>
          </w:p>
        </w:tc>
        <w:tc>
          <w:tcPr>
            <w:tcW w:w="0" w:type="auto"/>
          </w:tcPr>
          <w:p w:rsidR="006C63E2" w:rsidRPr="00F9781E" w:rsidRDefault="006C63E2" w:rsidP="006C0B73">
            <w:pPr>
              <w:pStyle w:val="Plain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78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8 (1.00 – 1.40)</w:t>
            </w:r>
          </w:p>
        </w:tc>
        <w:tc>
          <w:tcPr>
            <w:tcW w:w="0" w:type="auto"/>
          </w:tcPr>
          <w:p w:rsidR="006C63E2" w:rsidRPr="00F9781E" w:rsidRDefault="006C63E2" w:rsidP="006C0B73">
            <w:pPr>
              <w:pStyle w:val="Plain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78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6</w:t>
            </w:r>
          </w:p>
        </w:tc>
      </w:tr>
      <w:tr w:rsidR="006C63E2" w:rsidRPr="00F9781E" w:rsidTr="006C0B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63E2" w:rsidRPr="00F9781E" w:rsidRDefault="006C63E2" w:rsidP="006C0B73">
            <w:pPr>
              <w:pStyle w:val="PlainText"/>
              <w:rPr>
                <w:rFonts w:ascii="Times New Roman" w:hAnsi="Times New Roman" w:cs="Times New Roman"/>
                <w:b/>
                <w:bCs/>
                <w:i w:val="0"/>
                <w:sz w:val="24"/>
                <w:szCs w:val="24"/>
                <w:lang w:val="en-US"/>
              </w:rPr>
            </w:pPr>
            <w:r w:rsidRPr="00F9781E">
              <w:rPr>
                <w:rFonts w:ascii="Times New Roman" w:hAnsi="Times New Roman" w:cs="Times New Roman"/>
                <w:i w:val="0"/>
                <w:sz w:val="24"/>
                <w:szCs w:val="24"/>
                <w:lang w:val="en-US"/>
              </w:rPr>
              <w:t xml:space="preserve">Long BPL – </w:t>
            </w:r>
            <w:r w:rsidRPr="00F9781E">
              <w:rPr>
                <w:rFonts w:ascii="Times New Roman" w:hAnsi="Times New Roman" w:cs="Times New Roman"/>
                <w:b/>
                <w:i w:val="0"/>
                <w:sz w:val="24"/>
                <w:szCs w:val="24"/>
                <w:lang w:val="en-US"/>
              </w:rPr>
              <w:t>long</w:t>
            </w:r>
            <w:r w:rsidRPr="00F9781E">
              <w:rPr>
                <w:rFonts w:ascii="Times New Roman" w:hAnsi="Times New Roman" w:cs="Times New Roman"/>
                <w:i w:val="0"/>
                <w:sz w:val="24"/>
                <w:szCs w:val="24"/>
                <w:lang w:val="en-US"/>
              </w:rPr>
              <w:t xml:space="preserve"> AL</w:t>
            </w:r>
          </w:p>
        </w:tc>
        <w:tc>
          <w:tcPr>
            <w:tcW w:w="0" w:type="auto"/>
          </w:tcPr>
          <w:p w:rsidR="006C63E2" w:rsidRPr="00F9781E" w:rsidRDefault="006C63E2" w:rsidP="006C0B73">
            <w:pPr>
              <w:pStyle w:val="Plain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F9781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00</w:t>
            </w:r>
          </w:p>
        </w:tc>
        <w:tc>
          <w:tcPr>
            <w:tcW w:w="0" w:type="auto"/>
          </w:tcPr>
          <w:p w:rsidR="006C63E2" w:rsidRPr="00F9781E" w:rsidRDefault="006C63E2" w:rsidP="006C0B73">
            <w:pPr>
              <w:pStyle w:val="Plain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F9781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37 (68.5)</w:t>
            </w:r>
          </w:p>
        </w:tc>
        <w:tc>
          <w:tcPr>
            <w:tcW w:w="0" w:type="auto"/>
          </w:tcPr>
          <w:p w:rsidR="006C63E2" w:rsidRPr="00F9781E" w:rsidRDefault="006C63E2" w:rsidP="006C0B73">
            <w:pPr>
              <w:pStyle w:val="Plain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F9781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00 [100 – 120]</w:t>
            </w:r>
          </w:p>
        </w:tc>
        <w:tc>
          <w:tcPr>
            <w:tcW w:w="0" w:type="auto"/>
          </w:tcPr>
          <w:p w:rsidR="006C63E2" w:rsidRPr="00F9781E" w:rsidRDefault="006C63E2" w:rsidP="006C0B73">
            <w:pPr>
              <w:pStyle w:val="Plain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78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5 (0.91 – 1.37)</w:t>
            </w:r>
          </w:p>
        </w:tc>
        <w:tc>
          <w:tcPr>
            <w:tcW w:w="0" w:type="auto"/>
          </w:tcPr>
          <w:p w:rsidR="006C63E2" w:rsidRPr="00F9781E" w:rsidRDefault="006C63E2" w:rsidP="006C0B73">
            <w:pPr>
              <w:pStyle w:val="Plain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78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8</w:t>
            </w:r>
          </w:p>
        </w:tc>
      </w:tr>
      <w:tr w:rsidR="006C63E2" w:rsidRPr="00F9781E" w:rsidTr="006C0B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63E2" w:rsidRPr="00F9781E" w:rsidRDefault="006C63E2" w:rsidP="006C0B73">
            <w:pPr>
              <w:pStyle w:val="PlainText"/>
              <w:rPr>
                <w:rFonts w:ascii="Times New Roman" w:hAnsi="Times New Roman" w:cs="Times New Roman"/>
                <w:b/>
                <w:bCs/>
                <w:i w:val="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6C63E2" w:rsidRPr="00F9781E" w:rsidRDefault="006C63E2" w:rsidP="006C0B73">
            <w:pPr>
              <w:pStyle w:val="Plain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6C63E2" w:rsidRPr="00F9781E" w:rsidRDefault="006C63E2" w:rsidP="006C0B73">
            <w:pPr>
              <w:pStyle w:val="Plain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6C63E2" w:rsidRPr="00F9781E" w:rsidRDefault="006C63E2" w:rsidP="006C0B73">
            <w:pPr>
              <w:pStyle w:val="Plain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6C63E2" w:rsidRPr="00F9781E" w:rsidRDefault="006C63E2" w:rsidP="006C0B73">
            <w:pPr>
              <w:pStyle w:val="Plain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6C63E2" w:rsidRPr="00F9781E" w:rsidRDefault="006C63E2" w:rsidP="006C0B73">
            <w:pPr>
              <w:pStyle w:val="Plain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</w:tr>
      <w:tr w:rsidR="006C63E2" w:rsidRPr="00F9781E" w:rsidTr="006C0B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63E2" w:rsidRPr="00F9781E" w:rsidRDefault="006C63E2" w:rsidP="006C0B73">
            <w:pPr>
              <w:pStyle w:val="PlainText"/>
              <w:rPr>
                <w:rFonts w:ascii="Times New Roman" w:hAnsi="Times New Roman" w:cs="Times New Roman"/>
                <w:b/>
                <w:bCs/>
                <w:i w:val="0"/>
                <w:sz w:val="24"/>
                <w:szCs w:val="24"/>
                <w:lang w:val="en-US"/>
              </w:rPr>
            </w:pPr>
            <w:r w:rsidRPr="00F9781E">
              <w:rPr>
                <w:rFonts w:ascii="Times New Roman" w:hAnsi="Times New Roman" w:cs="Times New Roman"/>
                <w:b/>
                <w:bCs/>
                <w:i w:val="0"/>
                <w:sz w:val="24"/>
                <w:szCs w:val="24"/>
                <w:lang w:val="en-US"/>
              </w:rPr>
              <w:t>Improvement in Diabetes</w:t>
            </w:r>
            <w:r w:rsidRPr="00F9781E">
              <w:rPr>
                <w:rFonts w:ascii="Times New Roman" w:hAnsi="Times New Roman" w:cs="Times New Roman"/>
                <w:i w:val="0"/>
                <w:sz w:val="24"/>
                <w:szCs w:val="24"/>
                <w:lang w:val="en-US"/>
              </w:rPr>
              <w:t xml:space="preserve"> (%)</w:t>
            </w:r>
          </w:p>
        </w:tc>
        <w:tc>
          <w:tcPr>
            <w:tcW w:w="0" w:type="auto"/>
          </w:tcPr>
          <w:p w:rsidR="006C63E2" w:rsidRPr="00F9781E" w:rsidRDefault="006C63E2" w:rsidP="006C0B73">
            <w:pPr>
              <w:pStyle w:val="Plain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6C63E2" w:rsidRPr="00F9781E" w:rsidRDefault="006C63E2" w:rsidP="006C0B73">
            <w:pPr>
              <w:pStyle w:val="Plain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6C63E2" w:rsidRPr="00F9781E" w:rsidRDefault="006C63E2" w:rsidP="006C0B73">
            <w:pPr>
              <w:pStyle w:val="Plain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6C63E2" w:rsidRPr="00F9781E" w:rsidRDefault="006C63E2" w:rsidP="006C0B73">
            <w:pPr>
              <w:pStyle w:val="Plain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6C63E2" w:rsidRPr="00F9781E" w:rsidRDefault="006C63E2" w:rsidP="006C0B73">
            <w:pPr>
              <w:pStyle w:val="Plain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C63E2" w:rsidRPr="00F9781E" w:rsidTr="006C0B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63E2" w:rsidRPr="00F9781E" w:rsidRDefault="006C63E2" w:rsidP="006C0B73">
            <w:pPr>
              <w:pStyle w:val="PlainText"/>
              <w:rPr>
                <w:rFonts w:ascii="Times New Roman" w:hAnsi="Times New Roman" w:cs="Times New Roman"/>
                <w:i w:val="0"/>
                <w:sz w:val="24"/>
                <w:szCs w:val="24"/>
                <w:lang w:val="en-US"/>
              </w:rPr>
            </w:pPr>
            <w:r w:rsidRPr="00F9781E">
              <w:rPr>
                <w:rFonts w:ascii="Times New Roman" w:hAnsi="Times New Roman" w:cs="Times New Roman"/>
                <w:i w:val="0"/>
                <w:sz w:val="24"/>
                <w:szCs w:val="24"/>
                <w:u w:val="single"/>
                <w:lang w:val="en-US"/>
              </w:rPr>
              <w:t>Short BPL</w:t>
            </w:r>
          </w:p>
        </w:tc>
        <w:tc>
          <w:tcPr>
            <w:tcW w:w="0" w:type="auto"/>
          </w:tcPr>
          <w:p w:rsidR="006C63E2" w:rsidRPr="00F9781E" w:rsidRDefault="006C63E2" w:rsidP="006C0B73">
            <w:pPr>
              <w:pStyle w:val="Plain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78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9</w:t>
            </w:r>
          </w:p>
        </w:tc>
        <w:tc>
          <w:tcPr>
            <w:tcW w:w="0" w:type="auto"/>
          </w:tcPr>
          <w:p w:rsidR="006C63E2" w:rsidRPr="00F9781E" w:rsidRDefault="006C63E2" w:rsidP="006C0B73">
            <w:pPr>
              <w:pStyle w:val="Plain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F9781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10 (81.1)</w:t>
            </w:r>
          </w:p>
        </w:tc>
        <w:tc>
          <w:tcPr>
            <w:tcW w:w="0" w:type="auto"/>
          </w:tcPr>
          <w:p w:rsidR="006C63E2" w:rsidRPr="00F9781E" w:rsidRDefault="006C63E2" w:rsidP="006C0B73">
            <w:pPr>
              <w:pStyle w:val="Plain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F9781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70 [50 – 75]</w:t>
            </w:r>
          </w:p>
        </w:tc>
        <w:tc>
          <w:tcPr>
            <w:tcW w:w="0" w:type="auto"/>
          </w:tcPr>
          <w:p w:rsidR="006C63E2" w:rsidRPr="00F9781E" w:rsidRDefault="006C63E2" w:rsidP="006C0B73">
            <w:pPr>
              <w:pStyle w:val="Plain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781E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Ref.</w:t>
            </w:r>
          </w:p>
        </w:tc>
        <w:tc>
          <w:tcPr>
            <w:tcW w:w="0" w:type="auto"/>
          </w:tcPr>
          <w:p w:rsidR="006C63E2" w:rsidRPr="00F9781E" w:rsidRDefault="006C63E2" w:rsidP="006C0B73">
            <w:pPr>
              <w:pStyle w:val="Plain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C63E2" w:rsidRPr="00F9781E" w:rsidTr="006C0B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63E2" w:rsidRPr="00F9781E" w:rsidRDefault="006C63E2" w:rsidP="006C0B73">
            <w:pPr>
              <w:pStyle w:val="PlainText"/>
              <w:rPr>
                <w:rFonts w:ascii="Times New Roman" w:hAnsi="Times New Roman" w:cs="Times New Roman"/>
                <w:i w:val="0"/>
                <w:sz w:val="24"/>
                <w:szCs w:val="24"/>
                <w:lang w:val="en-US"/>
              </w:rPr>
            </w:pPr>
            <w:r w:rsidRPr="00F9781E">
              <w:rPr>
                <w:rFonts w:ascii="Times New Roman" w:hAnsi="Times New Roman" w:cs="Times New Roman"/>
                <w:i w:val="0"/>
                <w:sz w:val="24"/>
                <w:szCs w:val="24"/>
                <w:lang w:val="en-US"/>
              </w:rPr>
              <w:t xml:space="preserve">Long BPL – </w:t>
            </w:r>
            <w:r w:rsidRPr="00F9781E">
              <w:rPr>
                <w:rFonts w:ascii="Times New Roman" w:hAnsi="Times New Roman" w:cs="Times New Roman"/>
                <w:b/>
                <w:i w:val="0"/>
                <w:sz w:val="24"/>
                <w:szCs w:val="24"/>
                <w:lang w:val="en-US"/>
              </w:rPr>
              <w:t>short</w:t>
            </w:r>
            <w:r w:rsidRPr="00F9781E">
              <w:rPr>
                <w:rFonts w:ascii="Times New Roman" w:hAnsi="Times New Roman" w:cs="Times New Roman"/>
                <w:i w:val="0"/>
                <w:sz w:val="24"/>
                <w:szCs w:val="24"/>
                <w:lang w:val="en-US"/>
              </w:rPr>
              <w:t xml:space="preserve"> AL</w:t>
            </w:r>
          </w:p>
        </w:tc>
        <w:tc>
          <w:tcPr>
            <w:tcW w:w="0" w:type="auto"/>
          </w:tcPr>
          <w:p w:rsidR="006C63E2" w:rsidRPr="00F9781E" w:rsidRDefault="006C63E2" w:rsidP="006C0B73">
            <w:pPr>
              <w:pStyle w:val="Plain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78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3</w:t>
            </w:r>
          </w:p>
        </w:tc>
        <w:tc>
          <w:tcPr>
            <w:tcW w:w="0" w:type="auto"/>
          </w:tcPr>
          <w:p w:rsidR="006C63E2" w:rsidRPr="00F9781E" w:rsidRDefault="006C63E2" w:rsidP="006C0B73">
            <w:pPr>
              <w:pStyle w:val="Plain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F9781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11 (90.6)</w:t>
            </w:r>
          </w:p>
        </w:tc>
        <w:tc>
          <w:tcPr>
            <w:tcW w:w="0" w:type="auto"/>
          </w:tcPr>
          <w:p w:rsidR="006C63E2" w:rsidRPr="00F9781E" w:rsidRDefault="006C63E2" w:rsidP="006C0B73">
            <w:pPr>
              <w:pStyle w:val="Plain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781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50 [150 – 150]</w:t>
            </w:r>
          </w:p>
        </w:tc>
        <w:tc>
          <w:tcPr>
            <w:tcW w:w="0" w:type="auto"/>
          </w:tcPr>
          <w:p w:rsidR="006C63E2" w:rsidRPr="00F9781E" w:rsidRDefault="006C63E2" w:rsidP="006C0B73">
            <w:pPr>
              <w:pStyle w:val="Plain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78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16 (1.26 – 3.71)</w:t>
            </w:r>
          </w:p>
        </w:tc>
        <w:tc>
          <w:tcPr>
            <w:tcW w:w="0" w:type="auto"/>
          </w:tcPr>
          <w:p w:rsidR="006C63E2" w:rsidRPr="00F9781E" w:rsidRDefault="006C63E2" w:rsidP="006C0B73">
            <w:pPr>
              <w:pStyle w:val="Plain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78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0.01*</w:t>
            </w:r>
          </w:p>
        </w:tc>
      </w:tr>
      <w:tr w:rsidR="006C63E2" w:rsidRPr="00F9781E" w:rsidTr="006C0B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63E2" w:rsidRPr="00F9781E" w:rsidRDefault="006C63E2" w:rsidP="006C0B73">
            <w:pPr>
              <w:pStyle w:val="PlainText"/>
              <w:rPr>
                <w:rFonts w:ascii="Times New Roman" w:hAnsi="Times New Roman" w:cs="Times New Roman"/>
                <w:i w:val="0"/>
                <w:sz w:val="24"/>
                <w:szCs w:val="24"/>
                <w:lang w:val="en-US"/>
              </w:rPr>
            </w:pPr>
            <w:r w:rsidRPr="00F9781E">
              <w:rPr>
                <w:rFonts w:ascii="Times New Roman" w:hAnsi="Times New Roman" w:cs="Times New Roman"/>
                <w:i w:val="0"/>
                <w:sz w:val="24"/>
                <w:szCs w:val="24"/>
                <w:lang w:val="en-US"/>
              </w:rPr>
              <w:t xml:space="preserve">Long BPL – </w:t>
            </w:r>
            <w:r w:rsidRPr="00F9781E">
              <w:rPr>
                <w:rFonts w:ascii="Times New Roman" w:hAnsi="Times New Roman" w:cs="Times New Roman"/>
                <w:b/>
                <w:i w:val="0"/>
                <w:sz w:val="24"/>
                <w:szCs w:val="24"/>
                <w:lang w:val="en-US"/>
              </w:rPr>
              <w:t>long</w:t>
            </w:r>
            <w:r w:rsidRPr="00F9781E">
              <w:rPr>
                <w:rFonts w:ascii="Times New Roman" w:hAnsi="Times New Roman" w:cs="Times New Roman"/>
                <w:i w:val="0"/>
                <w:sz w:val="24"/>
                <w:szCs w:val="24"/>
                <w:lang w:val="en-US"/>
              </w:rPr>
              <w:t xml:space="preserve"> AL</w:t>
            </w:r>
          </w:p>
        </w:tc>
        <w:tc>
          <w:tcPr>
            <w:tcW w:w="0" w:type="auto"/>
          </w:tcPr>
          <w:p w:rsidR="006C63E2" w:rsidRPr="00F9781E" w:rsidRDefault="006C63E2" w:rsidP="006C0B73">
            <w:pPr>
              <w:pStyle w:val="Plain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78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9</w:t>
            </w:r>
          </w:p>
        </w:tc>
        <w:tc>
          <w:tcPr>
            <w:tcW w:w="0" w:type="auto"/>
          </w:tcPr>
          <w:p w:rsidR="006C63E2" w:rsidRPr="00F9781E" w:rsidRDefault="006C63E2" w:rsidP="006C0B73">
            <w:pPr>
              <w:pStyle w:val="Plain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F9781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44 (89.8)</w:t>
            </w:r>
          </w:p>
        </w:tc>
        <w:tc>
          <w:tcPr>
            <w:tcW w:w="0" w:type="auto"/>
          </w:tcPr>
          <w:p w:rsidR="006C63E2" w:rsidRPr="00F9781E" w:rsidRDefault="006C63E2" w:rsidP="006C0B73">
            <w:pPr>
              <w:pStyle w:val="Plain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781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00 [100 – 120]</w:t>
            </w:r>
          </w:p>
        </w:tc>
        <w:tc>
          <w:tcPr>
            <w:tcW w:w="0" w:type="auto"/>
          </w:tcPr>
          <w:p w:rsidR="006C63E2" w:rsidRPr="00F9781E" w:rsidRDefault="006C63E2" w:rsidP="006C0B73">
            <w:pPr>
              <w:pStyle w:val="Plain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78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22 (0.83 – 5.95)</w:t>
            </w:r>
          </w:p>
        </w:tc>
        <w:tc>
          <w:tcPr>
            <w:tcW w:w="0" w:type="auto"/>
          </w:tcPr>
          <w:p w:rsidR="006C63E2" w:rsidRPr="00F9781E" w:rsidRDefault="006C63E2" w:rsidP="006C0B73">
            <w:pPr>
              <w:pStyle w:val="Plain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78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1</w:t>
            </w:r>
          </w:p>
        </w:tc>
      </w:tr>
      <w:tr w:rsidR="006C63E2" w:rsidRPr="00F9781E" w:rsidTr="006C0B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63E2" w:rsidRPr="00F9781E" w:rsidRDefault="006C63E2" w:rsidP="006C0B73">
            <w:pPr>
              <w:pStyle w:val="PlainText"/>
              <w:rPr>
                <w:rFonts w:ascii="Times New Roman" w:hAnsi="Times New Roman" w:cs="Times New Roman"/>
                <w:i w:val="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6C63E2" w:rsidRPr="00F9781E" w:rsidRDefault="006C63E2" w:rsidP="006C0B73">
            <w:pPr>
              <w:pStyle w:val="Plain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6C63E2" w:rsidRPr="00F9781E" w:rsidRDefault="006C63E2" w:rsidP="006C0B73">
            <w:pPr>
              <w:pStyle w:val="Plain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6C63E2" w:rsidRPr="00F9781E" w:rsidRDefault="006C63E2" w:rsidP="006C0B73">
            <w:pPr>
              <w:pStyle w:val="Plain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cf01"/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:rsidR="006C63E2" w:rsidRPr="00F9781E" w:rsidRDefault="006C63E2" w:rsidP="006C0B73">
            <w:pPr>
              <w:pStyle w:val="Plain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6C63E2" w:rsidRPr="00F9781E" w:rsidRDefault="006C63E2" w:rsidP="006C0B73">
            <w:pPr>
              <w:pStyle w:val="Plain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C63E2" w:rsidRPr="00F9781E" w:rsidTr="006C0B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63E2" w:rsidRPr="00F9781E" w:rsidRDefault="006C63E2" w:rsidP="006C0B73">
            <w:pPr>
              <w:pStyle w:val="PlainText"/>
              <w:rPr>
                <w:rFonts w:ascii="Times New Roman" w:hAnsi="Times New Roman" w:cs="Times New Roman"/>
                <w:i w:val="0"/>
                <w:sz w:val="24"/>
                <w:szCs w:val="24"/>
                <w:lang w:val="en-US"/>
              </w:rPr>
            </w:pPr>
            <w:r w:rsidRPr="00F9781E">
              <w:rPr>
                <w:rFonts w:ascii="Times New Roman" w:hAnsi="Times New Roman" w:cs="Times New Roman"/>
                <w:b/>
                <w:bCs/>
                <w:i w:val="0"/>
                <w:sz w:val="24"/>
                <w:szCs w:val="24"/>
                <w:lang w:val="en-US"/>
              </w:rPr>
              <w:t>Improvement in Hypertension</w:t>
            </w:r>
            <w:r w:rsidRPr="00F9781E">
              <w:rPr>
                <w:rFonts w:ascii="Times New Roman" w:hAnsi="Times New Roman" w:cs="Times New Roman"/>
                <w:i w:val="0"/>
                <w:sz w:val="24"/>
                <w:szCs w:val="24"/>
                <w:lang w:val="en-US"/>
              </w:rPr>
              <w:t xml:space="preserve"> (%)</w:t>
            </w:r>
          </w:p>
        </w:tc>
        <w:tc>
          <w:tcPr>
            <w:tcW w:w="0" w:type="auto"/>
          </w:tcPr>
          <w:p w:rsidR="006C63E2" w:rsidRPr="00F9781E" w:rsidRDefault="006C63E2" w:rsidP="006C0B73">
            <w:pPr>
              <w:pStyle w:val="Plain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6C63E2" w:rsidRPr="00F9781E" w:rsidRDefault="006C63E2" w:rsidP="006C0B73">
            <w:pPr>
              <w:pStyle w:val="Plain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6C63E2" w:rsidRPr="00F9781E" w:rsidRDefault="006C63E2" w:rsidP="006C0B73">
            <w:pPr>
              <w:pStyle w:val="Plain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6C63E2" w:rsidRPr="00F9781E" w:rsidRDefault="006C63E2" w:rsidP="006C0B73">
            <w:pPr>
              <w:pStyle w:val="Plain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6C63E2" w:rsidRPr="00F9781E" w:rsidRDefault="006C63E2" w:rsidP="006C0B73">
            <w:pPr>
              <w:pStyle w:val="Plain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C63E2" w:rsidRPr="00F9781E" w:rsidTr="006C0B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63E2" w:rsidRPr="00F9781E" w:rsidRDefault="006C63E2" w:rsidP="006C0B73">
            <w:pPr>
              <w:pStyle w:val="PlainText"/>
              <w:rPr>
                <w:rFonts w:ascii="Times New Roman" w:hAnsi="Times New Roman" w:cs="Times New Roman"/>
                <w:i w:val="0"/>
                <w:sz w:val="24"/>
                <w:szCs w:val="24"/>
                <w:lang w:val="en-US"/>
              </w:rPr>
            </w:pPr>
            <w:r w:rsidRPr="00F9781E">
              <w:rPr>
                <w:rFonts w:ascii="Times New Roman" w:hAnsi="Times New Roman" w:cs="Times New Roman"/>
                <w:i w:val="0"/>
                <w:sz w:val="24"/>
                <w:szCs w:val="24"/>
                <w:u w:val="single"/>
                <w:lang w:val="en-US"/>
              </w:rPr>
              <w:t>Short BPL</w:t>
            </w:r>
          </w:p>
        </w:tc>
        <w:tc>
          <w:tcPr>
            <w:tcW w:w="0" w:type="auto"/>
          </w:tcPr>
          <w:p w:rsidR="006C63E2" w:rsidRPr="00F9781E" w:rsidRDefault="006C63E2" w:rsidP="006C0B73">
            <w:pPr>
              <w:pStyle w:val="Plain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78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5</w:t>
            </w:r>
          </w:p>
        </w:tc>
        <w:tc>
          <w:tcPr>
            <w:tcW w:w="0" w:type="auto"/>
          </w:tcPr>
          <w:p w:rsidR="006C63E2" w:rsidRPr="00F9781E" w:rsidRDefault="006C63E2" w:rsidP="006C0B73">
            <w:pPr>
              <w:pStyle w:val="Plain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F9781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308 (72.5)</w:t>
            </w:r>
          </w:p>
        </w:tc>
        <w:tc>
          <w:tcPr>
            <w:tcW w:w="0" w:type="auto"/>
          </w:tcPr>
          <w:p w:rsidR="006C63E2" w:rsidRPr="00F9781E" w:rsidRDefault="006C63E2" w:rsidP="006C0B73">
            <w:pPr>
              <w:pStyle w:val="Plain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781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70 [50 – 75]</w:t>
            </w:r>
          </w:p>
        </w:tc>
        <w:tc>
          <w:tcPr>
            <w:tcW w:w="0" w:type="auto"/>
          </w:tcPr>
          <w:p w:rsidR="006C63E2" w:rsidRPr="00F9781E" w:rsidRDefault="006C63E2" w:rsidP="006C0B73">
            <w:pPr>
              <w:pStyle w:val="Plain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F9781E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Ref.</w:t>
            </w:r>
          </w:p>
        </w:tc>
        <w:tc>
          <w:tcPr>
            <w:tcW w:w="0" w:type="auto"/>
          </w:tcPr>
          <w:p w:rsidR="006C63E2" w:rsidRPr="00F9781E" w:rsidRDefault="006C63E2" w:rsidP="006C0B73">
            <w:pPr>
              <w:pStyle w:val="Plain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C63E2" w:rsidRPr="00F9781E" w:rsidTr="006C0B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63E2" w:rsidRPr="00F9781E" w:rsidRDefault="006C63E2" w:rsidP="006C0B73">
            <w:pPr>
              <w:pStyle w:val="PlainText"/>
              <w:rPr>
                <w:rFonts w:ascii="Times New Roman" w:hAnsi="Times New Roman" w:cs="Times New Roman"/>
                <w:i w:val="0"/>
                <w:sz w:val="24"/>
                <w:szCs w:val="24"/>
                <w:lang w:val="en-US"/>
              </w:rPr>
            </w:pPr>
            <w:r w:rsidRPr="00F9781E">
              <w:rPr>
                <w:rFonts w:ascii="Times New Roman" w:hAnsi="Times New Roman" w:cs="Times New Roman"/>
                <w:i w:val="0"/>
                <w:sz w:val="24"/>
                <w:szCs w:val="24"/>
                <w:lang w:val="en-US"/>
              </w:rPr>
              <w:t xml:space="preserve">Long BPL – </w:t>
            </w:r>
            <w:r w:rsidRPr="00F9781E">
              <w:rPr>
                <w:rFonts w:ascii="Times New Roman" w:hAnsi="Times New Roman" w:cs="Times New Roman"/>
                <w:b/>
                <w:i w:val="0"/>
                <w:sz w:val="24"/>
                <w:szCs w:val="24"/>
                <w:lang w:val="en-US"/>
              </w:rPr>
              <w:t>short</w:t>
            </w:r>
            <w:r w:rsidRPr="00F9781E">
              <w:rPr>
                <w:rFonts w:ascii="Times New Roman" w:hAnsi="Times New Roman" w:cs="Times New Roman"/>
                <w:i w:val="0"/>
                <w:sz w:val="24"/>
                <w:szCs w:val="24"/>
                <w:lang w:val="en-US"/>
              </w:rPr>
              <w:t xml:space="preserve"> AL</w:t>
            </w:r>
          </w:p>
        </w:tc>
        <w:tc>
          <w:tcPr>
            <w:tcW w:w="0" w:type="auto"/>
          </w:tcPr>
          <w:p w:rsidR="006C63E2" w:rsidRPr="00F9781E" w:rsidRDefault="006C63E2" w:rsidP="006C0B73">
            <w:pPr>
              <w:pStyle w:val="Plain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78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4</w:t>
            </w:r>
          </w:p>
        </w:tc>
        <w:tc>
          <w:tcPr>
            <w:tcW w:w="0" w:type="auto"/>
          </w:tcPr>
          <w:p w:rsidR="006C63E2" w:rsidRPr="00F9781E" w:rsidRDefault="006C63E2" w:rsidP="006C0B73">
            <w:pPr>
              <w:pStyle w:val="Plain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F9781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96 (79.1)</w:t>
            </w:r>
          </w:p>
        </w:tc>
        <w:tc>
          <w:tcPr>
            <w:tcW w:w="0" w:type="auto"/>
          </w:tcPr>
          <w:p w:rsidR="006C63E2" w:rsidRPr="00F9781E" w:rsidRDefault="006C63E2" w:rsidP="006C0B73">
            <w:pPr>
              <w:pStyle w:val="Plain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781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50 [150 – 150]</w:t>
            </w:r>
          </w:p>
        </w:tc>
        <w:tc>
          <w:tcPr>
            <w:tcW w:w="0" w:type="auto"/>
          </w:tcPr>
          <w:p w:rsidR="006C63E2" w:rsidRPr="00F9781E" w:rsidRDefault="006C63E2" w:rsidP="006C0B73">
            <w:pPr>
              <w:pStyle w:val="Plain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78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44 (1.04 – 2.00)</w:t>
            </w:r>
          </w:p>
        </w:tc>
        <w:tc>
          <w:tcPr>
            <w:tcW w:w="0" w:type="auto"/>
          </w:tcPr>
          <w:p w:rsidR="006C63E2" w:rsidRPr="00F9781E" w:rsidRDefault="006C63E2" w:rsidP="006C0B73">
            <w:pPr>
              <w:pStyle w:val="Plain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78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*</w:t>
            </w:r>
          </w:p>
        </w:tc>
      </w:tr>
      <w:tr w:rsidR="006C63E2" w:rsidRPr="00F9781E" w:rsidTr="006C0B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63E2" w:rsidRPr="00F9781E" w:rsidRDefault="006C63E2" w:rsidP="006C0B73">
            <w:pPr>
              <w:pStyle w:val="PlainText"/>
              <w:rPr>
                <w:rFonts w:ascii="Times New Roman" w:hAnsi="Times New Roman" w:cs="Times New Roman"/>
                <w:i w:val="0"/>
                <w:sz w:val="24"/>
                <w:szCs w:val="24"/>
                <w:lang w:val="en-US"/>
              </w:rPr>
            </w:pPr>
            <w:r w:rsidRPr="00F9781E">
              <w:rPr>
                <w:rFonts w:ascii="Times New Roman" w:hAnsi="Times New Roman" w:cs="Times New Roman"/>
                <w:i w:val="0"/>
                <w:sz w:val="24"/>
                <w:szCs w:val="24"/>
                <w:lang w:val="en-US"/>
              </w:rPr>
              <w:t xml:space="preserve">Long BPL – </w:t>
            </w:r>
            <w:r w:rsidRPr="00F9781E">
              <w:rPr>
                <w:rFonts w:ascii="Times New Roman" w:hAnsi="Times New Roman" w:cs="Times New Roman"/>
                <w:b/>
                <w:i w:val="0"/>
                <w:sz w:val="24"/>
                <w:szCs w:val="24"/>
                <w:lang w:val="en-US"/>
              </w:rPr>
              <w:t>long</w:t>
            </w:r>
            <w:r w:rsidRPr="00F9781E">
              <w:rPr>
                <w:rFonts w:ascii="Times New Roman" w:hAnsi="Times New Roman" w:cs="Times New Roman"/>
                <w:i w:val="0"/>
                <w:sz w:val="24"/>
                <w:szCs w:val="24"/>
                <w:lang w:val="en-US"/>
              </w:rPr>
              <w:t xml:space="preserve"> AL</w:t>
            </w:r>
          </w:p>
        </w:tc>
        <w:tc>
          <w:tcPr>
            <w:tcW w:w="0" w:type="auto"/>
          </w:tcPr>
          <w:p w:rsidR="006C63E2" w:rsidRPr="00F9781E" w:rsidRDefault="006C63E2" w:rsidP="006C0B73">
            <w:pPr>
              <w:pStyle w:val="Plain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78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5</w:t>
            </w:r>
          </w:p>
        </w:tc>
        <w:tc>
          <w:tcPr>
            <w:tcW w:w="0" w:type="auto"/>
          </w:tcPr>
          <w:p w:rsidR="006C63E2" w:rsidRPr="00F9781E" w:rsidRDefault="006C63E2" w:rsidP="006C0B73">
            <w:pPr>
              <w:pStyle w:val="Plain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F9781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60 (80.0)</w:t>
            </w:r>
          </w:p>
        </w:tc>
        <w:tc>
          <w:tcPr>
            <w:tcW w:w="0" w:type="auto"/>
          </w:tcPr>
          <w:p w:rsidR="006C63E2" w:rsidRPr="00F9781E" w:rsidRDefault="006C63E2" w:rsidP="006C0B73">
            <w:pPr>
              <w:pStyle w:val="Plain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781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00 [100 – 120]</w:t>
            </w:r>
          </w:p>
        </w:tc>
        <w:tc>
          <w:tcPr>
            <w:tcW w:w="0" w:type="auto"/>
          </w:tcPr>
          <w:p w:rsidR="006C63E2" w:rsidRPr="00F9781E" w:rsidRDefault="006C63E2" w:rsidP="006C0B73">
            <w:pPr>
              <w:pStyle w:val="Plain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78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52 (0.83 – 2.78)</w:t>
            </w:r>
          </w:p>
        </w:tc>
        <w:tc>
          <w:tcPr>
            <w:tcW w:w="0" w:type="auto"/>
          </w:tcPr>
          <w:p w:rsidR="006C63E2" w:rsidRPr="00F9781E" w:rsidRDefault="006C63E2" w:rsidP="006C0B73">
            <w:pPr>
              <w:pStyle w:val="Plain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78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8</w:t>
            </w:r>
          </w:p>
        </w:tc>
      </w:tr>
      <w:tr w:rsidR="006C63E2" w:rsidRPr="00F9781E" w:rsidTr="006C0B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63E2" w:rsidRPr="00F9781E" w:rsidRDefault="006C63E2" w:rsidP="006C0B73">
            <w:pPr>
              <w:pStyle w:val="PlainText"/>
              <w:rPr>
                <w:rFonts w:ascii="Times New Roman" w:hAnsi="Times New Roman" w:cs="Times New Roman"/>
                <w:i w:val="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6C63E2" w:rsidRPr="00F9781E" w:rsidRDefault="006C63E2" w:rsidP="006C0B73">
            <w:pPr>
              <w:pStyle w:val="Plain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6C63E2" w:rsidRPr="00F9781E" w:rsidRDefault="006C63E2" w:rsidP="006C0B73">
            <w:pPr>
              <w:pStyle w:val="Plain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6C63E2" w:rsidRPr="00F9781E" w:rsidRDefault="006C63E2" w:rsidP="006C0B73">
            <w:pPr>
              <w:pStyle w:val="Plain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6C63E2" w:rsidRPr="00F9781E" w:rsidRDefault="006C63E2" w:rsidP="006C0B73">
            <w:pPr>
              <w:pStyle w:val="Plain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6C63E2" w:rsidRPr="00F9781E" w:rsidRDefault="006C63E2" w:rsidP="006C0B73">
            <w:pPr>
              <w:pStyle w:val="Plain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C63E2" w:rsidRPr="00F9781E" w:rsidTr="006C0B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63E2" w:rsidRPr="00F9781E" w:rsidRDefault="006C63E2" w:rsidP="006C0B73">
            <w:pPr>
              <w:pStyle w:val="PlainText"/>
              <w:rPr>
                <w:rFonts w:ascii="Times New Roman" w:hAnsi="Times New Roman" w:cs="Times New Roman"/>
                <w:i w:val="0"/>
                <w:sz w:val="24"/>
                <w:szCs w:val="24"/>
                <w:lang w:val="en-US"/>
              </w:rPr>
            </w:pPr>
            <w:r w:rsidRPr="00F9781E">
              <w:rPr>
                <w:rFonts w:ascii="Times New Roman" w:hAnsi="Times New Roman" w:cs="Times New Roman"/>
                <w:b/>
                <w:bCs/>
                <w:i w:val="0"/>
                <w:sz w:val="24"/>
                <w:szCs w:val="24"/>
                <w:lang w:val="en-US"/>
              </w:rPr>
              <w:t>Improvement in Dyslipidemia</w:t>
            </w:r>
            <w:r w:rsidRPr="00F9781E">
              <w:rPr>
                <w:rFonts w:ascii="Times New Roman" w:hAnsi="Times New Roman" w:cs="Times New Roman"/>
                <w:i w:val="0"/>
                <w:sz w:val="24"/>
                <w:szCs w:val="24"/>
                <w:lang w:val="en-US"/>
              </w:rPr>
              <w:t xml:space="preserve"> (%)</w:t>
            </w:r>
          </w:p>
        </w:tc>
        <w:tc>
          <w:tcPr>
            <w:tcW w:w="0" w:type="auto"/>
          </w:tcPr>
          <w:p w:rsidR="006C63E2" w:rsidRPr="00F9781E" w:rsidRDefault="006C63E2" w:rsidP="006C0B73">
            <w:pPr>
              <w:pStyle w:val="Plain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6C63E2" w:rsidRPr="00F9781E" w:rsidRDefault="006C63E2" w:rsidP="006C0B73">
            <w:pPr>
              <w:pStyle w:val="Plain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6C63E2" w:rsidRPr="00F9781E" w:rsidRDefault="006C63E2" w:rsidP="006C0B73">
            <w:pPr>
              <w:pStyle w:val="Plain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6C63E2" w:rsidRPr="00F9781E" w:rsidRDefault="006C63E2" w:rsidP="006C0B73">
            <w:pPr>
              <w:pStyle w:val="Plain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6C63E2" w:rsidRPr="00F9781E" w:rsidRDefault="006C63E2" w:rsidP="006C0B73">
            <w:pPr>
              <w:pStyle w:val="Plain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C63E2" w:rsidRPr="00F9781E" w:rsidTr="006C0B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63E2" w:rsidRPr="00F9781E" w:rsidRDefault="006C63E2" w:rsidP="006C0B73">
            <w:pPr>
              <w:pStyle w:val="PlainText"/>
              <w:rPr>
                <w:rFonts w:ascii="Times New Roman" w:hAnsi="Times New Roman" w:cs="Times New Roman"/>
                <w:i w:val="0"/>
                <w:sz w:val="24"/>
                <w:szCs w:val="24"/>
                <w:lang w:val="en-US"/>
              </w:rPr>
            </w:pPr>
            <w:r w:rsidRPr="00F9781E">
              <w:rPr>
                <w:rFonts w:ascii="Times New Roman" w:hAnsi="Times New Roman" w:cs="Times New Roman"/>
                <w:i w:val="0"/>
                <w:sz w:val="24"/>
                <w:szCs w:val="24"/>
                <w:u w:val="single"/>
                <w:lang w:val="en-US"/>
              </w:rPr>
              <w:t>Short BPL</w:t>
            </w:r>
          </w:p>
        </w:tc>
        <w:tc>
          <w:tcPr>
            <w:tcW w:w="0" w:type="auto"/>
          </w:tcPr>
          <w:p w:rsidR="006C63E2" w:rsidRPr="00F9781E" w:rsidRDefault="006C63E2" w:rsidP="006C0B73">
            <w:pPr>
              <w:pStyle w:val="Plain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78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7</w:t>
            </w:r>
          </w:p>
        </w:tc>
        <w:tc>
          <w:tcPr>
            <w:tcW w:w="0" w:type="auto"/>
          </w:tcPr>
          <w:p w:rsidR="006C63E2" w:rsidRPr="00F9781E" w:rsidRDefault="006C63E2" w:rsidP="006C0B73">
            <w:pPr>
              <w:pStyle w:val="Plain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F9781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67 (73.6)</w:t>
            </w:r>
          </w:p>
        </w:tc>
        <w:tc>
          <w:tcPr>
            <w:tcW w:w="0" w:type="auto"/>
          </w:tcPr>
          <w:p w:rsidR="006C63E2" w:rsidRPr="00F9781E" w:rsidRDefault="006C63E2" w:rsidP="006C0B73">
            <w:pPr>
              <w:pStyle w:val="Plain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78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0 [60 – 75]</w:t>
            </w:r>
          </w:p>
        </w:tc>
        <w:tc>
          <w:tcPr>
            <w:tcW w:w="0" w:type="auto"/>
          </w:tcPr>
          <w:p w:rsidR="006C63E2" w:rsidRPr="00F9781E" w:rsidRDefault="006C63E2" w:rsidP="006C0B73">
            <w:pPr>
              <w:pStyle w:val="Plain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F9781E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Ref.</w:t>
            </w:r>
          </w:p>
        </w:tc>
        <w:tc>
          <w:tcPr>
            <w:tcW w:w="0" w:type="auto"/>
          </w:tcPr>
          <w:p w:rsidR="006C63E2" w:rsidRPr="00F9781E" w:rsidRDefault="006C63E2" w:rsidP="006C0B73">
            <w:pPr>
              <w:pStyle w:val="Plain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C63E2" w:rsidRPr="00F9781E" w:rsidTr="006C0B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63E2" w:rsidRPr="00F9781E" w:rsidRDefault="006C63E2" w:rsidP="006C0B73">
            <w:pPr>
              <w:pStyle w:val="PlainText"/>
              <w:rPr>
                <w:rFonts w:ascii="Times New Roman" w:hAnsi="Times New Roman" w:cs="Times New Roman"/>
                <w:i w:val="0"/>
                <w:sz w:val="24"/>
                <w:szCs w:val="24"/>
                <w:lang w:val="en-US"/>
              </w:rPr>
            </w:pPr>
            <w:r w:rsidRPr="00F9781E">
              <w:rPr>
                <w:rFonts w:ascii="Times New Roman" w:hAnsi="Times New Roman" w:cs="Times New Roman"/>
                <w:i w:val="0"/>
                <w:sz w:val="24"/>
                <w:szCs w:val="24"/>
                <w:lang w:val="en-US"/>
              </w:rPr>
              <w:t xml:space="preserve">Long BPL – </w:t>
            </w:r>
            <w:r w:rsidRPr="00F9781E">
              <w:rPr>
                <w:rFonts w:ascii="Times New Roman" w:hAnsi="Times New Roman" w:cs="Times New Roman"/>
                <w:b/>
                <w:i w:val="0"/>
                <w:sz w:val="24"/>
                <w:szCs w:val="24"/>
                <w:lang w:val="en-US"/>
              </w:rPr>
              <w:t>short</w:t>
            </w:r>
            <w:r w:rsidRPr="00F9781E">
              <w:rPr>
                <w:rFonts w:ascii="Times New Roman" w:hAnsi="Times New Roman" w:cs="Times New Roman"/>
                <w:i w:val="0"/>
                <w:sz w:val="24"/>
                <w:szCs w:val="24"/>
                <w:lang w:val="en-US"/>
              </w:rPr>
              <w:t xml:space="preserve"> AL</w:t>
            </w:r>
          </w:p>
        </w:tc>
        <w:tc>
          <w:tcPr>
            <w:tcW w:w="0" w:type="auto"/>
          </w:tcPr>
          <w:p w:rsidR="006C63E2" w:rsidRPr="00F9781E" w:rsidRDefault="006C63E2" w:rsidP="006C0B73">
            <w:pPr>
              <w:pStyle w:val="Plain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78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6</w:t>
            </w:r>
          </w:p>
        </w:tc>
        <w:tc>
          <w:tcPr>
            <w:tcW w:w="0" w:type="auto"/>
          </w:tcPr>
          <w:p w:rsidR="006C63E2" w:rsidRPr="00F9781E" w:rsidRDefault="006C63E2" w:rsidP="006C0B73">
            <w:pPr>
              <w:pStyle w:val="Plain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F9781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45 (74.0)</w:t>
            </w:r>
          </w:p>
        </w:tc>
        <w:tc>
          <w:tcPr>
            <w:tcW w:w="0" w:type="auto"/>
          </w:tcPr>
          <w:p w:rsidR="006C63E2" w:rsidRPr="00F9781E" w:rsidRDefault="006C63E2" w:rsidP="006C0B73">
            <w:pPr>
              <w:pStyle w:val="Plain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781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50 [150 – 150]</w:t>
            </w:r>
          </w:p>
        </w:tc>
        <w:tc>
          <w:tcPr>
            <w:tcW w:w="0" w:type="auto"/>
          </w:tcPr>
          <w:p w:rsidR="006C63E2" w:rsidRPr="00F9781E" w:rsidRDefault="006C63E2" w:rsidP="006C0B73">
            <w:pPr>
              <w:pStyle w:val="Plain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78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 (0.65 – 1.55)</w:t>
            </w:r>
          </w:p>
        </w:tc>
        <w:tc>
          <w:tcPr>
            <w:tcW w:w="0" w:type="auto"/>
          </w:tcPr>
          <w:p w:rsidR="006C63E2" w:rsidRPr="00F9781E" w:rsidRDefault="006C63E2" w:rsidP="006C0B73">
            <w:pPr>
              <w:pStyle w:val="Plain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78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9</w:t>
            </w:r>
          </w:p>
        </w:tc>
      </w:tr>
      <w:tr w:rsidR="006C63E2" w:rsidRPr="00F9781E" w:rsidTr="006C0B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63E2" w:rsidRPr="00F9781E" w:rsidRDefault="006C63E2" w:rsidP="006C0B73">
            <w:pPr>
              <w:pStyle w:val="PlainText"/>
              <w:rPr>
                <w:rFonts w:ascii="Times New Roman" w:hAnsi="Times New Roman" w:cs="Times New Roman"/>
                <w:i w:val="0"/>
                <w:sz w:val="24"/>
                <w:szCs w:val="24"/>
                <w:lang w:val="en-US"/>
              </w:rPr>
            </w:pPr>
            <w:r w:rsidRPr="00F9781E">
              <w:rPr>
                <w:rFonts w:ascii="Times New Roman" w:hAnsi="Times New Roman" w:cs="Times New Roman"/>
                <w:i w:val="0"/>
                <w:sz w:val="24"/>
                <w:szCs w:val="24"/>
                <w:lang w:val="en-US"/>
              </w:rPr>
              <w:t xml:space="preserve">Long BPL – </w:t>
            </w:r>
            <w:r w:rsidRPr="00F9781E">
              <w:rPr>
                <w:rFonts w:ascii="Times New Roman" w:hAnsi="Times New Roman" w:cs="Times New Roman"/>
                <w:b/>
                <w:i w:val="0"/>
                <w:sz w:val="24"/>
                <w:szCs w:val="24"/>
                <w:lang w:val="en-US"/>
              </w:rPr>
              <w:t>long</w:t>
            </w:r>
            <w:r w:rsidRPr="00F9781E">
              <w:rPr>
                <w:rFonts w:ascii="Times New Roman" w:hAnsi="Times New Roman" w:cs="Times New Roman"/>
                <w:i w:val="0"/>
                <w:sz w:val="24"/>
                <w:szCs w:val="24"/>
                <w:lang w:val="en-US"/>
              </w:rPr>
              <w:t xml:space="preserve"> AL</w:t>
            </w:r>
          </w:p>
        </w:tc>
        <w:tc>
          <w:tcPr>
            <w:tcW w:w="0" w:type="auto"/>
          </w:tcPr>
          <w:p w:rsidR="006C63E2" w:rsidRPr="00F9781E" w:rsidRDefault="006C63E2" w:rsidP="006C0B73">
            <w:pPr>
              <w:pStyle w:val="Plain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78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</w:t>
            </w:r>
          </w:p>
        </w:tc>
        <w:tc>
          <w:tcPr>
            <w:tcW w:w="0" w:type="auto"/>
          </w:tcPr>
          <w:p w:rsidR="006C63E2" w:rsidRPr="00F9781E" w:rsidRDefault="006C63E2" w:rsidP="006C0B73">
            <w:pPr>
              <w:pStyle w:val="Plain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F9781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3 (76.5)</w:t>
            </w:r>
          </w:p>
        </w:tc>
        <w:tc>
          <w:tcPr>
            <w:tcW w:w="0" w:type="auto"/>
          </w:tcPr>
          <w:p w:rsidR="006C63E2" w:rsidRPr="00F9781E" w:rsidRDefault="006C63E2" w:rsidP="006C0B73">
            <w:pPr>
              <w:pStyle w:val="Plain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781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00 [100 – 120]</w:t>
            </w:r>
          </w:p>
        </w:tc>
        <w:tc>
          <w:tcPr>
            <w:tcW w:w="0" w:type="auto"/>
          </w:tcPr>
          <w:p w:rsidR="006C63E2" w:rsidRPr="00F9781E" w:rsidRDefault="006C63E2" w:rsidP="006C0B73">
            <w:pPr>
              <w:pStyle w:val="Plain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78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2 (0.38 – 3.90)</w:t>
            </w:r>
          </w:p>
        </w:tc>
        <w:tc>
          <w:tcPr>
            <w:tcW w:w="0" w:type="auto"/>
          </w:tcPr>
          <w:p w:rsidR="006C63E2" w:rsidRPr="00F9781E" w:rsidRDefault="006C63E2" w:rsidP="006C0B73">
            <w:pPr>
              <w:pStyle w:val="Plain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78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4</w:t>
            </w:r>
          </w:p>
        </w:tc>
      </w:tr>
      <w:tr w:rsidR="006C63E2" w:rsidRPr="00F9781E" w:rsidTr="006C0B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63E2" w:rsidRPr="00F9781E" w:rsidRDefault="006C63E2" w:rsidP="006C0B73">
            <w:pPr>
              <w:pStyle w:val="PlainText"/>
              <w:rPr>
                <w:rFonts w:ascii="Times New Roman" w:hAnsi="Times New Roman" w:cs="Times New Roman"/>
                <w:i w:val="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6C63E2" w:rsidRPr="00F9781E" w:rsidRDefault="006C63E2" w:rsidP="006C0B73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6C63E2" w:rsidRPr="00F9781E" w:rsidRDefault="006C63E2" w:rsidP="006C0B73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6C63E2" w:rsidRPr="00F9781E" w:rsidRDefault="006C63E2" w:rsidP="006C0B73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6C63E2" w:rsidRPr="00F9781E" w:rsidRDefault="006C63E2" w:rsidP="006C0B73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6C63E2" w:rsidRPr="00F9781E" w:rsidRDefault="006C63E2" w:rsidP="006C0B73">
            <w:pPr>
              <w:pStyle w:val="Plain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C63E2" w:rsidRPr="00F9781E" w:rsidTr="006C0B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63E2" w:rsidRPr="00F9781E" w:rsidRDefault="006C63E2" w:rsidP="006C0B73">
            <w:pPr>
              <w:pStyle w:val="PlainText"/>
              <w:rPr>
                <w:rFonts w:ascii="Times New Roman" w:hAnsi="Times New Roman" w:cs="Times New Roman"/>
                <w:i w:val="0"/>
                <w:sz w:val="24"/>
                <w:szCs w:val="24"/>
                <w:lang w:val="en-US"/>
              </w:rPr>
            </w:pPr>
            <w:r w:rsidRPr="00F9781E">
              <w:rPr>
                <w:rFonts w:ascii="Times New Roman" w:hAnsi="Times New Roman" w:cs="Times New Roman"/>
                <w:b/>
                <w:bCs/>
                <w:i w:val="0"/>
                <w:sz w:val="24"/>
                <w:szCs w:val="24"/>
                <w:lang w:val="en-US"/>
              </w:rPr>
              <w:t>Improvement in OSAS</w:t>
            </w:r>
            <w:r w:rsidRPr="00F9781E">
              <w:rPr>
                <w:rFonts w:ascii="Times New Roman" w:hAnsi="Times New Roman" w:cs="Times New Roman"/>
                <w:i w:val="0"/>
                <w:sz w:val="24"/>
                <w:szCs w:val="24"/>
                <w:lang w:val="en-US"/>
              </w:rPr>
              <w:t xml:space="preserve"> (%)</w:t>
            </w:r>
          </w:p>
        </w:tc>
        <w:tc>
          <w:tcPr>
            <w:tcW w:w="0" w:type="auto"/>
          </w:tcPr>
          <w:p w:rsidR="006C63E2" w:rsidRPr="00F9781E" w:rsidRDefault="006C63E2" w:rsidP="006C0B73">
            <w:pPr>
              <w:pStyle w:val="Plain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6C63E2" w:rsidRPr="00F9781E" w:rsidRDefault="006C63E2" w:rsidP="006C0B73">
            <w:pPr>
              <w:pStyle w:val="Plain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6C63E2" w:rsidRPr="00F9781E" w:rsidRDefault="006C63E2" w:rsidP="006C0B73">
            <w:pPr>
              <w:pStyle w:val="Plain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6C63E2" w:rsidRPr="00F9781E" w:rsidRDefault="006C63E2" w:rsidP="006C0B73">
            <w:pPr>
              <w:pStyle w:val="Plain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6C63E2" w:rsidRPr="00F9781E" w:rsidRDefault="006C63E2" w:rsidP="006C0B73">
            <w:pPr>
              <w:pStyle w:val="Plain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C63E2" w:rsidRPr="00F9781E" w:rsidTr="006C0B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63E2" w:rsidRPr="00F9781E" w:rsidRDefault="006C63E2" w:rsidP="006C0B73">
            <w:pPr>
              <w:pStyle w:val="PlainText"/>
              <w:rPr>
                <w:rFonts w:ascii="Times New Roman" w:hAnsi="Times New Roman" w:cs="Times New Roman"/>
                <w:i w:val="0"/>
                <w:sz w:val="24"/>
                <w:szCs w:val="24"/>
                <w:lang w:val="en-US"/>
              </w:rPr>
            </w:pPr>
            <w:r w:rsidRPr="00F9781E">
              <w:rPr>
                <w:rFonts w:ascii="Times New Roman" w:hAnsi="Times New Roman" w:cs="Times New Roman"/>
                <w:i w:val="0"/>
                <w:sz w:val="24"/>
                <w:szCs w:val="24"/>
                <w:u w:val="single"/>
                <w:lang w:val="en-US"/>
              </w:rPr>
              <w:t>Short BPL</w:t>
            </w:r>
          </w:p>
        </w:tc>
        <w:tc>
          <w:tcPr>
            <w:tcW w:w="0" w:type="auto"/>
          </w:tcPr>
          <w:p w:rsidR="006C63E2" w:rsidRPr="00F9781E" w:rsidRDefault="006C63E2" w:rsidP="006C0B73">
            <w:pPr>
              <w:pStyle w:val="Plain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78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7</w:t>
            </w:r>
          </w:p>
        </w:tc>
        <w:tc>
          <w:tcPr>
            <w:tcW w:w="0" w:type="auto"/>
          </w:tcPr>
          <w:p w:rsidR="006C63E2" w:rsidRPr="00F9781E" w:rsidRDefault="006C63E2" w:rsidP="006C0B73">
            <w:pPr>
              <w:pStyle w:val="Plain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F9781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17 (85.4)</w:t>
            </w:r>
          </w:p>
        </w:tc>
        <w:tc>
          <w:tcPr>
            <w:tcW w:w="0" w:type="auto"/>
          </w:tcPr>
          <w:p w:rsidR="006C63E2" w:rsidRPr="00F9781E" w:rsidRDefault="006C63E2" w:rsidP="006C0B73">
            <w:pPr>
              <w:pStyle w:val="Plain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78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0 [60 – 75]</w:t>
            </w:r>
          </w:p>
        </w:tc>
        <w:tc>
          <w:tcPr>
            <w:tcW w:w="0" w:type="auto"/>
          </w:tcPr>
          <w:p w:rsidR="006C63E2" w:rsidRPr="00F9781E" w:rsidRDefault="006C63E2" w:rsidP="006C0B73">
            <w:pPr>
              <w:pStyle w:val="Plain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F9781E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Ref.</w:t>
            </w:r>
          </w:p>
        </w:tc>
        <w:tc>
          <w:tcPr>
            <w:tcW w:w="0" w:type="auto"/>
          </w:tcPr>
          <w:p w:rsidR="006C63E2" w:rsidRPr="00F9781E" w:rsidRDefault="006C63E2" w:rsidP="006C0B73">
            <w:pPr>
              <w:pStyle w:val="Plain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C63E2" w:rsidRPr="00F9781E" w:rsidTr="006C0B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63E2" w:rsidRPr="00F9781E" w:rsidRDefault="006C63E2" w:rsidP="006C0B73">
            <w:pPr>
              <w:pStyle w:val="PlainText"/>
              <w:rPr>
                <w:rFonts w:ascii="Times New Roman" w:hAnsi="Times New Roman" w:cs="Times New Roman"/>
                <w:i w:val="0"/>
                <w:sz w:val="24"/>
                <w:szCs w:val="24"/>
                <w:lang w:val="en-US"/>
              </w:rPr>
            </w:pPr>
            <w:r w:rsidRPr="00F9781E">
              <w:rPr>
                <w:rFonts w:ascii="Times New Roman" w:hAnsi="Times New Roman" w:cs="Times New Roman"/>
                <w:i w:val="0"/>
                <w:sz w:val="24"/>
                <w:szCs w:val="24"/>
                <w:lang w:val="en-US"/>
              </w:rPr>
              <w:lastRenderedPageBreak/>
              <w:t xml:space="preserve">Long BPL – </w:t>
            </w:r>
            <w:r w:rsidRPr="00F9781E">
              <w:rPr>
                <w:rFonts w:ascii="Times New Roman" w:hAnsi="Times New Roman" w:cs="Times New Roman"/>
                <w:b/>
                <w:i w:val="0"/>
                <w:sz w:val="24"/>
                <w:szCs w:val="24"/>
                <w:lang w:val="en-US"/>
              </w:rPr>
              <w:t>short</w:t>
            </w:r>
            <w:r w:rsidRPr="00F9781E">
              <w:rPr>
                <w:rFonts w:ascii="Times New Roman" w:hAnsi="Times New Roman" w:cs="Times New Roman"/>
                <w:i w:val="0"/>
                <w:sz w:val="24"/>
                <w:szCs w:val="24"/>
                <w:lang w:val="en-US"/>
              </w:rPr>
              <w:t xml:space="preserve"> AL</w:t>
            </w:r>
          </w:p>
        </w:tc>
        <w:tc>
          <w:tcPr>
            <w:tcW w:w="0" w:type="auto"/>
          </w:tcPr>
          <w:p w:rsidR="006C63E2" w:rsidRPr="00F9781E" w:rsidRDefault="006C63E2" w:rsidP="006C0B73">
            <w:pPr>
              <w:pStyle w:val="Plain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78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5</w:t>
            </w:r>
          </w:p>
        </w:tc>
        <w:tc>
          <w:tcPr>
            <w:tcW w:w="0" w:type="auto"/>
          </w:tcPr>
          <w:p w:rsidR="006C63E2" w:rsidRPr="00F9781E" w:rsidRDefault="006C63E2" w:rsidP="006C0B73">
            <w:pPr>
              <w:pStyle w:val="Plain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F9781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14 (91.2)</w:t>
            </w:r>
          </w:p>
        </w:tc>
        <w:tc>
          <w:tcPr>
            <w:tcW w:w="0" w:type="auto"/>
          </w:tcPr>
          <w:p w:rsidR="006C63E2" w:rsidRPr="00F9781E" w:rsidRDefault="006C63E2" w:rsidP="006C0B73">
            <w:pPr>
              <w:pStyle w:val="Plain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781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50 [150 – 150]</w:t>
            </w:r>
          </w:p>
        </w:tc>
        <w:tc>
          <w:tcPr>
            <w:tcW w:w="0" w:type="auto"/>
          </w:tcPr>
          <w:p w:rsidR="006C63E2" w:rsidRPr="00F9781E" w:rsidRDefault="006C63E2" w:rsidP="006C0B73">
            <w:pPr>
              <w:pStyle w:val="Plain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78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77 (0.81 – 3.87)</w:t>
            </w:r>
          </w:p>
        </w:tc>
        <w:tc>
          <w:tcPr>
            <w:tcW w:w="0" w:type="auto"/>
          </w:tcPr>
          <w:p w:rsidR="006C63E2" w:rsidRPr="00F9781E" w:rsidRDefault="006C63E2" w:rsidP="006C0B73">
            <w:pPr>
              <w:pStyle w:val="Plain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78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6</w:t>
            </w:r>
          </w:p>
        </w:tc>
      </w:tr>
      <w:tr w:rsidR="006C63E2" w:rsidRPr="00F9781E" w:rsidTr="006C0B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63E2" w:rsidRPr="00F9781E" w:rsidRDefault="006C63E2" w:rsidP="006C0B73">
            <w:pPr>
              <w:pStyle w:val="PlainText"/>
              <w:rPr>
                <w:rFonts w:ascii="Times New Roman" w:hAnsi="Times New Roman" w:cs="Times New Roman"/>
                <w:i w:val="0"/>
                <w:sz w:val="24"/>
                <w:szCs w:val="24"/>
                <w:lang w:val="en-US"/>
              </w:rPr>
            </w:pPr>
            <w:r w:rsidRPr="00F9781E">
              <w:rPr>
                <w:rFonts w:ascii="Times New Roman" w:hAnsi="Times New Roman" w:cs="Times New Roman"/>
                <w:i w:val="0"/>
                <w:sz w:val="24"/>
                <w:szCs w:val="24"/>
                <w:lang w:val="en-US"/>
              </w:rPr>
              <w:t xml:space="preserve">Long BPL – </w:t>
            </w:r>
            <w:r w:rsidRPr="00F9781E">
              <w:rPr>
                <w:rFonts w:ascii="Times New Roman" w:hAnsi="Times New Roman" w:cs="Times New Roman"/>
                <w:b/>
                <w:i w:val="0"/>
                <w:sz w:val="24"/>
                <w:szCs w:val="24"/>
                <w:lang w:val="en-US"/>
              </w:rPr>
              <w:t>long</w:t>
            </w:r>
            <w:r w:rsidRPr="00F9781E">
              <w:rPr>
                <w:rFonts w:ascii="Times New Roman" w:hAnsi="Times New Roman" w:cs="Times New Roman"/>
                <w:i w:val="0"/>
                <w:sz w:val="24"/>
                <w:szCs w:val="24"/>
                <w:lang w:val="en-US"/>
              </w:rPr>
              <w:t xml:space="preserve"> AL</w:t>
            </w:r>
          </w:p>
        </w:tc>
        <w:tc>
          <w:tcPr>
            <w:tcW w:w="0" w:type="auto"/>
          </w:tcPr>
          <w:p w:rsidR="006C63E2" w:rsidRPr="00F9781E" w:rsidRDefault="006C63E2" w:rsidP="006C0B73">
            <w:pPr>
              <w:pStyle w:val="Plain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78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</w:t>
            </w:r>
          </w:p>
        </w:tc>
        <w:tc>
          <w:tcPr>
            <w:tcW w:w="0" w:type="auto"/>
          </w:tcPr>
          <w:p w:rsidR="006C63E2" w:rsidRPr="00F9781E" w:rsidRDefault="006C63E2" w:rsidP="006C0B73">
            <w:pPr>
              <w:pStyle w:val="Plain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F9781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6 (96.3)</w:t>
            </w:r>
          </w:p>
        </w:tc>
        <w:tc>
          <w:tcPr>
            <w:tcW w:w="0" w:type="auto"/>
          </w:tcPr>
          <w:p w:rsidR="006C63E2" w:rsidRPr="00F9781E" w:rsidRDefault="006C63E2" w:rsidP="006C0B73">
            <w:pPr>
              <w:pStyle w:val="Plain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781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00 [100 – 120]</w:t>
            </w:r>
          </w:p>
        </w:tc>
        <w:tc>
          <w:tcPr>
            <w:tcW w:w="0" w:type="auto"/>
          </w:tcPr>
          <w:p w:rsidR="006C63E2" w:rsidRPr="00F9781E" w:rsidRDefault="006C63E2" w:rsidP="006C0B73">
            <w:pPr>
              <w:pStyle w:val="Plain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78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48 (0.56 – 35.7)</w:t>
            </w:r>
          </w:p>
        </w:tc>
        <w:tc>
          <w:tcPr>
            <w:tcW w:w="0" w:type="auto"/>
          </w:tcPr>
          <w:p w:rsidR="006C63E2" w:rsidRPr="00F9781E" w:rsidRDefault="006C63E2" w:rsidP="006C0B73">
            <w:pPr>
              <w:pStyle w:val="Plain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78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6</w:t>
            </w:r>
          </w:p>
        </w:tc>
      </w:tr>
      <w:tr w:rsidR="006C63E2" w:rsidRPr="00F9781E" w:rsidTr="006C0B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63E2" w:rsidRPr="00F9781E" w:rsidRDefault="006C63E2" w:rsidP="006C0B73">
            <w:pPr>
              <w:pStyle w:val="PlainText"/>
              <w:rPr>
                <w:rFonts w:ascii="Times New Roman" w:hAnsi="Times New Roman" w:cs="Times New Roman"/>
                <w:i w:val="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6C63E2" w:rsidRPr="00F9781E" w:rsidRDefault="006C63E2" w:rsidP="006C0B73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6C63E2" w:rsidRPr="00F9781E" w:rsidRDefault="006C63E2" w:rsidP="006C0B73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6C63E2" w:rsidRPr="00F9781E" w:rsidRDefault="006C63E2" w:rsidP="006C0B73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6C63E2" w:rsidRPr="00F9781E" w:rsidRDefault="006C63E2" w:rsidP="006C0B73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6C63E2" w:rsidRPr="00F9781E" w:rsidRDefault="006C63E2" w:rsidP="006C0B73">
            <w:pPr>
              <w:pStyle w:val="Plain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C63E2" w:rsidRPr="00F9781E" w:rsidTr="006C0B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63E2" w:rsidRPr="00F9781E" w:rsidRDefault="006C63E2" w:rsidP="006C0B73">
            <w:pPr>
              <w:pStyle w:val="PlainText"/>
              <w:rPr>
                <w:rFonts w:ascii="Times New Roman" w:hAnsi="Times New Roman" w:cs="Times New Roman"/>
                <w:i w:val="0"/>
                <w:sz w:val="24"/>
                <w:szCs w:val="24"/>
                <w:lang w:val="en-US"/>
              </w:rPr>
            </w:pPr>
            <w:r w:rsidRPr="00F9781E">
              <w:rPr>
                <w:rFonts w:ascii="Times New Roman" w:hAnsi="Times New Roman" w:cs="Times New Roman"/>
                <w:b/>
                <w:bCs/>
                <w:i w:val="0"/>
                <w:sz w:val="24"/>
                <w:szCs w:val="24"/>
                <w:lang w:val="en-US"/>
              </w:rPr>
              <w:t>Improvement in GERD</w:t>
            </w:r>
            <w:r w:rsidRPr="00F9781E">
              <w:rPr>
                <w:rFonts w:ascii="Times New Roman" w:hAnsi="Times New Roman" w:cs="Times New Roman"/>
                <w:i w:val="0"/>
                <w:sz w:val="24"/>
                <w:szCs w:val="24"/>
                <w:lang w:val="en-US"/>
              </w:rPr>
              <w:t xml:space="preserve"> (%)</w:t>
            </w:r>
          </w:p>
        </w:tc>
        <w:tc>
          <w:tcPr>
            <w:tcW w:w="0" w:type="auto"/>
          </w:tcPr>
          <w:p w:rsidR="006C63E2" w:rsidRPr="00F9781E" w:rsidRDefault="006C63E2" w:rsidP="006C0B73">
            <w:pPr>
              <w:pStyle w:val="Plain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6C63E2" w:rsidRPr="00F9781E" w:rsidRDefault="006C63E2" w:rsidP="006C0B73">
            <w:pPr>
              <w:pStyle w:val="Plain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6C63E2" w:rsidRPr="00F9781E" w:rsidRDefault="006C63E2" w:rsidP="006C0B73">
            <w:pPr>
              <w:pStyle w:val="Plain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6C63E2" w:rsidRPr="00F9781E" w:rsidRDefault="006C63E2" w:rsidP="006C0B73">
            <w:pPr>
              <w:pStyle w:val="Plain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6C63E2" w:rsidRPr="00F9781E" w:rsidRDefault="006C63E2" w:rsidP="006C0B73">
            <w:pPr>
              <w:pStyle w:val="Plain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C63E2" w:rsidRPr="00F9781E" w:rsidTr="006C0B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63E2" w:rsidRPr="00F9781E" w:rsidRDefault="006C63E2" w:rsidP="006C0B73">
            <w:pPr>
              <w:pStyle w:val="PlainText"/>
              <w:rPr>
                <w:rFonts w:ascii="Times New Roman" w:hAnsi="Times New Roman" w:cs="Times New Roman"/>
                <w:i w:val="0"/>
                <w:sz w:val="24"/>
                <w:szCs w:val="24"/>
                <w:lang w:val="en-US"/>
              </w:rPr>
            </w:pPr>
            <w:r w:rsidRPr="00F9781E">
              <w:rPr>
                <w:rFonts w:ascii="Times New Roman" w:hAnsi="Times New Roman" w:cs="Times New Roman"/>
                <w:i w:val="0"/>
                <w:sz w:val="24"/>
                <w:szCs w:val="24"/>
                <w:u w:val="single"/>
                <w:lang w:val="en-US"/>
              </w:rPr>
              <w:t>Short BPL</w:t>
            </w:r>
          </w:p>
        </w:tc>
        <w:tc>
          <w:tcPr>
            <w:tcW w:w="0" w:type="auto"/>
          </w:tcPr>
          <w:p w:rsidR="006C63E2" w:rsidRPr="00F9781E" w:rsidRDefault="006C63E2" w:rsidP="006C0B73">
            <w:pPr>
              <w:pStyle w:val="Plain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78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0</w:t>
            </w:r>
          </w:p>
        </w:tc>
        <w:tc>
          <w:tcPr>
            <w:tcW w:w="0" w:type="auto"/>
          </w:tcPr>
          <w:p w:rsidR="006C63E2" w:rsidRPr="00F9781E" w:rsidRDefault="006C63E2" w:rsidP="006C0B73">
            <w:pPr>
              <w:pStyle w:val="Plain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F9781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63 (90.0)</w:t>
            </w:r>
          </w:p>
        </w:tc>
        <w:tc>
          <w:tcPr>
            <w:tcW w:w="0" w:type="auto"/>
          </w:tcPr>
          <w:p w:rsidR="006C63E2" w:rsidRPr="00F9781E" w:rsidRDefault="006C63E2" w:rsidP="006C0B73">
            <w:pPr>
              <w:pStyle w:val="Plain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78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0 [70 – 80]</w:t>
            </w:r>
          </w:p>
        </w:tc>
        <w:tc>
          <w:tcPr>
            <w:tcW w:w="0" w:type="auto"/>
          </w:tcPr>
          <w:p w:rsidR="006C63E2" w:rsidRPr="00F9781E" w:rsidRDefault="006C63E2" w:rsidP="006C0B73">
            <w:pPr>
              <w:pStyle w:val="Plain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F9781E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Ref.</w:t>
            </w:r>
          </w:p>
        </w:tc>
        <w:tc>
          <w:tcPr>
            <w:tcW w:w="0" w:type="auto"/>
          </w:tcPr>
          <w:p w:rsidR="006C63E2" w:rsidRPr="00F9781E" w:rsidRDefault="006C63E2" w:rsidP="006C0B73">
            <w:pPr>
              <w:pStyle w:val="Plain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C63E2" w:rsidRPr="00F9781E" w:rsidTr="006C0B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63E2" w:rsidRPr="00F9781E" w:rsidRDefault="006C63E2" w:rsidP="006C0B73">
            <w:pPr>
              <w:pStyle w:val="PlainText"/>
              <w:rPr>
                <w:rFonts w:ascii="Times New Roman" w:hAnsi="Times New Roman" w:cs="Times New Roman"/>
                <w:i w:val="0"/>
                <w:sz w:val="24"/>
                <w:szCs w:val="24"/>
                <w:lang w:val="en-US"/>
              </w:rPr>
            </w:pPr>
            <w:r w:rsidRPr="00F9781E">
              <w:rPr>
                <w:rFonts w:ascii="Times New Roman" w:hAnsi="Times New Roman" w:cs="Times New Roman"/>
                <w:i w:val="0"/>
                <w:sz w:val="24"/>
                <w:szCs w:val="24"/>
                <w:lang w:val="en-US"/>
              </w:rPr>
              <w:t xml:space="preserve">Long BPL – </w:t>
            </w:r>
            <w:r w:rsidRPr="00F9781E">
              <w:rPr>
                <w:rFonts w:ascii="Times New Roman" w:hAnsi="Times New Roman" w:cs="Times New Roman"/>
                <w:b/>
                <w:i w:val="0"/>
                <w:sz w:val="24"/>
                <w:szCs w:val="24"/>
                <w:lang w:val="en-US"/>
              </w:rPr>
              <w:t>short</w:t>
            </w:r>
            <w:r w:rsidRPr="00F9781E">
              <w:rPr>
                <w:rFonts w:ascii="Times New Roman" w:hAnsi="Times New Roman" w:cs="Times New Roman"/>
                <w:i w:val="0"/>
                <w:sz w:val="24"/>
                <w:szCs w:val="24"/>
                <w:lang w:val="en-US"/>
              </w:rPr>
              <w:t xml:space="preserve"> AL</w:t>
            </w:r>
          </w:p>
        </w:tc>
        <w:tc>
          <w:tcPr>
            <w:tcW w:w="0" w:type="auto"/>
          </w:tcPr>
          <w:p w:rsidR="006C63E2" w:rsidRPr="00F9781E" w:rsidRDefault="006C63E2" w:rsidP="006C0B73">
            <w:pPr>
              <w:pStyle w:val="Plain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78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</w:t>
            </w:r>
          </w:p>
        </w:tc>
        <w:tc>
          <w:tcPr>
            <w:tcW w:w="0" w:type="auto"/>
          </w:tcPr>
          <w:p w:rsidR="006C63E2" w:rsidRPr="00F9781E" w:rsidRDefault="006C63E2" w:rsidP="006C0B73">
            <w:pPr>
              <w:pStyle w:val="Plain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F9781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5 (65.2)</w:t>
            </w:r>
          </w:p>
        </w:tc>
        <w:tc>
          <w:tcPr>
            <w:tcW w:w="0" w:type="auto"/>
          </w:tcPr>
          <w:p w:rsidR="006C63E2" w:rsidRPr="00F9781E" w:rsidRDefault="006C63E2" w:rsidP="006C0B73">
            <w:pPr>
              <w:pStyle w:val="Plain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78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0 [150 – 150]</w:t>
            </w:r>
          </w:p>
        </w:tc>
        <w:tc>
          <w:tcPr>
            <w:tcW w:w="0" w:type="auto"/>
          </w:tcPr>
          <w:p w:rsidR="006C63E2" w:rsidRPr="00F9781E" w:rsidRDefault="006C63E2" w:rsidP="006C0B73">
            <w:pPr>
              <w:pStyle w:val="Plain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78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6 (0.05 – 0.55)</w:t>
            </w:r>
          </w:p>
        </w:tc>
        <w:tc>
          <w:tcPr>
            <w:tcW w:w="0" w:type="auto"/>
          </w:tcPr>
          <w:p w:rsidR="006C63E2" w:rsidRPr="00F9781E" w:rsidRDefault="006C63E2" w:rsidP="006C0B73">
            <w:pPr>
              <w:pStyle w:val="Plain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78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0.01*</w:t>
            </w:r>
          </w:p>
        </w:tc>
      </w:tr>
      <w:tr w:rsidR="006C63E2" w:rsidRPr="00F9781E" w:rsidTr="006C0B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63E2" w:rsidRPr="00F9781E" w:rsidRDefault="006C63E2" w:rsidP="006C0B73">
            <w:pPr>
              <w:pStyle w:val="PlainText"/>
              <w:rPr>
                <w:rFonts w:ascii="Times New Roman" w:hAnsi="Times New Roman" w:cs="Times New Roman"/>
                <w:i w:val="0"/>
                <w:sz w:val="24"/>
                <w:szCs w:val="24"/>
                <w:lang w:val="en-US"/>
              </w:rPr>
            </w:pPr>
            <w:r w:rsidRPr="00F9781E">
              <w:rPr>
                <w:rFonts w:ascii="Times New Roman" w:hAnsi="Times New Roman" w:cs="Times New Roman"/>
                <w:i w:val="0"/>
                <w:sz w:val="24"/>
                <w:szCs w:val="24"/>
                <w:lang w:val="en-US"/>
              </w:rPr>
              <w:t xml:space="preserve">Long BPL – </w:t>
            </w:r>
            <w:r w:rsidRPr="00F9781E">
              <w:rPr>
                <w:rFonts w:ascii="Times New Roman" w:hAnsi="Times New Roman" w:cs="Times New Roman"/>
                <w:b/>
                <w:i w:val="0"/>
                <w:sz w:val="24"/>
                <w:szCs w:val="24"/>
                <w:lang w:val="en-US"/>
              </w:rPr>
              <w:t>long</w:t>
            </w:r>
            <w:r w:rsidRPr="00F9781E">
              <w:rPr>
                <w:rFonts w:ascii="Times New Roman" w:hAnsi="Times New Roman" w:cs="Times New Roman"/>
                <w:i w:val="0"/>
                <w:sz w:val="24"/>
                <w:szCs w:val="24"/>
                <w:lang w:val="en-US"/>
              </w:rPr>
              <w:t xml:space="preserve"> AL</w:t>
            </w:r>
          </w:p>
        </w:tc>
        <w:tc>
          <w:tcPr>
            <w:tcW w:w="0" w:type="auto"/>
          </w:tcPr>
          <w:p w:rsidR="006C63E2" w:rsidRPr="00F9781E" w:rsidRDefault="006C63E2" w:rsidP="006C0B73">
            <w:pPr>
              <w:pStyle w:val="Plain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78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</w:t>
            </w:r>
          </w:p>
        </w:tc>
        <w:tc>
          <w:tcPr>
            <w:tcW w:w="0" w:type="auto"/>
          </w:tcPr>
          <w:p w:rsidR="006C63E2" w:rsidRPr="00F9781E" w:rsidRDefault="006C63E2" w:rsidP="006C0B73">
            <w:pPr>
              <w:pStyle w:val="Plain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F9781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8 (94.7)</w:t>
            </w:r>
          </w:p>
        </w:tc>
        <w:tc>
          <w:tcPr>
            <w:tcW w:w="0" w:type="auto"/>
          </w:tcPr>
          <w:p w:rsidR="006C63E2" w:rsidRPr="00F9781E" w:rsidRDefault="006C63E2" w:rsidP="006C0B73">
            <w:pPr>
              <w:pStyle w:val="Plain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78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0 [100 – 150]</w:t>
            </w:r>
          </w:p>
        </w:tc>
        <w:tc>
          <w:tcPr>
            <w:tcW w:w="0" w:type="auto"/>
          </w:tcPr>
          <w:p w:rsidR="006C63E2" w:rsidRPr="00F9781E" w:rsidRDefault="006C63E2" w:rsidP="006C0B73">
            <w:pPr>
              <w:pStyle w:val="Plain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78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15 (0.24 – 19.2)</w:t>
            </w:r>
          </w:p>
        </w:tc>
        <w:tc>
          <w:tcPr>
            <w:tcW w:w="0" w:type="auto"/>
          </w:tcPr>
          <w:p w:rsidR="006C63E2" w:rsidRPr="00F9781E" w:rsidRDefault="006C63E2" w:rsidP="006C0B73">
            <w:pPr>
              <w:pStyle w:val="Plain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78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9</w:t>
            </w:r>
          </w:p>
        </w:tc>
      </w:tr>
      <w:tr w:rsidR="006C63E2" w:rsidRPr="00F9781E" w:rsidTr="006C0B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63E2" w:rsidRPr="00F9781E" w:rsidRDefault="006C63E2" w:rsidP="006C0B73">
            <w:pPr>
              <w:pStyle w:val="PlainText"/>
              <w:rPr>
                <w:rFonts w:ascii="Times New Roman" w:hAnsi="Times New Roman" w:cs="Times New Roman"/>
                <w:i w:val="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6C63E2" w:rsidRPr="00F9781E" w:rsidRDefault="006C63E2" w:rsidP="006C0B73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6C63E2" w:rsidRPr="00F9781E" w:rsidRDefault="006C63E2" w:rsidP="006C0B73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6C63E2" w:rsidRPr="00F9781E" w:rsidRDefault="006C63E2" w:rsidP="006C0B73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6C63E2" w:rsidRPr="00F9781E" w:rsidRDefault="006C63E2" w:rsidP="006C0B73">
            <w:pPr>
              <w:pStyle w:val="Plain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6C63E2" w:rsidRPr="00F9781E" w:rsidRDefault="006C63E2" w:rsidP="006C0B73">
            <w:pPr>
              <w:pStyle w:val="Plain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C63E2" w:rsidRPr="00F9781E" w:rsidTr="006C0B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63E2" w:rsidRPr="00F9781E" w:rsidRDefault="006C63E2" w:rsidP="006C0B73">
            <w:pPr>
              <w:pStyle w:val="PlainText"/>
              <w:rPr>
                <w:rFonts w:ascii="Times New Roman" w:hAnsi="Times New Roman" w:cs="Times New Roman"/>
                <w:i w:val="0"/>
                <w:sz w:val="24"/>
                <w:szCs w:val="24"/>
                <w:lang w:val="en-US"/>
              </w:rPr>
            </w:pPr>
            <w:r w:rsidRPr="00F9781E">
              <w:rPr>
                <w:rFonts w:ascii="Times New Roman" w:hAnsi="Times New Roman" w:cs="Times New Roman"/>
                <w:b/>
                <w:bCs/>
                <w:i w:val="0"/>
                <w:sz w:val="24"/>
                <w:szCs w:val="24"/>
                <w:lang w:val="en-US"/>
              </w:rPr>
              <w:t>Improvement in MSP</w:t>
            </w:r>
            <w:r w:rsidRPr="00F9781E">
              <w:rPr>
                <w:rFonts w:ascii="Times New Roman" w:hAnsi="Times New Roman" w:cs="Times New Roman"/>
                <w:i w:val="0"/>
                <w:sz w:val="24"/>
                <w:szCs w:val="24"/>
                <w:lang w:val="en-US"/>
              </w:rPr>
              <w:t xml:space="preserve"> (%)</w:t>
            </w:r>
          </w:p>
        </w:tc>
        <w:tc>
          <w:tcPr>
            <w:tcW w:w="0" w:type="auto"/>
          </w:tcPr>
          <w:p w:rsidR="006C63E2" w:rsidRPr="00F9781E" w:rsidRDefault="006C63E2" w:rsidP="006C0B73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6C63E2" w:rsidRPr="00F9781E" w:rsidRDefault="006C63E2" w:rsidP="006C0B73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6C63E2" w:rsidRPr="00F9781E" w:rsidRDefault="006C63E2" w:rsidP="006C0B73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6C63E2" w:rsidRPr="00F9781E" w:rsidRDefault="006C63E2" w:rsidP="006C0B73">
            <w:pPr>
              <w:pStyle w:val="Plain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6C63E2" w:rsidRPr="00F9781E" w:rsidRDefault="006C63E2" w:rsidP="006C0B73">
            <w:pPr>
              <w:pStyle w:val="Plain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C63E2" w:rsidRPr="00F9781E" w:rsidTr="006C0B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63E2" w:rsidRPr="00F9781E" w:rsidRDefault="006C63E2" w:rsidP="006C0B73">
            <w:pPr>
              <w:pStyle w:val="PlainText"/>
              <w:rPr>
                <w:rFonts w:ascii="Times New Roman" w:hAnsi="Times New Roman" w:cs="Times New Roman"/>
                <w:i w:val="0"/>
                <w:sz w:val="24"/>
                <w:szCs w:val="24"/>
                <w:lang w:val="en-US"/>
              </w:rPr>
            </w:pPr>
            <w:r w:rsidRPr="00F9781E">
              <w:rPr>
                <w:rFonts w:ascii="Times New Roman" w:hAnsi="Times New Roman" w:cs="Times New Roman"/>
                <w:i w:val="0"/>
                <w:sz w:val="24"/>
                <w:szCs w:val="24"/>
                <w:u w:val="single"/>
                <w:lang w:val="en-US"/>
              </w:rPr>
              <w:t>Short BPL</w:t>
            </w:r>
          </w:p>
        </w:tc>
        <w:tc>
          <w:tcPr>
            <w:tcW w:w="0" w:type="auto"/>
          </w:tcPr>
          <w:p w:rsidR="006C63E2" w:rsidRPr="00F9781E" w:rsidRDefault="006C63E2" w:rsidP="006C0B73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78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8</w:t>
            </w:r>
          </w:p>
        </w:tc>
        <w:tc>
          <w:tcPr>
            <w:tcW w:w="0" w:type="auto"/>
          </w:tcPr>
          <w:p w:rsidR="006C63E2" w:rsidRPr="00F9781E" w:rsidRDefault="006C63E2" w:rsidP="006C0B73">
            <w:pPr>
              <w:pStyle w:val="Plain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F9781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28 (60.3)</w:t>
            </w:r>
          </w:p>
        </w:tc>
        <w:tc>
          <w:tcPr>
            <w:tcW w:w="0" w:type="auto"/>
          </w:tcPr>
          <w:p w:rsidR="006C63E2" w:rsidRPr="00F9781E" w:rsidRDefault="006C63E2" w:rsidP="006C0B73">
            <w:pPr>
              <w:pStyle w:val="Plain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78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0 [65 – 80]</w:t>
            </w:r>
          </w:p>
        </w:tc>
        <w:tc>
          <w:tcPr>
            <w:tcW w:w="0" w:type="auto"/>
          </w:tcPr>
          <w:p w:rsidR="006C63E2" w:rsidRPr="00F9781E" w:rsidRDefault="006C63E2" w:rsidP="006C0B73">
            <w:pPr>
              <w:pStyle w:val="Plain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F9781E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Ref.</w:t>
            </w:r>
          </w:p>
        </w:tc>
        <w:tc>
          <w:tcPr>
            <w:tcW w:w="0" w:type="auto"/>
          </w:tcPr>
          <w:p w:rsidR="006C63E2" w:rsidRPr="00F9781E" w:rsidRDefault="006C63E2" w:rsidP="006C0B73">
            <w:pPr>
              <w:pStyle w:val="Plain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C63E2" w:rsidRPr="00F9781E" w:rsidTr="006C0B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63E2" w:rsidRPr="00F9781E" w:rsidRDefault="006C63E2" w:rsidP="006C0B73">
            <w:pPr>
              <w:pStyle w:val="PlainText"/>
              <w:rPr>
                <w:rFonts w:ascii="Times New Roman" w:hAnsi="Times New Roman" w:cs="Times New Roman"/>
                <w:i w:val="0"/>
                <w:sz w:val="24"/>
                <w:szCs w:val="24"/>
                <w:lang w:val="en-US"/>
              </w:rPr>
            </w:pPr>
            <w:r w:rsidRPr="00F9781E">
              <w:rPr>
                <w:rFonts w:ascii="Times New Roman" w:hAnsi="Times New Roman" w:cs="Times New Roman"/>
                <w:i w:val="0"/>
                <w:sz w:val="24"/>
                <w:szCs w:val="24"/>
                <w:lang w:val="en-US"/>
              </w:rPr>
              <w:t xml:space="preserve">Long BPL – </w:t>
            </w:r>
            <w:r w:rsidRPr="00F9781E">
              <w:rPr>
                <w:rFonts w:ascii="Times New Roman" w:hAnsi="Times New Roman" w:cs="Times New Roman"/>
                <w:b/>
                <w:i w:val="0"/>
                <w:sz w:val="24"/>
                <w:szCs w:val="24"/>
                <w:lang w:val="en-US"/>
              </w:rPr>
              <w:t>short</w:t>
            </w:r>
            <w:r w:rsidRPr="00F9781E">
              <w:rPr>
                <w:rFonts w:ascii="Times New Roman" w:hAnsi="Times New Roman" w:cs="Times New Roman"/>
                <w:i w:val="0"/>
                <w:sz w:val="24"/>
                <w:szCs w:val="24"/>
                <w:lang w:val="en-US"/>
              </w:rPr>
              <w:t xml:space="preserve"> AL</w:t>
            </w:r>
          </w:p>
        </w:tc>
        <w:tc>
          <w:tcPr>
            <w:tcW w:w="0" w:type="auto"/>
          </w:tcPr>
          <w:p w:rsidR="006C63E2" w:rsidRPr="00F9781E" w:rsidRDefault="006C63E2" w:rsidP="006C0B73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78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7</w:t>
            </w:r>
          </w:p>
        </w:tc>
        <w:tc>
          <w:tcPr>
            <w:tcW w:w="0" w:type="auto"/>
          </w:tcPr>
          <w:p w:rsidR="006C63E2" w:rsidRPr="00F9781E" w:rsidRDefault="006C63E2" w:rsidP="006C0B73">
            <w:pPr>
              <w:pStyle w:val="Plain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F9781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08 (54.8)</w:t>
            </w:r>
          </w:p>
        </w:tc>
        <w:tc>
          <w:tcPr>
            <w:tcW w:w="0" w:type="auto"/>
          </w:tcPr>
          <w:p w:rsidR="006C63E2" w:rsidRPr="00F9781E" w:rsidRDefault="006C63E2" w:rsidP="006C0B73">
            <w:pPr>
              <w:pStyle w:val="Plain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78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0 [150 – 150]</w:t>
            </w:r>
          </w:p>
        </w:tc>
        <w:tc>
          <w:tcPr>
            <w:tcW w:w="0" w:type="auto"/>
          </w:tcPr>
          <w:p w:rsidR="006C63E2" w:rsidRPr="00F9781E" w:rsidRDefault="006C63E2" w:rsidP="006C0B73">
            <w:pPr>
              <w:pStyle w:val="Plain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F9781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80 (0.56 – 1.13)</w:t>
            </w:r>
          </w:p>
        </w:tc>
        <w:tc>
          <w:tcPr>
            <w:tcW w:w="0" w:type="auto"/>
          </w:tcPr>
          <w:p w:rsidR="006C63E2" w:rsidRPr="00F9781E" w:rsidRDefault="006C63E2" w:rsidP="006C0B73">
            <w:pPr>
              <w:pStyle w:val="Plain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78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1</w:t>
            </w:r>
          </w:p>
        </w:tc>
      </w:tr>
      <w:tr w:rsidR="006C63E2" w:rsidRPr="00F9781E" w:rsidTr="006C0B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63E2" w:rsidRPr="00F9781E" w:rsidRDefault="006C63E2" w:rsidP="006C0B73">
            <w:pPr>
              <w:pStyle w:val="PlainText"/>
              <w:rPr>
                <w:rFonts w:ascii="Times New Roman" w:hAnsi="Times New Roman" w:cs="Times New Roman"/>
                <w:i w:val="0"/>
                <w:sz w:val="24"/>
                <w:szCs w:val="24"/>
                <w:lang w:val="en-US"/>
              </w:rPr>
            </w:pPr>
            <w:r w:rsidRPr="00F9781E">
              <w:rPr>
                <w:rFonts w:ascii="Times New Roman" w:hAnsi="Times New Roman" w:cs="Times New Roman"/>
                <w:i w:val="0"/>
                <w:sz w:val="24"/>
                <w:szCs w:val="24"/>
                <w:lang w:val="en-US"/>
              </w:rPr>
              <w:t xml:space="preserve">Long BPL – </w:t>
            </w:r>
            <w:r w:rsidRPr="00F9781E">
              <w:rPr>
                <w:rFonts w:ascii="Times New Roman" w:hAnsi="Times New Roman" w:cs="Times New Roman"/>
                <w:b/>
                <w:i w:val="0"/>
                <w:sz w:val="24"/>
                <w:szCs w:val="24"/>
                <w:lang w:val="en-US"/>
              </w:rPr>
              <w:t>long</w:t>
            </w:r>
            <w:r w:rsidRPr="00F9781E">
              <w:rPr>
                <w:rFonts w:ascii="Times New Roman" w:hAnsi="Times New Roman" w:cs="Times New Roman"/>
                <w:i w:val="0"/>
                <w:sz w:val="24"/>
                <w:szCs w:val="24"/>
                <w:lang w:val="en-US"/>
              </w:rPr>
              <w:t xml:space="preserve"> AL</w:t>
            </w:r>
          </w:p>
        </w:tc>
        <w:tc>
          <w:tcPr>
            <w:tcW w:w="0" w:type="auto"/>
          </w:tcPr>
          <w:p w:rsidR="006C63E2" w:rsidRPr="00F9781E" w:rsidRDefault="006C63E2" w:rsidP="006C0B73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78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9</w:t>
            </w:r>
          </w:p>
        </w:tc>
        <w:tc>
          <w:tcPr>
            <w:tcW w:w="0" w:type="auto"/>
          </w:tcPr>
          <w:p w:rsidR="006C63E2" w:rsidRPr="00F9781E" w:rsidRDefault="006C63E2" w:rsidP="006C0B73">
            <w:pPr>
              <w:pStyle w:val="Plain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F9781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35 (71.4)</w:t>
            </w:r>
          </w:p>
        </w:tc>
        <w:tc>
          <w:tcPr>
            <w:tcW w:w="0" w:type="auto"/>
          </w:tcPr>
          <w:p w:rsidR="006C63E2" w:rsidRPr="00F9781E" w:rsidRDefault="006C63E2" w:rsidP="006C0B73">
            <w:pPr>
              <w:pStyle w:val="Plain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78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 [100 – 150]</w:t>
            </w:r>
          </w:p>
        </w:tc>
        <w:tc>
          <w:tcPr>
            <w:tcW w:w="0" w:type="auto"/>
          </w:tcPr>
          <w:p w:rsidR="006C63E2" w:rsidRPr="00F9781E" w:rsidRDefault="006C63E2" w:rsidP="006C0B73">
            <w:pPr>
              <w:pStyle w:val="Plain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F9781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.65 (0.86 – 3.17)</w:t>
            </w:r>
          </w:p>
        </w:tc>
        <w:tc>
          <w:tcPr>
            <w:tcW w:w="0" w:type="auto"/>
          </w:tcPr>
          <w:p w:rsidR="006C63E2" w:rsidRPr="00F9781E" w:rsidRDefault="006C63E2" w:rsidP="006C0B73">
            <w:pPr>
              <w:pStyle w:val="Plain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78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3</w:t>
            </w:r>
          </w:p>
        </w:tc>
      </w:tr>
      <w:tr w:rsidR="006C63E2" w:rsidRPr="00F9781E" w:rsidTr="006C0B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</w:tcBorders>
          </w:tcPr>
          <w:p w:rsidR="006C63E2" w:rsidRPr="00F9781E" w:rsidRDefault="006C63E2" w:rsidP="006C0B73"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6C63E2" w:rsidRPr="00F9781E" w:rsidRDefault="006C63E2" w:rsidP="006C0B73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6C63E2" w:rsidRPr="00F9781E" w:rsidRDefault="006C63E2" w:rsidP="006C0B73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6C63E2" w:rsidRPr="00F9781E" w:rsidRDefault="006C63E2" w:rsidP="006C0B73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6C63E2" w:rsidRPr="00F9781E" w:rsidRDefault="006C63E2" w:rsidP="006C0B73">
            <w:pPr>
              <w:pStyle w:val="Plain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6C63E2" w:rsidRPr="00F9781E" w:rsidRDefault="006C63E2" w:rsidP="006C0B73">
            <w:pPr>
              <w:pStyle w:val="Plain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:rsidR="006C63E2" w:rsidRPr="00F9781E" w:rsidRDefault="006C63E2" w:rsidP="006C63E2">
      <w:pPr>
        <w:pStyle w:val="PlainText"/>
        <w:rPr>
          <w:rFonts w:ascii="Times New Roman" w:hAnsi="Times New Roman" w:cs="Times New Roman"/>
          <w:sz w:val="24"/>
          <w:szCs w:val="24"/>
          <w:lang w:val="en-US"/>
        </w:rPr>
      </w:pPr>
      <w:r w:rsidRPr="00F9781E">
        <w:rPr>
          <w:rFonts w:ascii="Times New Roman" w:hAnsi="Times New Roman" w:cs="Times New Roman"/>
          <w:sz w:val="24"/>
          <w:szCs w:val="24"/>
          <w:lang w:val="en-US"/>
        </w:rPr>
        <w:t>Short AL is defined as ≤ 100cm. Long AL is defined as &gt; 100 cm. Short BPL is defined as &lt; 100 cm. Long BPL is defined as ≥ 100 cm.</w:t>
      </w:r>
    </w:p>
    <w:p w:rsidR="006C63E2" w:rsidRPr="00F9781E" w:rsidRDefault="006C63E2" w:rsidP="006C63E2">
      <w:pPr>
        <w:pStyle w:val="PlainText"/>
        <w:rPr>
          <w:rFonts w:ascii="Times New Roman" w:hAnsi="Times New Roman" w:cs="Times New Roman"/>
          <w:sz w:val="24"/>
          <w:szCs w:val="24"/>
          <w:lang w:val="en-US"/>
        </w:rPr>
      </w:pPr>
      <w:r w:rsidRPr="00F9781E">
        <w:rPr>
          <w:rFonts w:ascii="Times New Roman" w:hAnsi="Times New Roman" w:cs="Times New Roman"/>
          <w:sz w:val="24"/>
          <w:szCs w:val="24"/>
          <w:lang w:val="en-US"/>
        </w:rPr>
        <w:t xml:space="preserve">N = number of patients with the comorbidity at baseline also having status of the outcome of interest at 5 years after surgery, AL = alimentary limb, BPL = biliopancreatic limb, IQR = inter-quartile range, OR = odds ratio, cm = centimeter, TWL = total weight loss, OSAS = obstructive sleep apnea syndrome, GERD = gastroesophageal reflux disease, MSP = musculoskeletal pain, Ref. = reference group, </w:t>
      </w:r>
    </w:p>
    <w:p w:rsidR="006C63E2" w:rsidRPr="00F9781E" w:rsidRDefault="006C63E2" w:rsidP="006C63E2">
      <w:pPr>
        <w:pStyle w:val="PlainText"/>
        <w:rPr>
          <w:rFonts w:ascii="Times New Roman" w:hAnsi="Times New Roman" w:cs="Times New Roman"/>
          <w:sz w:val="24"/>
          <w:szCs w:val="24"/>
          <w:lang w:val="en-US"/>
        </w:rPr>
      </w:pPr>
      <w:r w:rsidRPr="00F9781E">
        <w:rPr>
          <w:rFonts w:ascii="Times New Roman" w:hAnsi="Times New Roman" w:cs="Times New Roman"/>
          <w:sz w:val="24"/>
          <w:szCs w:val="24"/>
          <w:lang w:val="en-US"/>
        </w:rPr>
        <w:t>* = statistically significant</w:t>
      </w:r>
      <w:r w:rsidRPr="00F9781E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:rsidR="006C63E2" w:rsidRPr="00F9781E" w:rsidRDefault="006C63E2" w:rsidP="006C63E2">
      <w:pPr>
        <w:pStyle w:val="PlainText"/>
        <w:rPr>
          <w:rFonts w:ascii="Times New Roman" w:hAnsi="Times New Roman" w:cs="Times New Roman"/>
          <w:sz w:val="24"/>
          <w:szCs w:val="24"/>
          <w:lang w:val="en-US"/>
        </w:rPr>
      </w:pPr>
      <w:r w:rsidRPr="00F9781E">
        <w:rPr>
          <w:rFonts w:ascii="Times New Roman" w:hAnsi="Times New Roman" w:cs="Times New Roman"/>
          <w:sz w:val="24"/>
          <w:szCs w:val="24"/>
          <w:lang w:val="en-US"/>
        </w:rPr>
        <w:lastRenderedPageBreak/>
        <w:t>Supplementary table 4. Further subdivision of the long BPL group based on AL length and the impact on outcomes at the last available follow-up moment (1-5 years) in matched patients.</w:t>
      </w:r>
    </w:p>
    <w:tbl>
      <w:tblPr>
        <w:tblStyle w:val="PlainTable5"/>
        <w:tblW w:w="0" w:type="auto"/>
        <w:tblInd w:w="-142" w:type="dxa"/>
        <w:tblLook w:val="04A0" w:firstRow="1" w:lastRow="0" w:firstColumn="1" w:lastColumn="0" w:noHBand="0" w:noVBand="1"/>
      </w:tblPr>
      <w:tblGrid>
        <w:gridCol w:w="2606"/>
        <w:gridCol w:w="868"/>
        <w:gridCol w:w="2523"/>
        <w:gridCol w:w="1355"/>
        <w:gridCol w:w="1297"/>
        <w:gridCol w:w="853"/>
      </w:tblGrid>
      <w:tr w:rsidR="006C63E2" w:rsidRPr="00F9781E" w:rsidTr="006C0B7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auto"/>
          </w:tcPr>
          <w:p w:rsidR="006C63E2" w:rsidRPr="00F9781E" w:rsidRDefault="006C63E2" w:rsidP="006C0B73">
            <w:pPr>
              <w:pStyle w:val="PlainTex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6C63E2" w:rsidRPr="00F9781E" w:rsidRDefault="006C63E2" w:rsidP="006C0B73">
            <w:pPr>
              <w:pStyle w:val="PlainTex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 w:val="0"/>
                <w:sz w:val="24"/>
                <w:szCs w:val="24"/>
                <w:lang w:val="en-US"/>
              </w:rPr>
            </w:pPr>
          </w:p>
          <w:p w:rsidR="006C63E2" w:rsidRPr="00F9781E" w:rsidRDefault="006C63E2" w:rsidP="006C0B73">
            <w:pPr>
              <w:pStyle w:val="PlainTex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Cs w:val="0"/>
                <w:sz w:val="24"/>
                <w:szCs w:val="24"/>
                <w:lang w:val="en-US"/>
              </w:rPr>
            </w:pPr>
          </w:p>
          <w:p w:rsidR="006C63E2" w:rsidRPr="00F9781E" w:rsidRDefault="006C63E2" w:rsidP="006C0B73">
            <w:pPr>
              <w:pStyle w:val="PlainTex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 w:val="0"/>
                <w:sz w:val="24"/>
                <w:szCs w:val="24"/>
                <w:lang w:val="en-US"/>
              </w:rPr>
            </w:pPr>
            <w:r w:rsidRPr="00F9781E">
              <w:rPr>
                <w:rFonts w:ascii="Times New Roman" w:hAnsi="Times New Roman" w:cs="Times New Roman"/>
                <w:b/>
                <w:bCs/>
                <w:i w:val="0"/>
                <w:sz w:val="24"/>
                <w:szCs w:val="24"/>
                <w:lang w:val="en-US"/>
              </w:rPr>
              <w:t>N</w:t>
            </w:r>
          </w:p>
        </w:tc>
        <w:tc>
          <w:tcPr>
            <w:tcW w:w="0" w:type="auto"/>
          </w:tcPr>
          <w:p w:rsidR="006C63E2" w:rsidRPr="00F9781E" w:rsidRDefault="006C63E2" w:rsidP="006C0B73">
            <w:pPr>
              <w:pStyle w:val="PlainTex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 w:val="0"/>
                <w:sz w:val="24"/>
                <w:szCs w:val="24"/>
                <w:lang w:val="en-US"/>
              </w:rPr>
            </w:pPr>
          </w:p>
          <w:p w:rsidR="006C63E2" w:rsidRPr="00F9781E" w:rsidRDefault="006C63E2" w:rsidP="006C0B73">
            <w:pPr>
              <w:pStyle w:val="PlainTex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sz w:val="24"/>
                <w:szCs w:val="24"/>
                <w:lang w:val="en-US"/>
              </w:rPr>
            </w:pPr>
            <w:r w:rsidRPr="00F9781E">
              <w:rPr>
                <w:rFonts w:ascii="Times New Roman" w:hAnsi="Times New Roman" w:cs="Times New Roman"/>
                <w:b/>
                <w:bCs/>
                <w:i w:val="0"/>
                <w:sz w:val="24"/>
                <w:szCs w:val="24"/>
                <w:lang w:val="en-US"/>
              </w:rPr>
              <w:t xml:space="preserve">Patients achieving the outcome </w:t>
            </w:r>
            <w:r w:rsidRPr="00F9781E">
              <w:rPr>
                <w:rFonts w:ascii="Times New Roman" w:hAnsi="Times New Roman" w:cs="Times New Roman"/>
                <w:bCs/>
                <w:i w:val="0"/>
                <w:sz w:val="24"/>
                <w:szCs w:val="24"/>
                <w:lang w:val="en-US"/>
              </w:rPr>
              <w:t>(n, %)</w:t>
            </w:r>
          </w:p>
        </w:tc>
        <w:tc>
          <w:tcPr>
            <w:tcW w:w="0" w:type="auto"/>
          </w:tcPr>
          <w:p w:rsidR="006C63E2" w:rsidRPr="00F9781E" w:rsidRDefault="006C63E2" w:rsidP="006C0B73">
            <w:pPr>
              <w:pStyle w:val="PlainTex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 w:val="0"/>
                <w:sz w:val="24"/>
                <w:szCs w:val="24"/>
                <w:lang w:val="en-US"/>
              </w:rPr>
            </w:pPr>
          </w:p>
          <w:p w:rsidR="006C63E2" w:rsidRPr="00F9781E" w:rsidRDefault="006C63E2" w:rsidP="006C0B73">
            <w:pPr>
              <w:pStyle w:val="PlainTex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sz w:val="24"/>
                <w:szCs w:val="24"/>
                <w:lang w:val="en-US"/>
              </w:rPr>
            </w:pPr>
            <w:r w:rsidRPr="00F9781E">
              <w:rPr>
                <w:rFonts w:ascii="Times New Roman" w:hAnsi="Times New Roman" w:cs="Times New Roman"/>
                <w:b/>
                <w:bCs/>
                <w:i w:val="0"/>
                <w:sz w:val="24"/>
                <w:szCs w:val="24"/>
                <w:lang w:val="en-US"/>
              </w:rPr>
              <w:t>BPL length</w:t>
            </w:r>
          </w:p>
          <w:p w:rsidR="006C63E2" w:rsidRPr="00F9781E" w:rsidRDefault="006C63E2" w:rsidP="006C0B73">
            <w:pPr>
              <w:pStyle w:val="PlainTex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sz w:val="24"/>
                <w:szCs w:val="24"/>
                <w:lang w:val="en-US"/>
              </w:rPr>
            </w:pPr>
            <w:r w:rsidRPr="00F9781E">
              <w:rPr>
                <w:rFonts w:ascii="Times New Roman" w:hAnsi="Times New Roman" w:cs="Times New Roman"/>
                <w:i w:val="0"/>
                <w:sz w:val="24"/>
                <w:szCs w:val="24"/>
                <w:lang w:val="en-US"/>
              </w:rPr>
              <w:t>(median [IQR])</w:t>
            </w:r>
          </w:p>
        </w:tc>
        <w:tc>
          <w:tcPr>
            <w:tcW w:w="0" w:type="auto"/>
          </w:tcPr>
          <w:p w:rsidR="006C63E2" w:rsidRPr="00F9781E" w:rsidRDefault="006C63E2" w:rsidP="006C0B73">
            <w:pPr>
              <w:pStyle w:val="PlainTex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 w:val="0"/>
                <w:sz w:val="24"/>
                <w:szCs w:val="24"/>
                <w:lang w:val="en-US"/>
              </w:rPr>
            </w:pPr>
          </w:p>
          <w:p w:rsidR="006C63E2" w:rsidRPr="00F9781E" w:rsidRDefault="006C63E2" w:rsidP="006C0B73">
            <w:pPr>
              <w:pStyle w:val="PlainTex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Cs w:val="0"/>
                <w:sz w:val="24"/>
                <w:szCs w:val="24"/>
                <w:lang w:val="en-US"/>
              </w:rPr>
            </w:pPr>
          </w:p>
          <w:p w:rsidR="006C63E2" w:rsidRPr="00F9781E" w:rsidRDefault="006C63E2" w:rsidP="006C0B73">
            <w:pPr>
              <w:pStyle w:val="PlainTex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 w:val="0"/>
                <w:sz w:val="24"/>
                <w:szCs w:val="24"/>
                <w:lang w:val="en-US"/>
              </w:rPr>
            </w:pPr>
            <w:r w:rsidRPr="00F9781E">
              <w:rPr>
                <w:rFonts w:ascii="Times New Roman" w:hAnsi="Times New Roman" w:cs="Times New Roman"/>
                <w:b/>
                <w:bCs/>
                <w:i w:val="0"/>
                <w:sz w:val="24"/>
                <w:szCs w:val="24"/>
                <w:lang w:val="en-US"/>
              </w:rPr>
              <w:t>OR</w:t>
            </w:r>
            <w:r w:rsidRPr="00F9781E">
              <w:rPr>
                <w:rFonts w:ascii="Times New Roman" w:hAnsi="Times New Roman" w:cs="Times New Roman"/>
                <w:i w:val="0"/>
                <w:sz w:val="24"/>
                <w:szCs w:val="24"/>
                <w:lang w:val="en-US"/>
              </w:rPr>
              <w:t xml:space="preserve"> (95% CI)</w:t>
            </w:r>
          </w:p>
        </w:tc>
        <w:tc>
          <w:tcPr>
            <w:tcW w:w="0" w:type="auto"/>
          </w:tcPr>
          <w:p w:rsidR="006C63E2" w:rsidRPr="00F9781E" w:rsidRDefault="006C63E2" w:rsidP="006C0B73">
            <w:pPr>
              <w:pStyle w:val="PlainTex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 w:val="0"/>
                <w:sz w:val="24"/>
                <w:szCs w:val="24"/>
                <w:lang w:val="en-US"/>
              </w:rPr>
            </w:pPr>
          </w:p>
          <w:p w:rsidR="006C63E2" w:rsidRPr="00F9781E" w:rsidRDefault="006C63E2" w:rsidP="006C0B73">
            <w:pPr>
              <w:pStyle w:val="PlainTex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Cs w:val="0"/>
                <w:sz w:val="24"/>
                <w:szCs w:val="24"/>
                <w:lang w:val="en-US"/>
              </w:rPr>
            </w:pPr>
          </w:p>
          <w:p w:rsidR="006C63E2" w:rsidRPr="00F9781E" w:rsidRDefault="006C63E2" w:rsidP="006C0B73">
            <w:pPr>
              <w:pStyle w:val="PlainTex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sz w:val="24"/>
                <w:szCs w:val="24"/>
                <w:lang w:val="en-US"/>
              </w:rPr>
            </w:pPr>
            <w:r w:rsidRPr="00F9781E">
              <w:rPr>
                <w:rFonts w:ascii="Times New Roman" w:hAnsi="Times New Roman" w:cs="Times New Roman"/>
                <w:b/>
                <w:bCs/>
                <w:i w:val="0"/>
                <w:sz w:val="24"/>
                <w:szCs w:val="24"/>
                <w:lang w:val="en-US"/>
              </w:rPr>
              <w:t>P</w:t>
            </w:r>
            <w:r w:rsidRPr="00F9781E">
              <w:rPr>
                <w:rFonts w:ascii="Times New Roman" w:hAnsi="Times New Roman" w:cs="Times New Roman"/>
                <w:i w:val="0"/>
                <w:sz w:val="24"/>
                <w:szCs w:val="24"/>
                <w:lang w:val="en-US"/>
              </w:rPr>
              <w:t>-value</w:t>
            </w:r>
          </w:p>
        </w:tc>
      </w:tr>
      <w:tr w:rsidR="006C63E2" w:rsidRPr="00F9781E" w:rsidTr="006C0B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63E2" w:rsidRPr="00F9781E" w:rsidRDefault="006C63E2" w:rsidP="006C0B73">
            <w:pPr>
              <w:pStyle w:val="PlainText"/>
              <w:rPr>
                <w:rFonts w:ascii="Times New Roman" w:hAnsi="Times New Roman" w:cs="Times New Roman"/>
                <w:b/>
                <w:bCs/>
                <w:i w:val="0"/>
                <w:sz w:val="24"/>
                <w:szCs w:val="24"/>
                <w:lang w:val="en-US"/>
              </w:rPr>
            </w:pPr>
            <w:r w:rsidRPr="00F9781E">
              <w:rPr>
                <w:rFonts w:ascii="Times New Roman" w:hAnsi="Times New Roman" w:cs="Times New Roman"/>
                <w:b/>
                <w:bCs/>
                <w:i w:val="0"/>
                <w:sz w:val="24"/>
                <w:szCs w:val="24"/>
                <w:lang w:val="en-US"/>
              </w:rPr>
              <w:t xml:space="preserve">25% TWL </w:t>
            </w:r>
            <w:r w:rsidRPr="00F9781E">
              <w:rPr>
                <w:rFonts w:ascii="Times New Roman" w:hAnsi="Times New Roman" w:cs="Times New Roman"/>
                <w:i w:val="0"/>
                <w:sz w:val="24"/>
                <w:szCs w:val="24"/>
                <w:lang w:val="en-US"/>
              </w:rPr>
              <w:t>(yes/no, %)</w:t>
            </w:r>
          </w:p>
        </w:tc>
        <w:tc>
          <w:tcPr>
            <w:tcW w:w="0" w:type="auto"/>
          </w:tcPr>
          <w:p w:rsidR="006C63E2" w:rsidRPr="00F9781E" w:rsidRDefault="006C63E2" w:rsidP="006C0B73">
            <w:pPr>
              <w:pStyle w:val="Plain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6C63E2" w:rsidRPr="00F9781E" w:rsidRDefault="006C63E2" w:rsidP="006C0B73">
            <w:pPr>
              <w:pStyle w:val="Plain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6C63E2" w:rsidRPr="00F9781E" w:rsidRDefault="006C63E2" w:rsidP="006C0B73">
            <w:pPr>
              <w:pStyle w:val="Plain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6C63E2" w:rsidRPr="00F9781E" w:rsidRDefault="006C63E2" w:rsidP="006C0B73">
            <w:pPr>
              <w:pStyle w:val="Plain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6C63E2" w:rsidRPr="00F9781E" w:rsidRDefault="006C63E2" w:rsidP="006C0B73">
            <w:pPr>
              <w:pStyle w:val="Plain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6C63E2" w:rsidRPr="00F9781E" w:rsidTr="006C0B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63E2" w:rsidRPr="00F9781E" w:rsidRDefault="006C63E2" w:rsidP="006C0B73">
            <w:pPr>
              <w:pStyle w:val="PlainText"/>
              <w:rPr>
                <w:rFonts w:ascii="Times New Roman" w:hAnsi="Times New Roman" w:cs="Times New Roman"/>
                <w:b/>
                <w:bCs/>
                <w:i w:val="0"/>
                <w:sz w:val="24"/>
                <w:szCs w:val="24"/>
                <w:lang w:val="en-US"/>
              </w:rPr>
            </w:pPr>
            <w:r w:rsidRPr="00F9781E">
              <w:rPr>
                <w:rFonts w:ascii="Times New Roman" w:hAnsi="Times New Roman" w:cs="Times New Roman"/>
                <w:b/>
                <w:i w:val="0"/>
                <w:sz w:val="24"/>
                <w:szCs w:val="24"/>
                <w:lang w:val="en-US"/>
              </w:rPr>
              <w:t>Short BPL</w:t>
            </w:r>
          </w:p>
        </w:tc>
        <w:tc>
          <w:tcPr>
            <w:tcW w:w="0" w:type="auto"/>
          </w:tcPr>
          <w:p w:rsidR="006C63E2" w:rsidRPr="00F9781E" w:rsidRDefault="006C63E2" w:rsidP="006C0B73">
            <w:pPr>
              <w:pStyle w:val="Plain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F9781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1,520</w:t>
            </w:r>
          </w:p>
        </w:tc>
        <w:tc>
          <w:tcPr>
            <w:tcW w:w="0" w:type="auto"/>
          </w:tcPr>
          <w:p w:rsidR="006C63E2" w:rsidRPr="00F9781E" w:rsidRDefault="006C63E2" w:rsidP="006C0B73">
            <w:pPr>
              <w:pStyle w:val="Plain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F9781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8,876 (77.0)</w:t>
            </w:r>
          </w:p>
        </w:tc>
        <w:tc>
          <w:tcPr>
            <w:tcW w:w="0" w:type="auto"/>
          </w:tcPr>
          <w:p w:rsidR="006C63E2" w:rsidRPr="00F9781E" w:rsidRDefault="006C63E2" w:rsidP="006C0B73">
            <w:pPr>
              <w:pStyle w:val="Plain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F9781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60 [50 – 75]</w:t>
            </w:r>
          </w:p>
        </w:tc>
        <w:tc>
          <w:tcPr>
            <w:tcW w:w="0" w:type="auto"/>
          </w:tcPr>
          <w:p w:rsidR="006C63E2" w:rsidRPr="00F9781E" w:rsidRDefault="006C63E2" w:rsidP="006C0B73">
            <w:pPr>
              <w:pStyle w:val="Plain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F9781E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Ref.</w:t>
            </w:r>
          </w:p>
        </w:tc>
        <w:tc>
          <w:tcPr>
            <w:tcW w:w="0" w:type="auto"/>
          </w:tcPr>
          <w:p w:rsidR="006C63E2" w:rsidRPr="00F9781E" w:rsidRDefault="006C63E2" w:rsidP="006C0B73">
            <w:pPr>
              <w:pStyle w:val="Plain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C63E2" w:rsidRPr="00F9781E" w:rsidTr="006C0B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63E2" w:rsidRPr="00F9781E" w:rsidRDefault="006C63E2" w:rsidP="006C0B73">
            <w:pPr>
              <w:pStyle w:val="PlainText"/>
              <w:rPr>
                <w:rFonts w:ascii="Times New Roman" w:hAnsi="Times New Roman" w:cs="Times New Roman"/>
                <w:b/>
                <w:bCs/>
                <w:i w:val="0"/>
                <w:sz w:val="24"/>
                <w:szCs w:val="24"/>
                <w:lang w:val="en-US"/>
              </w:rPr>
            </w:pPr>
            <w:r w:rsidRPr="00F9781E">
              <w:rPr>
                <w:rFonts w:ascii="Times New Roman" w:hAnsi="Times New Roman" w:cs="Times New Roman"/>
                <w:i w:val="0"/>
                <w:sz w:val="24"/>
                <w:szCs w:val="24"/>
                <w:lang w:val="en-US"/>
              </w:rPr>
              <w:t xml:space="preserve">Long BPL – </w:t>
            </w:r>
            <w:r w:rsidRPr="00F9781E">
              <w:rPr>
                <w:rFonts w:ascii="Times New Roman" w:hAnsi="Times New Roman" w:cs="Times New Roman"/>
                <w:b/>
                <w:i w:val="0"/>
                <w:sz w:val="24"/>
                <w:szCs w:val="24"/>
                <w:lang w:val="en-US"/>
              </w:rPr>
              <w:t>short</w:t>
            </w:r>
            <w:r w:rsidRPr="00F9781E">
              <w:rPr>
                <w:rFonts w:ascii="Times New Roman" w:hAnsi="Times New Roman" w:cs="Times New Roman"/>
                <w:i w:val="0"/>
                <w:sz w:val="24"/>
                <w:szCs w:val="24"/>
                <w:lang w:val="en-US"/>
              </w:rPr>
              <w:t xml:space="preserve"> AL</w:t>
            </w:r>
          </w:p>
        </w:tc>
        <w:tc>
          <w:tcPr>
            <w:tcW w:w="0" w:type="auto"/>
          </w:tcPr>
          <w:p w:rsidR="006C63E2" w:rsidRPr="00F9781E" w:rsidRDefault="006C63E2" w:rsidP="006C0B73">
            <w:pPr>
              <w:pStyle w:val="Plain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F9781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9,224</w:t>
            </w:r>
          </w:p>
        </w:tc>
        <w:tc>
          <w:tcPr>
            <w:tcW w:w="0" w:type="auto"/>
          </w:tcPr>
          <w:p w:rsidR="006C63E2" w:rsidRPr="00F9781E" w:rsidRDefault="006C63E2" w:rsidP="006C0B73">
            <w:pPr>
              <w:pStyle w:val="Plain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F9781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7,273 (79.9)</w:t>
            </w:r>
          </w:p>
        </w:tc>
        <w:tc>
          <w:tcPr>
            <w:tcW w:w="0" w:type="auto"/>
          </w:tcPr>
          <w:p w:rsidR="006C63E2" w:rsidRPr="00F9781E" w:rsidRDefault="006C63E2" w:rsidP="006C0B73">
            <w:pPr>
              <w:pStyle w:val="Plain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F9781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50 [150 – 150]</w:t>
            </w:r>
          </w:p>
        </w:tc>
        <w:tc>
          <w:tcPr>
            <w:tcW w:w="0" w:type="auto"/>
          </w:tcPr>
          <w:p w:rsidR="006C63E2" w:rsidRPr="00F9781E" w:rsidRDefault="006C63E2" w:rsidP="006C0B73">
            <w:pPr>
              <w:pStyle w:val="Plain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78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9 (1.11 – 1.27)</w:t>
            </w:r>
          </w:p>
        </w:tc>
        <w:tc>
          <w:tcPr>
            <w:tcW w:w="0" w:type="auto"/>
          </w:tcPr>
          <w:p w:rsidR="006C63E2" w:rsidRPr="00F9781E" w:rsidRDefault="006C63E2" w:rsidP="006C0B73">
            <w:pPr>
              <w:pStyle w:val="Plain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78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0.01*</w:t>
            </w:r>
          </w:p>
        </w:tc>
      </w:tr>
      <w:tr w:rsidR="006C63E2" w:rsidRPr="00F9781E" w:rsidTr="006C0B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63E2" w:rsidRPr="00F9781E" w:rsidRDefault="006C63E2" w:rsidP="006C0B73">
            <w:pPr>
              <w:pStyle w:val="PlainText"/>
              <w:rPr>
                <w:rFonts w:ascii="Times New Roman" w:hAnsi="Times New Roman" w:cs="Times New Roman"/>
                <w:b/>
                <w:bCs/>
                <w:i w:val="0"/>
                <w:sz w:val="24"/>
                <w:szCs w:val="24"/>
                <w:lang w:val="en-US"/>
              </w:rPr>
            </w:pPr>
            <w:r w:rsidRPr="00F9781E">
              <w:rPr>
                <w:rFonts w:ascii="Times New Roman" w:hAnsi="Times New Roman" w:cs="Times New Roman"/>
                <w:i w:val="0"/>
                <w:sz w:val="24"/>
                <w:szCs w:val="24"/>
                <w:lang w:val="en-US"/>
              </w:rPr>
              <w:t xml:space="preserve">Long BPL – </w:t>
            </w:r>
            <w:r w:rsidRPr="00F9781E">
              <w:rPr>
                <w:rFonts w:ascii="Times New Roman" w:hAnsi="Times New Roman" w:cs="Times New Roman"/>
                <w:b/>
                <w:i w:val="0"/>
                <w:sz w:val="24"/>
                <w:szCs w:val="24"/>
                <w:lang w:val="en-US"/>
              </w:rPr>
              <w:t>long</w:t>
            </w:r>
            <w:r w:rsidRPr="00F9781E">
              <w:rPr>
                <w:rFonts w:ascii="Times New Roman" w:hAnsi="Times New Roman" w:cs="Times New Roman"/>
                <w:i w:val="0"/>
                <w:sz w:val="24"/>
                <w:szCs w:val="24"/>
                <w:lang w:val="en-US"/>
              </w:rPr>
              <w:t xml:space="preserve"> AL</w:t>
            </w:r>
          </w:p>
        </w:tc>
        <w:tc>
          <w:tcPr>
            <w:tcW w:w="0" w:type="auto"/>
          </w:tcPr>
          <w:p w:rsidR="006C63E2" w:rsidRPr="00F9781E" w:rsidRDefault="006C63E2" w:rsidP="006C0B73">
            <w:pPr>
              <w:pStyle w:val="Plain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F9781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,296</w:t>
            </w:r>
          </w:p>
        </w:tc>
        <w:tc>
          <w:tcPr>
            <w:tcW w:w="0" w:type="auto"/>
          </w:tcPr>
          <w:p w:rsidR="006C63E2" w:rsidRPr="00F9781E" w:rsidRDefault="006C63E2" w:rsidP="006C0B73">
            <w:pPr>
              <w:pStyle w:val="Plain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F9781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,896 (82.6)</w:t>
            </w:r>
          </w:p>
        </w:tc>
        <w:tc>
          <w:tcPr>
            <w:tcW w:w="0" w:type="auto"/>
          </w:tcPr>
          <w:p w:rsidR="006C63E2" w:rsidRPr="00F9781E" w:rsidRDefault="006C63E2" w:rsidP="006C0B73">
            <w:pPr>
              <w:pStyle w:val="Plain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F9781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00 [100 – 100]</w:t>
            </w:r>
          </w:p>
        </w:tc>
        <w:tc>
          <w:tcPr>
            <w:tcW w:w="0" w:type="auto"/>
          </w:tcPr>
          <w:p w:rsidR="006C63E2" w:rsidRPr="00F9781E" w:rsidRDefault="006C63E2" w:rsidP="006C0B73">
            <w:pPr>
              <w:pStyle w:val="Plain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78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41 (1.26 – 1.59)</w:t>
            </w:r>
          </w:p>
        </w:tc>
        <w:tc>
          <w:tcPr>
            <w:tcW w:w="0" w:type="auto"/>
          </w:tcPr>
          <w:p w:rsidR="006C63E2" w:rsidRPr="00F9781E" w:rsidRDefault="006C63E2" w:rsidP="006C0B73">
            <w:pPr>
              <w:pStyle w:val="Plain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78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0.01*</w:t>
            </w:r>
          </w:p>
        </w:tc>
      </w:tr>
      <w:tr w:rsidR="006C63E2" w:rsidRPr="00F9781E" w:rsidTr="006C0B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63E2" w:rsidRPr="00F9781E" w:rsidRDefault="006C63E2" w:rsidP="006C0B73">
            <w:pPr>
              <w:pStyle w:val="PlainText"/>
              <w:rPr>
                <w:rFonts w:ascii="Times New Roman" w:hAnsi="Times New Roman" w:cs="Times New Roman"/>
                <w:b/>
                <w:bCs/>
                <w:i w:val="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6C63E2" w:rsidRPr="00F9781E" w:rsidRDefault="006C63E2" w:rsidP="006C0B73">
            <w:pPr>
              <w:pStyle w:val="Plain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6C63E2" w:rsidRPr="00F9781E" w:rsidRDefault="006C63E2" w:rsidP="006C0B73">
            <w:pPr>
              <w:pStyle w:val="Plain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6C63E2" w:rsidRPr="00F9781E" w:rsidRDefault="006C63E2" w:rsidP="006C0B73">
            <w:pPr>
              <w:pStyle w:val="Plain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6C63E2" w:rsidRPr="00F9781E" w:rsidRDefault="006C63E2" w:rsidP="006C0B73">
            <w:pPr>
              <w:pStyle w:val="Plain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6C63E2" w:rsidRPr="00F9781E" w:rsidRDefault="006C63E2" w:rsidP="006C0B73">
            <w:pPr>
              <w:pStyle w:val="Plain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</w:tr>
      <w:tr w:rsidR="006C63E2" w:rsidRPr="00F9781E" w:rsidTr="006C0B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63E2" w:rsidRPr="00F9781E" w:rsidRDefault="006C63E2" w:rsidP="006C0B73">
            <w:pPr>
              <w:pStyle w:val="PlainText"/>
              <w:rPr>
                <w:rFonts w:ascii="Times New Roman" w:hAnsi="Times New Roman" w:cs="Times New Roman"/>
                <w:b/>
                <w:bCs/>
                <w:i w:val="0"/>
                <w:sz w:val="24"/>
                <w:szCs w:val="24"/>
                <w:lang w:val="en-US"/>
              </w:rPr>
            </w:pPr>
            <w:r w:rsidRPr="00F9781E">
              <w:rPr>
                <w:rFonts w:ascii="Times New Roman" w:hAnsi="Times New Roman" w:cs="Times New Roman"/>
                <w:b/>
                <w:bCs/>
                <w:i w:val="0"/>
                <w:sz w:val="24"/>
                <w:szCs w:val="24"/>
                <w:lang w:val="en-US"/>
              </w:rPr>
              <w:t>Improvement in Diabetes</w:t>
            </w:r>
            <w:r w:rsidRPr="00F9781E">
              <w:rPr>
                <w:rFonts w:ascii="Times New Roman" w:hAnsi="Times New Roman" w:cs="Times New Roman"/>
                <w:i w:val="0"/>
                <w:sz w:val="24"/>
                <w:szCs w:val="24"/>
                <w:lang w:val="en-US"/>
              </w:rPr>
              <w:t xml:space="preserve"> (%)</w:t>
            </w:r>
          </w:p>
        </w:tc>
        <w:tc>
          <w:tcPr>
            <w:tcW w:w="0" w:type="auto"/>
          </w:tcPr>
          <w:p w:rsidR="006C63E2" w:rsidRPr="00F9781E" w:rsidRDefault="006C63E2" w:rsidP="006C0B73">
            <w:pPr>
              <w:pStyle w:val="Plain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6C63E2" w:rsidRPr="00F9781E" w:rsidRDefault="006C63E2" w:rsidP="006C0B73">
            <w:pPr>
              <w:pStyle w:val="Plain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6C63E2" w:rsidRPr="00F9781E" w:rsidRDefault="006C63E2" w:rsidP="006C0B73">
            <w:pPr>
              <w:pStyle w:val="Plain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6C63E2" w:rsidRPr="00F9781E" w:rsidRDefault="006C63E2" w:rsidP="006C0B73">
            <w:pPr>
              <w:pStyle w:val="Plain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6C63E2" w:rsidRPr="00F9781E" w:rsidRDefault="006C63E2" w:rsidP="006C0B73">
            <w:pPr>
              <w:pStyle w:val="Plain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C63E2" w:rsidRPr="00F9781E" w:rsidTr="006C0B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63E2" w:rsidRPr="00F9781E" w:rsidRDefault="006C63E2" w:rsidP="006C0B73">
            <w:pPr>
              <w:pStyle w:val="PlainText"/>
              <w:rPr>
                <w:rFonts w:ascii="Times New Roman" w:hAnsi="Times New Roman" w:cs="Times New Roman"/>
                <w:i w:val="0"/>
                <w:sz w:val="24"/>
                <w:szCs w:val="24"/>
                <w:lang w:val="en-US"/>
              </w:rPr>
            </w:pPr>
            <w:r w:rsidRPr="00F9781E">
              <w:rPr>
                <w:rFonts w:ascii="Times New Roman" w:hAnsi="Times New Roman" w:cs="Times New Roman"/>
                <w:b/>
                <w:i w:val="0"/>
                <w:sz w:val="24"/>
                <w:szCs w:val="24"/>
                <w:lang w:val="en-US"/>
              </w:rPr>
              <w:t>Short BPL</w:t>
            </w:r>
          </w:p>
        </w:tc>
        <w:tc>
          <w:tcPr>
            <w:tcW w:w="0" w:type="auto"/>
          </w:tcPr>
          <w:p w:rsidR="006C63E2" w:rsidRPr="00F9781E" w:rsidRDefault="006C63E2" w:rsidP="006C0B73">
            <w:pPr>
              <w:pStyle w:val="Plain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78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844</w:t>
            </w:r>
          </w:p>
        </w:tc>
        <w:tc>
          <w:tcPr>
            <w:tcW w:w="0" w:type="auto"/>
          </w:tcPr>
          <w:p w:rsidR="006C63E2" w:rsidRPr="00F9781E" w:rsidRDefault="006C63E2" w:rsidP="006C0B73">
            <w:pPr>
              <w:pStyle w:val="Plain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F9781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,579 (85.6)</w:t>
            </w:r>
          </w:p>
        </w:tc>
        <w:tc>
          <w:tcPr>
            <w:tcW w:w="0" w:type="auto"/>
          </w:tcPr>
          <w:p w:rsidR="006C63E2" w:rsidRPr="00F9781E" w:rsidRDefault="006C63E2" w:rsidP="006C0B73">
            <w:pPr>
              <w:pStyle w:val="Plain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F9781E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70 [50 – 75]</w:t>
            </w:r>
          </w:p>
        </w:tc>
        <w:tc>
          <w:tcPr>
            <w:tcW w:w="0" w:type="auto"/>
          </w:tcPr>
          <w:p w:rsidR="006C63E2" w:rsidRPr="00F9781E" w:rsidRDefault="006C63E2" w:rsidP="006C0B73">
            <w:pPr>
              <w:pStyle w:val="Plain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781E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Ref.</w:t>
            </w:r>
          </w:p>
        </w:tc>
        <w:tc>
          <w:tcPr>
            <w:tcW w:w="0" w:type="auto"/>
          </w:tcPr>
          <w:p w:rsidR="006C63E2" w:rsidRPr="00F9781E" w:rsidRDefault="006C63E2" w:rsidP="006C0B73">
            <w:pPr>
              <w:pStyle w:val="Plain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C63E2" w:rsidRPr="00F9781E" w:rsidTr="006C0B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63E2" w:rsidRPr="00F9781E" w:rsidRDefault="006C63E2" w:rsidP="006C0B73">
            <w:pPr>
              <w:pStyle w:val="PlainText"/>
              <w:rPr>
                <w:rFonts w:ascii="Times New Roman" w:hAnsi="Times New Roman" w:cs="Times New Roman"/>
                <w:i w:val="0"/>
                <w:sz w:val="24"/>
                <w:szCs w:val="24"/>
                <w:lang w:val="en-US"/>
              </w:rPr>
            </w:pPr>
            <w:r w:rsidRPr="00F9781E">
              <w:rPr>
                <w:rFonts w:ascii="Times New Roman" w:hAnsi="Times New Roman" w:cs="Times New Roman"/>
                <w:i w:val="0"/>
                <w:sz w:val="24"/>
                <w:szCs w:val="24"/>
                <w:lang w:val="en-US"/>
              </w:rPr>
              <w:t xml:space="preserve">Long BPL – </w:t>
            </w:r>
            <w:r w:rsidRPr="00F9781E">
              <w:rPr>
                <w:rFonts w:ascii="Times New Roman" w:hAnsi="Times New Roman" w:cs="Times New Roman"/>
                <w:b/>
                <w:i w:val="0"/>
                <w:sz w:val="24"/>
                <w:szCs w:val="24"/>
                <w:lang w:val="en-US"/>
              </w:rPr>
              <w:t>short</w:t>
            </w:r>
            <w:r w:rsidRPr="00F9781E">
              <w:rPr>
                <w:rFonts w:ascii="Times New Roman" w:hAnsi="Times New Roman" w:cs="Times New Roman"/>
                <w:i w:val="0"/>
                <w:sz w:val="24"/>
                <w:szCs w:val="24"/>
                <w:lang w:val="en-US"/>
              </w:rPr>
              <w:t xml:space="preserve"> AL</w:t>
            </w:r>
          </w:p>
        </w:tc>
        <w:tc>
          <w:tcPr>
            <w:tcW w:w="0" w:type="auto"/>
          </w:tcPr>
          <w:p w:rsidR="006C63E2" w:rsidRPr="00F9781E" w:rsidRDefault="006C63E2" w:rsidP="006C0B73">
            <w:pPr>
              <w:pStyle w:val="Plain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78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628</w:t>
            </w:r>
          </w:p>
        </w:tc>
        <w:tc>
          <w:tcPr>
            <w:tcW w:w="0" w:type="auto"/>
          </w:tcPr>
          <w:p w:rsidR="006C63E2" w:rsidRPr="00F9781E" w:rsidRDefault="006C63E2" w:rsidP="006C0B73">
            <w:pPr>
              <w:pStyle w:val="Plain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F9781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,522 (93.5)</w:t>
            </w:r>
          </w:p>
        </w:tc>
        <w:tc>
          <w:tcPr>
            <w:tcW w:w="0" w:type="auto"/>
          </w:tcPr>
          <w:p w:rsidR="006C63E2" w:rsidRPr="00F9781E" w:rsidRDefault="006C63E2" w:rsidP="006C0B73">
            <w:pPr>
              <w:pStyle w:val="Plain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781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50 [150 – 150]</w:t>
            </w:r>
          </w:p>
        </w:tc>
        <w:tc>
          <w:tcPr>
            <w:tcW w:w="0" w:type="auto"/>
          </w:tcPr>
          <w:p w:rsidR="006C63E2" w:rsidRPr="00F9781E" w:rsidRDefault="006C63E2" w:rsidP="006C0B73">
            <w:pPr>
              <w:pStyle w:val="Plain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78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36 (1.86 – 2.99)</w:t>
            </w:r>
          </w:p>
        </w:tc>
        <w:tc>
          <w:tcPr>
            <w:tcW w:w="0" w:type="auto"/>
          </w:tcPr>
          <w:p w:rsidR="006C63E2" w:rsidRPr="00F9781E" w:rsidRDefault="006C63E2" w:rsidP="006C0B73">
            <w:pPr>
              <w:pStyle w:val="Plain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78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0.01*</w:t>
            </w:r>
          </w:p>
        </w:tc>
      </w:tr>
      <w:tr w:rsidR="006C63E2" w:rsidRPr="00F9781E" w:rsidTr="006C0B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63E2" w:rsidRPr="00F9781E" w:rsidRDefault="006C63E2" w:rsidP="006C0B73">
            <w:pPr>
              <w:pStyle w:val="PlainText"/>
              <w:rPr>
                <w:rFonts w:ascii="Times New Roman" w:hAnsi="Times New Roman" w:cs="Times New Roman"/>
                <w:i w:val="0"/>
                <w:sz w:val="24"/>
                <w:szCs w:val="24"/>
                <w:lang w:val="en-US"/>
              </w:rPr>
            </w:pPr>
            <w:r w:rsidRPr="00F9781E">
              <w:rPr>
                <w:rFonts w:ascii="Times New Roman" w:hAnsi="Times New Roman" w:cs="Times New Roman"/>
                <w:i w:val="0"/>
                <w:sz w:val="24"/>
                <w:szCs w:val="24"/>
                <w:lang w:val="en-US"/>
              </w:rPr>
              <w:t xml:space="preserve">Long BPL – </w:t>
            </w:r>
            <w:r w:rsidRPr="00F9781E">
              <w:rPr>
                <w:rFonts w:ascii="Times New Roman" w:hAnsi="Times New Roman" w:cs="Times New Roman"/>
                <w:b/>
                <w:i w:val="0"/>
                <w:sz w:val="24"/>
                <w:szCs w:val="24"/>
                <w:lang w:val="en-US"/>
              </w:rPr>
              <w:t>long</w:t>
            </w:r>
            <w:r w:rsidRPr="00F9781E">
              <w:rPr>
                <w:rFonts w:ascii="Times New Roman" w:hAnsi="Times New Roman" w:cs="Times New Roman"/>
                <w:i w:val="0"/>
                <w:sz w:val="24"/>
                <w:szCs w:val="24"/>
                <w:lang w:val="en-US"/>
              </w:rPr>
              <w:t xml:space="preserve"> AL</w:t>
            </w:r>
          </w:p>
        </w:tc>
        <w:tc>
          <w:tcPr>
            <w:tcW w:w="0" w:type="auto"/>
          </w:tcPr>
          <w:p w:rsidR="006C63E2" w:rsidRPr="00F9781E" w:rsidRDefault="006C63E2" w:rsidP="006C0B73">
            <w:pPr>
              <w:pStyle w:val="Plain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78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2</w:t>
            </w:r>
          </w:p>
        </w:tc>
        <w:tc>
          <w:tcPr>
            <w:tcW w:w="0" w:type="auto"/>
          </w:tcPr>
          <w:p w:rsidR="006C63E2" w:rsidRPr="00F9781E" w:rsidRDefault="006C63E2" w:rsidP="006C0B73">
            <w:pPr>
              <w:pStyle w:val="Plain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F9781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318 (90.3)</w:t>
            </w:r>
          </w:p>
        </w:tc>
        <w:tc>
          <w:tcPr>
            <w:tcW w:w="0" w:type="auto"/>
          </w:tcPr>
          <w:p w:rsidR="006C63E2" w:rsidRPr="00F9781E" w:rsidRDefault="006C63E2" w:rsidP="006C0B73">
            <w:pPr>
              <w:pStyle w:val="Plain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781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00 [100 – 100]</w:t>
            </w:r>
          </w:p>
        </w:tc>
        <w:tc>
          <w:tcPr>
            <w:tcW w:w="0" w:type="auto"/>
          </w:tcPr>
          <w:p w:rsidR="006C63E2" w:rsidRPr="00F9781E" w:rsidRDefault="006C63E2" w:rsidP="006C0B73">
            <w:pPr>
              <w:pStyle w:val="Plain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78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58 (1.08 – 2.31)</w:t>
            </w:r>
          </w:p>
        </w:tc>
        <w:tc>
          <w:tcPr>
            <w:tcW w:w="0" w:type="auto"/>
          </w:tcPr>
          <w:p w:rsidR="006C63E2" w:rsidRPr="00F9781E" w:rsidRDefault="006C63E2" w:rsidP="006C0B73">
            <w:pPr>
              <w:pStyle w:val="Plain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78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*</w:t>
            </w:r>
          </w:p>
        </w:tc>
      </w:tr>
      <w:tr w:rsidR="006C63E2" w:rsidRPr="00F9781E" w:rsidTr="006C0B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63E2" w:rsidRPr="00F9781E" w:rsidRDefault="006C63E2" w:rsidP="006C0B73">
            <w:pPr>
              <w:pStyle w:val="PlainText"/>
              <w:rPr>
                <w:rFonts w:ascii="Times New Roman" w:hAnsi="Times New Roman" w:cs="Times New Roman"/>
                <w:i w:val="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6C63E2" w:rsidRPr="00F9781E" w:rsidRDefault="006C63E2" w:rsidP="006C0B73">
            <w:pPr>
              <w:pStyle w:val="Plain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6C63E2" w:rsidRPr="00F9781E" w:rsidRDefault="006C63E2" w:rsidP="006C0B73">
            <w:pPr>
              <w:pStyle w:val="Plain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6C63E2" w:rsidRPr="00F9781E" w:rsidRDefault="006C63E2" w:rsidP="006C0B73">
            <w:pPr>
              <w:pStyle w:val="Plain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cf01"/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:rsidR="006C63E2" w:rsidRPr="00F9781E" w:rsidRDefault="006C63E2" w:rsidP="006C0B73">
            <w:pPr>
              <w:pStyle w:val="Plain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6C63E2" w:rsidRPr="00F9781E" w:rsidRDefault="006C63E2" w:rsidP="006C0B73">
            <w:pPr>
              <w:pStyle w:val="Plain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C63E2" w:rsidRPr="00F9781E" w:rsidTr="006C0B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63E2" w:rsidRPr="00F9781E" w:rsidRDefault="006C63E2" w:rsidP="006C0B73">
            <w:pPr>
              <w:pStyle w:val="PlainText"/>
              <w:rPr>
                <w:rFonts w:ascii="Times New Roman" w:hAnsi="Times New Roman" w:cs="Times New Roman"/>
                <w:i w:val="0"/>
                <w:sz w:val="24"/>
                <w:szCs w:val="24"/>
                <w:lang w:val="en-US"/>
              </w:rPr>
            </w:pPr>
            <w:r w:rsidRPr="00F9781E">
              <w:rPr>
                <w:rFonts w:ascii="Times New Roman" w:hAnsi="Times New Roman" w:cs="Times New Roman"/>
                <w:b/>
                <w:bCs/>
                <w:i w:val="0"/>
                <w:sz w:val="24"/>
                <w:szCs w:val="24"/>
                <w:lang w:val="en-US"/>
              </w:rPr>
              <w:t>Improvement in Hypertension</w:t>
            </w:r>
            <w:r w:rsidRPr="00F9781E">
              <w:rPr>
                <w:rFonts w:ascii="Times New Roman" w:hAnsi="Times New Roman" w:cs="Times New Roman"/>
                <w:i w:val="0"/>
                <w:sz w:val="24"/>
                <w:szCs w:val="24"/>
                <w:lang w:val="en-US"/>
              </w:rPr>
              <w:t xml:space="preserve"> (%)</w:t>
            </w:r>
          </w:p>
        </w:tc>
        <w:tc>
          <w:tcPr>
            <w:tcW w:w="0" w:type="auto"/>
          </w:tcPr>
          <w:p w:rsidR="006C63E2" w:rsidRPr="00F9781E" w:rsidRDefault="006C63E2" w:rsidP="006C0B73">
            <w:pPr>
              <w:pStyle w:val="Plain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6C63E2" w:rsidRPr="00F9781E" w:rsidRDefault="006C63E2" w:rsidP="006C0B73">
            <w:pPr>
              <w:pStyle w:val="Plain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6C63E2" w:rsidRPr="00F9781E" w:rsidRDefault="006C63E2" w:rsidP="006C0B73">
            <w:pPr>
              <w:pStyle w:val="Plain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6C63E2" w:rsidRPr="00F9781E" w:rsidRDefault="006C63E2" w:rsidP="006C0B73">
            <w:pPr>
              <w:pStyle w:val="Plain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6C63E2" w:rsidRPr="00F9781E" w:rsidRDefault="006C63E2" w:rsidP="006C0B73">
            <w:pPr>
              <w:pStyle w:val="Plain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C63E2" w:rsidRPr="00F9781E" w:rsidTr="006C0B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63E2" w:rsidRPr="00F9781E" w:rsidRDefault="006C63E2" w:rsidP="006C0B73">
            <w:pPr>
              <w:pStyle w:val="PlainText"/>
              <w:rPr>
                <w:rFonts w:ascii="Times New Roman" w:hAnsi="Times New Roman" w:cs="Times New Roman"/>
                <w:i w:val="0"/>
                <w:sz w:val="24"/>
                <w:szCs w:val="24"/>
                <w:lang w:val="en-US"/>
              </w:rPr>
            </w:pPr>
            <w:r w:rsidRPr="00F9781E">
              <w:rPr>
                <w:rFonts w:ascii="Times New Roman" w:hAnsi="Times New Roman" w:cs="Times New Roman"/>
                <w:b/>
                <w:i w:val="0"/>
                <w:sz w:val="24"/>
                <w:szCs w:val="24"/>
                <w:lang w:val="en-US"/>
              </w:rPr>
              <w:t>Short BPL</w:t>
            </w:r>
          </w:p>
        </w:tc>
        <w:tc>
          <w:tcPr>
            <w:tcW w:w="0" w:type="auto"/>
          </w:tcPr>
          <w:p w:rsidR="006C63E2" w:rsidRPr="00F9781E" w:rsidRDefault="006C63E2" w:rsidP="006C0B73">
            <w:pPr>
              <w:pStyle w:val="Plain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78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,300</w:t>
            </w:r>
          </w:p>
        </w:tc>
        <w:tc>
          <w:tcPr>
            <w:tcW w:w="0" w:type="auto"/>
          </w:tcPr>
          <w:p w:rsidR="006C63E2" w:rsidRPr="00F9781E" w:rsidRDefault="006C63E2" w:rsidP="006C0B73">
            <w:pPr>
              <w:pStyle w:val="Plain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F9781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,487 (75.4)</w:t>
            </w:r>
          </w:p>
        </w:tc>
        <w:tc>
          <w:tcPr>
            <w:tcW w:w="0" w:type="auto"/>
          </w:tcPr>
          <w:p w:rsidR="006C63E2" w:rsidRPr="00F9781E" w:rsidRDefault="006C63E2" w:rsidP="006C0B73">
            <w:pPr>
              <w:pStyle w:val="Plain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781E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70 [50 – 75]</w:t>
            </w:r>
          </w:p>
        </w:tc>
        <w:tc>
          <w:tcPr>
            <w:tcW w:w="0" w:type="auto"/>
          </w:tcPr>
          <w:p w:rsidR="006C63E2" w:rsidRPr="00F9781E" w:rsidRDefault="006C63E2" w:rsidP="006C0B73">
            <w:pPr>
              <w:pStyle w:val="Plain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F9781E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Ref.</w:t>
            </w:r>
          </w:p>
        </w:tc>
        <w:tc>
          <w:tcPr>
            <w:tcW w:w="0" w:type="auto"/>
          </w:tcPr>
          <w:p w:rsidR="006C63E2" w:rsidRPr="00F9781E" w:rsidRDefault="006C63E2" w:rsidP="006C0B73">
            <w:pPr>
              <w:pStyle w:val="Plain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C63E2" w:rsidRPr="00F9781E" w:rsidTr="006C0B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63E2" w:rsidRPr="00F9781E" w:rsidRDefault="006C63E2" w:rsidP="006C0B73">
            <w:pPr>
              <w:pStyle w:val="PlainText"/>
              <w:rPr>
                <w:rFonts w:ascii="Times New Roman" w:hAnsi="Times New Roman" w:cs="Times New Roman"/>
                <w:i w:val="0"/>
                <w:sz w:val="24"/>
                <w:szCs w:val="24"/>
                <w:lang w:val="en-US"/>
              </w:rPr>
            </w:pPr>
            <w:r w:rsidRPr="00F9781E">
              <w:rPr>
                <w:rFonts w:ascii="Times New Roman" w:hAnsi="Times New Roman" w:cs="Times New Roman"/>
                <w:i w:val="0"/>
                <w:sz w:val="24"/>
                <w:szCs w:val="24"/>
                <w:lang w:val="en-US"/>
              </w:rPr>
              <w:t xml:space="preserve">Long BPL – </w:t>
            </w:r>
            <w:r w:rsidRPr="00F9781E">
              <w:rPr>
                <w:rFonts w:ascii="Times New Roman" w:hAnsi="Times New Roman" w:cs="Times New Roman"/>
                <w:b/>
                <w:i w:val="0"/>
                <w:sz w:val="24"/>
                <w:szCs w:val="24"/>
                <w:lang w:val="en-US"/>
              </w:rPr>
              <w:t>short</w:t>
            </w:r>
            <w:r w:rsidRPr="00F9781E">
              <w:rPr>
                <w:rFonts w:ascii="Times New Roman" w:hAnsi="Times New Roman" w:cs="Times New Roman"/>
                <w:i w:val="0"/>
                <w:sz w:val="24"/>
                <w:szCs w:val="24"/>
                <w:lang w:val="en-US"/>
              </w:rPr>
              <w:t xml:space="preserve"> AL</w:t>
            </w:r>
          </w:p>
        </w:tc>
        <w:tc>
          <w:tcPr>
            <w:tcW w:w="0" w:type="auto"/>
          </w:tcPr>
          <w:p w:rsidR="006C63E2" w:rsidRPr="00F9781E" w:rsidRDefault="006C63E2" w:rsidP="006C0B73">
            <w:pPr>
              <w:pStyle w:val="Plain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78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,726</w:t>
            </w:r>
          </w:p>
        </w:tc>
        <w:tc>
          <w:tcPr>
            <w:tcW w:w="0" w:type="auto"/>
          </w:tcPr>
          <w:p w:rsidR="006C63E2" w:rsidRPr="00F9781E" w:rsidRDefault="006C63E2" w:rsidP="006C0B73">
            <w:pPr>
              <w:pStyle w:val="Plain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F9781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,205 (80.9)</w:t>
            </w:r>
          </w:p>
        </w:tc>
        <w:tc>
          <w:tcPr>
            <w:tcW w:w="0" w:type="auto"/>
          </w:tcPr>
          <w:p w:rsidR="006C63E2" w:rsidRPr="00F9781E" w:rsidRDefault="006C63E2" w:rsidP="006C0B73">
            <w:pPr>
              <w:pStyle w:val="Plain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781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50 [150 – 150]</w:t>
            </w:r>
          </w:p>
        </w:tc>
        <w:tc>
          <w:tcPr>
            <w:tcW w:w="0" w:type="auto"/>
          </w:tcPr>
          <w:p w:rsidR="006C63E2" w:rsidRPr="00F9781E" w:rsidRDefault="006C63E2" w:rsidP="006C0B73">
            <w:pPr>
              <w:pStyle w:val="Plain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78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38 (1.22 – 1.56)</w:t>
            </w:r>
          </w:p>
        </w:tc>
        <w:tc>
          <w:tcPr>
            <w:tcW w:w="0" w:type="auto"/>
          </w:tcPr>
          <w:p w:rsidR="006C63E2" w:rsidRPr="00F9781E" w:rsidRDefault="006C63E2" w:rsidP="006C0B73">
            <w:pPr>
              <w:pStyle w:val="Plain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78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0.01*</w:t>
            </w:r>
          </w:p>
        </w:tc>
      </w:tr>
      <w:tr w:rsidR="006C63E2" w:rsidRPr="00F9781E" w:rsidTr="006C0B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63E2" w:rsidRPr="00F9781E" w:rsidRDefault="006C63E2" w:rsidP="006C0B73">
            <w:pPr>
              <w:pStyle w:val="PlainText"/>
              <w:rPr>
                <w:rFonts w:ascii="Times New Roman" w:hAnsi="Times New Roman" w:cs="Times New Roman"/>
                <w:i w:val="0"/>
                <w:sz w:val="24"/>
                <w:szCs w:val="24"/>
                <w:lang w:val="en-US"/>
              </w:rPr>
            </w:pPr>
            <w:r w:rsidRPr="00F9781E">
              <w:rPr>
                <w:rFonts w:ascii="Times New Roman" w:hAnsi="Times New Roman" w:cs="Times New Roman"/>
                <w:i w:val="0"/>
                <w:sz w:val="24"/>
                <w:szCs w:val="24"/>
                <w:lang w:val="en-US"/>
              </w:rPr>
              <w:t xml:space="preserve">Long BPL – </w:t>
            </w:r>
            <w:r w:rsidRPr="00F9781E">
              <w:rPr>
                <w:rFonts w:ascii="Times New Roman" w:hAnsi="Times New Roman" w:cs="Times New Roman"/>
                <w:b/>
                <w:i w:val="0"/>
                <w:sz w:val="24"/>
                <w:szCs w:val="24"/>
                <w:lang w:val="en-US"/>
              </w:rPr>
              <w:t>long</w:t>
            </w:r>
            <w:r w:rsidRPr="00F9781E">
              <w:rPr>
                <w:rFonts w:ascii="Times New Roman" w:hAnsi="Times New Roman" w:cs="Times New Roman"/>
                <w:i w:val="0"/>
                <w:sz w:val="24"/>
                <w:szCs w:val="24"/>
                <w:lang w:val="en-US"/>
              </w:rPr>
              <w:t xml:space="preserve"> AL</w:t>
            </w:r>
          </w:p>
        </w:tc>
        <w:tc>
          <w:tcPr>
            <w:tcW w:w="0" w:type="auto"/>
          </w:tcPr>
          <w:p w:rsidR="006C63E2" w:rsidRPr="00F9781E" w:rsidRDefault="006C63E2" w:rsidP="006C0B73">
            <w:pPr>
              <w:pStyle w:val="Plain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78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84</w:t>
            </w:r>
          </w:p>
        </w:tc>
        <w:tc>
          <w:tcPr>
            <w:tcW w:w="0" w:type="auto"/>
          </w:tcPr>
          <w:p w:rsidR="006C63E2" w:rsidRPr="00F9781E" w:rsidRDefault="006C63E2" w:rsidP="006C0B73">
            <w:pPr>
              <w:pStyle w:val="Plain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F9781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604 (77.0)</w:t>
            </w:r>
          </w:p>
        </w:tc>
        <w:tc>
          <w:tcPr>
            <w:tcW w:w="0" w:type="auto"/>
          </w:tcPr>
          <w:p w:rsidR="006C63E2" w:rsidRPr="00F9781E" w:rsidRDefault="006C63E2" w:rsidP="006C0B73">
            <w:pPr>
              <w:pStyle w:val="Plain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781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00 [100 – 100]</w:t>
            </w:r>
          </w:p>
        </w:tc>
        <w:tc>
          <w:tcPr>
            <w:tcW w:w="0" w:type="auto"/>
          </w:tcPr>
          <w:p w:rsidR="006C63E2" w:rsidRPr="00F9781E" w:rsidRDefault="006C63E2" w:rsidP="006C0B73">
            <w:pPr>
              <w:pStyle w:val="Plain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78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0 (0.91 – 1.32)</w:t>
            </w:r>
          </w:p>
        </w:tc>
        <w:tc>
          <w:tcPr>
            <w:tcW w:w="0" w:type="auto"/>
          </w:tcPr>
          <w:p w:rsidR="006C63E2" w:rsidRPr="00F9781E" w:rsidRDefault="006C63E2" w:rsidP="006C0B73">
            <w:pPr>
              <w:pStyle w:val="Plain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78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2</w:t>
            </w:r>
          </w:p>
        </w:tc>
      </w:tr>
      <w:tr w:rsidR="006C63E2" w:rsidRPr="00F9781E" w:rsidTr="006C0B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63E2" w:rsidRPr="00F9781E" w:rsidRDefault="006C63E2" w:rsidP="006C0B73">
            <w:pPr>
              <w:pStyle w:val="PlainText"/>
              <w:rPr>
                <w:rFonts w:ascii="Times New Roman" w:hAnsi="Times New Roman" w:cs="Times New Roman"/>
                <w:i w:val="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6C63E2" w:rsidRPr="00F9781E" w:rsidRDefault="006C63E2" w:rsidP="006C0B73">
            <w:pPr>
              <w:pStyle w:val="Plain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6C63E2" w:rsidRPr="00F9781E" w:rsidRDefault="006C63E2" w:rsidP="006C0B73">
            <w:pPr>
              <w:pStyle w:val="Plain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6C63E2" w:rsidRPr="00F9781E" w:rsidRDefault="006C63E2" w:rsidP="006C0B73">
            <w:pPr>
              <w:pStyle w:val="Plain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6C63E2" w:rsidRPr="00F9781E" w:rsidRDefault="006C63E2" w:rsidP="006C0B73">
            <w:pPr>
              <w:pStyle w:val="Plain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6C63E2" w:rsidRPr="00F9781E" w:rsidRDefault="006C63E2" w:rsidP="006C0B73">
            <w:pPr>
              <w:pStyle w:val="Plain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C63E2" w:rsidRPr="00F9781E" w:rsidTr="006C0B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63E2" w:rsidRPr="00F9781E" w:rsidRDefault="006C63E2" w:rsidP="006C0B73">
            <w:pPr>
              <w:pStyle w:val="PlainText"/>
              <w:rPr>
                <w:rFonts w:ascii="Times New Roman" w:hAnsi="Times New Roman" w:cs="Times New Roman"/>
                <w:i w:val="0"/>
                <w:sz w:val="24"/>
                <w:szCs w:val="24"/>
                <w:lang w:val="en-US"/>
              </w:rPr>
            </w:pPr>
            <w:r w:rsidRPr="00F9781E">
              <w:rPr>
                <w:rFonts w:ascii="Times New Roman" w:hAnsi="Times New Roman" w:cs="Times New Roman"/>
                <w:b/>
                <w:bCs/>
                <w:i w:val="0"/>
                <w:sz w:val="24"/>
                <w:szCs w:val="24"/>
                <w:lang w:val="en-US"/>
              </w:rPr>
              <w:t>Improvement in Dyslipidemia</w:t>
            </w:r>
            <w:r w:rsidRPr="00F9781E">
              <w:rPr>
                <w:rFonts w:ascii="Times New Roman" w:hAnsi="Times New Roman" w:cs="Times New Roman"/>
                <w:i w:val="0"/>
                <w:sz w:val="24"/>
                <w:szCs w:val="24"/>
                <w:lang w:val="en-US"/>
              </w:rPr>
              <w:t xml:space="preserve"> (%)</w:t>
            </w:r>
          </w:p>
        </w:tc>
        <w:tc>
          <w:tcPr>
            <w:tcW w:w="0" w:type="auto"/>
          </w:tcPr>
          <w:p w:rsidR="006C63E2" w:rsidRPr="00F9781E" w:rsidRDefault="006C63E2" w:rsidP="006C0B73">
            <w:pPr>
              <w:pStyle w:val="Plain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6C63E2" w:rsidRPr="00F9781E" w:rsidRDefault="006C63E2" w:rsidP="006C0B73">
            <w:pPr>
              <w:pStyle w:val="Plain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6C63E2" w:rsidRPr="00F9781E" w:rsidRDefault="006C63E2" w:rsidP="006C0B73">
            <w:pPr>
              <w:pStyle w:val="Plain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6C63E2" w:rsidRPr="00F9781E" w:rsidRDefault="006C63E2" w:rsidP="006C0B73">
            <w:pPr>
              <w:pStyle w:val="Plain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6C63E2" w:rsidRPr="00F9781E" w:rsidRDefault="006C63E2" w:rsidP="006C0B73">
            <w:pPr>
              <w:pStyle w:val="Plain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C63E2" w:rsidRPr="00F9781E" w:rsidTr="006C0B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63E2" w:rsidRPr="00F9781E" w:rsidRDefault="006C63E2" w:rsidP="006C0B73">
            <w:pPr>
              <w:pStyle w:val="PlainText"/>
              <w:rPr>
                <w:rFonts w:ascii="Times New Roman" w:hAnsi="Times New Roman" w:cs="Times New Roman"/>
                <w:i w:val="0"/>
                <w:sz w:val="24"/>
                <w:szCs w:val="24"/>
                <w:lang w:val="en-US"/>
              </w:rPr>
            </w:pPr>
            <w:r w:rsidRPr="00F9781E">
              <w:rPr>
                <w:rFonts w:ascii="Times New Roman" w:hAnsi="Times New Roman" w:cs="Times New Roman"/>
                <w:b/>
                <w:i w:val="0"/>
                <w:sz w:val="24"/>
                <w:szCs w:val="24"/>
                <w:lang w:val="en-US"/>
              </w:rPr>
              <w:t>Short BPL</w:t>
            </w:r>
          </w:p>
        </w:tc>
        <w:tc>
          <w:tcPr>
            <w:tcW w:w="0" w:type="auto"/>
          </w:tcPr>
          <w:p w:rsidR="006C63E2" w:rsidRPr="00F9781E" w:rsidRDefault="006C63E2" w:rsidP="006C0B73">
            <w:pPr>
              <w:pStyle w:val="Plain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78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857</w:t>
            </w:r>
          </w:p>
        </w:tc>
        <w:tc>
          <w:tcPr>
            <w:tcW w:w="0" w:type="auto"/>
          </w:tcPr>
          <w:p w:rsidR="006C63E2" w:rsidRPr="00F9781E" w:rsidRDefault="006C63E2" w:rsidP="006C0B73">
            <w:pPr>
              <w:pStyle w:val="Plain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F9781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,282 (69.0)</w:t>
            </w:r>
          </w:p>
        </w:tc>
        <w:tc>
          <w:tcPr>
            <w:tcW w:w="0" w:type="auto"/>
          </w:tcPr>
          <w:p w:rsidR="006C63E2" w:rsidRPr="00F9781E" w:rsidRDefault="006C63E2" w:rsidP="006C0B73">
            <w:pPr>
              <w:pStyle w:val="Plain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781E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70 [50 – 75]</w:t>
            </w:r>
          </w:p>
        </w:tc>
        <w:tc>
          <w:tcPr>
            <w:tcW w:w="0" w:type="auto"/>
          </w:tcPr>
          <w:p w:rsidR="006C63E2" w:rsidRPr="00F9781E" w:rsidRDefault="006C63E2" w:rsidP="006C0B73">
            <w:pPr>
              <w:pStyle w:val="Plain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F9781E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Ref.</w:t>
            </w:r>
          </w:p>
        </w:tc>
        <w:tc>
          <w:tcPr>
            <w:tcW w:w="0" w:type="auto"/>
          </w:tcPr>
          <w:p w:rsidR="006C63E2" w:rsidRPr="00F9781E" w:rsidRDefault="006C63E2" w:rsidP="006C0B73">
            <w:pPr>
              <w:pStyle w:val="Plain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C63E2" w:rsidRPr="00F9781E" w:rsidTr="006C0B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63E2" w:rsidRPr="00F9781E" w:rsidRDefault="006C63E2" w:rsidP="006C0B73">
            <w:pPr>
              <w:pStyle w:val="PlainText"/>
              <w:rPr>
                <w:rFonts w:ascii="Times New Roman" w:hAnsi="Times New Roman" w:cs="Times New Roman"/>
                <w:i w:val="0"/>
                <w:sz w:val="24"/>
                <w:szCs w:val="24"/>
                <w:lang w:val="en-US"/>
              </w:rPr>
            </w:pPr>
            <w:r w:rsidRPr="00F9781E">
              <w:rPr>
                <w:rFonts w:ascii="Times New Roman" w:hAnsi="Times New Roman" w:cs="Times New Roman"/>
                <w:i w:val="0"/>
                <w:sz w:val="24"/>
                <w:szCs w:val="24"/>
                <w:lang w:val="en-US"/>
              </w:rPr>
              <w:t xml:space="preserve">Long BPL – </w:t>
            </w:r>
            <w:r w:rsidRPr="00F9781E">
              <w:rPr>
                <w:rFonts w:ascii="Times New Roman" w:hAnsi="Times New Roman" w:cs="Times New Roman"/>
                <w:b/>
                <w:i w:val="0"/>
                <w:sz w:val="24"/>
                <w:szCs w:val="24"/>
                <w:lang w:val="en-US"/>
              </w:rPr>
              <w:t>short</w:t>
            </w:r>
            <w:r w:rsidRPr="00F9781E">
              <w:rPr>
                <w:rFonts w:ascii="Times New Roman" w:hAnsi="Times New Roman" w:cs="Times New Roman"/>
                <w:i w:val="0"/>
                <w:sz w:val="24"/>
                <w:szCs w:val="24"/>
                <w:lang w:val="en-US"/>
              </w:rPr>
              <w:t xml:space="preserve"> AL</w:t>
            </w:r>
          </w:p>
        </w:tc>
        <w:tc>
          <w:tcPr>
            <w:tcW w:w="0" w:type="auto"/>
          </w:tcPr>
          <w:p w:rsidR="006C63E2" w:rsidRPr="00F9781E" w:rsidRDefault="006C63E2" w:rsidP="006C0B73">
            <w:pPr>
              <w:pStyle w:val="Plain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78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306</w:t>
            </w:r>
          </w:p>
        </w:tc>
        <w:tc>
          <w:tcPr>
            <w:tcW w:w="0" w:type="auto"/>
          </w:tcPr>
          <w:p w:rsidR="006C63E2" w:rsidRPr="00F9781E" w:rsidRDefault="006C63E2" w:rsidP="006C0B73">
            <w:pPr>
              <w:pStyle w:val="Plain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F9781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931 (71.3)</w:t>
            </w:r>
          </w:p>
        </w:tc>
        <w:tc>
          <w:tcPr>
            <w:tcW w:w="0" w:type="auto"/>
          </w:tcPr>
          <w:p w:rsidR="006C63E2" w:rsidRPr="00F9781E" w:rsidRDefault="006C63E2" w:rsidP="006C0B73">
            <w:pPr>
              <w:pStyle w:val="Plain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781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50 [150 – 150]</w:t>
            </w:r>
          </w:p>
        </w:tc>
        <w:tc>
          <w:tcPr>
            <w:tcW w:w="0" w:type="auto"/>
          </w:tcPr>
          <w:p w:rsidR="006C63E2" w:rsidRPr="00F9781E" w:rsidRDefault="006C63E2" w:rsidP="006C0B73">
            <w:pPr>
              <w:pStyle w:val="Plain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78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2 (0.96 – 1.31)</w:t>
            </w:r>
          </w:p>
        </w:tc>
        <w:tc>
          <w:tcPr>
            <w:tcW w:w="0" w:type="auto"/>
          </w:tcPr>
          <w:p w:rsidR="006C63E2" w:rsidRPr="00F9781E" w:rsidRDefault="006C63E2" w:rsidP="006C0B73">
            <w:pPr>
              <w:pStyle w:val="Plain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78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5</w:t>
            </w:r>
          </w:p>
        </w:tc>
      </w:tr>
      <w:tr w:rsidR="006C63E2" w:rsidRPr="00F9781E" w:rsidTr="006C0B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63E2" w:rsidRPr="00F9781E" w:rsidRDefault="006C63E2" w:rsidP="006C0B73">
            <w:pPr>
              <w:pStyle w:val="PlainText"/>
              <w:rPr>
                <w:rFonts w:ascii="Times New Roman" w:hAnsi="Times New Roman" w:cs="Times New Roman"/>
                <w:i w:val="0"/>
                <w:sz w:val="24"/>
                <w:szCs w:val="24"/>
                <w:lang w:val="en-US"/>
              </w:rPr>
            </w:pPr>
            <w:r w:rsidRPr="00F9781E">
              <w:rPr>
                <w:rFonts w:ascii="Times New Roman" w:hAnsi="Times New Roman" w:cs="Times New Roman"/>
                <w:i w:val="0"/>
                <w:sz w:val="24"/>
                <w:szCs w:val="24"/>
                <w:lang w:val="en-US"/>
              </w:rPr>
              <w:t xml:space="preserve">Long BPL – </w:t>
            </w:r>
            <w:r w:rsidRPr="00F9781E">
              <w:rPr>
                <w:rFonts w:ascii="Times New Roman" w:hAnsi="Times New Roman" w:cs="Times New Roman"/>
                <w:b/>
                <w:i w:val="0"/>
                <w:sz w:val="24"/>
                <w:szCs w:val="24"/>
                <w:lang w:val="en-US"/>
              </w:rPr>
              <w:t>long</w:t>
            </w:r>
            <w:r w:rsidRPr="00F9781E">
              <w:rPr>
                <w:rFonts w:ascii="Times New Roman" w:hAnsi="Times New Roman" w:cs="Times New Roman"/>
                <w:i w:val="0"/>
                <w:sz w:val="24"/>
                <w:szCs w:val="24"/>
                <w:lang w:val="en-US"/>
              </w:rPr>
              <w:t xml:space="preserve"> AL</w:t>
            </w:r>
          </w:p>
        </w:tc>
        <w:tc>
          <w:tcPr>
            <w:tcW w:w="0" w:type="auto"/>
          </w:tcPr>
          <w:p w:rsidR="006C63E2" w:rsidRPr="00F9781E" w:rsidRDefault="006C63E2" w:rsidP="006C0B73">
            <w:pPr>
              <w:pStyle w:val="Plain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78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16</w:t>
            </w:r>
          </w:p>
        </w:tc>
        <w:tc>
          <w:tcPr>
            <w:tcW w:w="0" w:type="auto"/>
          </w:tcPr>
          <w:p w:rsidR="006C63E2" w:rsidRPr="00F9781E" w:rsidRDefault="006C63E2" w:rsidP="006C0B73">
            <w:pPr>
              <w:pStyle w:val="Plain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F9781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472 (76.6)</w:t>
            </w:r>
          </w:p>
        </w:tc>
        <w:tc>
          <w:tcPr>
            <w:tcW w:w="0" w:type="auto"/>
          </w:tcPr>
          <w:p w:rsidR="006C63E2" w:rsidRPr="00F9781E" w:rsidRDefault="006C63E2" w:rsidP="006C0B73">
            <w:pPr>
              <w:pStyle w:val="Plain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781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00 [100 – 100]</w:t>
            </w:r>
          </w:p>
        </w:tc>
        <w:tc>
          <w:tcPr>
            <w:tcW w:w="0" w:type="auto"/>
          </w:tcPr>
          <w:p w:rsidR="006C63E2" w:rsidRPr="00F9781E" w:rsidRDefault="006C63E2" w:rsidP="006C0B73">
            <w:pPr>
              <w:pStyle w:val="Plain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78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47 (1.19 – 1.82)</w:t>
            </w:r>
          </w:p>
        </w:tc>
        <w:tc>
          <w:tcPr>
            <w:tcW w:w="0" w:type="auto"/>
          </w:tcPr>
          <w:p w:rsidR="006C63E2" w:rsidRPr="00F9781E" w:rsidRDefault="006C63E2" w:rsidP="006C0B73">
            <w:pPr>
              <w:pStyle w:val="Plain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78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0.01*</w:t>
            </w:r>
          </w:p>
        </w:tc>
      </w:tr>
      <w:tr w:rsidR="006C63E2" w:rsidRPr="00F9781E" w:rsidTr="006C0B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63E2" w:rsidRPr="00F9781E" w:rsidRDefault="006C63E2" w:rsidP="006C0B73">
            <w:pPr>
              <w:pStyle w:val="PlainText"/>
              <w:rPr>
                <w:rFonts w:ascii="Times New Roman" w:hAnsi="Times New Roman" w:cs="Times New Roman"/>
                <w:i w:val="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6C63E2" w:rsidRPr="00F9781E" w:rsidRDefault="006C63E2" w:rsidP="006C0B73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6C63E2" w:rsidRPr="00F9781E" w:rsidRDefault="006C63E2" w:rsidP="006C0B73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6C63E2" w:rsidRPr="00F9781E" w:rsidRDefault="006C63E2" w:rsidP="006C0B73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6C63E2" w:rsidRPr="00F9781E" w:rsidRDefault="006C63E2" w:rsidP="006C0B73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6C63E2" w:rsidRPr="00F9781E" w:rsidRDefault="006C63E2" w:rsidP="006C0B73">
            <w:pPr>
              <w:pStyle w:val="Plain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C63E2" w:rsidRPr="00F9781E" w:rsidTr="006C0B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63E2" w:rsidRPr="00F9781E" w:rsidRDefault="006C63E2" w:rsidP="006C0B73">
            <w:pPr>
              <w:pStyle w:val="PlainText"/>
              <w:rPr>
                <w:rFonts w:ascii="Times New Roman" w:hAnsi="Times New Roman" w:cs="Times New Roman"/>
                <w:i w:val="0"/>
                <w:sz w:val="24"/>
                <w:szCs w:val="24"/>
                <w:lang w:val="en-US"/>
              </w:rPr>
            </w:pPr>
            <w:r w:rsidRPr="00F9781E">
              <w:rPr>
                <w:rFonts w:ascii="Times New Roman" w:hAnsi="Times New Roman" w:cs="Times New Roman"/>
                <w:b/>
                <w:bCs/>
                <w:i w:val="0"/>
                <w:sz w:val="24"/>
                <w:szCs w:val="24"/>
                <w:lang w:val="en-US"/>
              </w:rPr>
              <w:t>Improvement in OSAS</w:t>
            </w:r>
            <w:r w:rsidRPr="00F9781E">
              <w:rPr>
                <w:rFonts w:ascii="Times New Roman" w:hAnsi="Times New Roman" w:cs="Times New Roman"/>
                <w:i w:val="0"/>
                <w:sz w:val="24"/>
                <w:szCs w:val="24"/>
                <w:lang w:val="en-US"/>
              </w:rPr>
              <w:t xml:space="preserve"> (%)</w:t>
            </w:r>
          </w:p>
        </w:tc>
        <w:tc>
          <w:tcPr>
            <w:tcW w:w="0" w:type="auto"/>
          </w:tcPr>
          <w:p w:rsidR="006C63E2" w:rsidRPr="00F9781E" w:rsidRDefault="006C63E2" w:rsidP="006C0B73">
            <w:pPr>
              <w:pStyle w:val="Plain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6C63E2" w:rsidRPr="00F9781E" w:rsidRDefault="006C63E2" w:rsidP="006C0B73">
            <w:pPr>
              <w:pStyle w:val="Plain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6C63E2" w:rsidRPr="00F9781E" w:rsidRDefault="006C63E2" w:rsidP="006C0B73">
            <w:pPr>
              <w:pStyle w:val="Plain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6C63E2" w:rsidRPr="00F9781E" w:rsidRDefault="006C63E2" w:rsidP="006C0B73">
            <w:pPr>
              <w:pStyle w:val="Plain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6C63E2" w:rsidRPr="00F9781E" w:rsidRDefault="006C63E2" w:rsidP="006C0B73">
            <w:pPr>
              <w:pStyle w:val="Plain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C63E2" w:rsidRPr="00F9781E" w:rsidTr="006C0B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63E2" w:rsidRPr="00F9781E" w:rsidRDefault="006C63E2" w:rsidP="006C0B73">
            <w:pPr>
              <w:pStyle w:val="PlainText"/>
              <w:rPr>
                <w:rFonts w:ascii="Times New Roman" w:hAnsi="Times New Roman" w:cs="Times New Roman"/>
                <w:i w:val="0"/>
                <w:sz w:val="24"/>
                <w:szCs w:val="24"/>
                <w:lang w:val="en-US"/>
              </w:rPr>
            </w:pPr>
            <w:r w:rsidRPr="00F9781E">
              <w:rPr>
                <w:rFonts w:ascii="Times New Roman" w:hAnsi="Times New Roman" w:cs="Times New Roman"/>
                <w:b/>
                <w:i w:val="0"/>
                <w:sz w:val="24"/>
                <w:szCs w:val="24"/>
                <w:lang w:val="en-US"/>
              </w:rPr>
              <w:t>Short BPL</w:t>
            </w:r>
          </w:p>
        </w:tc>
        <w:tc>
          <w:tcPr>
            <w:tcW w:w="0" w:type="auto"/>
          </w:tcPr>
          <w:p w:rsidR="006C63E2" w:rsidRPr="00F9781E" w:rsidRDefault="006C63E2" w:rsidP="006C0B73">
            <w:pPr>
              <w:pStyle w:val="Plain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78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396</w:t>
            </w:r>
          </w:p>
        </w:tc>
        <w:tc>
          <w:tcPr>
            <w:tcW w:w="0" w:type="auto"/>
          </w:tcPr>
          <w:p w:rsidR="006C63E2" w:rsidRPr="00F9781E" w:rsidRDefault="006C63E2" w:rsidP="006C0B73">
            <w:pPr>
              <w:pStyle w:val="Plain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F9781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,145 (82.0)</w:t>
            </w:r>
          </w:p>
        </w:tc>
        <w:tc>
          <w:tcPr>
            <w:tcW w:w="0" w:type="auto"/>
          </w:tcPr>
          <w:p w:rsidR="006C63E2" w:rsidRPr="00F9781E" w:rsidRDefault="006C63E2" w:rsidP="006C0B73">
            <w:pPr>
              <w:pStyle w:val="Plain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781E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70 [50 – 75]</w:t>
            </w:r>
          </w:p>
        </w:tc>
        <w:tc>
          <w:tcPr>
            <w:tcW w:w="0" w:type="auto"/>
          </w:tcPr>
          <w:p w:rsidR="006C63E2" w:rsidRPr="00F9781E" w:rsidRDefault="006C63E2" w:rsidP="006C0B73">
            <w:pPr>
              <w:pStyle w:val="Plain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F9781E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Ref.</w:t>
            </w:r>
          </w:p>
        </w:tc>
        <w:tc>
          <w:tcPr>
            <w:tcW w:w="0" w:type="auto"/>
          </w:tcPr>
          <w:p w:rsidR="006C63E2" w:rsidRPr="00F9781E" w:rsidRDefault="006C63E2" w:rsidP="006C0B73">
            <w:pPr>
              <w:pStyle w:val="Plain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C63E2" w:rsidRPr="00F9781E" w:rsidTr="006C0B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63E2" w:rsidRPr="00F9781E" w:rsidRDefault="006C63E2" w:rsidP="006C0B73">
            <w:pPr>
              <w:pStyle w:val="PlainText"/>
              <w:rPr>
                <w:rFonts w:ascii="Times New Roman" w:hAnsi="Times New Roman" w:cs="Times New Roman"/>
                <w:i w:val="0"/>
                <w:sz w:val="24"/>
                <w:szCs w:val="24"/>
                <w:lang w:val="en-US"/>
              </w:rPr>
            </w:pPr>
            <w:r w:rsidRPr="00F9781E">
              <w:rPr>
                <w:rFonts w:ascii="Times New Roman" w:hAnsi="Times New Roman" w:cs="Times New Roman"/>
                <w:i w:val="0"/>
                <w:sz w:val="24"/>
                <w:szCs w:val="24"/>
                <w:lang w:val="en-US"/>
              </w:rPr>
              <w:lastRenderedPageBreak/>
              <w:t xml:space="preserve">Long BPL – </w:t>
            </w:r>
            <w:r w:rsidRPr="00F9781E">
              <w:rPr>
                <w:rFonts w:ascii="Times New Roman" w:hAnsi="Times New Roman" w:cs="Times New Roman"/>
                <w:b/>
                <w:i w:val="0"/>
                <w:sz w:val="24"/>
                <w:szCs w:val="24"/>
                <w:lang w:val="en-US"/>
              </w:rPr>
              <w:t>short</w:t>
            </w:r>
            <w:r w:rsidRPr="00F9781E">
              <w:rPr>
                <w:rFonts w:ascii="Times New Roman" w:hAnsi="Times New Roman" w:cs="Times New Roman"/>
                <w:i w:val="0"/>
                <w:sz w:val="24"/>
                <w:szCs w:val="24"/>
                <w:lang w:val="en-US"/>
              </w:rPr>
              <w:t xml:space="preserve"> AL</w:t>
            </w:r>
          </w:p>
        </w:tc>
        <w:tc>
          <w:tcPr>
            <w:tcW w:w="0" w:type="auto"/>
          </w:tcPr>
          <w:p w:rsidR="006C63E2" w:rsidRPr="00F9781E" w:rsidRDefault="006C63E2" w:rsidP="006C0B73">
            <w:pPr>
              <w:pStyle w:val="Plain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78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060</w:t>
            </w:r>
          </w:p>
        </w:tc>
        <w:tc>
          <w:tcPr>
            <w:tcW w:w="0" w:type="auto"/>
          </w:tcPr>
          <w:p w:rsidR="006C63E2" w:rsidRPr="00F9781E" w:rsidRDefault="006C63E2" w:rsidP="006C0B73">
            <w:pPr>
              <w:pStyle w:val="Plain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F9781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954 (90.0)</w:t>
            </w:r>
          </w:p>
        </w:tc>
        <w:tc>
          <w:tcPr>
            <w:tcW w:w="0" w:type="auto"/>
          </w:tcPr>
          <w:p w:rsidR="006C63E2" w:rsidRPr="00F9781E" w:rsidRDefault="006C63E2" w:rsidP="006C0B73">
            <w:pPr>
              <w:pStyle w:val="Plain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781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50 [150 – 150]</w:t>
            </w:r>
          </w:p>
        </w:tc>
        <w:tc>
          <w:tcPr>
            <w:tcW w:w="0" w:type="auto"/>
          </w:tcPr>
          <w:p w:rsidR="006C63E2" w:rsidRPr="00F9781E" w:rsidRDefault="006C63E2" w:rsidP="006C0B73">
            <w:pPr>
              <w:pStyle w:val="Plain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78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93 (1.51 – 2.46)</w:t>
            </w:r>
          </w:p>
        </w:tc>
        <w:tc>
          <w:tcPr>
            <w:tcW w:w="0" w:type="auto"/>
          </w:tcPr>
          <w:p w:rsidR="006C63E2" w:rsidRPr="00F9781E" w:rsidRDefault="006C63E2" w:rsidP="006C0B73">
            <w:pPr>
              <w:pStyle w:val="Plain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78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0.01*</w:t>
            </w:r>
          </w:p>
        </w:tc>
      </w:tr>
      <w:tr w:rsidR="006C63E2" w:rsidRPr="00F9781E" w:rsidTr="006C0B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63E2" w:rsidRPr="00F9781E" w:rsidRDefault="006C63E2" w:rsidP="006C0B73">
            <w:pPr>
              <w:pStyle w:val="PlainText"/>
              <w:rPr>
                <w:rFonts w:ascii="Times New Roman" w:hAnsi="Times New Roman" w:cs="Times New Roman"/>
                <w:i w:val="0"/>
                <w:sz w:val="24"/>
                <w:szCs w:val="24"/>
                <w:lang w:val="en-US"/>
              </w:rPr>
            </w:pPr>
            <w:r w:rsidRPr="00F9781E">
              <w:rPr>
                <w:rFonts w:ascii="Times New Roman" w:hAnsi="Times New Roman" w:cs="Times New Roman"/>
                <w:i w:val="0"/>
                <w:sz w:val="24"/>
                <w:szCs w:val="24"/>
                <w:lang w:val="en-US"/>
              </w:rPr>
              <w:t xml:space="preserve">Long BPL – </w:t>
            </w:r>
            <w:r w:rsidRPr="00F9781E">
              <w:rPr>
                <w:rFonts w:ascii="Times New Roman" w:hAnsi="Times New Roman" w:cs="Times New Roman"/>
                <w:b/>
                <w:i w:val="0"/>
                <w:sz w:val="24"/>
                <w:szCs w:val="24"/>
                <w:lang w:val="en-US"/>
              </w:rPr>
              <w:t>long</w:t>
            </w:r>
            <w:r w:rsidRPr="00F9781E">
              <w:rPr>
                <w:rFonts w:ascii="Times New Roman" w:hAnsi="Times New Roman" w:cs="Times New Roman"/>
                <w:i w:val="0"/>
                <w:sz w:val="24"/>
                <w:szCs w:val="24"/>
                <w:lang w:val="en-US"/>
              </w:rPr>
              <w:t xml:space="preserve"> AL</w:t>
            </w:r>
          </w:p>
        </w:tc>
        <w:tc>
          <w:tcPr>
            <w:tcW w:w="0" w:type="auto"/>
          </w:tcPr>
          <w:p w:rsidR="006C63E2" w:rsidRPr="00F9781E" w:rsidRDefault="006C63E2" w:rsidP="006C0B73">
            <w:pPr>
              <w:pStyle w:val="Plain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78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94</w:t>
            </w:r>
          </w:p>
        </w:tc>
        <w:tc>
          <w:tcPr>
            <w:tcW w:w="0" w:type="auto"/>
          </w:tcPr>
          <w:p w:rsidR="006C63E2" w:rsidRPr="00F9781E" w:rsidRDefault="006C63E2" w:rsidP="006C0B73">
            <w:pPr>
              <w:pStyle w:val="Plain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F9781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441 (89.3)</w:t>
            </w:r>
          </w:p>
        </w:tc>
        <w:tc>
          <w:tcPr>
            <w:tcW w:w="0" w:type="auto"/>
          </w:tcPr>
          <w:p w:rsidR="006C63E2" w:rsidRPr="00F9781E" w:rsidRDefault="006C63E2" w:rsidP="006C0B73">
            <w:pPr>
              <w:pStyle w:val="Plain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781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00 [100 – 100]</w:t>
            </w:r>
          </w:p>
        </w:tc>
        <w:tc>
          <w:tcPr>
            <w:tcW w:w="0" w:type="auto"/>
          </w:tcPr>
          <w:p w:rsidR="006C63E2" w:rsidRPr="00F9781E" w:rsidRDefault="006C63E2" w:rsidP="006C0B73">
            <w:pPr>
              <w:pStyle w:val="Plain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78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85 (1.35 – 2.54)</w:t>
            </w:r>
          </w:p>
        </w:tc>
        <w:tc>
          <w:tcPr>
            <w:tcW w:w="0" w:type="auto"/>
          </w:tcPr>
          <w:p w:rsidR="006C63E2" w:rsidRPr="00F9781E" w:rsidRDefault="006C63E2" w:rsidP="006C0B73">
            <w:pPr>
              <w:pStyle w:val="Plain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78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0.01*</w:t>
            </w:r>
          </w:p>
        </w:tc>
      </w:tr>
      <w:tr w:rsidR="006C63E2" w:rsidRPr="00F9781E" w:rsidTr="006C0B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63E2" w:rsidRPr="00F9781E" w:rsidRDefault="006C63E2" w:rsidP="006C0B73">
            <w:pPr>
              <w:pStyle w:val="PlainText"/>
              <w:rPr>
                <w:rFonts w:ascii="Times New Roman" w:hAnsi="Times New Roman" w:cs="Times New Roman"/>
                <w:i w:val="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6C63E2" w:rsidRPr="00F9781E" w:rsidRDefault="006C63E2" w:rsidP="006C0B73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6C63E2" w:rsidRPr="00F9781E" w:rsidRDefault="006C63E2" w:rsidP="006C0B73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6C63E2" w:rsidRPr="00F9781E" w:rsidRDefault="006C63E2" w:rsidP="006C0B73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6C63E2" w:rsidRPr="00F9781E" w:rsidRDefault="006C63E2" w:rsidP="006C0B73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6C63E2" w:rsidRPr="00F9781E" w:rsidRDefault="006C63E2" w:rsidP="006C0B73">
            <w:pPr>
              <w:pStyle w:val="Plain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C63E2" w:rsidRPr="00F9781E" w:rsidTr="006C0B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63E2" w:rsidRPr="00F9781E" w:rsidRDefault="006C63E2" w:rsidP="006C0B73">
            <w:pPr>
              <w:pStyle w:val="PlainText"/>
              <w:rPr>
                <w:rFonts w:ascii="Times New Roman" w:hAnsi="Times New Roman" w:cs="Times New Roman"/>
                <w:i w:val="0"/>
                <w:sz w:val="24"/>
                <w:szCs w:val="24"/>
                <w:lang w:val="en-US"/>
              </w:rPr>
            </w:pPr>
            <w:r w:rsidRPr="00F9781E">
              <w:rPr>
                <w:rFonts w:ascii="Times New Roman" w:hAnsi="Times New Roman" w:cs="Times New Roman"/>
                <w:b/>
                <w:bCs/>
                <w:i w:val="0"/>
                <w:sz w:val="24"/>
                <w:szCs w:val="24"/>
                <w:lang w:val="en-US"/>
              </w:rPr>
              <w:t>Improvement in GERD</w:t>
            </w:r>
            <w:r w:rsidRPr="00F9781E">
              <w:rPr>
                <w:rFonts w:ascii="Times New Roman" w:hAnsi="Times New Roman" w:cs="Times New Roman"/>
                <w:i w:val="0"/>
                <w:sz w:val="24"/>
                <w:szCs w:val="24"/>
                <w:lang w:val="en-US"/>
              </w:rPr>
              <w:t xml:space="preserve"> (%)</w:t>
            </w:r>
          </w:p>
        </w:tc>
        <w:tc>
          <w:tcPr>
            <w:tcW w:w="0" w:type="auto"/>
          </w:tcPr>
          <w:p w:rsidR="006C63E2" w:rsidRPr="00F9781E" w:rsidRDefault="006C63E2" w:rsidP="006C0B73">
            <w:pPr>
              <w:pStyle w:val="Plain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6C63E2" w:rsidRPr="00F9781E" w:rsidRDefault="006C63E2" w:rsidP="006C0B73">
            <w:pPr>
              <w:pStyle w:val="Plain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6C63E2" w:rsidRPr="00F9781E" w:rsidRDefault="006C63E2" w:rsidP="006C0B73">
            <w:pPr>
              <w:pStyle w:val="Plain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6C63E2" w:rsidRPr="00F9781E" w:rsidRDefault="006C63E2" w:rsidP="006C0B73">
            <w:pPr>
              <w:pStyle w:val="Plain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6C63E2" w:rsidRPr="00F9781E" w:rsidRDefault="006C63E2" w:rsidP="006C0B73">
            <w:pPr>
              <w:pStyle w:val="Plain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C63E2" w:rsidRPr="00F9781E" w:rsidTr="006C0B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63E2" w:rsidRPr="00F9781E" w:rsidRDefault="006C63E2" w:rsidP="006C0B73">
            <w:pPr>
              <w:pStyle w:val="PlainText"/>
              <w:rPr>
                <w:rFonts w:ascii="Times New Roman" w:hAnsi="Times New Roman" w:cs="Times New Roman"/>
                <w:i w:val="0"/>
                <w:sz w:val="24"/>
                <w:szCs w:val="24"/>
                <w:lang w:val="en-US"/>
              </w:rPr>
            </w:pPr>
            <w:r w:rsidRPr="00F9781E">
              <w:rPr>
                <w:rFonts w:ascii="Times New Roman" w:hAnsi="Times New Roman" w:cs="Times New Roman"/>
                <w:b/>
                <w:i w:val="0"/>
                <w:sz w:val="24"/>
                <w:szCs w:val="24"/>
                <w:lang w:val="en-US"/>
              </w:rPr>
              <w:t>Short BPL</w:t>
            </w:r>
          </w:p>
        </w:tc>
        <w:tc>
          <w:tcPr>
            <w:tcW w:w="0" w:type="auto"/>
          </w:tcPr>
          <w:p w:rsidR="006C63E2" w:rsidRPr="00F9781E" w:rsidRDefault="006C63E2" w:rsidP="006C0B73">
            <w:pPr>
              <w:pStyle w:val="Plain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78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37</w:t>
            </w:r>
          </w:p>
        </w:tc>
        <w:tc>
          <w:tcPr>
            <w:tcW w:w="0" w:type="auto"/>
          </w:tcPr>
          <w:p w:rsidR="006C63E2" w:rsidRPr="00F9781E" w:rsidRDefault="006C63E2" w:rsidP="006C0B73">
            <w:pPr>
              <w:pStyle w:val="Plain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F9781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832 (88.8)</w:t>
            </w:r>
          </w:p>
        </w:tc>
        <w:tc>
          <w:tcPr>
            <w:tcW w:w="0" w:type="auto"/>
          </w:tcPr>
          <w:p w:rsidR="006C63E2" w:rsidRPr="00F9781E" w:rsidRDefault="006C63E2" w:rsidP="006C0B73">
            <w:pPr>
              <w:pStyle w:val="Plain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78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0 [60 – 80]</w:t>
            </w:r>
          </w:p>
        </w:tc>
        <w:tc>
          <w:tcPr>
            <w:tcW w:w="0" w:type="auto"/>
          </w:tcPr>
          <w:p w:rsidR="006C63E2" w:rsidRPr="00F9781E" w:rsidRDefault="006C63E2" w:rsidP="006C0B73">
            <w:pPr>
              <w:pStyle w:val="Plain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F9781E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Ref.</w:t>
            </w:r>
          </w:p>
        </w:tc>
        <w:tc>
          <w:tcPr>
            <w:tcW w:w="0" w:type="auto"/>
          </w:tcPr>
          <w:p w:rsidR="006C63E2" w:rsidRPr="00F9781E" w:rsidRDefault="006C63E2" w:rsidP="006C0B73">
            <w:pPr>
              <w:pStyle w:val="Plain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C63E2" w:rsidRPr="00F9781E" w:rsidTr="006C0B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63E2" w:rsidRPr="00F9781E" w:rsidRDefault="006C63E2" w:rsidP="006C0B73">
            <w:pPr>
              <w:pStyle w:val="PlainText"/>
              <w:rPr>
                <w:rFonts w:ascii="Times New Roman" w:hAnsi="Times New Roman" w:cs="Times New Roman"/>
                <w:i w:val="0"/>
                <w:sz w:val="24"/>
                <w:szCs w:val="24"/>
                <w:lang w:val="en-US"/>
              </w:rPr>
            </w:pPr>
            <w:r w:rsidRPr="00F9781E">
              <w:rPr>
                <w:rFonts w:ascii="Times New Roman" w:hAnsi="Times New Roman" w:cs="Times New Roman"/>
                <w:i w:val="0"/>
                <w:sz w:val="24"/>
                <w:szCs w:val="24"/>
                <w:lang w:val="en-US"/>
              </w:rPr>
              <w:t xml:space="preserve">Long BPL – </w:t>
            </w:r>
            <w:r w:rsidRPr="00F9781E">
              <w:rPr>
                <w:rFonts w:ascii="Times New Roman" w:hAnsi="Times New Roman" w:cs="Times New Roman"/>
                <w:b/>
                <w:i w:val="0"/>
                <w:sz w:val="24"/>
                <w:szCs w:val="24"/>
                <w:lang w:val="en-US"/>
              </w:rPr>
              <w:t>short</w:t>
            </w:r>
            <w:r w:rsidRPr="00F9781E">
              <w:rPr>
                <w:rFonts w:ascii="Times New Roman" w:hAnsi="Times New Roman" w:cs="Times New Roman"/>
                <w:i w:val="0"/>
                <w:sz w:val="24"/>
                <w:szCs w:val="24"/>
                <w:lang w:val="en-US"/>
              </w:rPr>
              <w:t xml:space="preserve"> AL</w:t>
            </w:r>
          </w:p>
        </w:tc>
        <w:tc>
          <w:tcPr>
            <w:tcW w:w="0" w:type="auto"/>
          </w:tcPr>
          <w:p w:rsidR="006C63E2" w:rsidRPr="00F9781E" w:rsidRDefault="006C63E2" w:rsidP="006C0B73">
            <w:pPr>
              <w:pStyle w:val="Plain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78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6</w:t>
            </w:r>
          </w:p>
        </w:tc>
        <w:tc>
          <w:tcPr>
            <w:tcW w:w="0" w:type="auto"/>
          </w:tcPr>
          <w:p w:rsidR="006C63E2" w:rsidRPr="00F9781E" w:rsidRDefault="006C63E2" w:rsidP="006C0B73">
            <w:pPr>
              <w:pStyle w:val="Plain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F9781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391 (77.3)</w:t>
            </w:r>
          </w:p>
        </w:tc>
        <w:tc>
          <w:tcPr>
            <w:tcW w:w="0" w:type="auto"/>
          </w:tcPr>
          <w:p w:rsidR="006C63E2" w:rsidRPr="00F9781E" w:rsidRDefault="006C63E2" w:rsidP="006C0B73">
            <w:pPr>
              <w:pStyle w:val="Plain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781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50 [150 – 150]</w:t>
            </w:r>
          </w:p>
        </w:tc>
        <w:tc>
          <w:tcPr>
            <w:tcW w:w="0" w:type="auto"/>
          </w:tcPr>
          <w:p w:rsidR="006C63E2" w:rsidRPr="00F9781E" w:rsidRDefault="006C63E2" w:rsidP="006C0B73">
            <w:pPr>
              <w:pStyle w:val="Plain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78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3 (0.32 – 0.58)</w:t>
            </w:r>
          </w:p>
        </w:tc>
        <w:tc>
          <w:tcPr>
            <w:tcW w:w="0" w:type="auto"/>
          </w:tcPr>
          <w:p w:rsidR="006C63E2" w:rsidRPr="00F9781E" w:rsidRDefault="006C63E2" w:rsidP="006C0B73">
            <w:pPr>
              <w:pStyle w:val="Plain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78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0.01*</w:t>
            </w:r>
          </w:p>
        </w:tc>
      </w:tr>
      <w:tr w:rsidR="006C63E2" w:rsidRPr="00F9781E" w:rsidTr="006C0B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63E2" w:rsidRPr="00F9781E" w:rsidRDefault="006C63E2" w:rsidP="006C0B73">
            <w:pPr>
              <w:pStyle w:val="PlainText"/>
              <w:rPr>
                <w:rFonts w:ascii="Times New Roman" w:hAnsi="Times New Roman" w:cs="Times New Roman"/>
                <w:i w:val="0"/>
                <w:sz w:val="24"/>
                <w:szCs w:val="24"/>
                <w:lang w:val="en-US"/>
              </w:rPr>
            </w:pPr>
            <w:r w:rsidRPr="00F9781E">
              <w:rPr>
                <w:rFonts w:ascii="Times New Roman" w:hAnsi="Times New Roman" w:cs="Times New Roman"/>
                <w:i w:val="0"/>
                <w:sz w:val="24"/>
                <w:szCs w:val="24"/>
                <w:lang w:val="en-US"/>
              </w:rPr>
              <w:t xml:space="preserve">Long BPL – </w:t>
            </w:r>
            <w:r w:rsidRPr="00F9781E">
              <w:rPr>
                <w:rFonts w:ascii="Times New Roman" w:hAnsi="Times New Roman" w:cs="Times New Roman"/>
                <w:b/>
                <w:i w:val="0"/>
                <w:sz w:val="24"/>
                <w:szCs w:val="24"/>
                <w:lang w:val="en-US"/>
              </w:rPr>
              <w:t>long</w:t>
            </w:r>
            <w:r w:rsidRPr="00F9781E">
              <w:rPr>
                <w:rFonts w:ascii="Times New Roman" w:hAnsi="Times New Roman" w:cs="Times New Roman"/>
                <w:i w:val="0"/>
                <w:sz w:val="24"/>
                <w:szCs w:val="24"/>
                <w:lang w:val="en-US"/>
              </w:rPr>
              <w:t xml:space="preserve"> AL</w:t>
            </w:r>
          </w:p>
        </w:tc>
        <w:tc>
          <w:tcPr>
            <w:tcW w:w="0" w:type="auto"/>
          </w:tcPr>
          <w:p w:rsidR="006C63E2" w:rsidRPr="00F9781E" w:rsidRDefault="006C63E2" w:rsidP="006C0B73">
            <w:pPr>
              <w:pStyle w:val="Plain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78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1</w:t>
            </w:r>
          </w:p>
        </w:tc>
        <w:tc>
          <w:tcPr>
            <w:tcW w:w="0" w:type="auto"/>
          </w:tcPr>
          <w:p w:rsidR="006C63E2" w:rsidRPr="00F9781E" w:rsidRDefault="006C63E2" w:rsidP="006C0B73">
            <w:pPr>
              <w:pStyle w:val="Plain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F9781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333 (92.2)</w:t>
            </w:r>
          </w:p>
        </w:tc>
        <w:tc>
          <w:tcPr>
            <w:tcW w:w="0" w:type="auto"/>
          </w:tcPr>
          <w:p w:rsidR="006C63E2" w:rsidRPr="00F9781E" w:rsidRDefault="006C63E2" w:rsidP="006C0B73">
            <w:pPr>
              <w:pStyle w:val="Plain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781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00 [100 – 100]</w:t>
            </w:r>
          </w:p>
        </w:tc>
        <w:tc>
          <w:tcPr>
            <w:tcW w:w="0" w:type="auto"/>
          </w:tcPr>
          <w:p w:rsidR="006C63E2" w:rsidRPr="00F9781E" w:rsidRDefault="006C63E2" w:rsidP="006C0B73">
            <w:pPr>
              <w:pStyle w:val="Plain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78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50 (0.97 – 2.32)</w:t>
            </w:r>
          </w:p>
        </w:tc>
        <w:tc>
          <w:tcPr>
            <w:tcW w:w="0" w:type="auto"/>
          </w:tcPr>
          <w:p w:rsidR="006C63E2" w:rsidRPr="00F9781E" w:rsidRDefault="006C63E2" w:rsidP="006C0B73">
            <w:pPr>
              <w:pStyle w:val="Plain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78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7</w:t>
            </w:r>
          </w:p>
        </w:tc>
      </w:tr>
      <w:tr w:rsidR="006C63E2" w:rsidRPr="00F9781E" w:rsidTr="006C0B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63E2" w:rsidRPr="00F9781E" w:rsidRDefault="006C63E2" w:rsidP="006C0B73">
            <w:pPr>
              <w:pStyle w:val="PlainText"/>
              <w:rPr>
                <w:rFonts w:ascii="Times New Roman" w:hAnsi="Times New Roman" w:cs="Times New Roman"/>
                <w:i w:val="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6C63E2" w:rsidRPr="00F9781E" w:rsidRDefault="006C63E2" w:rsidP="006C0B73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6C63E2" w:rsidRPr="00F9781E" w:rsidRDefault="006C63E2" w:rsidP="006C0B73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6C63E2" w:rsidRPr="00F9781E" w:rsidRDefault="006C63E2" w:rsidP="006C0B73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6C63E2" w:rsidRPr="00F9781E" w:rsidRDefault="006C63E2" w:rsidP="006C0B73">
            <w:pPr>
              <w:pStyle w:val="Plain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6C63E2" w:rsidRPr="00F9781E" w:rsidRDefault="006C63E2" w:rsidP="006C0B73">
            <w:pPr>
              <w:pStyle w:val="Plain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C63E2" w:rsidRPr="00F9781E" w:rsidTr="006C0B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63E2" w:rsidRPr="00F9781E" w:rsidRDefault="006C63E2" w:rsidP="006C0B73">
            <w:pPr>
              <w:pStyle w:val="PlainText"/>
              <w:rPr>
                <w:rFonts w:ascii="Times New Roman" w:hAnsi="Times New Roman" w:cs="Times New Roman"/>
                <w:i w:val="0"/>
                <w:sz w:val="24"/>
                <w:szCs w:val="24"/>
                <w:lang w:val="en-US"/>
              </w:rPr>
            </w:pPr>
            <w:r w:rsidRPr="00F9781E">
              <w:rPr>
                <w:rFonts w:ascii="Times New Roman" w:hAnsi="Times New Roman" w:cs="Times New Roman"/>
                <w:b/>
                <w:bCs/>
                <w:i w:val="0"/>
                <w:sz w:val="24"/>
                <w:szCs w:val="24"/>
                <w:lang w:val="en-US"/>
              </w:rPr>
              <w:t>Improvement in MSP</w:t>
            </w:r>
            <w:r w:rsidRPr="00F9781E">
              <w:rPr>
                <w:rFonts w:ascii="Times New Roman" w:hAnsi="Times New Roman" w:cs="Times New Roman"/>
                <w:i w:val="0"/>
                <w:sz w:val="24"/>
                <w:szCs w:val="24"/>
                <w:lang w:val="en-US"/>
              </w:rPr>
              <w:t xml:space="preserve"> (%)</w:t>
            </w:r>
          </w:p>
        </w:tc>
        <w:tc>
          <w:tcPr>
            <w:tcW w:w="0" w:type="auto"/>
          </w:tcPr>
          <w:p w:rsidR="006C63E2" w:rsidRPr="00F9781E" w:rsidRDefault="006C63E2" w:rsidP="006C0B73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6C63E2" w:rsidRPr="00F9781E" w:rsidRDefault="006C63E2" w:rsidP="006C0B73">
            <w:pPr>
              <w:pStyle w:val="Plain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6C63E2" w:rsidRPr="00F9781E" w:rsidRDefault="006C63E2" w:rsidP="006C0B73">
            <w:pPr>
              <w:pStyle w:val="Plain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6C63E2" w:rsidRPr="00F9781E" w:rsidRDefault="006C63E2" w:rsidP="006C0B73">
            <w:pPr>
              <w:pStyle w:val="Plain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6C63E2" w:rsidRPr="00F9781E" w:rsidRDefault="006C63E2" w:rsidP="006C0B73">
            <w:pPr>
              <w:pStyle w:val="Plain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C63E2" w:rsidRPr="00F9781E" w:rsidTr="006C0B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63E2" w:rsidRPr="00F9781E" w:rsidRDefault="006C63E2" w:rsidP="006C0B73">
            <w:pPr>
              <w:pStyle w:val="PlainText"/>
              <w:rPr>
                <w:rFonts w:ascii="Times New Roman" w:hAnsi="Times New Roman" w:cs="Times New Roman"/>
                <w:i w:val="0"/>
                <w:sz w:val="24"/>
                <w:szCs w:val="24"/>
                <w:lang w:val="en-US"/>
              </w:rPr>
            </w:pPr>
            <w:r w:rsidRPr="00F9781E">
              <w:rPr>
                <w:rFonts w:ascii="Times New Roman" w:hAnsi="Times New Roman" w:cs="Times New Roman"/>
                <w:b/>
                <w:i w:val="0"/>
                <w:sz w:val="24"/>
                <w:szCs w:val="24"/>
                <w:lang w:val="en-US"/>
              </w:rPr>
              <w:t>Short BPL</w:t>
            </w:r>
          </w:p>
        </w:tc>
        <w:tc>
          <w:tcPr>
            <w:tcW w:w="0" w:type="auto"/>
          </w:tcPr>
          <w:p w:rsidR="006C63E2" w:rsidRPr="00F9781E" w:rsidRDefault="006C63E2" w:rsidP="006C0B73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78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,162</w:t>
            </w:r>
          </w:p>
        </w:tc>
        <w:tc>
          <w:tcPr>
            <w:tcW w:w="0" w:type="auto"/>
          </w:tcPr>
          <w:p w:rsidR="006C63E2" w:rsidRPr="00F9781E" w:rsidRDefault="006C63E2" w:rsidP="006C0B73">
            <w:pPr>
              <w:pStyle w:val="Plain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F9781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,276 (72.0)</w:t>
            </w:r>
          </w:p>
        </w:tc>
        <w:tc>
          <w:tcPr>
            <w:tcW w:w="0" w:type="auto"/>
          </w:tcPr>
          <w:p w:rsidR="006C63E2" w:rsidRPr="00F9781E" w:rsidRDefault="006C63E2" w:rsidP="006C0B73">
            <w:pPr>
              <w:pStyle w:val="Plain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78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0 [60 – 80]</w:t>
            </w:r>
          </w:p>
        </w:tc>
        <w:tc>
          <w:tcPr>
            <w:tcW w:w="0" w:type="auto"/>
          </w:tcPr>
          <w:p w:rsidR="006C63E2" w:rsidRPr="00F9781E" w:rsidRDefault="006C63E2" w:rsidP="006C0B73">
            <w:pPr>
              <w:pStyle w:val="Plain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F9781E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Ref.</w:t>
            </w:r>
          </w:p>
        </w:tc>
        <w:tc>
          <w:tcPr>
            <w:tcW w:w="0" w:type="auto"/>
          </w:tcPr>
          <w:p w:rsidR="006C63E2" w:rsidRPr="00F9781E" w:rsidRDefault="006C63E2" w:rsidP="006C0B73">
            <w:pPr>
              <w:pStyle w:val="Plain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C63E2" w:rsidRPr="00F9781E" w:rsidTr="006C0B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63E2" w:rsidRPr="00F9781E" w:rsidRDefault="006C63E2" w:rsidP="006C0B73">
            <w:pPr>
              <w:pStyle w:val="PlainText"/>
              <w:rPr>
                <w:rFonts w:ascii="Times New Roman" w:hAnsi="Times New Roman" w:cs="Times New Roman"/>
                <w:i w:val="0"/>
                <w:sz w:val="24"/>
                <w:szCs w:val="24"/>
                <w:lang w:val="en-US"/>
              </w:rPr>
            </w:pPr>
            <w:r w:rsidRPr="00F9781E">
              <w:rPr>
                <w:rFonts w:ascii="Times New Roman" w:hAnsi="Times New Roman" w:cs="Times New Roman"/>
                <w:i w:val="0"/>
                <w:sz w:val="24"/>
                <w:szCs w:val="24"/>
                <w:lang w:val="en-US"/>
              </w:rPr>
              <w:t xml:space="preserve">Long BPL – </w:t>
            </w:r>
            <w:r w:rsidRPr="00F9781E">
              <w:rPr>
                <w:rFonts w:ascii="Times New Roman" w:hAnsi="Times New Roman" w:cs="Times New Roman"/>
                <w:b/>
                <w:i w:val="0"/>
                <w:sz w:val="24"/>
                <w:szCs w:val="24"/>
                <w:lang w:val="en-US"/>
              </w:rPr>
              <w:t>short</w:t>
            </w:r>
            <w:r w:rsidRPr="00F9781E">
              <w:rPr>
                <w:rFonts w:ascii="Times New Roman" w:hAnsi="Times New Roman" w:cs="Times New Roman"/>
                <w:i w:val="0"/>
                <w:sz w:val="24"/>
                <w:szCs w:val="24"/>
                <w:lang w:val="en-US"/>
              </w:rPr>
              <w:t xml:space="preserve"> AL</w:t>
            </w:r>
          </w:p>
        </w:tc>
        <w:tc>
          <w:tcPr>
            <w:tcW w:w="0" w:type="auto"/>
          </w:tcPr>
          <w:p w:rsidR="006C63E2" w:rsidRPr="00F9781E" w:rsidRDefault="006C63E2" w:rsidP="006C0B73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78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,264</w:t>
            </w:r>
          </w:p>
        </w:tc>
        <w:tc>
          <w:tcPr>
            <w:tcW w:w="0" w:type="auto"/>
          </w:tcPr>
          <w:p w:rsidR="006C63E2" w:rsidRPr="00F9781E" w:rsidRDefault="006C63E2" w:rsidP="006C0B73">
            <w:pPr>
              <w:pStyle w:val="Plain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F9781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,570 (69.3)</w:t>
            </w:r>
          </w:p>
        </w:tc>
        <w:tc>
          <w:tcPr>
            <w:tcW w:w="0" w:type="auto"/>
          </w:tcPr>
          <w:p w:rsidR="006C63E2" w:rsidRPr="00F9781E" w:rsidRDefault="006C63E2" w:rsidP="006C0B73">
            <w:pPr>
              <w:pStyle w:val="Plain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781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50 [150 – 150]</w:t>
            </w:r>
          </w:p>
        </w:tc>
        <w:tc>
          <w:tcPr>
            <w:tcW w:w="0" w:type="auto"/>
          </w:tcPr>
          <w:p w:rsidR="006C63E2" w:rsidRPr="00F9781E" w:rsidRDefault="006C63E2" w:rsidP="006C0B73">
            <w:pPr>
              <w:pStyle w:val="Plain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F9781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89 (0.79 – 1.00)</w:t>
            </w:r>
          </w:p>
        </w:tc>
        <w:tc>
          <w:tcPr>
            <w:tcW w:w="0" w:type="auto"/>
          </w:tcPr>
          <w:p w:rsidR="006C63E2" w:rsidRPr="00F9781E" w:rsidRDefault="006C63E2" w:rsidP="006C0B73">
            <w:pPr>
              <w:pStyle w:val="Plain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78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5</w:t>
            </w:r>
          </w:p>
        </w:tc>
      </w:tr>
      <w:tr w:rsidR="006C63E2" w:rsidRPr="00F9781E" w:rsidTr="006C0B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C63E2" w:rsidRPr="00F9781E" w:rsidRDefault="006C63E2" w:rsidP="006C0B73">
            <w:pPr>
              <w:pStyle w:val="PlainText"/>
              <w:rPr>
                <w:rFonts w:ascii="Times New Roman" w:hAnsi="Times New Roman" w:cs="Times New Roman"/>
                <w:i w:val="0"/>
                <w:sz w:val="24"/>
                <w:szCs w:val="24"/>
                <w:lang w:val="en-US"/>
              </w:rPr>
            </w:pPr>
            <w:r w:rsidRPr="00F9781E">
              <w:rPr>
                <w:rFonts w:ascii="Times New Roman" w:hAnsi="Times New Roman" w:cs="Times New Roman"/>
                <w:i w:val="0"/>
                <w:sz w:val="24"/>
                <w:szCs w:val="24"/>
                <w:lang w:val="en-US"/>
              </w:rPr>
              <w:t xml:space="preserve">Long BPL – </w:t>
            </w:r>
            <w:r w:rsidRPr="00F9781E">
              <w:rPr>
                <w:rFonts w:ascii="Times New Roman" w:hAnsi="Times New Roman" w:cs="Times New Roman"/>
                <w:b/>
                <w:i w:val="0"/>
                <w:sz w:val="24"/>
                <w:szCs w:val="24"/>
                <w:lang w:val="en-US"/>
              </w:rPr>
              <w:t>long</w:t>
            </w:r>
            <w:r w:rsidRPr="00F9781E">
              <w:rPr>
                <w:rFonts w:ascii="Times New Roman" w:hAnsi="Times New Roman" w:cs="Times New Roman"/>
                <w:i w:val="0"/>
                <w:sz w:val="24"/>
                <w:szCs w:val="24"/>
                <w:lang w:val="en-US"/>
              </w:rPr>
              <w:t xml:space="preserve"> AL</w:t>
            </w:r>
          </w:p>
        </w:tc>
        <w:tc>
          <w:tcPr>
            <w:tcW w:w="0" w:type="auto"/>
          </w:tcPr>
          <w:p w:rsidR="006C63E2" w:rsidRPr="00F9781E" w:rsidRDefault="006C63E2" w:rsidP="006C0B73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78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156</w:t>
            </w:r>
          </w:p>
        </w:tc>
        <w:tc>
          <w:tcPr>
            <w:tcW w:w="0" w:type="auto"/>
          </w:tcPr>
          <w:p w:rsidR="006C63E2" w:rsidRPr="00F9781E" w:rsidRDefault="006C63E2" w:rsidP="006C0B73">
            <w:pPr>
              <w:pStyle w:val="Plain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F9781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903 (78.1)</w:t>
            </w:r>
          </w:p>
        </w:tc>
        <w:tc>
          <w:tcPr>
            <w:tcW w:w="0" w:type="auto"/>
          </w:tcPr>
          <w:p w:rsidR="006C63E2" w:rsidRPr="00F9781E" w:rsidRDefault="006C63E2" w:rsidP="006C0B73">
            <w:pPr>
              <w:pStyle w:val="Plain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781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00 [100 – 100]</w:t>
            </w:r>
          </w:p>
        </w:tc>
        <w:tc>
          <w:tcPr>
            <w:tcW w:w="0" w:type="auto"/>
          </w:tcPr>
          <w:p w:rsidR="006C63E2" w:rsidRPr="00F9781E" w:rsidRDefault="006C63E2" w:rsidP="006C0B73">
            <w:pPr>
              <w:pStyle w:val="Plain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F9781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.39 (1.18 – 1.63)</w:t>
            </w:r>
          </w:p>
        </w:tc>
        <w:tc>
          <w:tcPr>
            <w:tcW w:w="0" w:type="auto"/>
          </w:tcPr>
          <w:p w:rsidR="006C63E2" w:rsidRPr="00F9781E" w:rsidRDefault="006C63E2" w:rsidP="006C0B73">
            <w:pPr>
              <w:pStyle w:val="Plain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78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0.01*</w:t>
            </w:r>
          </w:p>
        </w:tc>
      </w:tr>
      <w:tr w:rsidR="006C63E2" w:rsidRPr="00F9781E" w:rsidTr="006C0B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</w:tcBorders>
          </w:tcPr>
          <w:p w:rsidR="006C63E2" w:rsidRPr="00F9781E" w:rsidRDefault="006C63E2" w:rsidP="006C0B73"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6C63E2" w:rsidRPr="00F9781E" w:rsidRDefault="006C63E2" w:rsidP="006C0B73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6C63E2" w:rsidRPr="00F9781E" w:rsidRDefault="006C63E2" w:rsidP="006C0B73">
            <w:pPr>
              <w:pStyle w:val="Plain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6C63E2" w:rsidRPr="00F9781E" w:rsidRDefault="006C63E2" w:rsidP="006C0B73">
            <w:pPr>
              <w:pStyle w:val="Plain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6C63E2" w:rsidRPr="00F9781E" w:rsidRDefault="006C63E2" w:rsidP="006C0B73">
            <w:pPr>
              <w:pStyle w:val="Plain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6C63E2" w:rsidRPr="00F9781E" w:rsidRDefault="006C63E2" w:rsidP="006C0B73">
            <w:pPr>
              <w:pStyle w:val="Plain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:rsidR="006C63E2" w:rsidRPr="00F9781E" w:rsidRDefault="006C63E2" w:rsidP="006C63E2">
      <w:pPr>
        <w:pStyle w:val="PlainText"/>
        <w:rPr>
          <w:rFonts w:ascii="Times New Roman" w:hAnsi="Times New Roman" w:cs="Times New Roman"/>
          <w:sz w:val="24"/>
          <w:szCs w:val="24"/>
          <w:lang w:val="en-US"/>
        </w:rPr>
      </w:pPr>
      <w:r w:rsidRPr="00F9781E">
        <w:rPr>
          <w:rFonts w:ascii="Times New Roman" w:hAnsi="Times New Roman" w:cs="Times New Roman"/>
          <w:sz w:val="24"/>
          <w:szCs w:val="24"/>
          <w:lang w:val="en-US"/>
        </w:rPr>
        <w:t>Short AL is defined as ≤ 100cm. Long AL is defined as &gt; 100 cm. Short BPL is defined as &lt; 100 cm. Long BPL is defined as ≥ 100 cm.</w:t>
      </w:r>
    </w:p>
    <w:p w:rsidR="006C63E2" w:rsidRPr="00F9781E" w:rsidRDefault="006C63E2" w:rsidP="006C63E2">
      <w:pPr>
        <w:pStyle w:val="PlainText"/>
        <w:rPr>
          <w:rFonts w:ascii="Times New Roman" w:hAnsi="Times New Roman" w:cs="Times New Roman"/>
          <w:sz w:val="24"/>
          <w:szCs w:val="24"/>
          <w:lang w:val="en-US"/>
        </w:rPr>
      </w:pPr>
      <w:r w:rsidRPr="00F9781E">
        <w:rPr>
          <w:rFonts w:ascii="Times New Roman" w:hAnsi="Times New Roman" w:cs="Times New Roman"/>
          <w:sz w:val="24"/>
          <w:szCs w:val="24"/>
          <w:lang w:val="en-US"/>
        </w:rPr>
        <w:t xml:space="preserve">N = number of patients with the comorbidity at baseline also having status of the outcome of interest at 5 years after surgery, AL = alimentary limb, BPL = biliopancreatic limb, IQR = inter-quartile range, OR = odds ratio, cm = centimeter, TWL = total weight loss, OSAS = obstructive sleep apnea syndrome, GERD = gastroesophageal reflux disease, MSP = musculoskeletal pain, Ref. = reference group. </w:t>
      </w:r>
    </w:p>
    <w:p w:rsidR="00B93CA3" w:rsidRDefault="00B93CA3"/>
    <w:sectPr w:rsidR="00B93CA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Ubuntu Light">
    <w:altName w:val="Calibri"/>
    <w:charset w:val="00"/>
    <w:family w:val="swiss"/>
    <w:pitch w:val="variable"/>
    <w:sig w:usb0="E00002FF" w:usb1="5000205B" w:usb2="00000000" w:usb3="00000000" w:csb0="0000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51B01F2"/>
    <w:multiLevelType w:val="hybridMultilevel"/>
    <w:tmpl w:val="A828ADEE"/>
    <w:lvl w:ilvl="0" w:tplc="E1D4216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52C77EB"/>
    <w:multiLevelType w:val="hybridMultilevel"/>
    <w:tmpl w:val="5798E864"/>
    <w:lvl w:ilvl="0" w:tplc="DDDE32C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C63E2"/>
    <w:rsid w:val="0001174C"/>
    <w:rsid w:val="00045598"/>
    <w:rsid w:val="00045F5E"/>
    <w:rsid w:val="00050A76"/>
    <w:rsid w:val="00077D43"/>
    <w:rsid w:val="00082DAB"/>
    <w:rsid w:val="00085324"/>
    <w:rsid w:val="000A1701"/>
    <w:rsid w:val="000B0FB1"/>
    <w:rsid w:val="000E208F"/>
    <w:rsid w:val="000F5257"/>
    <w:rsid w:val="00103D8A"/>
    <w:rsid w:val="00113F30"/>
    <w:rsid w:val="00124BCF"/>
    <w:rsid w:val="00151905"/>
    <w:rsid w:val="001637BD"/>
    <w:rsid w:val="00165B89"/>
    <w:rsid w:val="001B3FAD"/>
    <w:rsid w:val="001C0795"/>
    <w:rsid w:val="001C5E68"/>
    <w:rsid w:val="002167FC"/>
    <w:rsid w:val="00222E13"/>
    <w:rsid w:val="002431ED"/>
    <w:rsid w:val="002510B6"/>
    <w:rsid w:val="00254CA7"/>
    <w:rsid w:val="00266B40"/>
    <w:rsid w:val="002809BA"/>
    <w:rsid w:val="00285CDA"/>
    <w:rsid w:val="002A5632"/>
    <w:rsid w:val="002C0514"/>
    <w:rsid w:val="002C6576"/>
    <w:rsid w:val="002E50A1"/>
    <w:rsid w:val="00304F1D"/>
    <w:rsid w:val="00305538"/>
    <w:rsid w:val="003137FD"/>
    <w:rsid w:val="00351D5C"/>
    <w:rsid w:val="0036161F"/>
    <w:rsid w:val="00370968"/>
    <w:rsid w:val="0037162A"/>
    <w:rsid w:val="003728B1"/>
    <w:rsid w:val="00373858"/>
    <w:rsid w:val="00375AF8"/>
    <w:rsid w:val="00382506"/>
    <w:rsid w:val="003932AE"/>
    <w:rsid w:val="003A4C6D"/>
    <w:rsid w:val="003D3FFD"/>
    <w:rsid w:val="003E1F29"/>
    <w:rsid w:val="004346D2"/>
    <w:rsid w:val="004360D4"/>
    <w:rsid w:val="004B27E3"/>
    <w:rsid w:val="004B2C91"/>
    <w:rsid w:val="004F40B6"/>
    <w:rsid w:val="00510325"/>
    <w:rsid w:val="0052757C"/>
    <w:rsid w:val="005401AB"/>
    <w:rsid w:val="00555727"/>
    <w:rsid w:val="00576F81"/>
    <w:rsid w:val="00585096"/>
    <w:rsid w:val="0058529D"/>
    <w:rsid w:val="005B0693"/>
    <w:rsid w:val="00602B5D"/>
    <w:rsid w:val="00615855"/>
    <w:rsid w:val="00621024"/>
    <w:rsid w:val="00631DFA"/>
    <w:rsid w:val="00646AB3"/>
    <w:rsid w:val="0065169D"/>
    <w:rsid w:val="00676ECB"/>
    <w:rsid w:val="00686BD0"/>
    <w:rsid w:val="006B0743"/>
    <w:rsid w:val="006C63E2"/>
    <w:rsid w:val="00716C37"/>
    <w:rsid w:val="0071773A"/>
    <w:rsid w:val="00766489"/>
    <w:rsid w:val="0077332D"/>
    <w:rsid w:val="00784F0D"/>
    <w:rsid w:val="00792FBC"/>
    <w:rsid w:val="007A4C32"/>
    <w:rsid w:val="007E45D9"/>
    <w:rsid w:val="0080620F"/>
    <w:rsid w:val="008216C3"/>
    <w:rsid w:val="00841C1C"/>
    <w:rsid w:val="00846FBB"/>
    <w:rsid w:val="008551EF"/>
    <w:rsid w:val="00864F13"/>
    <w:rsid w:val="008654FE"/>
    <w:rsid w:val="008A28F9"/>
    <w:rsid w:val="008B25EB"/>
    <w:rsid w:val="008B5C46"/>
    <w:rsid w:val="008E055F"/>
    <w:rsid w:val="008E69A8"/>
    <w:rsid w:val="008F0495"/>
    <w:rsid w:val="00905FA9"/>
    <w:rsid w:val="0093431E"/>
    <w:rsid w:val="00950B01"/>
    <w:rsid w:val="009752FD"/>
    <w:rsid w:val="009758DC"/>
    <w:rsid w:val="009A33F0"/>
    <w:rsid w:val="009B10BF"/>
    <w:rsid w:val="009B3706"/>
    <w:rsid w:val="009E194C"/>
    <w:rsid w:val="00A13911"/>
    <w:rsid w:val="00A255BE"/>
    <w:rsid w:val="00A4637B"/>
    <w:rsid w:val="00A46744"/>
    <w:rsid w:val="00A50F79"/>
    <w:rsid w:val="00A65EE8"/>
    <w:rsid w:val="00A7569F"/>
    <w:rsid w:val="00AA4180"/>
    <w:rsid w:val="00AC1AA0"/>
    <w:rsid w:val="00AC3676"/>
    <w:rsid w:val="00AC4FA1"/>
    <w:rsid w:val="00AF4EA3"/>
    <w:rsid w:val="00AF7B5F"/>
    <w:rsid w:val="00B33317"/>
    <w:rsid w:val="00B44EA2"/>
    <w:rsid w:val="00B93CA3"/>
    <w:rsid w:val="00B94A75"/>
    <w:rsid w:val="00BC7384"/>
    <w:rsid w:val="00BF46C2"/>
    <w:rsid w:val="00BF796E"/>
    <w:rsid w:val="00C327F3"/>
    <w:rsid w:val="00C66AE7"/>
    <w:rsid w:val="00C70795"/>
    <w:rsid w:val="00C746F4"/>
    <w:rsid w:val="00C76394"/>
    <w:rsid w:val="00CC47F9"/>
    <w:rsid w:val="00CF1A1C"/>
    <w:rsid w:val="00D058DB"/>
    <w:rsid w:val="00D05A5B"/>
    <w:rsid w:val="00D45D91"/>
    <w:rsid w:val="00D461E7"/>
    <w:rsid w:val="00D47DCA"/>
    <w:rsid w:val="00D72D6C"/>
    <w:rsid w:val="00D93A3F"/>
    <w:rsid w:val="00DA47E2"/>
    <w:rsid w:val="00DC0E30"/>
    <w:rsid w:val="00DC3590"/>
    <w:rsid w:val="00E0530C"/>
    <w:rsid w:val="00E214A7"/>
    <w:rsid w:val="00E253C4"/>
    <w:rsid w:val="00E34943"/>
    <w:rsid w:val="00E43C41"/>
    <w:rsid w:val="00E51F24"/>
    <w:rsid w:val="00E55AFF"/>
    <w:rsid w:val="00E663FB"/>
    <w:rsid w:val="00E807EB"/>
    <w:rsid w:val="00E912E0"/>
    <w:rsid w:val="00EA22D7"/>
    <w:rsid w:val="00EB3073"/>
    <w:rsid w:val="00ED6A78"/>
    <w:rsid w:val="00EF35FE"/>
    <w:rsid w:val="00F47BA8"/>
    <w:rsid w:val="00F95306"/>
    <w:rsid w:val="00FA6E5B"/>
    <w:rsid w:val="00FB55E5"/>
    <w:rsid w:val="00FF05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188B434-32E3-4018-8038-E4D2EBEFED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C63E2"/>
    <w:rPr>
      <w:lang w:val="nl-NL"/>
    </w:rPr>
  </w:style>
  <w:style w:type="paragraph" w:styleId="Heading1">
    <w:name w:val="heading 1"/>
    <w:basedOn w:val="Normal"/>
    <w:link w:val="Heading1Char"/>
    <w:uiPriority w:val="9"/>
    <w:qFormat/>
    <w:rsid w:val="006C63E2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C63E2"/>
    <w:rPr>
      <w:rFonts w:ascii="Times New Roman" w:eastAsia="Times New Roman" w:hAnsi="Times New Roman" w:cs="Times New Roman"/>
      <w:b/>
      <w:bCs/>
      <w:kern w:val="36"/>
      <w:sz w:val="48"/>
      <w:szCs w:val="48"/>
      <w:lang w:val="nl-NL" w:eastAsia="nl-NL"/>
    </w:rPr>
  </w:style>
  <w:style w:type="character" w:styleId="Hyperlink">
    <w:name w:val="Hyperlink"/>
    <w:basedOn w:val="DefaultParagraphFont"/>
    <w:uiPriority w:val="99"/>
    <w:unhideWhenUsed/>
    <w:rsid w:val="006C63E2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6C63E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C63E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C63E2"/>
    <w:rPr>
      <w:sz w:val="20"/>
      <w:szCs w:val="20"/>
      <w:lang w:val="nl-N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C63E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63E2"/>
    <w:rPr>
      <w:rFonts w:ascii="Segoe UI" w:hAnsi="Segoe UI" w:cs="Segoe UI"/>
      <w:sz w:val="18"/>
      <w:szCs w:val="18"/>
      <w:lang w:val="nl-NL"/>
    </w:rPr>
  </w:style>
  <w:style w:type="character" w:styleId="PlaceholderText">
    <w:name w:val="Placeholder Text"/>
    <w:basedOn w:val="DefaultParagraphFont"/>
    <w:uiPriority w:val="99"/>
    <w:semiHidden/>
    <w:rsid w:val="006C63E2"/>
    <w:rPr>
      <w:color w:val="80808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6C63E2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NoSpacing">
    <w:name w:val="No Spacing"/>
    <w:uiPriority w:val="1"/>
    <w:qFormat/>
    <w:rsid w:val="006C63E2"/>
    <w:pPr>
      <w:spacing w:after="0" w:line="240" w:lineRule="auto"/>
    </w:pPr>
    <w:rPr>
      <w:lang w:val="nl-NL"/>
    </w:rPr>
  </w:style>
  <w:style w:type="table" w:styleId="TableGridLight">
    <w:name w:val="Grid Table Light"/>
    <w:basedOn w:val="TableNormal"/>
    <w:uiPriority w:val="40"/>
    <w:rsid w:val="006C63E2"/>
    <w:pPr>
      <w:spacing w:after="0" w:line="240" w:lineRule="auto"/>
    </w:pPr>
    <w:rPr>
      <w:lang w:val="nl-NL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C63E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C63E2"/>
    <w:rPr>
      <w:b/>
      <w:bCs/>
      <w:sz w:val="20"/>
      <w:szCs w:val="20"/>
      <w:lang w:val="nl-NL"/>
    </w:rPr>
  </w:style>
  <w:style w:type="table" w:styleId="PlainTable5">
    <w:name w:val="Plain Table 5"/>
    <w:basedOn w:val="TableNormal"/>
    <w:uiPriority w:val="45"/>
    <w:rsid w:val="006C63E2"/>
    <w:pPr>
      <w:spacing w:after="0" w:line="240" w:lineRule="auto"/>
    </w:pPr>
    <w:rPr>
      <w:lang w:val="nl-NL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Revision">
    <w:name w:val="Revision"/>
    <w:hidden/>
    <w:uiPriority w:val="99"/>
    <w:semiHidden/>
    <w:rsid w:val="006C63E2"/>
    <w:pPr>
      <w:spacing w:after="0" w:line="240" w:lineRule="auto"/>
    </w:pPr>
    <w:rPr>
      <w:lang w:val="nl-NL"/>
    </w:rPr>
  </w:style>
  <w:style w:type="paragraph" w:styleId="ListParagraph">
    <w:name w:val="List Paragraph"/>
    <w:basedOn w:val="Normal"/>
    <w:uiPriority w:val="34"/>
    <w:qFormat/>
    <w:rsid w:val="006C63E2"/>
    <w:pPr>
      <w:ind w:left="720"/>
      <w:contextualSpacing/>
    </w:pPr>
  </w:style>
  <w:style w:type="character" w:customStyle="1" w:styleId="Onopgelostemelding1">
    <w:name w:val="Onopgeloste melding1"/>
    <w:basedOn w:val="DefaultParagraphFont"/>
    <w:uiPriority w:val="99"/>
    <w:semiHidden/>
    <w:unhideWhenUsed/>
    <w:rsid w:val="006C63E2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6C63E2"/>
  </w:style>
  <w:style w:type="paragraph" w:styleId="Header">
    <w:name w:val="header"/>
    <w:basedOn w:val="Normal"/>
    <w:link w:val="HeaderChar"/>
    <w:uiPriority w:val="99"/>
    <w:unhideWhenUsed/>
    <w:rsid w:val="006C63E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C63E2"/>
    <w:rPr>
      <w:lang w:val="nl-NL"/>
    </w:rPr>
  </w:style>
  <w:style w:type="paragraph" w:styleId="Footer">
    <w:name w:val="footer"/>
    <w:basedOn w:val="Normal"/>
    <w:link w:val="FooterChar"/>
    <w:uiPriority w:val="99"/>
    <w:unhideWhenUsed/>
    <w:rsid w:val="006C63E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C63E2"/>
    <w:rPr>
      <w:lang w:val="nl-NL"/>
    </w:rPr>
  </w:style>
  <w:style w:type="paragraph" w:styleId="PlainText">
    <w:name w:val="Plain Text"/>
    <w:basedOn w:val="Normal"/>
    <w:link w:val="PlainTextChar"/>
    <w:uiPriority w:val="99"/>
    <w:unhideWhenUsed/>
    <w:rsid w:val="006C63E2"/>
    <w:pPr>
      <w:spacing w:after="0" w:line="240" w:lineRule="auto"/>
    </w:pPr>
    <w:rPr>
      <w:rFonts w:ascii="Ubuntu Light" w:eastAsia="Times New Roman" w:hAnsi="Ubuntu Light"/>
      <w:kern w:val="2"/>
      <w:sz w:val="21"/>
      <w:szCs w:val="21"/>
      <w14:ligatures w14:val="standardContextual"/>
    </w:rPr>
  </w:style>
  <w:style w:type="character" w:customStyle="1" w:styleId="PlainTextChar">
    <w:name w:val="Plain Text Char"/>
    <w:basedOn w:val="DefaultParagraphFont"/>
    <w:link w:val="PlainText"/>
    <w:uiPriority w:val="99"/>
    <w:rsid w:val="006C63E2"/>
    <w:rPr>
      <w:rFonts w:ascii="Ubuntu Light" w:eastAsia="Times New Roman" w:hAnsi="Ubuntu Light"/>
      <w:kern w:val="2"/>
      <w:sz w:val="21"/>
      <w:szCs w:val="21"/>
      <w:lang w:val="nl-NL"/>
      <w14:ligatures w14:val="standardContextual"/>
    </w:rPr>
  </w:style>
  <w:style w:type="table" w:styleId="TableGrid">
    <w:name w:val="Table Grid"/>
    <w:basedOn w:val="TableNormal"/>
    <w:uiPriority w:val="39"/>
    <w:rsid w:val="006C63E2"/>
    <w:pPr>
      <w:spacing w:after="0" w:line="240" w:lineRule="auto"/>
    </w:pPr>
    <w:rPr>
      <w:kern w:val="2"/>
      <w:lang w:val="nl-NL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f01">
    <w:name w:val="cf01"/>
    <w:basedOn w:val="DefaultParagraphFont"/>
    <w:rsid w:val="006C63E2"/>
    <w:rPr>
      <w:rFonts w:ascii="Segoe UI" w:hAnsi="Segoe UI" w:cs="Segoe UI" w:hint="defaul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1339</Words>
  <Characters>7636</Characters>
  <Application>Microsoft Office Word</Application>
  <DocSecurity>0</DocSecurity>
  <Lines>63</Lines>
  <Paragraphs>17</Paragraphs>
  <ScaleCrop>false</ScaleCrop>
  <Company/>
  <LinksUpToDate>false</LinksUpToDate>
  <CharactersWithSpaces>89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eme Natial</dc:creator>
  <cp:keywords/>
  <dc:description/>
  <cp:lastModifiedBy>Mareme Natial</cp:lastModifiedBy>
  <cp:revision>1</cp:revision>
  <dcterms:created xsi:type="dcterms:W3CDTF">2024-05-14T04:31:00Z</dcterms:created>
  <dcterms:modified xsi:type="dcterms:W3CDTF">2024-05-14T04:35:00Z</dcterms:modified>
</cp:coreProperties>
</file>